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9F529" w14:textId="77777777" w:rsidR="00282B26" w:rsidRDefault="00282B26" w:rsidP="003B5249">
      <w:pPr>
        <w:pStyle w:val="Head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D92951" w14:textId="77777777" w:rsidR="00B11FA5" w:rsidRDefault="00B11FA5" w:rsidP="00B11FA5">
      <w:pPr>
        <w:pStyle w:val="BodyText"/>
        <w:spacing w:after="65"/>
        <w:rPr>
          <w:b/>
          <w:bCs/>
          <w:u w:val="none"/>
        </w:rPr>
      </w:pPr>
      <w:bookmarkStart w:id="0" w:name="_Hlk183099357"/>
      <w:r w:rsidRPr="00CE3C91">
        <w:rPr>
          <w:b/>
          <w:bCs/>
          <w:u w:val="none"/>
        </w:rPr>
        <w:t>Transition</w:t>
      </w:r>
      <w:r>
        <w:rPr>
          <w:b/>
          <w:bCs/>
          <w:u w:val="none"/>
        </w:rPr>
        <w:t>ing to adult</w:t>
      </w:r>
      <w:r w:rsidRPr="00CE3C91">
        <w:rPr>
          <w:b/>
          <w:bCs/>
          <w:u w:val="none"/>
        </w:rPr>
        <w:t xml:space="preserve"> care in youth-onset diabetes: A scoping review of socio-ecological factors</w:t>
      </w:r>
      <w:r>
        <w:rPr>
          <w:b/>
          <w:bCs/>
          <w:u w:val="none"/>
        </w:rPr>
        <w:t xml:space="preserve"> </w:t>
      </w:r>
      <w:r w:rsidRPr="00CE3C91">
        <w:rPr>
          <w:b/>
          <w:bCs/>
          <w:u w:val="none"/>
        </w:rPr>
        <w:t xml:space="preserve">in </w:t>
      </w:r>
      <w:r>
        <w:rPr>
          <w:b/>
          <w:bCs/>
          <w:u w:val="none"/>
        </w:rPr>
        <w:t xml:space="preserve">youth-onset </w:t>
      </w:r>
      <w:r w:rsidRPr="00CE3C91">
        <w:rPr>
          <w:b/>
          <w:bCs/>
          <w:u w:val="none"/>
        </w:rPr>
        <w:t>type 2 diabetes</w:t>
      </w:r>
      <w:r>
        <w:rPr>
          <w:b/>
          <w:bCs/>
          <w:u w:val="none"/>
        </w:rPr>
        <w:t xml:space="preserve"> compared to type 1 diabetes</w:t>
      </w:r>
      <w:r w:rsidRPr="00CE3C91">
        <w:rPr>
          <w:b/>
          <w:bCs/>
          <w:u w:val="none"/>
        </w:rPr>
        <w:t>.</w:t>
      </w:r>
    </w:p>
    <w:p w14:paraId="2DCB570C" w14:textId="76BD0C19" w:rsidR="00B11FA5" w:rsidRPr="00CE3C91" w:rsidRDefault="00B11FA5" w:rsidP="00B11FA5">
      <w:pPr>
        <w:pStyle w:val="BodyText"/>
        <w:spacing w:after="65"/>
        <w:rPr>
          <w:b/>
          <w:bCs/>
          <w:u w:val="none"/>
        </w:rPr>
      </w:pPr>
      <w:r>
        <w:rPr>
          <w:b/>
          <w:bCs/>
          <w:u w:val="none"/>
        </w:rPr>
        <w:t>Supplemental Material</w:t>
      </w:r>
    </w:p>
    <w:p w14:paraId="2012E8A3" w14:textId="77777777" w:rsidR="00B11FA5" w:rsidRPr="00CE3C91" w:rsidRDefault="00B11FA5" w:rsidP="00B11F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3C91">
        <w:rPr>
          <w:rFonts w:ascii="Times New Roman" w:hAnsi="Times New Roman" w:cs="Times New Roman"/>
          <w:sz w:val="24"/>
          <w:szCs w:val="24"/>
        </w:rPr>
        <w:t>Assumpta O. Ude*</w:t>
      </w:r>
      <w:r w:rsidRPr="00CE3C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3C91">
        <w:rPr>
          <w:rFonts w:ascii="Times New Roman" w:hAnsi="Times New Roman" w:cs="Times New Roman"/>
          <w:sz w:val="24"/>
          <w:szCs w:val="24"/>
        </w:rPr>
        <w:t>, Sydney A. Dixon*</w:t>
      </w:r>
      <w:r w:rsidRPr="00CE3C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E3C91">
        <w:rPr>
          <w:rFonts w:ascii="Times New Roman" w:hAnsi="Times New Roman" w:cs="Times New Roman"/>
          <w:sz w:val="24"/>
          <w:szCs w:val="24"/>
        </w:rPr>
        <w:t>, Sophia Glaros</w:t>
      </w:r>
      <w:r w:rsidRPr="00CE3C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E3C91">
        <w:rPr>
          <w:rFonts w:ascii="Times New Roman" w:hAnsi="Times New Roman" w:cs="Times New Roman"/>
          <w:sz w:val="24"/>
          <w:szCs w:val="24"/>
        </w:rPr>
        <w:t>, Sue-Ann Arboine</w:t>
      </w:r>
      <w:r w:rsidRPr="00CE3C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3C91">
        <w:rPr>
          <w:rFonts w:ascii="Times New Roman" w:hAnsi="Times New Roman" w:cs="Times New Roman"/>
          <w:sz w:val="24"/>
          <w:szCs w:val="24"/>
        </w:rPr>
        <w:t>, Nancy L. Terry</w:t>
      </w:r>
      <w:r w:rsidRPr="00CE3C9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E3C91">
        <w:rPr>
          <w:rFonts w:ascii="Times New Roman" w:hAnsi="Times New Roman" w:cs="Times New Roman"/>
          <w:sz w:val="24"/>
          <w:szCs w:val="24"/>
        </w:rPr>
        <w:t>, Tomás Cabeza De Baca</w:t>
      </w:r>
      <w:r w:rsidRPr="00CE3C9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E3C91">
        <w:rPr>
          <w:rFonts w:ascii="Times New Roman" w:hAnsi="Times New Roman" w:cs="Times New Roman"/>
          <w:sz w:val="24"/>
          <w:szCs w:val="24"/>
        </w:rPr>
        <w:t>, Stephanie T. Chung</w:t>
      </w:r>
      <w:r w:rsidRPr="00CE3C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E3C91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CE3C91">
        <w:rPr>
          <w:rFonts w:ascii="Times New Roman" w:hAnsi="Times New Roman" w:cs="Times New Roman"/>
          <w:sz w:val="24"/>
          <w:szCs w:val="24"/>
        </w:rPr>
        <w:br/>
        <w:t>*Co-first authors</w:t>
      </w:r>
    </w:p>
    <w:p w14:paraId="10737163" w14:textId="77777777" w:rsidR="00B11FA5" w:rsidRPr="00F11EF3" w:rsidRDefault="00B11FA5" w:rsidP="00B11FA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3C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3C91">
        <w:rPr>
          <w:rFonts w:ascii="Times New Roman" w:hAnsi="Times New Roman" w:cs="Times New Roman"/>
          <w:sz w:val="24"/>
          <w:szCs w:val="24"/>
        </w:rPr>
        <w:t>Clinical Center Nursing Department, National Institutes of Health</w:t>
      </w:r>
      <w:r w:rsidRPr="00CE3C91">
        <w:rPr>
          <w:rFonts w:ascii="Times New Roman" w:hAnsi="Times New Roman" w:cs="Times New Roman"/>
          <w:sz w:val="24"/>
          <w:szCs w:val="24"/>
        </w:rPr>
        <w:br/>
      </w:r>
      <w:r w:rsidRPr="00CE3C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E3C91">
        <w:rPr>
          <w:rFonts w:ascii="Times New Roman" w:hAnsi="Times New Roman" w:cs="Times New Roman"/>
          <w:sz w:val="24"/>
          <w:szCs w:val="24"/>
        </w:rPr>
        <w:t xml:space="preserve">Section on Pediatric Diabetes, Obesity, and Metabolism, National Institute of Diabetes &amp; Digestive &amp; Kidney Diseases, National Institutes of Health  </w:t>
      </w:r>
      <w:r w:rsidRPr="00CE3C91">
        <w:rPr>
          <w:rFonts w:ascii="Times New Roman" w:hAnsi="Times New Roman" w:cs="Times New Roman"/>
          <w:sz w:val="24"/>
          <w:szCs w:val="24"/>
        </w:rPr>
        <w:br/>
      </w:r>
      <w:r w:rsidRPr="00CE3C9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E3C91">
        <w:rPr>
          <w:rFonts w:ascii="Times New Roman" w:hAnsi="Times New Roman" w:cs="Times New Roman"/>
          <w:sz w:val="24"/>
          <w:szCs w:val="24"/>
        </w:rPr>
        <w:t>National Institutes of Health Library</w:t>
      </w:r>
    </w:p>
    <w:p w14:paraId="37D190F9" w14:textId="77777777" w:rsidR="00B11FA5" w:rsidRPr="00CE3C91" w:rsidRDefault="00B11FA5" w:rsidP="00B11FA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3C9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E3C91">
        <w:rPr>
          <w:rFonts w:ascii="Times New Roman" w:hAnsi="Times New Roman" w:cs="Times New Roman"/>
          <w:sz w:val="24"/>
          <w:szCs w:val="24"/>
        </w:rPr>
        <w:t xml:space="preserve">Obesity and Diabetes Clinical Research Section, Phoenix Epidemiology and Clinical Research Branch, National Institute of Diabetes and Digestive and Kidney Diseases, Phoenix, Arizona, </w:t>
      </w:r>
    </w:p>
    <w:p w14:paraId="7DB36829" w14:textId="77777777" w:rsidR="00B11FA5" w:rsidRPr="00CE3C91" w:rsidRDefault="00B11FA5" w:rsidP="00B11FA5">
      <w:pPr>
        <w:spacing w:after="0" w:line="48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CE3C91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</w:p>
    <w:p w14:paraId="66AFE693" w14:textId="77777777" w:rsidR="00B11FA5" w:rsidRPr="00CE3C91" w:rsidRDefault="00B11FA5" w:rsidP="00B11FA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E3C91">
        <w:rPr>
          <w:rFonts w:ascii="Times New Roman" w:hAnsi="Times New Roman" w:cs="Times New Roman"/>
          <w:sz w:val="24"/>
          <w:szCs w:val="24"/>
        </w:rPr>
        <w:t>Stephanie T. Chung</w:t>
      </w:r>
    </w:p>
    <w:p w14:paraId="0550BE02" w14:textId="77777777" w:rsidR="00B11FA5" w:rsidRPr="00CE3C91" w:rsidRDefault="00BE4DF9" w:rsidP="00B11FA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hyperlink r:id="rId7" w:history="1">
        <w:r w:rsidR="00B11FA5" w:rsidRPr="00CE3C91">
          <w:rPr>
            <w:rStyle w:val="Hyperlink"/>
            <w:rFonts w:ascii="Times New Roman" w:hAnsi="Times New Roman" w:cs="Times New Roman"/>
            <w:sz w:val="24"/>
            <w:szCs w:val="24"/>
          </w:rPr>
          <w:t>stephanie.chung@nih.gov</w:t>
        </w:r>
      </w:hyperlink>
    </w:p>
    <w:p w14:paraId="4B1B0C83" w14:textId="77777777" w:rsidR="00B11FA5" w:rsidRDefault="00B11F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60E8BF" w14:textId="33A48F52" w:rsidR="003B5249" w:rsidRDefault="003B5249" w:rsidP="003B5249">
      <w:pPr>
        <w:pStyle w:val="Header"/>
        <w:rPr>
          <w:rFonts w:ascii="Times New Roman" w:hAnsi="Times New Roman" w:cs="Times New Roman"/>
          <w:b/>
          <w:bCs/>
          <w:sz w:val="24"/>
          <w:szCs w:val="24"/>
        </w:rPr>
      </w:pPr>
      <w:r w:rsidRPr="003B524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: Demographic characteristics and socio-ecological domains of influence reported in studies included in this scoping review. </w:t>
      </w:r>
    </w:p>
    <w:p w14:paraId="62502C5E" w14:textId="77777777" w:rsidR="006E6046" w:rsidRPr="003B5249" w:rsidRDefault="006E6046" w:rsidP="003B5249">
      <w:pPr>
        <w:pStyle w:val="Head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71"/>
        <w:gridCol w:w="1466"/>
        <w:gridCol w:w="1352"/>
        <w:gridCol w:w="21"/>
        <w:gridCol w:w="930"/>
        <w:gridCol w:w="935"/>
        <w:gridCol w:w="989"/>
        <w:gridCol w:w="811"/>
        <w:gridCol w:w="953"/>
        <w:gridCol w:w="953"/>
        <w:gridCol w:w="953"/>
        <w:gridCol w:w="953"/>
        <w:gridCol w:w="958"/>
        <w:gridCol w:w="805"/>
      </w:tblGrid>
      <w:tr w:rsidR="00442323" w:rsidRPr="004A0E36" w14:paraId="008372D5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74FFD07C" w14:textId="4BA4158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1" w:name="_Hlk183165752"/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1096" w:type="pct"/>
            <w:gridSpan w:val="3"/>
            <w:noWrap/>
            <w:vAlign w:val="center"/>
          </w:tcPr>
          <w:p w14:paraId="4805AB62" w14:textId="6C3AB6E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rst Author</w:t>
            </w:r>
          </w:p>
        </w:tc>
        <w:tc>
          <w:tcPr>
            <w:tcW w:w="359" w:type="pct"/>
            <w:noWrap/>
            <w:vAlign w:val="center"/>
          </w:tcPr>
          <w:p w14:paraId="1C8CAD17" w14:textId="7389EDF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ubmed ID</w:t>
            </w:r>
          </w:p>
        </w:tc>
        <w:tc>
          <w:tcPr>
            <w:tcW w:w="1056" w:type="pct"/>
            <w:gridSpan w:val="3"/>
            <w:noWrap/>
            <w:vAlign w:val="center"/>
          </w:tcPr>
          <w:p w14:paraId="5BD900B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Demographics</w:t>
            </w:r>
          </w:p>
        </w:tc>
        <w:tc>
          <w:tcPr>
            <w:tcW w:w="1842" w:type="pct"/>
            <w:gridSpan w:val="5"/>
            <w:noWrap/>
            <w:vAlign w:val="center"/>
          </w:tcPr>
          <w:p w14:paraId="2EFCDFD2" w14:textId="005EC73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cio-ecological factor collected (Yes/No)</w:t>
            </w:r>
          </w:p>
        </w:tc>
        <w:tc>
          <w:tcPr>
            <w:tcW w:w="311" w:type="pct"/>
            <w:vAlign w:val="center"/>
          </w:tcPr>
          <w:p w14:paraId="36233A61" w14:textId="41C6AC4F" w:rsidR="00442323" w:rsidRPr="004A0E36" w:rsidRDefault="006E6046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e size</w:t>
            </w:r>
          </w:p>
        </w:tc>
      </w:tr>
      <w:tr w:rsidR="00C42637" w:rsidRPr="004A0E36" w14:paraId="2DBFF92C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4DD915D1" w14:textId="086E9BC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25A7C30F" w14:textId="38C2FCE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8C0CA60" w14:textId="3ADC048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st name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37207F2C" w14:textId="2B6DBD5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ame</w:t>
            </w:r>
          </w:p>
        </w:tc>
        <w:tc>
          <w:tcPr>
            <w:tcW w:w="359" w:type="pct"/>
            <w:noWrap/>
            <w:vAlign w:val="center"/>
            <w:hideMark/>
          </w:tcPr>
          <w:p w14:paraId="74BB7A98" w14:textId="7BBC772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575B219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382" w:type="pct"/>
            <w:noWrap/>
            <w:vAlign w:val="center"/>
            <w:hideMark/>
          </w:tcPr>
          <w:p w14:paraId="5E2467C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313" w:type="pct"/>
            <w:noWrap/>
            <w:vAlign w:val="center"/>
            <w:hideMark/>
          </w:tcPr>
          <w:p w14:paraId="35AF54C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368" w:type="pct"/>
            <w:noWrap/>
            <w:vAlign w:val="center"/>
            <w:hideMark/>
          </w:tcPr>
          <w:p w14:paraId="225340D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DOH</w:t>
            </w:r>
          </w:p>
        </w:tc>
        <w:tc>
          <w:tcPr>
            <w:tcW w:w="368" w:type="pct"/>
            <w:noWrap/>
            <w:vAlign w:val="center"/>
            <w:hideMark/>
          </w:tcPr>
          <w:p w14:paraId="6EEA371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alth Cultural</w:t>
            </w:r>
          </w:p>
        </w:tc>
        <w:tc>
          <w:tcPr>
            <w:tcW w:w="368" w:type="pct"/>
            <w:noWrap/>
            <w:vAlign w:val="center"/>
            <w:hideMark/>
          </w:tcPr>
          <w:p w14:paraId="2A504ACB" w14:textId="558B1CF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sycholog</w:t>
            </w:r>
            <w:r w:rsidR="00C42637"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cal</w:t>
            </w:r>
          </w:p>
        </w:tc>
        <w:tc>
          <w:tcPr>
            <w:tcW w:w="368" w:type="pct"/>
            <w:noWrap/>
            <w:vAlign w:val="center"/>
            <w:hideMark/>
          </w:tcPr>
          <w:p w14:paraId="655214B4" w14:textId="7667526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ehavioral</w:t>
            </w:r>
            <w:r w:rsidR="00C42637"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/ attitude</w:t>
            </w:r>
          </w:p>
        </w:tc>
        <w:tc>
          <w:tcPr>
            <w:tcW w:w="368" w:type="pct"/>
            <w:noWrap/>
            <w:vAlign w:val="center"/>
            <w:hideMark/>
          </w:tcPr>
          <w:p w14:paraId="18F117C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ological</w:t>
            </w:r>
          </w:p>
        </w:tc>
        <w:tc>
          <w:tcPr>
            <w:tcW w:w="311" w:type="pct"/>
            <w:vAlign w:val="center"/>
          </w:tcPr>
          <w:p w14:paraId="74292333" w14:textId="4E6C1386" w:rsidR="00442323" w:rsidRPr="004A0E36" w:rsidRDefault="006E6046" w:rsidP="006E60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A0E3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ber</w:t>
            </w:r>
          </w:p>
          <w:p w14:paraId="69383E6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bookmarkEnd w:id="1"/>
      <w:tr w:rsidR="00C42637" w:rsidRPr="004A0E36" w14:paraId="59AB0212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38C6E673" w14:textId="21F8155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BZGRhbGE8L0F1dGhvcj48WWVhcj4yMDE5PC9ZZWFyPjxS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BZGRhbGE8L0F1dGhvcj48WWVhcj4yMDE5PC9ZZWFyPjxS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71767E16" w14:textId="7487E4A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dala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69D004B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anta</w:t>
            </w:r>
          </w:p>
        </w:tc>
        <w:tc>
          <w:tcPr>
            <w:tcW w:w="359" w:type="pct"/>
            <w:noWrap/>
            <w:vAlign w:val="center"/>
            <w:hideMark/>
          </w:tcPr>
          <w:p w14:paraId="6C51713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392807</w:t>
            </w:r>
          </w:p>
        </w:tc>
        <w:tc>
          <w:tcPr>
            <w:tcW w:w="361" w:type="pct"/>
            <w:noWrap/>
            <w:vAlign w:val="center"/>
            <w:hideMark/>
          </w:tcPr>
          <w:p w14:paraId="0B702BB0" w14:textId="15251D5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6948AC1E" w14:textId="78AA1FB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23FFE90C" w14:textId="1F7938B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2B9C2549" w14:textId="32F6C9D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04F36A4" w14:textId="5B61087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9EFF23E" w14:textId="2B0F9DA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52D0500" w14:textId="1550075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B25879F" w14:textId="6CD3B4D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79D0C88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C42637" w:rsidRPr="004A0E36" w14:paraId="3A6D13EE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107B4A94" w14:textId="1963007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DYXN0ZW5zw7hlLVNlaWRlbmZhZGVuPC9BdXRob3I+PFll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DYXN0ZW5zw7hlLVNlaWRlbmZhZGVuPC9BdXRob3I+PFll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2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505A95E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stensøe-Seidenfaden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3E35EEDA" w14:textId="1C5B4B1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nille</w:t>
            </w:r>
          </w:p>
        </w:tc>
        <w:tc>
          <w:tcPr>
            <w:tcW w:w="359" w:type="pct"/>
            <w:noWrap/>
            <w:vAlign w:val="center"/>
            <w:hideMark/>
          </w:tcPr>
          <w:p w14:paraId="3618E78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099760</w:t>
            </w:r>
          </w:p>
        </w:tc>
        <w:tc>
          <w:tcPr>
            <w:tcW w:w="361" w:type="pct"/>
            <w:noWrap/>
            <w:vAlign w:val="center"/>
            <w:hideMark/>
          </w:tcPr>
          <w:p w14:paraId="7477FB90" w14:textId="54E79F8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39FAC05E" w14:textId="26A2643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63B2B621" w14:textId="0F5B4A0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nmark</w:t>
            </w:r>
          </w:p>
        </w:tc>
        <w:tc>
          <w:tcPr>
            <w:tcW w:w="368" w:type="pct"/>
            <w:noWrap/>
            <w:vAlign w:val="center"/>
            <w:hideMark/>
          </w:tcPr>
          <w:p w14:paraId="5A0203FA" w14:textId="77B8C80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A5F6E8E" w14:textId="6F770DB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A21042B" w14:textId="7E5F606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FA9C382" w14:textId="39CF38C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EBE1C8E" w14:textId="6743F61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0E5A549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</w:tr>
      <w:tr w:rsidR="00C42637" w:rsidRPr="004A0E36" w14:paraId="6E751772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05A265D6" w14:textId="68673F6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ZWxsbzwvQXV0aG9yPjxZZWFyPjIwMjA8L1llYXI+PFJl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ZWxsbzwvQXV0aG9yPjxZZWFyPjIwMjA8L1llYXI+PFJl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3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48F17350" w14:textId="6452FD4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llo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71E19D4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aniel</w:t>
            </w:r>
          </w:p>
        </w:tc>
        <w:tc>
          <w:tcPr>
            <w:tcW w:w="359" w:type="pct"/>
            <w:noWrap/>
            <w:vAlign w:val="center"/>
            <w:hideMark/>
          </w:tcPr>
          <w:p w14:paraId="775C799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353651</w:t>
            </w:r>
          </w:p>
        </w:tc>
        <w:tc>
          <w:tcPr>
            <w:tcW w:w="361" w:type="pct"/>
            <w:noWrap/>
            <w:vAlign w:val="center"/>
            <w:hideMark/>
          </w:tcPr>
          <w:p w14:paraId="31B2C345" w14:textId="358D4A7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31FA074F" w14:textId="5F9F9D35" w:rsidR="00442323" w:rsidRPr="004A0E36" w:rsidRDefault="00442323" w:rsidP="006E6046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5FF721FC" w14:textId="4FEBFE3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26DFBAE8" w14:textId="33317D5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0122182" w14:textId="7DBDC78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29C6028" w14:textId="419C874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44218F9C" w14:textId="4A05133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68F2C8A" w14:textId="47DF452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4DAC84F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36</w:t>
            </w:r>
          </w:p>
        </w:tc>
      </w:tr>
      <w:tr w:rsidR="00C42637" w:rsidRPr="004A0E36" w14:paraId="3EA3A7BA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1D1160F5" w14:textId="60C35F2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Brady&lt;/Author&gt;&lt;Year&gt;2017&lt;/Year&gt;&lt;RecNum&gt;10683&lt;/RecNum&gt;&lt;DisplayText&gt;[4]&lt;/DisplayText&gt;&lt;record&gt;&lt;rec-number&gt;10683&lt;/rec-number&gt;&lt;foreign-keys&gt;&lt;key app="EN" db-id="ptzxd5xr8efstmetwatpzzatref9wferaez5" timestamp="1731282846"&gt;10683&lt;/key&gt;&lt;/foreign-keys&gt;&lt;ref-type name="Journal Article"&gt;17&lt;/ref-type&gt;&lt;contributors&gt;&lt;authors&gt;&lt;author&gt;Brady, P. J.&lt;/author&gt;&lt;author&gt;Song, H. J.&lt;/author&gt;&lt;author&gt;Butler, J., 3rd&lt;/author&gt;&lt;/authors&gt;&lt;/contributors&gt;&lt;auth-address&gt;1 University of Iowa, Iowa City, IA, USA.&amp;#xD;2 University of Maryland, College Park, MD, USA.&lt;/auth-address&gt;&lt;titles&gt;&lt;title&gt;Using an Expert Panel to Develop Social Support Program Sequencing for Young Adults With Type 1 Diabetes&lt;/title&gt;&lt;secondary-title&gt;Health Promot Pract&lt;/secondary-title&gt;&lt;/titles&gt;&lt;pages&gt;789-797&lt;/pages&gt;&lt;volume&gt;18&lt;/volume&gt;&lt;number&gt;6&lt;/number&gt;&lt;edition&gt;20170731&lt;/edition&gt;&lt;keywords&gt;&lt;keyword&gt;Adaptation, Psychological&lt;/keyword&gt;&lt;keyword&gt;Diabetes Mellitus, Type 1/*psychology/*therapy&lt;/keyword&gt;&lt;keyword&gt;Diet&lt;/keyword&gt;&lt;keyword&gt;Humans&lt;/keyword&gt;&lt;keyword&gt;Program Development&lt;/keyword&gt;&lt;keyword&gt;*Self-Management&lt;/keyword&gt;&lt;keyword&gt;Social Environment&lt;/keyword&gt;&lt;keyword&gt;*Social Support&lt;/keyword&gt;&lt;keyword&gt;Stress, Psychological/psychology&lt;/keyword&gt;&lt;keyword&gt;Young Adult&lt;/keyword&gt;&lt;keyword&gt;chronic disease&lt;/keyword&gt;&lt;keyword&gt;diabetes&lt;/keyword&gt;&lt;keyword&gt;health promotion&lt;/keyword&gt;&lt;keyword&gt;program planning and evaluation&lt;/keyword&gt;&lt;/keywords&gt;&lt;dates&gt;&lt;year&gt;2017&lt;/year&gt;&lt;pub-dates&gt;&lt;date&gt;Nov&lt;/date&gt;&lt;/pub-dates&gt;&lt;/dates&gt;&lt;isbn&gt;1524-8399 (Print)&amp;#xD;1524-8399&lt;/isbn&gt;&lt;accession-num&gt;28760008&lt;/accession-num&gt;&lt;urls&gt;&lt;/urls&gt;&lt;electronic-resource-num&gt;10.1177/1524839917720934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4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1D15EB8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rady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6CF9381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rick</w:t>
            </w:r>
          </w:p>
        </w:tc>
        <w:tc>
          <w:tcPr>
            <w:tcW w:w="359" w:type="pct"/>
            <w:noWrap/>
            <w:vAlign w:val="center"/>
            <w:hideMark/>
          </w:tcPr>
          <w:p w14:paraId="2FE99DF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760008</w:t>
            </w:r>
          </w:p>
        </w:tc>
        <w:tc>
          <w:tcPr>
            <w:tcW w:w="361" w:type="pct"/>
            <w:noWrap/>
            <w:vAlign w:val="center"/>
            <w:hideMark/>
          </w:tcPr>
          <w:p w14:paraId="305E4E92" w14:textId="2E31CC2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2CF90D35" w14:textId="15C4D0DA" w:rsidR="00442323" w:rsidRPr="004A0E36" w:rsidRDefault="00442323" w:rsidP="006E6046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697C7FBF" w14:textId="05488F1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683DA5E4" w14:textId="310C3B1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011FE10" w14:textId="11F0D6F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D4C644E" w14:textId="20A623B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6B102E4" w14:textId="6157748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FC8B6B9" w14:textId="2ED8083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0216C58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42637" w:rsidRPr="004A0E36" w14:paraId="2EFCEFB3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27665773" w14:textId="29B230C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Pyatak&lt;/Author&gt;&lt;Year&gt;2011&lt;/Year&gt;&lt;RecNum&gt;10766&lt;/RecNum&gt;&lt;DisplayText&gt;[5]&lt;/DisplayText&gt;&lt;record&gt;&lt;rec-number&gt;10766&lt;/rec-number&gt;&lt;foreign-keys&gt;&lt;key app="EN" db-id="ptzxd5xr8efstmetwatpzzatref9wferaez5" timestamp="1731434788"&gt;10766&lt;/key&gt;&lt;/foreign-keys&gt;&lt;ref-type name="Journal Article"&gt;17&lt;/ref-type&gt;&lt;contributors&gt;&lt;authors&gt;&lt;author&gt;Pyatak, E.&lt;/author&gt;&lt;/authors&gt;&lt;/contributors&gt;&lt;auth-address&gt;Division of Occupational Science and Occupational Therapy, University of Southern California, 1540 Alcazar Street, CHP-133, Los Angeles, CA 90033, USA. beth.pyatak@usc.edu&lt;/auth-address&gt;&lt;titles&gt;&lt;title&gt;Participation in occupation and diabetes self-management in emerging adulthood&lt;/title&gt;&lt;secondary-title&gt;Am J Occup Ther&lt;/secondary-title&gt;&lt;/titles&gt;&lt;pages&gt;462-9&lt;/pages&gt;&lt;volume&gt;65&lt;/volume&gt;&lt;number&gt;4&lt;/number&gt;&lt;keywords&gt;&lt;keyword&gt;Diabetes Mellitus, Type 1/*therapy&lt;/keyword&gt;&lt;keyword&gt;Emotions&lt;/keyword&gt;&lt;keyword&gt;Female&lt;/keyword&gt;&lt;keyword&gt;Health Knowledge, Attitudes, Practice&lt;/keyword&gt;&lt;keyword&gt;Health Services Accessibility&lt;/keyword&gt;&lt;keyword&gt;Humans&lt;/keyword&gt;&lt;keyword&gt;Interviews as Topic&lt;/keyword&gt;&lt;keyword&gt;Male&lt;/keyword&gt;&lt;keyword&gt;*Occupations&lt;/keyword&gt;&lt;keyword&gt;Patient Participation/*psychology&lt;/keyword&gt;&lt;keyword&gt;Patient Satisfaction&lt;/keyword&gt;&lt;keyword&gt;Prejudice&lt;/keyword&gt;&lt;keyword&gt;Self Care/*psychology&lt;/keyword&gt;&lt;keyword&gt;Social Support&lt;/keyword&gt;&lt;keyword&gt;Young Adult&lt;/keyword&gt;&lt;/keywords&gt;&lt;dates&gt;&lt;year&gt;2011&lt;/year&gt;&lt;pub-dates&gt;&lt;date&gt;Jul-Aug&lt;/date&gt;&lt;/pub-dates&gt;&lt;/dates&gt;&lt;isbn&gt;0272-9490 (Print)&amp;#xD;0272-9490&lt;/isbn&gt;&lt;accession-num&gt;21834462&lt;/accession-num&gt;&lt;urls&gt;&lt;/urls&gt;&lt;electronic-resource-num&gt;10.5014/ajot.2011.001453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5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528ED18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yatak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4C09030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lizabeth</w:t>
            </w:r>
          </w:p>
        </w:tc>
        <w:tc>
          <w:tcPr>
            <w:tcW w:w="359" w:type="pct"/>
            <w:noWrap/>
            <w:vAlign w:val="center"/>
            <w:hideMark/>
          </w:tcPr>
          <w:p w14:paraId="10C52AD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834462</w:t>
            </w:r>
          </w:p>
        </w:tc>
        <w:tc>
          <w:tcPr>
            <w:tcW w:w="361" w:type="pct"/>
            <w:noWrap/>
            <w:vAlign w:val="center"/>
            <w:hideMark/>
          </w:tcPr>
          <w:p w14:paraId="770915AD" w14:textId="7D000C6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3291880F" w14:textId="4BD82C37" w:rsidR="00442323" w:rsidRPr="004A0E36" w:rsidRDefault="00442323" w:rsidP="006E6046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141D64D2" w14:textId="66F85E0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46B176B3" w14:textId="56A582D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1238387" w14:textId="1B171E8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A7984FE" w14:textId="0B28441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2EFF1E5" w14:textId="2CCD335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A1FAE10" w14:textId="35AAE52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0C658DC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C42637" w:rsidRPr="004A0E36" w14:paraId="2B676AA6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388468CA" w14:textId="07D6330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dXRhbGlhPC9BdXRob3I+PFllYXI+MjAyMDwvWWVhcj48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dXRhbGlhPC9BdXRob3I+PFllYXI+MjAyMDwvWWVhcj48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6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182E71D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utalia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48D2AC7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onia</w:t>
            </w:r>
          </w:p>
        </w:tc>
        <w:tc>
          <w:tcPr>
            <w:tcW w:w="359" w:type="pct"/>
            <w:noWrap/>
            <w:vAlign w:val="center"/>
            <w:hideMark/>
          </w:tcPr>
          <w:p w14:paraId="552FE74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782975</w:t>
            </w:r>
          </w:p>
        </w:tc>
        <w:tc>
          <w:tcPr>
            <w:tcW w:w="361" w:type="pct"/>
            <w:noWrap/>
            <w:vAlign w:val="center"/>
            <w:hideMark/>
          </w:tcPr>
          <w:p w14:paraId="29C8DE59" w14:textId="63A9B4B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1A06B55B" w14:textId="0EA0F801" w:rsidR="00442323" w:rsidRPr="004A0E36" w:rsidRDefault="00442323" w:rsidP="006E6046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0E68204E" w14:textId="11B33FB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368" w:type="pct"/>
            <w:noWrap/>
            <w:vAlign w:val="center"/>
            <w:hideMark/>
          </w:tcPr>
          <w:p w14:paraId="4BAC054F" w14:textId="5E689E1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15491A6" w14:textId="3801CAF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4646100" w14:textId="2FE1DC0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59EA12B7" w14:textId="65488AA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3DCEEE5" w14:textId="6243013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4DC576B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C42637" w:rsidRPr="004A0E36" w14:paraId="7B923029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39732FEE" w14:textId="71F39A8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aWNoYXVkPC9BdXRob3I+PFllYXI+MjAxODwvWWVhcj48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aWNoYXVkPC9BdXRob3I+PFllYXI+MjAxODwvWWVhcj48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7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667BAAB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chaud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31523F46" w14:textId="755C526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.</w:t>
            </w:r>
          </w:p>
        </w:tc>
        <w:tc>
          <w:tcPr>
            <w:tcW w:w="359" w:type="pct"/>
            <w:noWrap/>
            <w:vAlign w:val="center"/>
            <w:hideMark/>
          </w:tcPr>
          <w:p w14:paraId="3B522AC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577410</w:t>
            </w:r>
          </w:p>
        </w:tc>
        <w:tc>
          <w:tcPr>
            <w:tcW w:w="361" w:type="pct"/>
            <w:noWrap/>
            <w:vAlign w:val="center"/>
            <w:hideMark/>
          </w:tcPr>
          <w:p w14:paraId="5A3F3582" w14:textId="6BCDAF8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45F49EAF" w14:textId="340125D6" w:rsidR="00442323" w:rsidRPr="004A0E36" w:rsidRDefault="00442323" w:rsidP="006E6046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54786CF9" w14:textId="2774516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368" w:type="pct"/>
            <w:noWrap/>
            <w:vAlign w:val="center"/>
            <w:hideMark/>
          </w:tcPr>
          <w:p w14:paraId="2AF97EA6" w14:textId="2846363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07C7940" w14:textId="4E321A8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02446904" w14:textId="604EBF5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157D6CFD" w14:textId="29DF415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07CAD1AD" w14:textId="7D70DA0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0ADA80F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</w:tr>
      <w:tr w:rsidR="00C42637" w:rsidRPr="004A0E36" w14:paraId="76D17995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324E8A15" w14:textId="0F44FB0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Abdoli&lt;/Author&gt;&lt;Year&gt;2017&lt;/Year&gt;&lt;RecNum&gt;10687&lt;/RecNum&gt;&lt;DisplayText&gt;[8]&lt;/DisplayText&gt;&lt;record&gt;&lt;rec-number&gt;10687&lt;/rec-number&gt;&lt;foreign-keys&gt;&lt;key app="EN" db-id="9r25sdwdt5szphet9s752azvtzsddwwv0zs5" timestamp="1731434787"&gt;10687&lt;/key&gt;&lt;/foreign-keys&gt;&lt;ref-type name="Journal Article"&gt;17&lt;/ref-type&gt;&lt;contributors&gt;&lt;authors&gt;&lt;author&gt;Abdoli, S.&lt;/author&gt;&lt;author&gt;Hardy, L. R.&lt;/author&gt;&lt;author&gt;Hall, J.&lt;/author&gt;&lt;/authors&gt;&lt;/contributors&gt;&lt;auth-address&gt;College of Nursing, University of Tennessee, Knoxville, Tennessee (Dr Abdoli, Prof Hardy, Prof Hall).&lt;/auth-address&gt;&lt;titles&gt;&lt;title&gt;The Complexities of &amp;quot;Struggling to Live Life&amp;quot;&lt;/title&gt;&lt;secondary-title&gt;Diabetes Educ&lt;/secondary-title&gt;&lt;/titles&gt;&lt;periodical&gt;&lt;full-title&gt;Diabetes Educ&lt;/full-title&gt;&lt;abbr-1&gt;The Diabetes educator&lt;/abbr-1&gt;&lt;/periodical&gt;&lt;pages&gt;206-215&lt;/pages&gt;&lt;volume&gt;43&lt;/volume&gt;&lt;number&gt;2&lt;/number&gt;&lt;keywords&gt;&lt;keyword&gt;Adolescent&lt;/keyword&gt;&lt;keyword&gt;Adult&lt;/keyword&gt;&lt;keyword&gt;Appalachian Region&lt;/keyword&gt;&lt;keyword&gt;Diabetes Mellitus, Type 1/*psychology&lt;/keyword&gt;&lt;keyword&gt;Female&lt;/keyword&gt;&lt;keyword&gt;Health Knowledge, Attitudes, Practice&lt;/keyword&gt;&lt;keyword&gt;Health Services Accessibility&lt;/keyword&gt;&lt;keyword&gt;Humans&lt;/keyword&gt;&lt;keyword&gt;Male&lt;/keyword&gt;&lt;keyword&gt;Patient Acceptance of Health Care/psychology&lt;/keyword&gt;&lt;keyword&gt;Qualitative Research&lt;/keyword&gt;&lt;keyword&gt;*Quality of Life&lt;/keyword&gt;&lt;keyword&gt;*Self Concept&lt;/keyword&gt;&lt;keyword&gt;Self-Management/*psychology&lt;/keyword&gt;&lt;keyword&gt;Social Stigma&lt;/keyword&gt;&lt;keyword&gt;Tennessee&lt;/keyword&gt;&lt;keyword&gt;Young Adult&lt;/keyword&gt;&lt;/keywords&gt;&lt;dates&gt;&lt;year&gt;2017&lt;/year&gt;&lt;pub-dates&gt;&lt;date&gt;Apr&lt;/date&gt;&lt;/pub-dates&gt;&lt;/dates&gt;&lt;isbn&gt;0145-7217&lt;/isbn&gt;&lt;accession-num&gt;28340547&lt;/accession-num&gt;&lt;urls&gt;&lt;/urls&gt;&lt;electronic-resource-num&gt;10.1177/0145721717697245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8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41D3449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bdoli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60FA9F4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mereh</w:t>
            </w:r>
          </w:p>
        </w:tc>
        <w:tc>
          <w:tcPr>
            <w:tcW w:w="359" w:type="pct"/>
            <w:noWrap/>
            <w:vAlign w:val="center"/>
            <w:hideMark/>
          </w:tcPr>
          <w:p w14:paraId="09BD6BD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340547</w:t>
            </w:r>
          </w:p>
        </w:tc>
        <w:tc>
          <w:tcPr>
            <w:tcW w:w="361" w:type="pct"/>
            <w:noWrap/>
            <w:vAlign w:val="center"/>
            <w:hideMark/>
          </w:tcPr>
          <w:p w14:paraId="42DFEDE7" w14:textId="6BB4AAA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23B690FC" w14:textId="6D11F75C" w:rsidR="00442323" w:rsidRPr="004A0E36" w:rsidRDefault="00442323" w:rsidP="006E6046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2DE4D3C3" w14:textId="730E223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3E9CACDE" w14:textId="7551F6F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BA09000" w14:textId="1C660B2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79C1112F" w14:textId="7B0BA48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7EBD3952" w14:textId="70103F5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C4D0BBB" w14:textId="5D69FBB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72C7D20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C42637" w:rsidRPr="004A0E36" w14:paraId="5510582B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5D3252EC" w14:textId="454953F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BbHdhZGl5PC9BdXRob3I+PFllYXI+MjAyMTwvWWVhcj48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BbHdhZGl5PC9BdXRob3I+PFllYXI+MjAyMTwvWWVhcj48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9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2516B37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wadiy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72F0964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alsai</w:t>
            </w:r>
          </w:p>
        </w:tc>
        <w:tc>
          <w:tcPr>
            <w:tcW w:w="359" w:type="pct"/>
            <w:noWrap/>
            <w:vAlign w:val="center"/>
            <w:hideMark/>
          </w:tcPr>
          <w:p w14:paraId="12C11F4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176613</w:t>
            </w:r>
          </w:p>
        </w:tc>
        <w:tc>
          <w:tcPr>
            <w:tcW w:w="361" w:type="pct"/>
            <w:noWrap/>
            <w:vAlign w:val="center"/>
            <w:hideMark/>
          </w:tcPr>
          <w:p w14:paraId="15D96406" w14:textId="6055BD5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4FDEF85F" w14:textId="1AE9F9F2" w:rsidR="00442323" w:rsidRPr="004A0E36" w:rsidRDefault="00442323" w:rsidP="006E6046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37EB2536" w14:textId="16981AE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368" w:type="pct"/>
            <w:noWrap/>
            <w:vAlign w:val="center"/>
            <w:hideMark/>
          </w:tcPr>
          <w:p w14:paraId="52FF5425" w14:textId="7297923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84BECE1" w14:textId="088BA6C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03CB3AA0" w14:textId="05B045C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694B929" w14:textId="42FB291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29013BE" w14:textId="3EA31FF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5C521C3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</w:tr>
      <w:tr w:rsidR="00C42637" w:rsidRPr="004A0E36" w14:paraId="1C6A60C6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6F1357B0" w14:textId="704AA6F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Karlsson&lt;/Author&gt;&lt;Year&gt;2008&lt;/Year&gt;&lt;RecNum&gt;10736&lt;/RecNum&gt;&lt;DisplayText&gt;[10]&lt;/DisplayText&gt;&lt;record&gt;&lt;rec-number&gt;10736&lt;/rec-number&gt;&lt;foreign-keys&gt;&lt;key app="EN" db-id="ptzxd5xr8efstmetwatpzzatref9wferaez5" timestamp="1731434788"&gt;10736&lt;/key&gt;&lt;/foreign-keys&gt;&lt;ref-type name="Journal Article"&gt;17&lt;/ref-type&gt;&lt;contributors&gt;&lt;authors&gt;&lt;author&gt;Karlsson, A.&lt;/author&gt;&lt;author&gt;Arman, M.&lt;/author&gt;&lt;author&gt;Wikblad, K.&lt;/author&gt;&lt;/authors&gt;&lt;/contributors&gt;&lt;auth-address&gt;Department of Social and Welfare studies, University of Linköping, Sweden. agnka@isv.liu.se&lt;/auth-address&gt;&lt;titles&gt;&lt;title&gt;Teenagers with type 1 diabetes--a phenomenological study of the transition towards autonomy in self-management&lt;/title&gt;&lt;secondary-title&gt;Int J Nurs Stud&lt;/secondary-title&gt;&lt;/titles&gt;&lt;pages&gt;562-70&lt;/pages&gt;&lt;volume&gt;45&lt;/volume&gt;&lt;number&gt;4&lt;/number&gt;&lt;edition&gt;20061016&lt;/edition&gt;&lt;keywords&gt;&lt;keyword&gt;*Adaptation, Psychological&lt;/keyword&gt;&lt;keyword&gt;Adolescent&lt;/keyword&gt;&lt;keyword&gt;Adolescent Behavior/psychology&lt;/keyword&gt;&lt;keyword&gt;*Attitude to Health&lt;/keyword&gt;&lt;keyword&gt;Diabetes Mellitus, Type 1/metabolism/prevention &amp;amp; control/*psychology&lt;/keyword&gt;&lt;keyword&gt;Female&lt;/keyword&gt;&lt;keyword&gt;Humans&lt;/keyword&gt;&lt;keyword&gt;Internal-External Control&lt;/keyword&gt;&lt;keyword&gt;Male&lt;/keyword&gt;&lt;keyword&gt;Models, Psychological&lt;/keyword&gt;&lt;keyword&gt;Motivation&lt;/keyword&gt;&lt;keyword&gt;Nursing Methodology Research&lt;/keyword&gt;&lt;keyword&gt;Parents/psychology&lt;/keyword&gt;&lt;keyword&gt;Personal Autonomy&lt;/keyword&gt;&lt;keyword&gt;Psychology, Adolescent&lt;/keyword&gt;&lt;keyword&gt;Qualitative Research&lt;/keyword&gt;&lt;keyword&gt;Self Care/*psychology&lt;/keyword&gt;&lt;keyword&gt;*Self Efficacy&lt;/keyword&gt;&lt;keyword&gt;Social Support&lt;/keyword&gt;&lt;keyword&gt;Surveys and Questionnaires&lt;/keyword&gt;&lt;keyword&gt;Sweden&lt;/keyword&gt;&lt;/keywords&gt;&lt;dates&gt;&lt;year&gt;2008&lt;/year&gt;&lt;pub-dates&gt;&lt;date&gt;Apr&lt;/date&gt;&lt;/pub-dates&gt;&lt;/dates&gt;&lt;isbn&gt;0020-7489 (Print)&amp;#xD;0020-7489&lt;/isbn&gt;&lt;accession-num&gt;17046768&lt;/accession-num&gt;&lt;urls&gt;&lt;/urls&gt;&lt;electronic-resource-num&gt;10.1016/j.ijnurstu.2006.08.022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0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3610510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arlsson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2B0053A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genta</w:t>
            </w:r>
          </w:p>
        </w:tc>
        <w:tc>
          <w:tcPr>
            <w:tcW w:w="359" w:type="pct"/>
            <w:noWrap/>
            <w:vAlign w:val="center"/>
            <w:hideMark/>
          </w:tcPr>
          <w:p w14:paraId="469601A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046768</w:t>
            </w:r>
          </w:p>
        </w:tc>
        <w:tc>
          <w:tcPr>
            <w:tcW w:w="361" w:type="pct"/>
            <w:noWrap/>
            <w:vAlign w:val="center"/>
            <w:hideMark/>
          </w:tcPr>
          <w:p w14:paraId="03CAA1FD" w14:textId="4B434B2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0FB5287A" w14:textId="65C5ADC0" w:rsidR="00442323" w:rsidRPr="004A0E36" w:rsidRDefault="00442323" w:rsidP="006E6046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33DE8153" w14:textId="34569D8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368" w:type="pct"/>
            <w:noWrap/>
            <w:vAlign w:val="center"/>
            <w:hideMark/>
          </w:tcPr>
          <w:p w14:paraId="7A141F0C" w14:textId="6707620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0F7FDA7" w14:textId="100D4A8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74CAD7E4" w14:textId="1560458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24C93925" w14:textId="7EF55E4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6A208E5" w14:textId="39C0AA4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213C2BD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</w:tr>
      <w:tr w:rsidR="00C42637" w:rsidRPr="004A0E36" w14:paraId="78F46948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380F4FF7" w14:textId="113C4FA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dXJuczwvQXV0aG9yPjxZZWFyPjIwMTg8L1llYXI+PFJl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dXJuczwvQXV0aG9yPjxZZWFyPjIwMTg8L1llYXI+PFJl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1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24FE875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urns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539BF57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haris</w:t>
            </w:r>
          </w:p>
        </w:tc>
        <w:tc>
          <w:tcPr>
            <w:tcW w:w="359" w:type="pct"/>
            <w:noWrap/>
            <w:vAlign w:val="center"/>
            <w:hideMark/>
          </w:tcPr>
          <w:p w14:paraId="2123D72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034986</w:t>
            </w:r>
          </w:p>
        </w:tc>
        <w:tc>
          <w:tcPr>
            <w:tcW w:w="361" w:type="pct"/>
            <w:noWrap/>
            <w:vAlign w:val="center"/>
            <w:hideMark/>
          </w:tcPr>
          <w:p w14:paraId="7701CA9B" w14:textId="4EA4281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1AC69B8A" w14:textId="136263AD" w:rsidR="00442323" w:rsidRPr="004A0E36" w:rsidRDefault="00442323" w:rsidP="006E6046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5049C118" w14:textId="4D08D60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368" w:type="pct"/>
            <w:noWrap/>
            <w:vAlign w:val="center"/>
            <w:hideMark/>
          </w:tcPr>
          <w:p w14:paraId="388185E5" w14:textId="6806BC3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5BFA634D" w14:textId="55CD2AF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2FC07B42" w14:textId="43F79C6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0645573D" w14:textId="75BC9A2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2D3084D8" w14:textId="7679FF3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3965297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</w:tr>
      <w:tr w:rsidR="00C42637" w:rsidRPr="004A0E36" w14:paraId="78AE59D2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5377F20E" w14:textId="200D3E0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LZWxsZXR0PC9BdXRob3I+PFllYXI+MjAxODwvWWVhcj48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LZWxsZXR0PC9BdXRob3I+PFllYXI+MjAxODwvWWVhcj48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2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4E442C0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ellet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285A799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359" w:type="pct"/>
            <w:noWrap/>
            <w:vAlign w:val="center"/>
            <w:hideMark/>
          </w:tcPr>
          <w:p w14:paraId="31F7564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687498</w:t>
            </w:r>
          </w:p>
        </w:tc>
        <w:tc>
          <w:tcPr>
            <w:tcW w:w="361" w:type="pct"/>
            <w:noWrap/>
            <w:vAlign w:val="center"/>
            <w:hideMark/>
          </w:tcPr>
          <w:p w14:paraId="78B65D2D" w14:textId="1126A97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072170B3" w14:textId="6DED092A" w:rsidR="00442323" w:rsidRPr="004A0E36" w:rsidRDefault="00442323" w:rsidP="006E6046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28ED457E" w14:textId="15AA108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368" w:type="pct"/>
            <w:noWrap/>
            <w:vAlign w:val="center"/>
            <w:hideMark/>
          </w:tcPr>
          <w:p w14:paraId="318FAAAC" w14:textId="3C7CB27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F934F4A" w14:textId="2E0C91C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0155BCAD" w14:textId="33A6BAB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5133F6D0" w14:textId="67C4850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1906BB8" w14:textId="4A2659C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2C81553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584</w:t>
            </w:r>
          </w:p>
        </w:tc>
      </w:tr>
      <w:tr w:rsidR="00C42637" w:rsidRPr="004A0E36" w14:paraId="3818A74E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3B8B464" w14:textId="69FFE59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Kime&lt;/Author&gt;&lt;Year&gt;2014&lt;/Year&gt;&lt;RecNum&gt;10835&lt;/RecNum&gt;&lt;DisplayText&gt;[13]&lt;/DisplayText&gt;&lt;record&gt;&lt;rec-number&gt;10835&lt;/rec-number&gt;&lt;foreign-keys&gt;&lt;key app="EN" db-id="9r25sdwdt5szphet9s752azvtzsddwwv0zs5" timestamp="1733450386"&gt;10835&lt;/key&gt;&lt;/foreign-keys&gt;&lt;ref-type name="Journal Article"&gt;17&lt;/ref-type&gt;&lt;contributors&gt;&lt;authors&gt;&lt;author&gt;Kime, N.&lt;/author&gt;&lt;/authors&gt;&lt;/contributors&gt;&lt;titles&gt;&lt;title&gt;Join us on our journey&amp;quot;: Exploring the experiences of children and young people with type 1 diabetes and their parents&lt;/title&gt;&lt;secondary-title&gt;Practical Diabetes&lt;/secondary-title&gt;&lt;/titles&gt;&lt;periodical&gt;&lt;full-title&gt;Practical Diabetes&lt;/full-title&gt;&lt;/periodical&gt;&lt;pages&gt;24-28&lt;/pages&gt;&lt;volume&gt;31&lt;/volume&gt;&lt;number&gt;1&lt;/number&gt;&lt;dates&gt;&lt;year&gt;2014&lt;/year&gt;&lt;/dates&gt;&lt;urls&gt;&lt;/urls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3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7A81596E" w14:textId="3209A2F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ime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F50BB49" w14:textId="71D1F0D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icky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672DAFC4" w14:textId="4FBFF78E" w:rsidR="00442323" w:rsidRPr="004A0E36" w:rsidRDefault="00A230BF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5EBCE0A5" w14:textId="35E2E19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0F03101B" w14:textId="520FA71E" w:rsidR="00442323" w:rsidRPr="004A0E36" w:rsidRDefault="00442323" w:rsidP="006E6046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038DA072" w14:textId="58C72C6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B50F793" w14:textId="08ABF4B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C36AB28" w14:textId="175A177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850CE9B" w14:textId="751B2D5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F130F89" w14:textId="6CD102F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947E518" w14:textId="6E31497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462C99E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</w:tr>
      <w:tr w:rsidR="00C42637" w:rsidRPr="004A0E36" w14:paraId="5C8BBC0D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24D72F42" w14:textId="77DC0A8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Y0Rvd2VsbDwvQXV0aG9yPjxZZWFyPjIwMjA8L1llYXI+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Y0Rvd2VsbDwvQXV0aG9yPjxZZWFyPjIwMjA8L1llYXI+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4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2AE7D8D8" w14:textId="1E12380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cDowell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1B76AD9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gan E</w:t>
            </w:r>
          </w:p>
        </w:tc>
        <w:tc>
          <w:tcPr>
            <w:tcW w:w="359" w:type="pct"/>
            <w:noWrap/>
            <w:vAlign w:val="center"/>
            <w:hideMark/>
          </w:tcPr>
          <w:p w14:paraId="32EF1D0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697881</w:t>
            </w:r>
          </w:p>
        </w:tc>
        <w:tc>
          <w:tcPr>
            <w:tcW w:w="361" w:type="pct"/>
            <w:noWrap/>
            <w:vAlign w:val="center"/>
            <w:hideMark/>
          </w:tcPr>
          <w:p w14:paraId="1A3969D7" w14:textId="02035DD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279E1DD8" w14:textId="03DDCFC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77EBBEE8" w14:textId="6A13AD3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2A07C983" w14:textId="584134B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7CA6A8E" w14:textId="3DF449C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B667365" w14:textId="479E369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465D12B" w14:textId="6624642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116329D" w14:textId="78AE607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7BA0A2A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C42637" w:rsidRPr="004A0E36" w14:paraId="2EC2757E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77BA1629" w14:textId="63A92EB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HYXJ2ZXk8L0F1dGhvcj48WWVhcj4yMDEzPC9ZZWFyPjxS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HYXJ2ZXk8L0F1dGhvcj48WWVhcj4yMDEzPC9ZZWFyPjxS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5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15B6E996" w14:textId="3BFB89F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arvey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252BEFA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atharine C</w:t>
            </w:r>
          </w:p>
        </w:tc>
        <w:tc>
          <w:tcPr>
            <w:tcW w:w="359" w:type="pct"/>
            <w:noWrap/>
            <w:vAlign w:val="center"/>
            <w:hideMark/>
          </w:tcPr>
          <w:p w14:paraId="2196343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807526</w:t>
            </w:r>
          </w:p>
        </w:tc>
        <w:tc>
          <w:tcPr>
            <w:tcW w:w="361" w:type="pct"/>
            <w:noWrap/>
            <w:vAlign w:val="center"/>
            <w:hideMark/>
          </w:tcPr>
          <w:p w14:paraId="1A5EB5B8" w14:textId="329F1E8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3E6E181B" w14:textId="1BAA8E0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209F897F" w14:textId="7E41DFB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236A7DC4" w14:textId="45402E4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7679D9F" w14:textId="7BC1148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D16B94C" w14:textId="3BE83EB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1BCF7EF7" w14:textId="5470D1D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2468201" w14:textId="461C081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65F623A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58</w:t>
            </w:r>
          </w:p>
        </w:tc>
      </w:tr>
      <w:tr w:rsidR="00C42637" w:rsidRPr="004A0E36" w14:paraId="3C32584A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7522399D" w14:textId="65B5520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Gutierrez-Colina&lt;/Author&gt;&lt;Year&gt;2020&lt;/Year&gt;&lt;RecNum&gt;10725&lt;/RecNum&gt;&lt;DisplayText&gt;[16]&lt;/DisplayText&gt;&lt;record&gt;&lt;rec-number&gt;10725&lt;/rec-number&gt;&lt;foreign-keys&gt;&lt;key app="EN" db-id="9r25sdwdt5szphet9s752azvtzsddwwv0zs5" timestamp="1731434788"&gt;10725&lt;/key&gt;&lt;/foreign-keys&gt;&lt;ref-type name="Journal Article"&gt;17&lt;/ref-type&gt;&lt;contributors&gt;&lt;authors&gt;&lt;author&gt;Gutierrez-Colina, A. M.&lt;/author&gt;&lt;author&gt;Corathers, S.&lt;/author&gt;&lt;author&gt;Beal, S.&lt;/author&gt;&lt;author&gt;Baugh, H.&lt;/author&gt;&lt;author&gt;Nause, K.&lt;/author&gt;&lt;author&gt;Kichler, J. C.&lt;/author&gt;&lt;/authors&gt;&lt;/contributors&gt;&lt;auth-address&gt;Behavioral Medicine and Clinical Psychology, Cincinnati Children&amp;apos;s Hospital Medical Center, Cincinnati, OH.&amp;#xD;Department of Pediatrics, University of Cincinnati College of Medicine, Cincinnati, OH.&amp;#xD;Division of Endocrinology, Cincinnati Children&amp;apos;s Hospital Medical Center, Cincinnati, OH.&lt;/auth-address&gt;&lt;titles&gt;&lt;title&gt;Young Adults With Type 1 Diabetes Preparing to Transition to Adult Care: Psychosocial Functioning and Associations With Self-Management and Health Outcomes&lt;/title&gt;&lt;secondary-title&gt;Diabetes Spectr&lt;/secondary-title&gt;&lt;/titles&gt;&lt;periodical&gt;&lt;full-title&gt;Diabetes Spectr&lt;/full-title&gt;&lt;/periodical&gt;&lt;pages&gt;255-263&lt;/pages&gt;&lt;volume&gt;33&lt;/volume&gt;&lt;number&gt;3&lt;/number&gt;&lt;dates&gt;&lt;year&gt;2020&lt;/year&gt;&lt;pub-dates&gt;&lt;date&gt;Aug&lt;/date&gt;&lt;/pub-dates&gt;&lt;/dates&gt;&lt;isbn&gt;1040-9165 (Print)&amp;#xD;1040-9165&lt;/isbn&gt;&lt;accession-num&gt;32848347&lt;/accession-num&gt;&lt;urls&gt;&lt;/urls&gt;&lt;custom2&gt;PMC7428660&lt;/custom2&gt;&lt;electronic-resource-num&gt;10.2337/ds19-0050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6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239881A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tierrez-Colina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2CB34A4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a M</w:t>
            </w:r>
          </w:p>
        </w:tc>
        <w:tc>
          <w:tcPr>
            <w:tcW w:w="359" w:type="pct"/>
            <w:noWrap/>
            <w:vAlign w:val="center"/>
            <w:hideMark/>
          </w:tcPr>
          <w:p w14:paraId="753622E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848347</w:t>
            </w:r>
          </w:p>
        </w:tc>
        <w:tc>
          <w:tcPr>
            <w:tcW w:w="361" w:type="pct"/>
            <w:noWrap/>
            <w:vAlign w:val="center"/>
            <w:hideMark/>
          </w:tcPr>
          <w:p w14:paraId="38E58A80" w14:textId="1052980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58FF2C23" w14:textId="52C30CF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504D1A2C" w14:textId="7506AD4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38F1F38F" w14:textId="6FC1186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5198C2B" w14:textId="6CA5186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0231195" w14:textId="4619046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C66514D" w14:textId="0C091BD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C49DE74" w14:textId="5315AEC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08E7B5B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</w:tr>
      <w:tr w:rsidR="00C42637" w:rsidRPr="004A0E36" w14:paraId="2DB4C387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7271D490" w14:textId="711FF30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QeWF0YWs8L0F1dGhvcj48WWVhcj4yMDE3PC9ZZWFyPjxS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QeWF0YWs8L0F1dGhvcj48WWVhcj4yMDE3PC9ZZWFyPjxS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7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291E969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yatak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1584E88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lizabeth</w:t>
            </w:r>
          </w:p>
        </w:tc>
        <w:tc>
          <w:tcPr>
            <w:tcW w:w="359" w:type="pct"/>
            <w:noWrap/>
            <w:vAlign w:val="center"/>
            <w:hideMark/>
          </w:tcPr>
          <w:p w14:paraId="26D9D85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889401</w:t>
            </w:r>
          </w:p>
        </w:tc>
        <w:tc>
          <w:tcPr>
            <w:tcW w:w="361" w:type="pct"/>
            <w:noWrap/>
            <w:vAlign w:val="center"/>
            <w:hideMark/>
          </w:tcPr>
          <w:p w14:paraId="0E4E46A6" w14:textId="16FA82B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6BF90021" w14:textId="712301B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4A86EA2C" w14:textId="7EB1F62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34D28150" w14:textId="7DDDCE2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0AB7A00D" w14:textId="04F1A5B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4183B8DD" w14:textId="6D0D342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557BB37" w14:textId="1B66B76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41B63161" w14:textId="4F14743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05912E9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</w:tr>
      <w:tr w:rsidR="00C42637" w:rsidRPr="004A0E36" w14:paraId="02A9A38D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0ABDCAC4" w14:textId="33DA801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cGFpYzwvQXV0aG9yPjxZZWFyPjIwMTk8L1llYXI+PFJl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cGFpYzwvQXV0aG9yPjxZZWFyPjIwMTk8L1llYXI+PFJl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8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7E23C7A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c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3DAEED64" w14:textId="57B9D91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amara</w:t>
            </w:r>
          </w:p>
        </w:tc>
        <w:tc>
          <w:tcPr>
            <w:tcW w:w="359" w:type="pct"/>
            <w:noWrap/>
            <w:vAlign w:val="center"/>
            <w:hideMark/>
          </w:tcPr>
          <w:p w14:paraId="7AD5F74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010873</w:t>
            </w:r>
          </w:p>
        </w:tc>
        <w:tc>
          <w:tcPr>
            <w:tcW w:w="361" w:type="pct"/>
            <w:noWrap/>
            <w:vAlign w:val="center"/>
            <w:hideMark/>
          </w:tcPr>
          <w:p w14:paraId="7D7B8853" w14:textId="56BB44F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0729C0FB" w14:textId="7ECA9CC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67DD1527" w14:textId="7AD50DE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368" w:type="pct"/>
            <w:noWrap/>
            <w:vAlign w:val="center"/>
            <w:hideMark/>
          </w:tcPr>
          <w:p w14:paraId="27816D4F" w14:textId="23C0E6A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B4B3802" w14:textId="58E3A2F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FB06310" w14:textId="59ACFF6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CD561D0" w14:textId="202D635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1162BED" w14:textId="73D87B8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1A9FE1E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</w:tr>
      <w:tr w:rsidR="00C42637" w:rsidRPr="004A0E36" w14:paraId="6C23D8C0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40F402C8" w14:textId="6DF0679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FZ2FuPC9BdXRob3I+PFllYXI+MjAxNTwvWWVhcj48UmVj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FZ2FuPC9BdXRob3I+PFllYXI+MjAxNTwvWWVhcj48UmVj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9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78E6C16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gan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47977E5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ileen A</w:t>
            </w:r>
          </w:p>
        </w:tc>
        <w:tc>
          <w:tcPr>
            <w:tcW w:w="359" w:type="pct"/>
            <w:noWrap/>
            <w:vAlign w:val="center"/>
            <w:hideMark/>
          </w:tcPr>
          <w:p w14:paraId="19D6A04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916493</w:t>
            </w:r>
          </w:p>
        </w:tc>
        <w:tc>
          <w:tcPr>
            <w:tcW w:w="361" w:type="pct"/>
            <w:noWrap/>
            <w:vAlign w:val="center"/>
            <w:hideMark/>
          </w:tcPr>
          <w:p w14:paraId="59D09BDD" w14:textId="7C4F9CE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32F84AB9" w14:textId="5F3F501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7A576216" w14:textId="072ADC0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055ADFC1" w14:textId="36B437B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A46A909" w14:textId="781A588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3CF8168" w14:textId="10B95C0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AA44307" w14:textId="139A275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AAC51FC" w14:textId="4CAD0F1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6FD226B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</w:tr>
      <w:tr w:rsidR="00C42637" w:rsidRPr="004A0E36" w14:paraId="5FB030B8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363F2647" w14:textId="4447117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MYUJhcmJlcmE8L0F1dGhvcj48WWVhcj4yMDE5PC9ZZWFy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MYUJhcmJlcmE8L0F1dGhvcj48WWVhcj4yMDE5PC9ZZWFy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20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7C5D7FD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Barbera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29FF7B2F" w14:textId="0FCA9B4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renton</w:t>
            </w:r>
          </w:p>
        </w:tc>
        <w:tc>
          <w:tcPr>
            <w:tcW w:w="359" w:type="pct"/>
            <w:noWrap/>
            <w:vAlign w:val="center"/>
            <w:hideMark/>
          </w:tcPr>
          <w:p w14:paraId="4925869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971099</w:t>
            </w:r>
          </w:p>
        </w:tc>
        <w:tc>
          <w:tcPr>
            <w:tcW w:w="361" w:type="pct"/>
            <w:noWrap/>
            <w:vAlign w:val="center"/>
            <w:hideMark/>
          </w:tcPr>
          <w:p w14:paraId="3FA8A0B3" w14:textId="69056A2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4329D110" w14:textId="0E5086E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36462B14" w14:textId="4AD11FA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3CEF770E" w14:textId="539BAC3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9B7374A" w14:textId="5D83666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4D0FE9B" w14:textId="2888CF1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0C4494A" w14:textId="040B57E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53C7292" w14:textId="0CFAEE1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2B04515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77</w:t>
            </w:r>
          </w:p>
        </w:tc>
      </w:tr>
      <w:tr w:rsidR="00C42637" w:rsidRPr="004A0E36" w14:paraId="0A07E7E6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0549E7B3" w14:textId="2704880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cm9ubmVyPC9BdXRob3I+PFllYXI+MjAyMDwvWWVhcj48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cm9ubmVyPC9BdXRob3I+PFllYXI+MjAyMDwvWWVhcj48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21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68BFD33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ronner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221650D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delon B</w:t>
            </w:r>
          </w:p>
        </w:tc>
        <w:tc>
          <w:tcPr>
            <w:tcW w:w="359" w:type="pct"/>
            <w:noWrap/>
            <w:vAlign w:val="center"/>
            <w:hideMark/>
          </w:tcPr>
          <w:p w14:paraId="4D278DD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398086</w:t>
            </w:r>
          </w:p>
        </w:tc>
        <w:tc>
          <w:tcPr>
            <w:tcW w:w="361" w:type="pct"/>
            <w:noWrap/>
            <w:vAlign w:val="center"/>
            <w:hideMark/>
          </w:tcPr>
          <w:p w14:paraId="01783244" w14:textId="380412C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7B2D1C0A" w14:textId="2FD7C50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0C999476" w14:textId="7730FC5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therlands</w:t>
            </w:r>
          </w:p>
        </w:tc>
        <w:tc>
          <w:tcPr>
            <w:tcW w:w="368" w:type="pct"/>
            <w:noWrap/>
            <w:vAlign w:val="center"/>
            <w:hideMark/>
          </w:tcPr>
          <w:p w14:paraId="7AE13660" w14:textId="148564C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CEFF3F7" w14:textId="34C835C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C6F2493" w14:textId="4DBA2A2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EDAC6B7" w14:textId="007E7CC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A060D82" w14:textId="33CA1C4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6541027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</w:tr>
      <w:tr w:rsidR="00C42637" w:rsidRPr="004A0E36" w14:paraId="6CEEEA48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6C58082B" w14:textId="0B18E55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QeWF0YWs8L0F1dGhvcj48WWVhcj4yMDE0PC9ZZWFyPjxS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QeWF0YWs8L0F1dGhvcj48WWVhcj4yMDE0PC9ZZWFyPjxS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22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56573B75" w14:textId="6AB2DA2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yatak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6B90D41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lizabeth</w:t>
            </w:r>
          </w:p>
        </w:tc>
        <w:tc>
          <w:tcPr>
            <w:tcW w:w="359" w:type="pct"/>
            <w:noWrap/>
            <w:vAlign w:val="center"/>
            <w:hideMark/>
          </w:tcPr>
          <w:p w14:paraId="2E2649D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798586</w:t>
            </w:r>
          </w:p>
        </w:tc>
        <w:tc>
          <w:tcPr>
            <w:tcW w:w="361" w:type="pct"/>
            <w:noWrap/>
            <w:vAlign w:val="center"/>
            <w:hideMark/>
          </w:tcPr>
          <w:p w14:paraId="0DEC3100" w14:textId="41478F6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392089B1" w14:textId="008CFF7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304F2A16" w14:textId="641E51D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680E5F36" w14:textId="1D77555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A6796ED" w14:textId="434F0C2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315C2B0" w14:textId="1F5B17E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4DAA371" w14:textId="69B2D6D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2BD072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11" w:type="pct"/>
            <w:vAlign w:val="center"/>
          </w:tcPr>
          <w:p w14:paraId="68C872F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C42637" w:rsidRPr="004A0E36" w14:paraId="3D8FF83C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249EBEB9" w14:textId="713C2B4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Vallis&lt;/Author&gt;&lt;Year&gt;2018&lt;/Year&gt;&lt;RecNum&gt;10682&lt;/RecNum&gt;&lt;DisplayText&gt;[23]&lt;/DisplayText&gt;&lt;record&gt;&lt;rec-number&gt;10682&lt;/rec-number&gt;&lt;foreign-keys&gt;&lt;key app="EN" db-id="ptzxd5xr8efstmetwatpzzatref9wferaez5" timestamp="1731097362"&gt;10682&lt;/key&gt;&lt;/foreign-keys&gt;&lt;ref-type name="Journal Article"&gt;17&lt;/ref-type&gt;&lt;contributors&gt;&lt;authors&gt;&lt;author&gt;Vallis, M.&lt;/author&gt;&lt;author&gt;Willaing, I.&lt;/author&gt;&lt;author&gt;Holt, R. I. G.&lt;/author&gt;&lt;/authors&gt;&lt;/contributors&gt;&lt;auth-address&gt;Behaviour Change Institute, Nova Scotia Health Authority and Dalhousie University, Halifax, Nova Scotia, Canada.&amp;#xD;Diabetes Management Research, Health Promotion Research, Steno Diabetes Centre, Copenhagen, Denmark.&amp;#xD;Human Development and Health Academic Unit, Faculty of Medicine, University of Southampton, Southampton, UK.&lt;/auth-address&gt;&lt;titles&gt;&lt;title&gt;Emerging adulthood and Type 1 diabetes: insights from the DAWN2 Study&lt;/title&gt;&lt;secondary-title&gt;Diabet Med&lt;/secondary-title&gt;&lt;/titles&gt;&lt;pages&gt;203-213&lt;/pages&gt;&lt;volume&gt;35&lt;/volume&gt;&lt;number&gt;2&lt;/number&gt;&lt;keywords&gt;&lt;keyword&gt;Adolescent&lt;/keyword&gt;&lt;keyword&gt;Adult&lt;/keyword&gt;&lt;keyword&gt;Attitude to Health&lt;/keyword&gt;&lt;keyword&gt;Blood Glucose/metabolism&lt;/keyword&gt;&lt;keyword&gt;Diabetes Mellitus, Type 1/blood/*psychology/therapy&lt;/keyword&gt;&lt;keyword&gt;Family Relations&lt;/keyword&gt;&lt;keyword&gt;Female&lt;/keyword&gt;&lt;keyword&gt;Humans&lt;/keyword&gt;&lt;keyword&gt;Hypoglycemia/blood/etiology&lt;/keyword&gt;&lt;keyword&gt;Male&lt;/keyword&gt;&lt;keyword&gt;Patient Education as Topic&lt;/keyword&gt;&lt;keyword&gt;Prejudice&lt;/keyword&gt;&lt;keyword&gt;Quality of Life&lt;/keyword&gt;&lt;keyword&gt;Self-Management&lt;/keyword&gt;&lt;keyword&gt;Social Support&lt;/keyword&gt;&lt;keyword&gt;Stress, Psychological/etiology&lt;/keyword&gt;&lt;keyword&gt;Transition to Adult Care&lt;/keyword&gt;&lt;keyword&gt;Young Adult&lt;/keyword&gt;&lt;/keywords&gt;&lt;dates&gt;&lt;year&gt;2018&lt;/year&gt;&lt;pub-dates&gt;&lt;date&gt;Feb&lt;/date&gt;&lt;/pub-dates&gt;&lt;/dates&gt;&lt;isbn&gt;0742-3071&lt;/isbn&gt;&lt;accession-num&gt;29171084&lt;/accession-num&gt;&lt;urls&gt;&lt;/urls&gt;&lt;electronic-resource-num&gt;10.1111/dme.13554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23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31FA84E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llis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72C87E6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chael</w:t>
            </w:r>
          </w:p>
        </w:tc>
        <w:tc>
          <w:tcPr>
            <w:tcW w:w="359" w:type="pct"/>
            <w:noWrap/>
            <w:vAlign w:val="center"/>
            <w:hideMark/>
          </w:tcPr>
          <w:p w14:paraId="10A55CD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171084</w:t>
            </w:r>
          </w:p>
        </w:tc>
        <w:tc>
          <w:tcPr>
            <w:tcW w:w="361" w:type="pct"/>
            <w:noWrap/>
            <w:vAlign w:val="center"/>
            <w:hideMark/>
          </w:tcPr>
          <w:p w14:paraId="32E7FCB9" w14:textId="1E46752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08D723C5" w14:textId="33B73C1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4083F8E2" w14:textId="01B5190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368" w:type="pct"/>
            <w:noWrap/>
            <w:vAlign w:val="center"/>
            <w:hideMark/>
          </w:tcPr>
          <w:p w14:paraId="21EFD869" w14:textId="5935A04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94DF39D" w14:textId="3AC419E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E877BBF" w14:textId="056AFBE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EA2FA37" w14:textId="5D3F42E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D661A26" w14:textId="330D252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6105FB8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8596</w:t>
            </w:r>
          </w:p>
        </w:tc>
      </w:tr>
      <w:tr w:rsidR="00C42637" w:rsidRPr="004A0E36" w14:paraId="525563B9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5732EF7C" w14:textId="7D0E211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aGlsZTwvQXV0aG9yPjxZZWFyPjIwMTc8L1llYXI+PFJl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aGlsZTwvQXV0aG9yPjxZZWFyPjIwMTc8L1llYXI+PFJl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24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04CE371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hile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7623A160" w14:textId="6A68570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ison</w:t>
            </w:r>
          </w:p>
        </w:tc>
        <w:tc>
          <w:tcPr>
            <w:tcW w:w="359" w:type="pct"/>
            <w:noWrap/>
            <w:vAlign w:val="center"/>
            <w:hideMark/>
          </w:tcPr>
          <w:p w14:paraId="4FF2D90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678488</w:t>
            </w:r>
          </w:p>
        </w:tc>
        <w:tc>
          <w:tcPr>
            <w:tcW w:w="361" w:type="pct"/>
            <w:noWrap/>
            <w:vAlign w:val="center"/>
            <w:hideMark/>
          </w:tcPr>
          <w:p w14:paraId="327CFD2C" w14:textId="560BF14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00093EBB" w14:textId="26ADDAF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7DB832D1" w14:textId="3F617AD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reland</w:t>
            </w:r>
          </w:p>
        </w:tc>
        <w:tc>
          <w:tcPr>
            <w:tcW w:w="368" w:type="pct"/>
            <w:noWrap/>
            <w:vAlign w:val="center"/>
            <w:hideMark/>
          </w:tcPr>
          <w:p w14:paraId="1E82868C" w14:textId="632AE62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0706B79" w14:textId="0717CBD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43D7C6CA" w14:textId="37A3D7D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7F21850" w14:textId="4459542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D9B823D" w14:textId="03C58B5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41E03B7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17</w:t>
            </w:r>
          </w:p>
        </w:tc>
      </w:tr>
      <w:tr w:rsidR="00C42637" w:rsidRPr="004A0E36" w14:paraId="17593BC4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30DF8BD8" w14:textId="26DFFD2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Markowitz&lt;/Author&gt;&lt;Year&gt;2012&lt;/Year&gt;&lt;RecNum&gt;10749&lt;/RecNum&gt;&lt;DisplayText&gt;[25]&lt;/DisplayText&gt;&lt;record&gt;&lt;rec-number&gt;10749&lt;/rec-number&gt;&lt;foreign-keys&gt;&lt;key app="EN" db-id="ptzxd5xr8efstmetwatpzzatref9wferaez5" timestamp="1731434788"&gt;10749&lt;/key&gt;&lt;/foreign-keys&gt;&lt;ref-type name="Journal Article"&gt;17&lt;/ref-type&gt;&lt;contributors&gt;&lt;authors&gt;&lt;author&gt;Markowitz, J. T.&lt;/author&gt;&lt;author&gt;Laffel, L. M.&lt;/author&gt;&lt;/authors&gt;&lt;/contributors&gt;&lt;auth-address&gt;Joslin Diabetes Center, Boston, MA, USA. jessica.markowitz@joslin.harvard.edu&lt;/auth-address&gt;&lt;titles&gt;&lt;title&gt;Transitions in care: support group for young adults with Type 1 diabetes&lt;/title&gt;&lt;secondary-title&gt;Diabet Med&lt;/secondary-title&gt;&lt;/titles&gt;&lt;pages&gt;522-5&lt;/pages&gt;&lt;volume&gt;29&lt;/volume&gt;&lt;number&gt;4&lt;/number&gt;&lt;keywords&gt;&lt;keyword&gt;Adolescent&lt;/keyword&gt;&lt;keyword&gt;Adult&lt;/keyword&gt;&lt;keyword&gt;Diabetes Mellitus, Type 1/*psychology/therapy&lt;/keyword&gt;&lt;keyword&gt;Female&lt;/keyword&gt;&lt;keyword&gt;Glycated Hemoglobin/metabolism&lt;/keyword&gt;&lt;keyword&gt;Humans&lt;/keyword&gt;&lt;keyword&gt;Life Change Events&lt;/keyword&gt;&lt;keyword&gt;Male&lt;/keyword&gt;&lt;keyword&gt;Motivation&lt;/keyword&gt;&lt;keyword&gt;Pilot Projects&lt;/keyword&gt;&lt;keyword&gt;Self Care/*psychology&lt;/keyword&gt;&lt;keyword&gt;*Self-Help Groups&lt;/keyword&gt;&lt;keyword&gt;Surveys and Questionnaires&lt;/keyword&gt;&lt;keyword&gt;Treatment Outcome&lt;/keyword&gt;&lt;keyword&gt;*Young Adult&lt;/keyword&gt;&lt;/keywords&gt;&lt;dates&gt;&lt;year&gt;2012&lt;/year&gt;&lt;pub-dates&gt;&lt;date&gt;Apr&lt;/date&gt;&lt;/pub-dates&gt;&lt;/dates&gt;&lt;isbn&gt;0742-3071 (Print)&amp;#xD;0742-3071&lt;/isbn&gt;&lt;accession-num&gt;22150392&lt;/accession-num&gt;&lt;urls&gt;&lt;/urls&gt;&lt;custom2&gt;PMC3509361&lt;/custom2&gt;&lt;custom6&gt;NIHMS421236&lt;/custom6&gt;&lt;electronic-resource-num&gt;10.1111/j.1464-5491.2011.03537.x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25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4FD0B9AC" w14:textId="3FDF4BE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kowitz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156FD2B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essica</w:t>
            </w:r>
          </w:p>
        </w:tc>
        <w:tc>
          <w:tcPr>
            <w:tcW w:w="359" w:type="pct"/>
            <w:noWrap/>
            <w:vAlign w:val="center"/>
            <w:hideMark/>
          </w:tcPr>
          <w:p w14:paraId="7DF3075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150392</w:t>
            </w:r>
          </w:p>
        </w:tc>
        <w:tc>
          <w:tcPr>
            <w:tcW w:w="361" w:type="pct"/>
            <w:noWrap/>
            <w:vAlign w:val="center"/>
            <w:hideMark/>
          </w:tcPr>
          <w:p w14:paraId="6F6DD7DE" w14:textId="0A8C20B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63FF4746" w14:textId="6876A4F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535E2A5C" w14:textId="0D95CFF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5E8BF4C5" w14:textId="17EAA31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3A3A123E" w14:textId="5192B99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60DAA4D8" w14:textId="73A1E0A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EF2E7E2" w14:textId="1EDBF32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7B694C8" w14:textId="41C73E0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027681A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C42637" w:rsidRPr="004A0E36" w14:paraId="0D750331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5567BFC" w14:textId="18F8802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fldChar w:fldCharType="begin">
                <w:fldData xml:space="preserve">PEVuZE5vdGU+PENpdGU+PEF1dGhvcj5QYXNxdWluaTwvQXV0aG9yPjxZZWFyPjIwMjI8L1llYXI+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QYXNxdWluaTwvQXV0aG9yPjxZZWFyPjIwMjI8L1llYXI+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26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1DADD1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squini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6460E10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lvia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73A56DF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657317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2C78347C" w14:textId="1B6857D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1A8242DB" w14:textId="756F386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124B7BD1" w14:textId="0B323A1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4D9B380" w14:textId="16CF797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EC826A4" w14:textId="161C0E0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F7F4635" w14:textId="552AB20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0B536EC" w14:textId="42F3C53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308C325" w14:textId="7E14FD7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523319E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22</w:t>
            </w:r>
          </w:p>
        </w:tc>
      </w:tr>
      <w:tr w:rsidR="00C42637" w:rsidRPr="004A0E36" w14:paraId="5CEA3D77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D082D97" w14:textId="47C8A1E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Visagie&lt;/Author&gt;&lt;Year&gt;2018&lt;/Year&gt;&lt;RecNum&gt;10836&lt;/RecNum&gt;&lt;DisplayText&gt;[27]&lt;/DisplayText&gt;&lt;record&gt;&lt;rec-number&gt;10836&lt;/rec-number&gt;&lt;foreign-keys&gt;&lt;key app="EN" db-id="9r25sdwdt5szphet9s752azvtzsddwwv0zs5" timestamp="1733450387"&gt;10836&lt;/key&gt;&lt;/foreign-keys&gt;&lt;ref-type name="Journal Article"&gt;17&lt;/ref-type&gt;&lt;contributors&gt;&lt;authors&gt;&lt;author&gt;Visagie, E., E. van Rensburg, and E. Deacon.&lt;/author&gt;&lt;/authors&gt;&lt;/contributors&gt;&lt;titles&gt;&lt;title&gt;Social support effects on diabetes management by South African emerging adults: A replication and extension study.&lt;/title&gt;&lt;secondary-title&gt;Taylor &amp;amp; Francis&amp;#xD;&lt;/secondary-title&gt;&lt;/titles&gt;&lt;pages&gt;504-509&lt;/pages&gt;&lt;dates&gt;&lt;year&gt;2018&lt;/year&gt;&lt;/dates&gt;&lt;urls&gt;&lt;/urls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27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6407571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isagie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8A5AD9C" w14:textId="746EFA9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lné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5701E461" w14:textId="3D0EF5DC" w:rsidR="00442323" w:rsidRPr="004A0E36" w:rsidRDefault="00A230BF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7EA34B9B" w14:textId="457310B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59986880" w14:textId="27F3863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46EDE59E" w14:textId="5918C22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F8EC68D" w14:textId="6E5A47B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363D522" w14:textId="3A87A52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7F43EE2" w14:textId="0EF834F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01D5384" w14:textId="5975BB4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019F30E" w14:textId="5215E44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6E8E1C8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C42637" w:rsidRPr="004A0E36" w14:paraId="66705322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2144DBF8" w14:textId="0F5627F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Uc2V2YXQ8L0F1dGhvcj48WWVhcj4yMDIzPC9ZZWFyPjxS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Uc2V2YXQ8L0F1dGhvcj48WWVhcj4yMDIzPC9ZZWFyPjxS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28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3E22FF5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sevat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5FA9CE7E" w14:textId="609126E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becca K.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1063B29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067922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5BC6CCCD" w14:textId="471EB89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74ABCA08" w14:textId="0D040BE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7D7294E1" w14:textId="4AD7208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FC6853C" w14:textId="4FF9CDC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DF20E42" w14:textId="10302FC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A19F468" w14:textId="58DE513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0C2327D" w14:textId="36684CC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517D73A" w14:textId="4B32274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3EA8A28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</w:tr>
      <w:tr w:rsidR="00C42637" w:rsidRPr="004A0E36" w14:paraId="507962BA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7E3238BB" w14:textId="3ED9554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Holtz BE&lt;/Author&gt;&lt;Year&gt;2020&lt;/Year&gt;&lt;RecNum&gt;10813&lt;/RecNum&gt;&lt;DisplayText&gt;[29]&lt;/DisplayText&gt;&lt;record&gt;&lt;rec-number&gt;10813&lt;/rec-number&gt;&lt;foreign-keys&gt;&lt;key app="EN" db-id="9r25sdwdt5szphet9s752azvtzsddwwv0zs5" timestamp="1731978942"&gt;10813&lt;/key&gt;&lt;/foreign-keys&gt;&lt;ref-type name="Journal Article"&gt;17&lt;/ref-type&gt;&lt;contributors&gt;&lt;authors&gt;&lt;author&gt;Holtz BE, Mitchell KM, Holmstrom AJ, Cotten SR, Hershey DD, Dunneback JK, Vega JJ, Wood MA&lt;/author&gt;&lt;/authors&gt;&lt;/contributors&gt;&lt;titles&gt;&lt;title&gt;Teen and parental perspectives regarding transition of care in type 1 diabetes&lt;/title&gt;&lt;secondary-title&gt;Children and Youth Services Review&lt;/secondary-title&gt;&lt;/titles&gt;&lt;periodical&gt;&lt;full-title&gt;Children and Youth Services Review&lt;/full-title&gt;&lt;/periodical&gt;&lt;volume&gt;110&lt;/volume&gt;&lt;number&gt;104800&lt;/number&gt;&lt;dates&gt;&lt;year&gt;2020&lt;/year&gt;&lt;/dates&gt;&lt;urls&gt;&lt;/urls&gt;&lt;electronic-resource-num&gt;https://doi.org/10.1016/j.childyouth.2020.104800&lt;/electronic-resource-num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29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21EA56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oltz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6CBBC6C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ree E.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7AC62EF0" w14:textId="4B42F281" w:rsidR="00442323" w:rsidRPr="004A0E36" w:rsidRDefault="00A230BF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2003B230" w14:textId="35B69B2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48D79ECC" w14:textId="5A58DFC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12F3DD44" w14:textId="65E3EDC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07C356C" w14:textId="763FA16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81A4129" w14:textId="44305B2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2427BF8" w14:textId="7575EAC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B9A83CE" w14:textId="1A6A6A7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1BF3DD8" w14:textId="09CB944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70B4504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C42637" w:rsidRPr="004A0E36" w14:paraId="6FB972E7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BCD61CB" w14:textId="4478464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ZXF1ZWlyYTwvQXV0aG9yPjxZZWFyPjIwMTU8L1llYXI+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ZXF1ZWlyYTwvQXV0aG9yPjxZZWFyPjIwMTU8L1llYXI+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30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7DC5FA5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queira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F210BA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ola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21C90D3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906787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390CC103" w14:textId="4C203BF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39555540" w14:textId="1DBA9FA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19B444D4" w14:textId="654DFA7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3C144EB" w14:textId="60E170D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87DC54A" w14:textId="6383D71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C065A29" w14:textId="3E00D5D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ABDAC2B" w14:textId="0D79360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98295DC" w14:textId="056FC9B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11BBE12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</w:tr>
      <w:tr w:rsidR="00C42637" w:rsidRPr="004A0E36" w14:paraId="1FC55130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3879EAAD" w14:textId="46BBC17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cml0aGFyYW48L0F1dGhvcj48WWVhcj4yMDIxPC9ZZWFy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cml0aGFyYW48L0F1dGhvcj48WWVhcj4yMDIxPC9ZZWFy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31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5B200E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ritharan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8DA504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arooran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2A47696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886392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10A33637" w14:textId="0813E02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60638C62" w14:textId="3D672B4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660D727A" w14:textId="4B917D1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CED9B39" w14:textId="20206F7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2689893" w14:textId="6449B69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1B20216" w14:textId="576D994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506F928" w14:textId="4281C7B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791546B" w14:textId="21406CB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6D603B0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20</w:t>
            </w:r>
          </w:p>
        </w:tc>
      </w:tr>
      <w:tr w:rsidR="00C42637" w:rsidRPr="004A0E36" w14:paraId="1F25DA0D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6FC86997" w14:textId="01866B9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Skedgell&lt;/Author&gt;&lt;Year&gt;2021&lt;/Year&gt;&lt;RecNum&gt;10783&lt;/RecNum&gt;&lt;DisplayText&gt;[32]&lt;/DisplayText&gt;&lt;record&gt;&lt;rec-number&gt;10783&lt;/rec-number&gt;&lt;foreign-keys&gt;&lt;key app="EN" db-id="9r25sdwdt5szphet9s752azvtzsddwwv0zs5" timestamp="1731434788"&gt;10783&lt;/key&gt;&lt;/foreign-keys&gt;&lt;ref-type name="Journal Article"&gt;17&lt;/ref-type&gt;&lt;contributors&gt;&lt;authors&gt;&lt;author&gt;Skedgell, K. K.&lt;/author&gt;&lt;author&gt;Cao, V. T.&lt;/author&gt;&lt;author&gt;Gallagher, K. A.&lt;/author&gt;&lt;author&gt;Anderson, B. J.&lt;/author&gt;&lt;author&gt;Hilliard, M. E.&lt;/author&gt;&lt;/authors&gt;&lt;/contributors&gt;&lt;auth-address&gt;Department of Pediatrics, Baylor College of Medicine and Texas Children&amp;apos;s Hospital, Houston, Texas, USA.&lt;/auth-address&gt;&lt;titles&gt;&lt;title&gt;Defining features of diabetes resilience in emerging adults with type 1 diabetes&lt;/title&gt;&lt;secondary-title&gt;Pediatr Diabetes&lt;/secondary-title&gt;&lt;/titles&gt;&lt;periodical&gt;&lt;full-title&gt;Pediatr Diabetes&lt;/full-title&gt;&lt;abbr-1&gt;Pediatric diabetes&lt;/abbr-1&gt;&lt;/periodical&gt;&lt;pages&gt;345-353&lt;/pages&gt;&lt;volume&gt;22&lt;/volume&gt;&lt;number&gt;2&lt;/number&gt;&lt;edition&gt;20201018&lt;/edition&gt;&lt;keywords&gt;&lt;keyword&gt;*Adaptation, Psychological&lt;/keyword&gt;&lt;keyword&gt;Adolescent&lt;/keyword&gt;&lt;keyword&gt;Age Factors&lt;/keyword&gt;&lt;keyword&gt;Diabetes Mellitus, Type 1/*psychology/*therapy&lt;/keyword&gt;&lt;keyword&gt;Female&lt;/keyword&gt;&lt;keyword&gt;Humans&lt;/keyword&gt;&lt;keyword&gt;Male&lt;/keyword&gt;&lt;keyword&gt;*Resilience, Psychological&lt;/keyword&gt;&lt;keyword&gt;Self Concept&lt;/keyword&gt;&lt;keyword&gt;*Self-Management&lt;/keyword&gt;&lt;keyword&gt;Social Support&lt;/keyword&gt;&lt;keyword&gt;*Transition to Adult Care&lt;/keyword&gt;&lt;keyword&gt;Young Adult&lt;/keyword&gt;&lt;keyword&gt;diabetes mellitus, type 1&lt;/keyword&gt;&lt;keyword&gt;emerging adults&lt;/keyword&gt;&lt;keyword&gt;health behavior&lt;/keyword&gt;&lt;/keywords&gt;&lt;dates&gt;&lt;year&gt;2021&lt;/year&gt;&lt;pub-dates&gt;&lt;date&gt;Mar&lt;/date&gt;&lt;/pub-dates&gt;&lt;/dates&gt;&lt;isbn&gt;1399-543x&lt;/isbn&gt;&lt;accession-num&gt;33034097&lt;/accession-num&gt;&lt;urls&gt;&lt;/urls&gt;&lt;electronic-resource-num&gt;10.1111/pedi.13136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32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D17553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kedgell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32C651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yleigh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292DE0F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034097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601D435E" w14:textId="2D12BC3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5DAE57D8" w14:textId="66EF6E0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046CEC7D" w14:textId="3CA4DEC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1B923EA" w14:textId="05C91C0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6A3C42B" w14:textId="53D5705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3A95846" w14:textId="2B67BB8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2AC472D" w14:textId="6253933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63369B5" w14:textId="0B47F86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4D6B0ED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</w:tr>
      <w:tr w:rsidR="00C42637" w:rsidRPr="004A0E36" w14:paraId="031BC746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0A2AED2F" w14:textId="1173B1A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Mb3RzdGVpbjwvQXV0aG9yPjxZZWFyPjIwMTM8L1llYXI+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Mb3RzdGVpbjwvQXV0aG9yPjxZZWFyPjIwMTM8L1llYXI+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33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5D26C54D" w14:textId="3B8DA1D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otstein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36C055F" w14:textId="4385901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bra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5216E4A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530167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534EBE06" w14:textId="65D9A39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0EDCC07A" w14:textId="1DB4DE0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45D0C90F" w14:textId="229B50D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5BE1BE3" w14:textId="3D2E36F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940D2B2" w14:textId="283E70D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6DFBA9F" w14:textId="4179FF1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0075C4D" w14:textId="0A27319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56CB716" w14:textId="4710642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56B89AE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85</w:t>
            </w:r>
          </w:p>
        </w:tc>
      </w:tr>
      <w:tr w:rsidR="00C42637" w:rsidRPr="004A0E36" w14:paraId="40ABBAA6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BB867C0" w14:textId="3CCB9DB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Hilliard&lt;/Author&gt;&lt;Year&gt;2014&lt;/Year&gt;&lt;RecNum&gt;10731&lt;/RecNum&gt;&lt;DisplayText&gt;[34]&lt;/DisplayText&gt;&lt;record&gt;&lt;rec-number&gt;10731&lt;/rec-number&gt;&lt;foreign-keys&gt;&lt;key app="EN" db-id="9r25sdwdt5szphet9s752azvtzsddwwv0zs5" timestamp="1731434788"&gt;10731&lt;/key&gt;&lt;/foreign-keys&gt;&lt;ref-type name="Journal Article"&gt;17&lt;/ref-type&gt;&lt;contributors&gt;&lt;authors&gt;&lt;author&gt;Hilliard, M. E.&lt;/author&gt;&lt;author&gt;Perlus, J. G.&lt;/author&gt;&lt;author&gt;Clark, L. M.&lt;/author&gt;&lt;author&gt;Haynie, D. L.&lt;/author&gt;&lt;author&gt;Plotnick, L. P.&lt;/author&gt;&lt;author&gt;Guttmann-Bauman, I.&lt;/author&gt;&lt;author&gt;Iannotti, R. J.&lt;/author&gt;&lt;/authors&gt;&lt;/contributors&gt;&lt;auth-address&gt;Corresponding author: Ronald J. Iannotti, ronald.iannotti@umb.edu.&lt;/auth-address&gt;&lt;titles&gt;&lt;title&gt;Perspectives from before and after the pediatric to adult care transition: a mixed-methods study in type 1 diabetes&lt;/title&gt;&lt;secondary-title&gt;Diabetes Care&lt;/secondary-title&gt;&lt;/titles&gt;&lt;periodical&gt;&lt;full-title&gt;Diabetes Care&lt;/full-title&gt;&lt;abbr-1&gt;Diabetes care&lt;/abbr-1&gt;&lt;/periodical&gt;&lt;pages&gt;346-54&lt;/pages&gt;&lt;volume&gt;37&lt;/volume&gt;&lt;number&gt;2&lt;/number&gt;&lt;edition&gt;20131002&lt;/edition&gt;&lt;keywords&gt;&lt;keyword&gt;Adolescent&lt;/keyword&gt;&lt;keyword&gt;Adult&lt;/keyword&gt;&lt;keyword&gt;Child&lt;/keyword&gt;&lt;keyword&gt;Diabetes Mellitus, Type 1/physiopathology/*therapy&lt;/keyword&gt;&lt;keyword&gt;Female&lt;/keyword&gt;&lt;keyword&gt;Humans&lt;/keyword&gt;&lt;keyword&gt;Male&lt;/keyword&gt;&lt;keyword&gt;Parents&lt;/keyword&gt;&lt;keyword&gt;Self Care&lt;/keyword&gt;&lt;keyword&gt;Social Support&lt;/keyword&gt;&lt;keyword&gt;Surveys and Questionnaires&lt;/keyword&gt;&lt;keyword&gt;*Transition to Adult Care&lt;/keyword&gt;&lt;keyword&gt;Young Adult&lt;/keyword&gt;&lt;/keywords&gt;&lt;dates&gt;&lt;year&gt;2014&lt;/year&gt;&lt;pub-dates&gt;&lt;date&gt;Feb&lt;/date&gt;&lt;/pub-dates&gt;&lt;/dates&gt;&lt;isbn&gt;0149-5992 (Print)&amp;#xD;0149-5992&lt;/isbn&gt;&lt;accession-num&gt;24089544&lt;/accession-num&gt;&lt;urls&gt;&lt;/urls&gt;&lt;custom2&gt;PMC3898755&lt;/custom2&gt;&lt;electronic-resource-num&gt;10.2337/dc13-1346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34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742F07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illiard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E0F18E2" w14:textId="75F6836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isa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343A7D4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089544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42E4EB34" w14:textId="13B709F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631FFEA2" w14:textId="16FEE8B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5D787766" w14:textId="24E65F0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1896921" w14:textId="5C4A049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F931877" w14:textId="4185E50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91E6247" w14:textId="26F5434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DACF77C" w14:textId="6427646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F9F4B02" w14:textId="158085E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3D0D420D" w14:textId="1E92D07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C42637" w:rsidRPr="004A0E36" w14:paraId="4FE351D7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1724488D" w14:textId="0800B74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Y2htaWR0PC9BdXRob3I+PFllYXI+MjAxODwvWWVhcj48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Y2htaWR0PC9BdXRob3I+PFllYXI+MjAxODwvWWVhcj48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35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8F2CC2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chmidt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58F9698" w14:textId="0D1CACB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lke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7090FA3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340756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04DB13C1" w14:textId="48EA379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63918098" w14:textId="37740D5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5FFF2ADF" w14:textId="1B5DE63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B1C9D2E" w14:textId="5BAC477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3C6C453" w14:textId="4BDB62F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B66A375" w14:textId="3CEA024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B998A5C" w14:textId="54C7765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C5DB081" w14:textId="0A5EDFA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614930D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85</w:t>
            </w:r>
          </w:p>
        </w:tc>
      </w:tr>
      <w:tr w:rsidR="00C42637" w:rsidRPr="004A0E36" w14:paraId="580051E7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EC7859D" w14:textId="0C507C8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OYWtobGE8L0F1dGhvcj48WWVhcj4yMDA5PC9ZZWFyPjxS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OYWtobGE8L0F1dGhvcj48WWVhcj4yMDA5PC9ZZWFyPjxS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36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5038B32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khla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A3DA860" w14:textId="5D252A5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randa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1A71301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933731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034F75B9" w14:textId="62EE065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1A63DBA1" w14:textId="112B7A8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03ED636C" w14:textId="0BBAD95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50BC5A1" w14:textId="0778BFC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FA98F72" w14:textId="05E7F2A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6F10013" w14:textId="6AE599B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69CB5E3" w14:textId="3A8AF9D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4FAAF43" w14:textId="37EC83F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5022897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507</w:t>
            </w:r>
          </w:p>
        </w:tc>
      </w:tr>
      <w:tr w:rsidR="00C42637" w:rsidRPr="004A0E36" w14:paraId="6693F4DB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1F52E330" w14:textId="7028D1A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Pyatak&lt;/Author&gt;&lt;Year&gt;2013&lt;/Year&gt;&lt;RecNum&gt;10768&lt;/RecNum&gt;&lt;DisplayText&gt;[37]&lt;/DisplayText&gt;&lt;record&gt;&lt;rec-number&gt;10768&lt;/rec-number&gt;&lt;foreign-keys&gt;&lt;key app="EN" db-id="9r25sdwdt5szphet9s752azvtzsddwwv0zs5" timestamp="1731434788"&gt;10768&lt;/key&gt;&lt;/foreign-keys&gt;&lt;ref-type name="Journal Article"&gt;17&lt;/ref-type&gt;&lt;contributors&gt;&lt;authors&gt;&lt;author&gt;Pyatak, E. A.&lt;/author&gt;&lt;author&gt;Florindez, D.&lt;/author&gt;&lt;author&gt;Weigensberg, M. J.&lt;/author&gt;&lt;/authors&gt;&lt;/contributors&gt;&lt;auth-address&gt;Division of Occupational Science and Occupational Therapy, University of Southern California, USA.&lt;/auth-address&gt;&lt;titles&gt;&lt;title&gt;Adherence decision making in the everyday lives of emerging adults with type 1 diabetes&lt;/title&gt;&lt;secondary-title&gt;Patient Prefer Adherence&lt;/secondary-title&gt;&lt;/titles&gt;&lt;periodical&gt;&lt;full-title&gt;Patient Prefer Adherence&lt;/full-title&gt;&lt;abbr-1&gt;Patient preference and adherence&lt;/abbr-1&gt;&lt;/periodical&gt;&lt;pages&gt;709-18&lt;/pages&gt;&lt;volume&gt;7&lt;/volume&gt;&lt;edition&gt;20130729&lt;/edition&gt;&lt;keywords&gt;&lt;keyword&gt;compliance&lt;/keyword&gt;&lt;keyword&gt;health behavior&lt;/keyword&gt;&lt;keyword&gt;motivations&lt;/keyword&gt;&lt;keyword&gt;nonadherence&lt;/keyword&gt;&lt;/keywords&gt;&lt;dates&gt;&lt;year&gt;2013&lt;/year&gt;&lt;/dates&gt;&lt;isbn&gt;1177-889X (Print)&amp;#xD;1177-889x&lt;/isbn&gt;&lt;accession-num&gt;23935361&lt;/accession-num&gt;&lt;urls&gt;&lt;/urls&gt;&lt;custom2&gt;PMC3735338&lt;/custom2&gt;&lt;electronic-resource-num&gt;10.2147/ppa.S47577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37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BC4B37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yatak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426AF2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lizabeth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2B19745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935361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0A90B793" w14:textId="3E90846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6CDF3BF2" w14:textId="4F55A1F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4B0B9FEF" w14:textId="76C9B91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80378C1" w14:textId="7D2376C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83C514A" w14:textId="0A61BB6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D07612C" w14:textId="2EFF046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F278DEE" w14:textId="0BCA07D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B7CBF19" w14:textId="3A09E9C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2BBC018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C42637" w:rsidRPr="004A0E36" w14:paraId="08350E3E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5255AB6" w14:textId="02B6EE4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MaXU8L0F1dGhvcj48WWVhcj4yMDIwPC9ZZWFyPjxSZWNO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MaXU8L0F1dGhvcj48WWVhcj4yMDIwPC9ZZWFyPjxSZWNO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38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260A77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u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5104C73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ang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3F5B33B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879087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28DAEC50" w14:textId="5FD1C87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71A878D3" w14:textId="7728F3A2" w:rsidR="00442323" w:rsidRPr="004A0E36" w:rsidRDefault="00BE4DF9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nese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67302698" w14:textId="3C79A76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D457D72" w14:textId="2BCA11B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DEA4B4B" w14:textId="0009402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0573DA9" w14:textId="63EC5F0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DE545D2" w14:textId="5064791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FB489CA" w14:textId="07986BC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2C16F80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342</w:t>
            </w:r>
          </w:p>
        </w:tc>
      </w:tr>
      <w:tr w:rsidR="00C42637" w:rsidRPr="004A0E36" w14:paraId="01E40AE9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767005C3" w14:textId="7C73D34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Quinn&lt;/Author&gt;&lt;Year&gt;2016&lt;/Year&gt;&lt;RecNum&gt;10771&lt;/RecNum&gt;&lt;DisplayText&gt;[39]&lt;/DisplayText&gt;&lt;record&gt;&lt;rec-number&gt;10771&lt;/rec-number&gt;&lt;foreign-keys&gt;&lt;key app="EN" db-id="9r25sdwdt5szphet9s752azvtzsddwwv0zs5" timestamp="1731434788"&gt;10771&lt;/key&gt;&lt;/foreign-keys&gt;&lt;ref-type name="Journal Article"&gt;17&lt;/ref-type&gt;&lt;contributors&gt;&lt;authors&gt;&lt;author&gt;Quinn, S. M.&lt;/author&gt;&lt;author&gt;Ambrosino, J. M.&lt;/author&gt;&lt;author&gt;Doyle, E. A.&lt;/author&gt;&lt;author&gt;Weyman, K.&lt;/author&gt;&lt;author&gt;Tamborlane, W. V.&lt;/author&gt;&lt;author&gt;Jastreboff, A. M.&lt;/author&gt;&lt;/authors&gt;&lt;/contributors&gt;&lt;titles&gt;&lt;title&gt;UTILITY OF PSYCHOLOGICAL SCREENING OF YOUNG ADULTS WITH TYPE 1 DIABETES TRANSITIONING TO ADULT PROVIDERS&lt;/title&gt;&lt;secondary-title&gt;Endocr Pract&lt;/secondary-title&gt;&lt;/titles&gt;&lt;periodical&gt;&lt;full-title&gt;Endocr Pract&lt;/full-title&gt;&lt;abbr-1&gt;Endocrine practice : official journal of the American College of Endocrinology and the American Association of Clinical Endocrinologists&lt;/abbr-1&gt;&lt;/periodical&gt;&lt;pages&gt;1104-10&lt;/pages&gt;&lt;volume&gt;22&lt;/volume&gt;&lt;number&gt;9&lt;/number&gt;&lt;edition&gt;20160613&lt;/edition&gt;&lt;keywords&gt;&lt;keyword&gt;Adolescent&lt;/keyword&gt;&lt;keyword&gt;Adult&lt;/keyword&gt;&lt;keyword&gt;Depression/diagnosis/etiology&lt;/keyword&gt;&lt;keyword&gt;Diabetes Mellitus, Type 1/complications/*psychology/*therapy&lt;/keyword&gt;&lt;keyword&gt;Feeding and Eating Disorders/diagnosis/etiology&lt;/keyword&gt;&lt;keyword&gt;Female&lt;/keyword&gt;&lt;keyword&gt;Humans&lt;/keyword&gt;&lt;keyword&gt;Male&lt;/keyword&gt;&lt;keyword&gt;Mass Screening/methods&lt;/keyword&gt;&lt;keyword&gt;Predictive Value of Tests&lt;/keyword&gt;&lt;keyword&gt;Psychological Tests&lt;/keyword&gt;&lt;keyword&gt;Stress, Psychological/*diagnosis&lt;/keyword&gt;&lt;keyword&gt;Surveys and Questionnaires&lt;/keyword&gt;&lt;keyword&gt;*Transition to Adult Care&lt;/keyword&gt;&lt;keyword&gt;Young Adult&lt;/keyword&gt;&lt;/keywords&gt;&lt;dates&gt;&lt;year&gt;2016&lt;/year&gt;&lt;pub-dates&gt;&lt;date&gt;Sep&lt;/date&gt;&lt;/pub-dates&gt;&lt;/dates&gt;&lt;isbn&gt;1530-891X (Print)&amp;#xD;1530-891x&lt;/isbn&gt;&lt;accession-num&gt;27295017&lt;/accession-num&gt;&lt;urls&gt;&lt;/urls&gt;&lt;electronic-resource-num&gt;10.4158/ep151190.Or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39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655A9A6" w14:textId="75D5263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uinn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F5A191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eila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7E80CA9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29501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2DE8D0C8" w14:textId="5E7D8F4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579E5EE6" w14:textId="6801CD9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71AB7A03" w14:textId="34AB9CC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A74CAD6" w14:textId="589A099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D96566C" w14:textId="783C58F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B7E4F8B" w14:textId="6B6C9B4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7BE46F6" w14:textId="281AE6F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9B51F70" w14:textId="5563C2E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7483DDE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</w:tr>
      <w:tr w:rsidR="00C42637" w:rsidRPr="004A0E36" w14:paraId="0C1A900B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24833E06" w14:textId="56559CC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dWxsaXZhbi1Cb2x5YWk8L0F1dGhvcj48WWVhcj4yMDE0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dWxsaXZhbi1Cb2x5YWk8L0F1dGhvcj48WWVhcj4yMDE0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40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9A64A4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ullivan-Bolyai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B7C66D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usan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3E818F1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470041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0B5BF294" w14:textId="12589C4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6175BD3A" w14:textId="560AE01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7CE95360" w14:textId="5D4F709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E308D00" w14:textId="6794DBD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79E0E0B" w14:textId="0515925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58D9C0F" w14:textId="63C293E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4A899AD" w14:textId="7DC63CB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31C84D4" w14:textId="07D8EAC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7820599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C42637" w:rsidRPr="004A0E36" w14:paraId="3E584F13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72149C6E" w14:textId="40E47F9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Gee&lt;/Author&gt;&lt;Year&gt;2007&lt;/Year&gt;&lt;RecNum&gt;10718&lt;/RecNum&gt;&lt;DisplayText&gt;[41]&lt;/DisplayText&gt;&lt;record&gt;&lt;rec-number&gt;10718&lt;/rec-number&gt;&lt;foreign-keys&gt;&lt;key app="EN" db-id="9r25sdwdt5szphet9s752azvtzsddwwv0zs5" timestamp="1731434788"&gt;10718&lt;/key&gt;&lt;/foreign-keys&gt;&lt;ref-type name="Journal Article"&gt;17&lt;/ref-type&gt;&lt;contributors&gt;&lt;authors&gt;&lt;author&gt;Gee, L.&lt;/author&gt;&lt;author&gt;Smith, T. L.&lt;/author&gt;&lt;author&gt;Solomon, M.&lt;/author&gt;&lt;author&gt;Quinn, M. T.&lt;/author&gt;&lt;author&gt;Lipton, R. B.&lt;/author&gt;&lt;/authors&gt;&lt;/contributors&gt;&lt;auth-address&gt;Children&amp;apos;s Hospital of Oakland, Oakland, California, USA. lipton@uchicago.edu&lt;/auth-address&gt;&lt;titles&gt;&lt;title&gt;The clinical, psychosocial, and socioeconomic concerns of urban youth living with diabetes&lt;/title&gt;&lt;secondary-title&gt;Public Health Nurs&lt;/secondary-title&gt;&lt;/titles&gt;&lt;periodical&gt;&lt;full-title&gt;Public Health Nurs&lt;/full-title&gt;&lt;/periodical&gt;&lt;pages&gt;318-28&lt;/pages&gt;&lt;volume&gt;24&lt;/volume&gt;&lt;number&gt;4&lt;/number&gt;&lt;keywords&gt;&lt;keyword&gt;*Adaptation, Psychological&lt;/keyword&gt;&lt;keyword&gt;Adult&lt;/keyword&gt;&lt;keyword&gt;Chicago&lt;/keyword&gt;&lt;keyword&gt;Continuity of Patient Care&lt;/keyword&gt;&lt;keyword&gt;Diabetes Mellitus/*ethnology/psychology/therapy&lt;/keyword&gt;&lt;keyword&gt;Female&lt;/keyword&gt;&lt;keyword&gt;*Health Services Accessibility&lt;/keyword&gt;&lt;keyword&gt;Humans&lt;/keyword&gt;&lt;keyword&gt;Male&lt;/keyword&gt;&lt;keyword&gt;Medically Underserved Area&lt;/keyword&gt;&lt;keyword&gt;Minority Groups/psychology&lt;/keyword&gt;&lt;keyword&gt;*Self Care/psychology&lt;/keyword&gt;&lt;keyword&gt;Social Support&lt;/keyword&gt;&lt;keyword&gt;Urban Health Services/*organization &amp;amp; administration&lt;/keyword&gt;&lt;/keywords&gt;&lt;dates&gt;&lt;year&gt;2007&lt;/year&gt;&lt;pub-dates&gt;&lt;date&gt;Jul-Aug&lt;/date&gt;&lt;/pub-dates&gt;&lt;/dates&gt;&lt;isbn&gt;0737-1209 (Print)&amp;#xD;0737-1209&lt;/isbn&gt;&lt;accession-num&gt;17553021&lt;/accession-num&gt;&lt;urls&gt;&lt;/urls&gt;&lt;electronic-resource-num&gt;10.1111/j.1525-1446.2007.00640.x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41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396F8E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ee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51D78FA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eslie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55AFF74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553021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5AAE3C4D" w14:textId="0E6B4CD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694C4A2F" w14:textId="27DA86D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2EC6E2B7" w14:textId="551EE54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EF440B4" w14:textId="0081D98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B62F20A" w14:textId="6C7ABC6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DEC2966" w14:textId="6291629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7FCF7A3" w14:textId="426DBC0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EB4E9EE" w14:textId="1D581B6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6D7F0E6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C42637" w:rsidRPr="004A0E36" w14:paraId="72B51B0E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CDE54A8" w14:textId="7BCF236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aWxleTwvQXV0aG9yPjxZZWFyPjIwMTU8L1llYXI+PFJl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aWxleTwvQXV0aG9yPjxZZWFyPjIwMTU8L1llYXI+PFJl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42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599B65F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iley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9A43A1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nice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6C5500A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345040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1408173D" w14:textId="7601525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157034BD" w14:textId="5CCCE1C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0CA3E545" w14:textId="55FCCAD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69F3ACC" w14:textId="26AD42B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59F5677" w14:textId="59D9725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CC4C91A" w14:textId="18B6E88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463DB49" w14:textId="2BCD6AA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5E06EA4" w14:textId="0F3F281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5E014B5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</w:tr>
      <w:tr w:rsidR="00C42637" w:rsidRPr="004A0E36" w14:paraId="7C27E917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28DBD3FC" w14:textId="1FF4320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Price&lt;/Author&gt;&lt;Year&gt;2011&lt;/Year&gt;&lt;RecNum&gt;10764&lt;/RecNum&gt;&lt;DisplayText&gt;[43]&lt;/DisplayText&gt;&lt;record&gt;&lt;rec-number&gt;10764&lt;/rec-number&gt;&lt;foreign-keys&gt;&lt;key app="EN" db-id="9r25sdwdt5szphet9s752azvtzsddwwv0zs5" timestamp="1731434788"&gt;10764&lt;/key&gt;&lt;/foreign-keys&gt;&lt;ref-type name="Journal Article"&gt;17&lt;/ref-type&gt;&lt;contributors&gt;&lt;authors&gt;&lt;author&gt;Price, C. S.&lt;/author&gt;&lt;author&gt;Corbett, S.&lt;/author&gt;&lt;author&gt;Lewis-Barned, N.&lt;/author&gt;&lt;author&gt;Morgan, J.&lt;/author&gt;&lt;author&gt;Oliver, L. E.&lt;/author&gt;&lt;author&gt;Dovey-Pearce, G.&lt;/author&gt;&lt;/authors&gt;&lt;/contributors&gt;&lt;auth-address&gt;Northumbria Healthcare NHS Foundation Trust, North Tyneside General Hospital, Tyne and Wear, UK. christine.price@nhct.co.uk&lt;/auth-address&gt;&lt;titles&gt;&lt;title&gt;Implementing a transition pathway in diabetes: a qualitative study of the experiences and suggestions of young people with diabetes&lt;/title&gt;&lt;secondary-title&gt;Child Care Health Dev&lt;/secondary-title&gt;&lt;/titles&gt;&lt;periodical&gt;&lt;full-title&gt;Child Care Health Dev&lt;/full-title&gt;&lt;abbr-1&gt;Child: care, health and development&lt;/abbr-1&gt;&lt;/periodical&gt;&lt;pages&gt;852-60&lt;/pages&gt;&lt;volume&gt;37&lt;/volume&gt;&lt;number&gt;6&lt;/number&gt;&lt;keywords&gt;&lt;keyword&gt;Adolescent&lt;/keyword&gt;&lt;keyword&gt;*Adolescent Development&lt;/keyword&gt;&lt;keyword&gt;Age Factors&lt;/keyword&gt;&lt;keyword&gt;Child&lt;/keyword&gt;&lt;keyword&gt;*Child Welfare&lt;/keyword&gt;&lt;keyword&gt;Diabetes Mellitus, Type 1/*psychology&lt;/keyword&gt;&lt;keyword&gt;Female&lt;/keyword&gt;&lt;keyword&gt;Humans&lt;/keyword&gt;&lt;keyword&gt;Interview, Psychological&lt;/keyword&gt;&lt;keyword&gt;Male&lt;/keyword&gt;&lt;keyword&gt;Patient-Centered Care/*methods&lt;/keyword&gt;&lt;keyword&gt;Psychological Theory&lt;/keyword&gt;&lt;keyword&gt;Qualitative Research&lt;/keyword&gt;&lt;keyword&gt;*Transition to Adult Care&lt;/keyword&gt;&lt;/keywords&gt;&lt;dates&gt;&lt;year&gt;2011&lt;/year&gt;&lt;pub-dates&gt;&lt;date&gt;Nov&lt;/date&gt;&lt;/pub-dates&gt;&lt;/dates&gt;&lt;isbn&gt;0305-1862&lt;/isbn&gt;&lt;accession-num&gt;22007985&lt;/accession-num&gt;&lt;urls&gt;&lt;/urls&gt;&lt;electronic-resource-num&gt;10.1111/j.1365-2214.2011.01241.x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43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9A8789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ce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5F27AE1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ristine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104EBC1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007985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379385DE" w14:textId="37D1265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31836D9E" w14:textId="328E807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1A110351" w14:textId="4A518C5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9B907C1" w14:textId="7BAE8B3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A6B3BF8" w14:textId="50BC326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EE89686" w14:textId="5D3658B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BE36F11" w14:textId="4AA9E33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F28B797" w14:textId="0396322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6818029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C42637" w:rsidRPr="004A0E36" w14:paraId="00F96711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222604D4" w14:textId="5B9F2FA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IdTwvQXV0aG9yPjxZZWFyPjIwMjI8L1llYXI+PFJlY051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IdTwvQXV0aG9yPjxZZWFyPjIwMjI8L1llYXI+PFJlY051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44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7312165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u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7F0809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na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0082117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249249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18E52906" w14:textId="66CBD6E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2A638B65" w14:textId="1031DA5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47E77A38" w14:textId="7514636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6489458" w14:textId="225C480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96FB59A" w14:textId="49E63C6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D96D9A5" w14:textId="142A784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F285CCB" w14:textId="1393BB3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A7CA705" w14:textId="6E1485E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5B204B6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37</w:t>
            </w:r>
          </w:p>
        </w:tc>
      </w:tr>
      <w:tr w:rsidR="00C42637" w:rsidRPr="004A0E36" w14:paraId="0EB37F6D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7AF3B6F0" w14:textId="6453354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Perry&lt;/Author&gt;&lt;Year&gt;2012&lt;/Year&gt;&lt;RecNum&gt;10762&lt;/RecNum&gt;&lt;DisplayText&gt;[45]&lt;/DisplayText&gt;&lt;record&gt;&lt;rec-number&gt;10762&lt;/rec-number&gt;&lt;foreign-keys&gt;&lt;key app="EN" db-id="9r25sdwdt5szphet9s752azvtzsddwwv0zs5" timestamp="1731434788"&gt;10762&lt;/key&gt;&lt;/foreign-keys&gt;&lt;ref-type name="Journal Article"&gt;17&lt;/ref-type&gt;&lt;contributors&gt;&lt;authors&gt;&lt;author&gt;Perry, L.&lt;/author&gt;&lt;author&gt;Lowe, J. M.&lt;/author&gt;&lt;author&gt;Steinbeck, K. S.&lt;/author&gt;&lt;author&gt;Dunbabin, J. S.&lt;/author&gt;&lt;/authors&gt;&lt;/contributors&gt;&lt;auth-address&gt;University of Technology Sydney, Sydney, Australia. Lin.perry@uts.edu.au&lt;/auth-address&gt;&lt;titles&gt;&lt;title&gt;Services doing the best they can: service experiences of young adults with type 1 diabetes mellitus in rural Australia&lt;/title&gt;&lt;secondary-title&gt;J Clin Nurs&lt;/secondary-title&gt;&lt;/titles&gt;&lt;periodical&gt;&lt;full-title&gt;J Clin Nurs&lt;/full-title&gt;&lt;abbr-1&gt;Journal of clinical nursing&lt;/abbr-1&gt;&lt;/periodical&gt;&lt;pages&gt;1955-63&lt;/pages&gt;&lt;volume&gt;21&lt;/volume&gt;&lt;number&gt;13-14&lt;/number&gt;&lt;keywords&gt;&lt;keyword&gt;Adolescent&lt;/keyword&gt;&lt;keyword&gt;Adult&lt;/keyword&gt;&lt;keyword&gt;Diabetes Mellitus, Type 1/psychology/*therapy&lt;/keyword&gt;&lt;keyword&gt;Female&lt;/keyword&gt;&lt;keyword&gt;Humans&lt;/keyword&gt;&lt;keyword&gt;Male&lt;/keyword&gt;&lt;keyword&gt;New South Wales&lt;/keyword&gt;&lt;keyword&gt;Peer Group&lt;/keyword&gt;&lt;keyword&gt;*Rural Population&lt;/keyword&gt;&lt;keyword&gt;Social Support&lt;/keyword&gt;&lt;keyword&gt;Young Adult&lt;/keyword&gt;&lt;/keywords&gt;&lt;dates&gt;&lt;year&gt;2012&lt;/year&gt;&lt;pub-dates&gt;&lt;date&gt;Jul&lt;/date&gt;&lt;/pub-dates&gt;&lt;/dates&gt;&lt;isbn&gt;0962-1067&lt;/isbn&gt;&lt;accession-num&gt;22672458&lt;/accession-num&gt;&lt;urls&gt;&lt;/urls&gt;&lt;electronic-resource-num&gt;10.1111/j.1365-2702.2011.04012.x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45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7ED7B69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ry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485164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n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70B45DA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672458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5279FB41" w14:textId="7662D29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2CA8C4F5" w14:textId="67AEF0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6198A466" w14:textId="3EE1C5C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7E7BC24" w14:textId="342479A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02977CF" w14:textId="58B7AC4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1E62C05" w14:textId="5C51958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633A444" w14:textId="7ABFF53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631A67D" w14:textId="13E1739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09CCBE7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</w:tr>
      <w:tr w:rsidR="00C42637" w:rsidRPr="004A0E36" w14:paraId="29D8DB11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172C21D0" w14:textId="2749272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WYW5lbGxpPC9BdXRob3I+PFllYXI+MjAwNDwvWWVhcj48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WYW5lbGxpPC9BdXRob3I+PFllYXI+MjAwNDwvWWVhcj48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46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8B83C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nelli</w:t>
            </w:r>
          </w:p>
        </w:tc>
        <w:tc>
          <w:tcPr>
            <w:tcW w:w="530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4B043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urizio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ECADA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295053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4ACEE869" w14:textId="6961E29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7EB6F0F0" w14:textId="279ECED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4B461D80" w14:textId="60B6B1F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BE68A25" w14:textId="0E6C5BA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64E94B2" w14:textId="1F01A6E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FAB2FAD" w14:textId="3AD09A9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550F6D5" w14:textId="1C07311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E1A344D" w14:textId="3F39556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7E554F8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</w:tr>
      <w:tr w:rsidR="00812D41" w:rsidRPr="004A0E36" w14:paraId="7A81C50E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7F58D9BD" w14:textId="1D59298F" w:rsidR="00812D41" w:rsidRPr="004A0E36" w:rsidRDefault="00812D41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Weyhreter H&lt;/Author&gt;&lt;Year&gt;1996&lt;/Year&gt;&lt;RecNum&gt;10818&lt;/RecNum&gt;&lt;DisplayText&gt;[47]&lt;/DisplayText&gt;&lt;record&gt;&lt;rec-number&gt;10818&lt;/rec-number&gt;&lt;foreign-keys&gt;&lt;key app="EN" db-id="9r25sdwdt5szphet9s752azvtzsddwwv0zs5" timestamp="1732139746"&gt;10818&lt;/key&gt;&lt;/foreign-keys&gt;&lt;ref-type name="Journal Article"&gt;17&lt;/ref-type&gt;&lt;contributors&gt;&lt;authors&gt;&lt;author&gt;Weyhreter H, Holt RW&lt;/author&gt;&lt;/authors&gt;&lt;/contributors&gt;&lt;titles&gt;&lt;title&gt;What becomes of children with diabetes mellitus in adulthood?&lt;/title&gt;&lt;secondary-title&gt;Diab. Stoffw.&lt;/secondary-title&gt;&lt;/titles&gt;&lt;periodical&gt;&lt;full-title&gt;Diab. Stoffw.&lt;/full-title&gt;&lt;/periodical&gt;&lt;pages&gt;56-62&lt;/pages&gt;&lt;volume&gt;5&lt;/volume&gt;&lt;dates&gt;&lt;year&gt;1996&lt;/year&gt;&lt;/dates&gt;&lt;urls&gt;&lt;/urls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47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C7F5668" w14:textId="77777777" w:rsidR="00812D41" w:rsidRPr="004A0E36" w:rsidRDefault="00812D41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eyhreter</w:t>
            </w: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14:paraId="0C228BAE" w14:textId="77777777" w:rsidR="00812D41" w:rsidRPr="004A0E36" w:rsidRDefault="00812D41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7" w:type="pct"/>
            <w:gridSpan w:val="2"/>
            <w:shd w:val="clear" w:color="auto" w:fill="FFFFFF" w:themeFill="background1"/>
            <w:vAlign w:val="center"/>
          </w:tcPr>
          <w:p w14:paraId="4424DA9D" w14:textId="760B9B09" w:rsidR="00812D41" w:rsidRPr="004A0E36" w:rsidRDefault="00A230BF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54E38C6E" w14:textId="34D1B5E2" w:rsidR="00812D41" w:rsidRPr="004A0E36" w:rsidRDefault="00812D41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388F382B" w14:textId="394A6C17" w:rsidR="00812D41" w:rsidRPr="004A0E36" w:rsidRDefault="00812D41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erman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696AAC26" w14:textId="451161C4" w:rsidR="00812D41" w:rsidRPr="004A0E36" w:rsidRDefault="00812D41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C5B288A" w14:textId="0E93D592" w:rsidR="00812D41" w:rsidRPr="004A0E36" w:rsidRDefault="00812D41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02EFDD8" w14:textId="3F5C2049" w:rsidR="00812D41" w:rsidRPr="004A0E36" w:rsidRDefault="00812D41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5CCF46C" w14:textId="43C1A100" w:rsidR="00812D41" w:rsidRPr="004A0E36" w:rsidRDefault="00812D41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2C9D2D6" w14:textId="1E31596D" w:rsidR="00812D41" w:rsidRPr="004A0E36" w:rsidRDefault="00812D41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3AA4279" w14:textId="4EC78C2D" w:rsidR="00812D41" w:rsidRPr="004A0E36" w:rsidRDefault="00812D41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55C4D08E" w14:textId="2F2E7BC6" w:rsidR="00812D41" w:rsidRPr="004A0E36" w:rsidRDefault="00812D41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</w:tr>
      <w:tr w:rsidR="00C42637" w:rsidRPr="004A0E36" w14:paraId="6505D045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F719262" w14:textId="1F4F79F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Wdowik&lt;/Author&gt;&lt;Year&gt;1997&lt;/Year&gt;&lt;RecNum&gt;10803&lt;/RecNum&gt;&lt;DisplayText&gt;[48]&lt;/DisplayText&gt;&lt;record&gt;&lt;rec-number&gt;10803&lt;/rec-number&gt;&lt;foreign-keys&gt;&lt;key app="EN" db-id="9r25sdwdt5szphet9s752azvtzsddwwv0zs5" timestamp="1731434788"&gt;10803&lt;/key&gt;&lt;/foreign-keys&gt;&lt;ref-type name="Journal Article"&gt;17&lt;/ref-type&gt;&lt;contributors&gt;&lt;authors&gt;&lt;author&gt;Wdowik, M. J.&lt;/author&gt;&lt;author&gt;Kendall, P. A.&lt;/author&gt;&lt;author&gt;Harris, M. A.&lt;/author&gt;&lt;/authors&gt;&lt;/contributors&gt;&lt;auth-address&gt;The Department of Food Science and Human Nutrition, Colorado State University, Fort Collins, Colorado (Ms Wdowik and Drs Kendall and Harris)&lt;/auth-address&gt;&lt;titles&gt;&lt;title&gt;College students with diabetes: using focus groups and interviews to determine psychosocial issues and barriers to control&lt;/title&gt;&lt;secondary-title&gt;Diabetes Educ&lt;/secondary-title&gt;&lt;/titles&gt;&lt;periodical&gt;&lt;full-title&gt;Diabetes Educ&lt;/full-title&gt;&lt;abbr-1&gt;The Diabetes educator&lt;/abbr-1&gt;&lt;/periodical&gt;&lt;pages&gt;558-62&lt;/pages&gt;&lt;volume&gt;23&lt;/volume&gt;&lt;number&gt;5&lt;/number&gt;&lt;keywords&gt;&lt;keyword&gt;*Adaptation, Psychological&lt;/keyword&gt;&lt;keyword&gt;Adolescent&lt;/keyword&gt;&lt;keyword&gt;Adult&lt;/keyword&gt;&lt;keyword&gt;*Attitude to Health&lt;/keyword&gt;&lt;keyword&gt;Diabetes Mellitus, Type 1/*prevention &amp;amp; control/*psychology&lt;/keyword&gt;&lt;keyword&gt;Female&lt;/keyword&gt;&lt;keyword&gt;Focus Groups&lt;/keyword&gt;&lt;keyword&gt;Health Services Needs and Demand&lt;/keyword&gt;&lt;keyword&gt;Humans&lt;/keyword&gt;&lt;keyword&gt;Male&lt;/keyword&gt;&lt;keyword&gt;Nursing Methodology Research&lt;/keyword&gt;&lt;keyword&gt;Self Care/*standards&lt;/keyword&gt;&lt;keyword&gt;*Social Support&lt;/keyword&gt;&lt;keyword&gt;Students/*psychology&lt;/keyword&gt;&lt;keyword&gt;Surveys and Questionnaires&lt;/keyword&gt;&lt;keyword&gt;Universities&lt;/keyword&gt;&lt;/keywords&gt;&lt;dates&gt;&lt;year&gt;1997&lt;/year&gt;&lt;pub-dates&gt;&lt;date&gt;Sep-Oct&lt;/date&gt;&lt;/pub-dates&gt;&lt;/dates&gt;&lt;isbn&gt;0145-7217 (Print)&amp;#xD;0145-7217&lt;/isbn&gt;&lt;accession-num&gt;9355372&lt;/accession-num&gt;&lt;urls&gt;&lt;/urls&gt;&lt;electronic-resource-num&gt;10.1177/014572179702300507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48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643EFD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dowik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7556E5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lissa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6377BC6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355372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0383945D" w14:textId="14DEDA6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69DF5833" w14:textId="250B69C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38478102" w14:textId="1B3ACAF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A2CF375" w14:textId="3F7313B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9849F28" w14:textId="7DA420C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FDA783B" w14:textId="64034E7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B4339D6" w14:textId="1755677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D0EAEBD" w14:textId="71F2037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67528D5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C42637" w:rsidRPr="004A0E36" w14:paraId="5A38B523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2B13DCB5" w14:textId="3E5C120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Grigorian&lt;/Author&gt;&lt;Year&gt;2022&lt;/Year&gt;&lt;RecNum&gt;10723&lt;/RecNum&gt;&lt;DisplayText&gt;[49]&lt;/DisplayText&gt;&lt;record&gt;&lt;rec-number&gt;10723&lt;/rec-number&gt;&lt;foreign-keys&gt;&lt;key app="EN" db-id="9r25sdwdt5szphet9s752azvtzsddwwv0zs5" timestamp="1731434788"&gt;10723&lt;/key&gt;&lt;/foreign-keys&gt;&lt;ref-type name="Journal Article"&gt;17&lt;/ref-type&gt;&lt;contributors&gt;&lt;authors&gt;&lt;author&gt;Grigorian, E. G.&lt;/author&gt;&lt;author&gt;Litchman, M. L.&lt;/author&gt;&lt;author&gt;Porter, M. E.&lt;/author&gt;&lt;author&gt;Blanchette, J. E.&lt;/author&gt;&lt;author&gt;Allen, N. A.&lt;/author&gt;&lt;/authors&gt;&lt;/contributors&gt;&lt;auth-address&gt;University of Utah College of Nursing, Salt Lake City, UT.&amp;#xD;Utah Diabetes and Endocrinology Center, Salt Lake City, UT.&amp;#xD;University of Utah School of Medicine, Salt Lake City, UT.&lt;/auth-address&gt;&lt;titles&gt;&lt;title&gt;Financial Barriers in Emerging Adults With Type 1 Diabetes: A Qualitative Analysis&lt;/title&gt;&lt;secondary-title&gt;Diabetes Spectr&lt;/secondary-title&gt;&lt;/titles&gt;&lt;periodical&gt;&lt;full-title&gt;Diabetes Spectr&lt;/full-title&gt;&lt;/periodical&gt;&lt;pages&gt;190-197&lt;/pages&gt;&lt;volume&gt;35&lt;/volume&gt;&lt;number&gt;2&lt;/number&gt;&lt;edition&gt;20220118&lt;/edition&gt;&lt;dates&gt;&lt;year&gt;2022&lt;/year&gt;&lt;pub-dates&gt;&lt;date&gt;Spring&lt;/date&gt;&lt;/pub-dates&gt;&lt;/dates&gt;&lt;isbn&gt;1040-9165 (Print)&amp;#xD;1040-9165&lt;/isbn&gt;&lt;accession-num&gt;35668888&lt;/accession-num&gt;&lt;urls&gt;&lt;/urls&gt;&lt;custom2&gt;PMC9160559&lt;/custom2&gt;&lt;electronic-resource-num&gt;10.2337/ds21-0038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49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2E5C07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igorian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3157B5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nest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2A2A420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668888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3232F914" w14:textId="0A232AB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688A5080" w14:textId="102E900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1D3F2F58" w14:textId="78CD678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C080B94" w14:textId="736B349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BB0E09D" w14:textId="720FED7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BA5DB8C" w14:textId="4B5A5BF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4E47515" w14:textId="2445F03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B6C7DB2" w14:textId="752DE5B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4C1EF20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</w:tr>
      <w:tr w:rsidR="00C42637" w:rsidRPr="004A0E36" w14:paraId="1C1AF7C8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4C89E671" w14:textId="784CEE5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Walsh&lt;/Author&gt;&lt;Year&gt;2018&lt;/Year&gt;&lt;RecNum&gt;10802&lt;/RecNum&gt;&lt;DisplayText&gt;[50]&lt;/DisplayText&gt;&lt;record&gt;&lt;rec-number&gt;10802&lt;/rec-number&gt;&lt;foreign-keys&gt;&lt;key app="EN" db-id="9r25sdwdt5szphet9s752azvtzsddwwv0zs5" timestamp="1731434788"&gt;10802&lt;/key&gt;&lt;/foreign-keys&gt;&lt;ref-type name="Journal Article"&gt;17&lt;/ref-type&gt;&lt;contributors&gt;&lt;authors&gt;&lt;author&gt;Walsh, Ó&lt;/author&gt;&lt;author&gt;Wynne, M.&lt;/author&gt;&lt;author&gt;O’ Donnell M&lt;/author&gt;&lt;author&gt;O’Hara, M. C.&lt;/author&gt;&lt;author&gt;Geoghegan, R.&lt;/author&gt;&lt;/authors&gt;&lt;/contributors&gt;&lt;auth-address&gt;Paediatric Department, University Hospital Galway, Newcastle Road, Galway, Ireland.&amp;#xD;School of Medicine, National University of Ireland Galway, University Road, Galway, Ireland.&amp;#xD;Academic Department of Medicine, National University of Ireland Galway, University Road, Galway, Ireland.&amp;#xD;Research and Development, HSE Strategic Planning and Transformation&lt;/auth-address&gt;&lt;titles&gt;&lt;title&gt;The Perceptions of Patients, their Parents and Healthcare Providers on the Transition of Young Adults with Type 1 Diabetes to Adult Services in the West of Ireland&lt;/title&gt;&lt;secondary-title&gt;Ir Med J&lt;/secondary-title&gt;&lt;/titles&gt;&lt;periodical&gt;&lt;full-title&gt;Ir Med J&lt;/full-title&gt;&lt;abbr-1&gt;Irish medical journal&lt;/abbr-1&gt;&lt;/periodical&gt;&lt;pages&gt;787&lt;/pages&gt;&lt;volume&gt;111&lt;/volume&gt;&lt;number&gt;7&lt;/number&gt;&lt;edition&gt;20180813&lt;/edition&gt;&lt;dates&gt;&lt;year&gt;2018&lt;/year&gt;&lt;pub-dates&gt;&lt;date&gt;Aug 13&lt;/date&gt;&lt;/pub-dates&gt;&lt;/dates&gt;&lt;isbn&gt;0332-3102 (Print)&amp;#xD;0332-3102&lt;/isbn&gt;&lt;accession-num&gt;30520613&lt;/accession-num&gt;&lt;urls&gt;&lt;/urls&gt;&lt;custom1&gt;The authors have read and understood the IMJ policy on declaration of interests and declare that they have no competing interests.&lt;/custom1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50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61EF588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lsh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6254E4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rla M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5037C11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520613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05F79961" w14:textId="47D3279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06C3C1AF" w14:textId="234E18A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1EEA06D5" w14:textId="2497F51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reland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314CBF5" w14:textId="18C9C95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FE140C9" w14:textId="5B7F18A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F7F1D23" w14:textId="23BB5DF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A8D9171" w14:textId="47DBE3F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4119210" w14:textId="100D149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411D4CE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C42637" w:rsidRPr="004A0E36" w14:paraId="2EEE32C7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1A0754B" w14:textId="717400C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Vidal Flor&lt;/Author&gt;&lt;Year&gt;2022&lt;/Year&gt;&lt;RecNum&gt;10801&lt;/RecNum&gt;&lt;DisplayText&gt;[51]&lt;/DisplayText&gt;&lt;record&gt;&lt;rec-number&gt;10801&lt;/rec-number&gt;&lt;foreign-keys&gt;&lt;key app="EN" db-id="9r25sdwdt5szphet9s752azvtzsddwwv0zs5" timestamp="1731434788"&gt;10801&lt;/key&gt;&lt;/foreign-keys&gt;&lt;ref-type name="Journal Article"&gt;17&lt;/ref-type&gt;&lt;contributors&gt;&lt;authors&gt;&lt;author&gt;Vidal Flor, M.&lt;/author&gt;&lt;author&gt;Jansà, I. Morató M.&lt;/author&gt;&lt;author&gt;Yoldi Vergara, C.&lt;/author&gt;&lt;author&gt;Cardona-Hernández, R.&lt;/author&gt;&lt;author&gt;Giménez Alvárez, M.&lt;/author&gt;&lt;author&gt;Conget Donlo, I.&lt;/author&gt;&lt;author&gt;Isla Pera, P.&lt;/author&gt;&lt;/authors&gt;&lt;/contributors&gt;&lt;auth-address&gt;Diabetes Unit, Department of Endocrinology and Nutrition, Hospital Clínic of Barcelona, Barcelona, Spain.&amp;#xD;Diabetes Unit, Endocrinology Service, Hospital Sant Joan de Déu, Esplugues de Llobregat, Barcelona, Spain.&amp;#xD;School of Nursing, University of Barcelona, Barcelona, Spain.&lt;/auth-address&gt;&lt;titles&gt;&lt;title&gt;Type 1 Diabetes Patient Experiences Before and After Transfer from a Paediatric to an Adult Hospital&lt;/title&gt;&lt;secondary-title&gt;Patient Prefer Adherence&lt;/secondary-title&gt;&lt;/titles&gt;&lt;periodical&gt;&lt;full-title&gt;Patient Prefer Adherence&lt;/full-title&gt;&lt;abbr-1&gt;Patient preference and adherence&lt;/abbr-1&gt;&lt;/periodical&gt;&lt;pages&gt;2229-2246&lt;/pages&gt;&lt;volume&gt;16&lt;/volume&gt;&lt;edition&gt;20220819&lt;/edition&gt;&lt;keywords&gt;&lt;keyword&gt;Type 1 diabetes&lt;/keyword&gt;&lt;keyword&gt;adolescents&lt;/keyword&gt;&lt;keyword&gt;patient experience&lt;/keyword&gt;&lt;keyword&gt;qualitative research&lt;/keyword&gt;&lt;keyword&gt;therapeutic patient education&lt;/keyword&gt;&lt;keyword&gt;transition to adult care&lt;/keyword&gt;&lt;/keywords&gt;&lt;dates&gt;&lt;year&gt;2022&lt;/year&gt;&lt;/dates&gt;&lt;isbn&gt;1177-889X (Print)&amp;#xD;1177-889x&lt;/isbn&gt;&lt;accession-num&gt;36017376&lt;/accession-num&gt;&lt;urls&gt;&lt;/urls&gt;&lt;custom1&gt;The authors report no conflicts of interest in this work.&lt;/custom1&gt;&lt;custom2&gt;PMC9397429&lt;/custom2&gt;&lt;electronic-resource-num&gt;10.2147/ppa.S363081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51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5F43CDE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lor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73F059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rcè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57C6303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017376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6933CCCC" w14:textId="35DCA4E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034497C3" w14:textId="5FC99DC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797ECBA9" w14:textId="36EB685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057F89A" w14:textId="1927E02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9E8ED36" w14:textId="573283B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7E0EC1D" w14:textId="5C08E1E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ACED08E" w14:textId="08D32B7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B239E04" w14:textId="43CB72F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0071F5C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C42637" w:rsidRPr="004A0E36" w14:paraId="34912ED6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031EB638" w14:textId="50A4F2E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Van Walleghem&lt;/Author&gt;&lt;Year&gt;2006&lt;/Year&gt;&lt;RecNum&gt;10799&lt;/RecNum&gt;&lt;DisplayText&gt;[52]&lt;/DisplayText&gt;&lt;record&gt;&lt;rec-number&gt;10799&lt;/rec-number&gt;&lt;foreign-keys&gt;&lt;key app="EN" db-id="9r25sdwdt5szphet9s752azvtzsddwwv0zs5" timestamp="1731434788"&gt;10799&lt;/key&gt;&lt;/foreign-keys&gt;&lt;ref-type name="Journal Article"&gt;17&lt;/ref-type&gt;&lt;contributors&gt;&lt;authors&gt;&lt;author&gt;Van Walleghem, N.&lt;/author&gt;&lt;author&gt;MacDonald, C. A.&lt;/author&gt;&lt;author&gt;Dean, H. J.&lt;/author&gt;&lt;/authors&gt;&lt;/contributors&gt;&lt;auth-address&gt;Winnipeg Regional Health Authority, Manitoba, Canada.&lt;/auth-address&gt;&lt;titles&gt;&lt;title&gt;Building connections for young adults with type 1 diabetes mellitus in Manitoba: feasibility and acceptability of a transition initiative&lt;/title&gt;&lt;secondary-title&gt;Chronic Dis Can&lt;/secondary-title&gt;&lt;/titles&gt;&lt;periodical&gt;&lt;full-title&gt;Chronic Dis Can&lt;/full-title&gt;&lt;/periodical&gt;&lt;pages&gt;130-4&lt;/pages&gt;&lt;volume&gt;27&lt;/volume&gt;&lt;number&gt;3&lt;/number&gt;&lt;keywords&gt;&lt;keyword&gt;Adolescent&lt;/keyword&gt;&lt;keyword&gt;Adolescent Health Services&lt;/keyword&gt;&lt;keyword&gt;Adult&lt;/keyword&gt;&lt;keyword&gt;*Diabetes Mellitus, Type 1/epidemiology/therapy&lt;/keyword&gt;&lt;keyword&gt;Feasibility Studies&lt;/keyword&gt;&lt;keyword&gt;Follow-Up Studies&lt;/keyword&gt;&lt;keyword&gt;Humans&lt;/keyword&gt;&lt;keyword&gt;Manitoba/epidemiology&lt;/keyword&gt;&lt;keyword&gt;*Patient Acceptance of Health Care&lt;/keyword&gt;&lt;keyword&gt;Patient Education as Topic&lt;/keyword&gt;&lt;keyword&gt;Patient Participation&lt;/keyword&gt;&lt;keyword&gt;Program Development&lt;/keyword&gt;&lt;keyword&gt;Program Evaluation&lt;/keyword&gt;&lt;keyword&gt;Referral and Consultation&lt;/keyword&gt;&lt;/keywords&gt;&lt;dates&gt;&lt;year&gt;2006&lt;/year&gt;&lt;/dates&gt;&lt;isbn&gt;0228-8699 (Print)&amp;#xD;0228-8699&lt;/isbn&gt;&lt;accession-num&gt;17306065&lt;/accession-num&gt;&lt;urls&gt;&lt;/urls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52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7B0CCE4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nWalleghem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553191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rma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4FF58AE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306065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19DE7EB6" w14:textId="1A19AA4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07AFC7D7" w14:textId="0C45014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7D922DA9" w14:textId="4D50F2A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BEEB330" w14:textId="0EEEEC8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F5D2FF3" w14:textId="0CBBEAB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5054C53" w14:textId="763FC0C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74DFE31" w14:textId="435681C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61D8953" w14:textId="057DC1D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262A01B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373</w:t>
            </w:r>
          </w:p>
        </w:tc>
      </w:tr>
      <w:tr w:rsidR="00C42637" w:rsidRPr="004A0E36" w14:paraId="1A47D37A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40BEA1A8" w14:textId="6EE1730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Tremblay&lt;/Author&gt;&lt;Year&gt;2020&lt;/Year&gt;&lt;RecNum&gt;10794&lt;/RecNum&gt;&lt;DisplayText&gt;[53]&lt;/DisplayText&gt;&lt;record&gt;&lt;rec-number&gt;10794&lt;/rec-number&gt;&lt;foreign-keys&gt;&lt;key app="EN" db-id="9r25sdwdt5szphet9s752azvtzsddwwv0zs5" timestamp="1731434788"&gt;10794&lt;/key&gt;&lt;/foreign-keys&gt;&lt;ref-type name="Journal Article"&gt;17&lt;/ref-type&gt;&lt;contributors&gt;&lt;authors&gt;&lt;author&gt;Tremblay, E. S.&lt;/author&gt;&lt;author&gt;Ruiz, J.&lt;/author&gt;&lt;author&gt;Buccigrosso, T.&lt;/author&gt;&lt;author&gt;Dean, T.&lt;/author&gt;&lt;author&gt;Garvey, K.&lt;/author&gt;&lt;/authors&gt;&lt;/contributors&gt;&lt;auth-address&gt;Department of Pediatrics, Division of Endocrinology, Boston Children&amp;apos;s Hospital, Boston, MA.&amp;#xD;Boston Combined Residency Program, Boston Children&amp;apos;s Hospital, Boston, MA.&lt;/auth-address&gt;&lt;titles&gt;&lt;title&gt;Health Care Transition in Youth With Type 1 Diabetes and an A1C &amp;gt;9%: Qualitative Analysis of Pre-Transition Perspectives&lt;/title&gt;&lt;secondary-title&gt;Diabetes Spectr&lt;/secondary-title&gt;&lt;/titles&gt;&lt;periodical&gt;&lt;full-title&gt;Diabetes Spectr&lt;/full-title&gt;&lt;/periodical&gt;&lt;pages&gt;331-338&lt;/pages&gt;&lt;volume&gt;33&lt;/volume&gt;&lt;number&gt;4&lt;/number&gt;&lt;dates&gt;&lt;year&gt;2020&lt;/year&gt;&lt;pub-dates&gt;&lt;date&gt;Nov&lt;/date&gt;&lt;/pub-dates&gt;&lt;/dates&gt;&lt;isbn&gt;1040-9165 (Print)&amp;#xD;1040-9165&lt;/isbn&gt;&lt;accession-num&gt;33223771&lt;/accession-num&gt;&lt;urls&gt;&lt;/urls&gt;&lt;custom2&gt;PMC7666607&lt;/custom2&gt;&lt;electronic-resource-num&gt;10.2337/ds20-0011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53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E3DD5C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mblay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53E1BD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lise S.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2ABFC37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223771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19BA0EA3" w14:textId="597C218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11D0405C" w14:textId="56C0FD3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7D41C549" w14:textId="5696012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F3A86BE" w14:textId="20D9CD3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34FFF5D" w14:textId="469EAA1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F04728C" w14:textId="253F5BE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8AB1D95" w14:textId="596E204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79AA3DD" w14:textId="75A5A91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228D1AB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C42637" w:rsidRPr="004A0E36" w14:paraId="79FAC0CE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5088AABD" w14:textId="485C271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BbGFzc2FmPC9BdXRob3I+PFllYXI+MjAxNzwvWWVhcj48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BbGFzc2FmPC9BdXRob3I+PFllYXI+MjAxNzwvWWVhcj48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54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0CA8D37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assaf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43C4FF1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beer</w:t>
            </w:r>
          </w:p>
        </w:tc>
        <w:tc>
          <w:tcPr>
            <w:tcW w:w="359" w:type="pct"/>
            <w:noWrap/>
            <w:vAlign w:val="center"/>
            <w:hideMark/>
          </w:tcPr>
          <w:p w14:paraId="777A785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177592</w:t>
            </w:r>
          </w:p>
        </w:tc>
        <w:tc>
          <w:tcPr>
            <w:tcW w:w="361" w:type="pct"/>
            <w:noWrap/>
            <w:vAlign w:val="center"/>
            <w:hideMark/>
          </w:tcPr>
          <w:p w14:paraId="30682FF3" w14:textId="15A22C8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28043E8B" w14:textId="680EF4D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45E015FD" w14:textId="7BAE40C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ordan</w:t>
            </w:r>
          </w:p>
        </w:tc>
        <w:tc>
          <w:tcPr>
            <w:tcW w:w="368" w:type="pct"/>
            <w:noWrap/>
            <w:vAlign w:val="center"/>
            <w:hideMark/>
          </w:tcPr>
          <w:p w14:paraId="40B86D4B" w14:textId="70ACD56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E459CAD" w14:textId="697A1CF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F988F29" w14:textId="50CE64E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2AB8EA8B" w14:textId="0A85CA9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30A9763" w14:textId="4B80C9B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185E6FF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</w:tr>
      <w:tr w:rsidR="00C42637" w:rsidRPr="004A0E36" w14:paraId="37271EC8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23C389C3" w14:textId="3D064B5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fldChar w:fldCharType="begin">
                <w:fldData xml:space="preserve">PEVuZE5vdGU+PENpdGU+PEF1dGhvcj5MYcWhYWl0xJc8L0F1dGhvcj48WWVhcj4yMDE2PC9ZZWFy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MYcWhYWl0xJc8L0F1dGhvcj48WWVhcj4yMDE2PC9ZZWFy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55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5B3234A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šaitė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301A971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na</w:t>
            </w:r>
          </w:p>
        </w:tc>
        <w:tc>
          <w:tcPr>
            <w:tcW w:w="359" w:type="pct"/>
            <w:noWrap/>
            <w:vAlign w:val="center"/>
            <w:hideMark/>
          </w:tcPr>
          <w:p w14:paraId="07238F4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613444</w:t>
            </w:r>
          </w:p>
        </w:tc>
        <w:tc>
          <w:tcPr>
            <w:tcW w:w="361" w:type="pct"/>
            <w:noWrap/>
            <w:vAlign w:val="center"/>
            <w:hideMark/>
          </w:tcPr>
          <w:p w14:paraId="7A3C2733" w14:textId="7364536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70B8C743" w14:textId="7608EA4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7BC1395E" w14:textId="025CDFE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thuania</w:t>
            </w:r>
          </w:p>
        </w:tc>
        <w:tc>
          <w:tcPr>
            <w:tcW w:w="368" w:type="pct"/>
            <w:noWrap/>
            <w:vAlign w:val="center"/>
            <w:hideMark/>
          </w:tcPr>
          <w:p w14:paraId="3EC2B7DF" w14:textId="781A819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F14AF11" w14:textId="1FCA5A9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78CFCD6" w14:textId="23F2DCF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6CC7988" w14:textId="68041D4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D5F1D71" w14:textId="2CD3C3A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14F9330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538</w:t>
            </w:r>
          </w:p>
        </w:tc>
      </w:tr>
      <w:tr w:rsidR="00C42637" w:rsidRPr="004A0E36" w14:paraId="6050C903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72D4C1EF" w14:textId="17A233A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ZXJnPC9BdXRob3I+PFllYXI+MjAxODwvWWVhcj48UmVj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ZXJnPC9BdXRob3I+PFllYXI+MjAxODwvWWVhcj48UmVj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56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737849C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rg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68B487A1" w14:textId="0D28D09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ynthia A.</w:t>
            </w:r>
          </w:p>
        </w:tc>
        <w:tc>
          <w:tcPr>
            <w:tcW w:w="359" w:type="pct"/>
            <w:noWrap/>
            <w:vAlign w:val="center"/>
            <w:hideMark/>
          </w:tcPr>
          <w:p w14:paraId="70C4080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131398</w:t>
            </w:r>
          </w:p>
        </w:tc>
        <w:tc>
          <w:tcPr>
            <w:tcW w:w="361" w:type="pct"/>
            <w:noWrap/>
            <w:vAlign w:val="center"/>
            <w:hideMark/>
          </w:tcPr>
          <w:p w14:paraId="2B74B489" w14:textId="3951AA0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373EA40B" w14:textId="683C9C9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7927FD47" w14:textId="4D8FD93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0E2C9158" w14:textId="580C2C4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ED09CE2" w14:textId="2E8FCF1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41F619F" w14:textId="2C3791F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2F0CA3B" w14:textId="36BCA05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A8B1F7D" w14:textId="1C77D23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3643C10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</w:tr>
      <w:tr w:rsidR="00C42637" w:rsidRPr="004A0E36" w14:paraId="32762613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163C5D05" w14:textId="7D3191E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Tracy&lt;/Author&gt;&lt;Year&gt;2019&lt;/Year&gt;&lt;RecNum&gt;10793&lt;/RecNum&gt;&lt;DisplayText&gt;[57]&lt;/DisplayText&gt;&lt;record&gt;&lt;rec-number&gt;10793&lt;/rec-number&gt;&lt;foreign-keys&gt;&lt;key app="EN" db-id="9r25sdwdt5szphet9s752azvtzsddwwv0zs5" timestamp="1731434788"&gt;10793&lt;/key&gt;&lt;/foreign-keys&gt;&lt;ref-type name="Journal Article"&gt;17&lt;/ref-type&gt;&lt;contributors&gt;&lt;authors&gt;&lt;author&gt;Tracy, E. L.&lt;/author&gt;&lt;author&gt;Berg, C. A.&lt;/author&gt;&lt;author&gt;Baker, A. C.&lt;/author&gt;&lt;author&gt;Mello, D.&lt;/author&gt;&lt;author&gt;Litchman, M. L.&lt;/author&gt;&lt;author&gt;Wiebe, D. J.&lt;/author&gt;&lt;/authors&gt;&lt;/contributors&gt;&lt;auth-address&gt;Department of Psychology, University of Utah.&amp;#xD;Psychological Sciences and Health Sciences Research Institute, University of California, Merced.&amp;#xD;College of Nursing and School of Medicine, University of Utah.&lt;/auth-address&gt;&lt;titles&gt;&lt;title&gt;Health-risk Behaviors and Type 1 Diabetes Outcomes in the Transition from Late Adolescence to Early Emerging Adulthood&lt;/title&gt;&lt;secondary-title&gt;Child Health Care&lt;/secondary-title&gt;&lt;/titles&gt;&lt;periodical&gt;&lt;full-title&gt;Child Health Care&lt;/full-title&gt;&lt;/periodical&gt;&lt;pages&gt;285-300&lt;/pages&gt;&lt;volume&gt;48&lt;/volume&gt;&lt;number&gt;3&lt;/number&gt;&lt;edition&gt;20181022&lt;/edition&gt;&lt;keywords&gt;&lt;keyword&gt;adolescents&lt;/keyword&gt;&lt;keyword&gt;diabetes&lt;/keyword&gt;&lt;keyword&gt;emerging adults&lt;/keyword&gt;&lt;keyword&gt;glycemic control&lt;/keyword&gt;&lt;keyword&gt;health-risk behaviors&lt;/keyword&gt;&lt;/keywords&gt;&lt;dates&gt;&lt;year&gt;2019&lt;/year&gt;&lt;/dates&gt;&lt;isbn&gt;0273-9615 (Print)&amp;#xD;0273-9615&lt;/isbn&gt;&lt;accession-num&gt;31588160&lt;/accession-num&gt;&lt;urls&gt;&lt;/urls&gt;&lt;custom2&gt;PMC6777546&lt;/custom2&gt;&lt;custom6&gt;NIHMS1520085&lt;/custom6&gt;&lt;electronic-resource-num&gt;10.1080/02739615.2018.1531758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57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5AF4CE8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ee Tracy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7CA52341" w14:textId="71D645C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unjin</w:t>
            </w:r>
          </w:p>
        </w:tc>
        <w:tc>
          <w:tcPr>
            <w:tcW w:w="359" w:type="pct"/>
            <w:noWrap/>
            <w:vAlign w:val="center"/>
            <w:hideMark/>
          </w:tcPr>
          <w:p w14:paraId="6646769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588160</w:t>
            </w:r>
          </w:p>
        </w:tc>
        <w:tc>
          <w:tcPr>
            <w:tcW w:w="361" w:type="pct"/>
            <w:noWrap/>
            <w:vAlign w:val="center"/>
            <w:hideMark/>
          </w:tcPr>
          <w:p w14:paraId="38414492" w14:textId="038CDB9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3AF05F38" w14:textId="0216646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3281BA71" w14:textId="096A98E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35DA4563" w14:textId="3D4D20F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1A4B39F" w14:textId="0AEA4BC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768B8744" w14:textId="7CEACC4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1D137DC" w14:textId="0BF7C4D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258CC03" w14:textId="3CF450E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139767C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</w:tr>
      <w:tr w:rsidR="00C42637" w:rsidRPr="004A0E36" w14:paraId="16F0EBB1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799F7161" w14:textId="24F789C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Gray&lt;/Author&gt;&lt;Year&gt;2018&lt;/Year&gt;&lt;RecNum&gt;10722&lt;/RecNum&gt;&lt;DisplayText&gt;[58]&lt;/DisplayText&gt;&lt;record&gt;&lt;rec-number&gt;10722&lt;/rec-number&gt;&lt;foreign-keys&gt;&lt;key app="EN" db-id="9r25sdwdt5szphet9s752azvtzsddwwv0zs5" timestamp="1731434788"&gt;10722&lt;/key&gt;&lt;/foreign-keys&gt;&lt;ref-type name="Journal Article"&gt;17&lt;/ref-type&gt;&lt;contributors&gt;&lt;authors&gt;&lt;author&gt;Gray, S.&lt;/author&gt;&lt;author&gt;Cheetham, T.&lt;/author&gt;&lt;author&gt;McConachie, H.&lt;/author&gt;&lt;author&gt;Mann, K. D.&lt;/author&gt;&lt;author&gt;Parr, J. R.&lt;/author&gt;&lt;author&gt;Pearce, M. S.&lt;/author&gt;&lt;author&gt;Colver, A.&lt;/author&gt;&lt;/authors&gt;&lt;/contributors&gt;&lt;auth-address&gt;Newcastle upon Tyne Hospitals NHS Foundation Trust, Newcastle upon Tyne, UK.&amp;#xD;Institute of Genetic Medicine, Newcastle upon Tyne, UK.&amp;#xD;Institute of Health and Society, Newcastle upon Tyne, UK.&amp;#xD;Institute of Neuroscience, Newcastle University, Newcastle upon Tyne, UK.&amp;#xD;Northumbria Healthcare NHS Foundation Trust, North Shields, UK.&lt;/auth-address&gt;&lt;titles&gt;&lt;title&gt;A longitudinal, observational study examining the relationships of patient satisfaction with services and mental well-being to their clinical course in young people with Type 1 diabetes mellitus during transition from child to adult health services&lt;/title&gt;&lt;secondary-title&gt;Diabet Med&lt;/secondary-title&gt;&lt;/titles&gt;&lt;periodical&gt;&lt;full-title&gt;Diabet Med&lt;/full-title&gt;&lt;abbr-1&gt;Diabetic medicine : a journal of the British Diabetic Association&lt;/abbr-1&gt;&lt;/periodical&gt;&lt;pages&gt;1216-22&lt;/pages&gt;&lt;volume&gt;35&lt;/volume&gt;&lt;number&gt;9&lt;/number&gt;&lt;edition&gt;20180531&lt;/edition&gt;&lt;dates&gt;&lt;year&gt;2018&lt;/year&gt;&lt;pub-dates&gt;&lt;date&gt;May 31&lt;/date&gt;&lt;/pub-dates&gt;&lt;/dates&gt;&lt;isbn&gt;0742-3071 (Print)&amp;#xD;0742-3071&lt;/isbn&gt;&lt;accession-num&gt;29852520&lt;/accession-num&gt;&lt;urls&gt;&lt;/urls&gt;&lt;custom2&gt;PMC6099219&lt;/custom2&gt;&lt;electronic-resource-num&gt;10.1111/dme.13698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58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0B7C1C8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ay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335FD5B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.</w:t>
            </w:r>
          </w:p>
        </w:tc>
        <w:tc>
          <w:tcPr>
            <w:tcW w:w="359" w:type="pct"/>
            <w:noWrap/>
            <w:vAlign w:val="center"/>
            <w:hideMark/>
          </w:tcPr>
          <w:p w14:paraId="7E95AEEE" w14:textId="443FF43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852520</w:t>
            </w:r>
          </w:p>
        </w:tc>
        <w:tc>
          <w:tcPr>
            <w:tcW w:w="361" w:type="pct"/>
            <w:noWrap/>
            <w:vAlign w:val="center"/>
            <w:hideMark/>
          </w:tcPr>
          <w:p w14:paraId="4F64D32D" w14:textId="7F7EA9B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6A0642C8" w14:textId="7E96269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0D3CDFE8" w14:textId="5525F32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368" w:type="pct"/>
            <w:noWrap/>
            <w:vAlign w:val="center"/>
            <w:hideMark/>
          </w:tcPr>
          <w:p w14:paraId="7366744F" w14:textId="1F3E1A8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C890145" w14:textId="5FE5999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F029698" w14:textId="6F955AB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1583FF3" w14:textId="7BC4BB3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419A3B7F" w14:textId="3079CF9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54E9586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</w:tr>
      <w:tr w:rsidR="00C42637" w:rsidRPr="004A0E36" w14:paraId="1EE56D7F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338EA657" w14:textId="668C010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Sawyer&lt;/Author&gt;&lt;Year&gt;2022&lt;/Year&gt;&lt;RecNum&gt;10778&lt;/RecNum&gt;&lt;DisplayText&gt;[59]&lt;/DisplayText&gt;&lt;record&gt;&lt;rec-number&gt;10778&lt;/rec-number&gt;&lt;foreign-keys&gt;&lt;key app="EN" db-id="9r25sdwdt5szphet9s752azvtzsddwwv0zs5" timestamp="1731434788"&gt;10778&lt;/key&gt;&lt;/foreign-keys&gt;&lt;ref-type name="Journal Article"&gt;17&lt;/ref-type&gt;&lt;contributors&gt;&lt;authors&gt;&lt;author&gt;Sawyer, B.&lt;/author&gt;&lt;author&gt;Hilliard, E.&lt;/author&gt;&lt;author&gt;Hackney, K. J.&lt;/author&gt;&lt;author&gt;Stastny, S.&lt;/author&gt;&lt;/authors&gt;&lt;/contributors&gt;&lt;auth-address&gt;Department of Medical Laboratory Sciences, Public Health, and Nutrition Science, Tarleton State University, Stephenville, TX USA.&amp;#xD;Department of Health, Nutrition, and Exercise Sciences, North Dakota State University, Fargo, ND, USA.&lt;/auth-address&gt;&lt;titles&gt;&lt;title&gt;Barriers and Strategies for Type 1 Diabetes Management Among Emerging Adults: A Qualitative Study&lt;/title&gt;&lt;secondary-title&gt;Clin Med Insights Endocrinol Diabetes&lt;/secondary-title&gt;&lt;/titles&gt;&lt;periodical&gt;&lt;full-title&gt;Clin Med Insights Endocrinol Diabetes&lt;/full-title&gt;&lt;/periodical&gt;&lt;pages&gt;11795514221098389&lt;/pages&gt;&lt;volume&gt;15&lt;/volume&gt;&lt;edition&gt;20220521&lt;/edition&gt;&lt;keywords&gt;&lt;keyword&gt;Anxiety&lt;/keyword&gt;&lt;keyword&gt;Covid-19&lt;/keyword&gt;&lt;keyword&gt;environment&lt;/keyword&gt;&lt;keyword&gt;glycemic variability&lt;/keyword&gt;&lt;keyword&gt;physical activity&lt;/keyword&gt;&lt;keyword&gt;stress&lt;/keyword&gt;&lt;/keywords&gt;&lt;dates&gt;&lt;year&gt;2022&lt;/year&gt;&lt;/dates&gt;&lt;isbn&gt;1179-5514 (Print)&amp;#xD;1179-5514&lt;/isbn&gt;&lt;accession-num&gt;35615101&lt;/accession-num&gt;&lt;urls&gt;&lt;/urls&gt;&lt;custom1&gt;Declaration of Conflicting Interests: The author(s) declared no potential conflicts of interest with respect to the research, authorship, and/or publication of this article.&lt;/custom1&gt;&lt;custom2&gt;PMC9125103&lt;/custom2&gt;&lt;electronic-resource-num&gt;10.1177/11795514221098389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59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6ED74A5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wyer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544B6430" w14:textId="6488541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ilee</w:t>
            </w:r>
          </w:p>
        </w:tc>
        <w:tc>
          <w:tcPr>
            <w:tcW w:w="359" w:type="pct"/>
            <w:noWrap/>
            <w:vAlign w:val="center"/>
            <w:hideMark/>
          </w:tcPr>
          <w:p w14:paraId="6B4F76F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615101</w:t>
            </w:r>
          </w:p>
        </w:tc>
        <w:tc>
          <w:tcPr>
            <w:tcW w:w="361" w:type="pct"/>
            <w:noWrap/>
            <w:vAlign w:val="center"/>
            <w:hideMark/>
          </w:tcPr>
          <w:p w14:paraId="62934F99" w14:textId="3182855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48617C38" w14:textId="7F8426C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5EE74FCD" w14:textId="7BBD80D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6AED550B" w14:textId="2D0CB75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DE48494" w14:textId="4CA6C02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2BEE5BA" w14:textId="526A8E0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07FE0BE" w14:textId="41F1FC3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4DDC080" w14:textId="12244B8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6A2EC26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C42637" w:rsidRPr="004A0E36" w14:paraId="77E52B02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62A666D1" w14:textId="2CD7B66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ZXJnPC9BdXRob3I+PFllYXI+MjAxOTwvWWVhcj48UmVj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ZXJnPC9BdXRob3I+PFllYXI+MjAxOTwvWWVhcj48UmVj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60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75DE689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rg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705EABF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ynthia</w:t>
            </w:r>
          </w:p>
        </w:tc>
        <w:tc>
          <w:tcPr>
            <w:tcW w:w="359" w:type="pct"/>
            <w:noWrap/>
            <w:vAlign w:val="center"/>
            <w:hideMark/>
          </w:tcPr>
          <w:p w14:paraId="7AF6FC9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095317</w:t>
            </w:r>
          </w:p>
        </w:tc>
        <w:tc>
          <w:tcPr>
            <w:tcW w:w="361" w:type="pct"/>
            <w:noWrap/>
            <w:vAlign w:val="center"/>
            <w:hideMark/>
          </w:tcPr>
          <w:p w14:paraId="7045F88F" w14:textId="693DE5C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475D8AF2" w14:textId="75DC834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6AA84FA3" w14:textId="6286F43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5604055E" w14:textId="2EFC30D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34EC93A" w14:textId="4C240EE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308AAD5B" w14:textId="7215F86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3295C7E" w14:textId="6E9A165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4CE1ED8" w14:textId="20342B1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228232D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28</w:t>
            </w:r>
          </w:p>
        </w:tc>
      </w:tr>
      <w:tr w:rsidR="00C42637" w:rsidRPr="004A0E36" w14:paraId="14275833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2DAFE1D1" w14:textId="6CCBA47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Leung&lt;/Author&gt;&lt;Year&gt;2021&lt;/Year&gt;&lt;RecNum&gt;10743&lt;/RecNum&gt;&lt;DisplayText&gt;[61]&lt;/DisplayText&gt;&lt;record&gt;&lt;rec-number&gt;10743&lt;/rec-number&gt;&lt;foreign-keys&gt;&lt;key app="EN" db-id="9r25sdwdt5szphet9s752azvtzsddwwv0zs5" timestamp="1731434788"&gt;10743&lt;/key&gt;&lt;/foreign-keys&gt;&lt;ref-type name="Journal Article"&gt;17&lt;/ref-type&gt;&lt;contributors&gt;&lt;authors&gt;&lt;author&gt;Leung, Jmws&lt;/author&gt;&lt;author&gt;Tang, T. S.&lt;/author&gt;&lt;author&gt;Lim, C. E.&lt;/author&gt;&lt;author&gt;Laffel, L. M.&lt;/author&gt;&lt;author&gt;Amed, S.&lt;/author&gt;&lt;/authors&gt;&lt;/contributors&gt;&lt;auth-address&gt;Department of Medicine, The University of British Columbia, Vancouver, BC, Canada.&amp;#xD;BC Children&amp;apos;s Hospital Research Institute, Vancouver, BC, Canada.&amp;#xD;Joslin Diabetes Center, Boston, MA, USA.&amp;#xD;Department of Pediatrics, The University of British Columbia, Vancouver, BC, Canada.&lt;/auth-address&gt;&lt;titles&gt;&lt;title&gt;The four I&amp;apos;s of adolescent transition in type 1 diabetes care: A qualitative study&lt;/title&gt;&lt;secondary-title&gt;Diabet Med&lt;/secondary-title&gt;&lt;/titles&gt;&lt;periodical&gt;&lt;full-title&gt;Diabet Med&lt;/full-title&gt;&lt;abbr-1&gt;Diabetic medicine : a journal of the British Diabetic Association&lt;/abbr-1&gt;&lt;/periodical&gt;&lt;pages&gt;e14443&lt;/pages&gt;&lt;volume&gt;38&lt;/volume&gt;&lt;number&gt;7&lt;/number&gt;&lt;edition&gt;20201114&lt;/edition&gt;&lt;keywords&gt;&lt;keyword&gt;Adolescent&lt;/keyword&gt;&lt;keyword&gt;*Diabetes Mellitus, Type 1&lt;/keyword&gt;&lt;keyword&gt;Female&lt;/keyword&gt;&lt;keyword&gt;Focus Groups&lt;/keyword&gt;&lt;keyword&gt;Humans&lt;/keyword&gt;&lt;keyword&gt;Male&lt;/keyword&gt;&lt;keyword&gt;Self Care&lt;/keyword&gt;&lt;keyword&gt;Social Identification&lt;/keyword&gt;&lt;keyword&gt;Social Support&lt;/keyword&gt;&lt;keyword&gt;*Transition to Adult Care&lt;/keyword&gt;&lt;keyword&gt;adolescents&lt;/keyword&gt;&lt;keyword&gt;delivery of health care&lt;/keyword&gt;&lt;keyword&gt;diabetes mellitus&lt;/keyword&gt;&lt;keyword&gt;paediatrics&lt;/keyword&gt;&lt;keyword&gt;type 1&lt;/keyword&gt;&lt;/keywords&gt;&lt;dates&gt;&lt;year&gt;2021&lt;/year&gt;&lt;pub-dates&gt;&lt;date&gt;Jul&lt;/date&gt;&lt;/pub-dates&gt;&lt;/dates&gt;&lt;isbn&gt;0742-3071&lt;/isbn&gt;&lt;accession-num&gt;33107064&lt;/accession-num&gt;&lt;urls&gt;&lt;/urls&gt;&lt;electronic-resource-num&gt;10.1111/dme.14443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61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1B93A98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eung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0ADA7BE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oseph M.W.S.</w:t>
            </w:r>
          </w:p>
        </w:tc>
        <w:tc>
          <w:tcPr>
            <w:tcW w:w="359" w:type="pct"/>
            <w:noWrap/>
            <w:vAlign w:val="center"/>
            <w:hideMark/>
          </w:tcPr>
          <w:p w14:paraId="7ACF1B2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107064</w:t>
            </w:r>
          </w:p>
        </w:tc>
        <w:tc>
          <w:tcPr>
            <w:tcW w:w="361" w:type="pct"/>
            <w:noWrap/>
            <w:vAlign w:val="center"/>
            <w:hideMark/>
          </w:tcPr>
          <w:p w14:paraId="7652DFF8" w14:textId="1D40486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64671DB6" w14:textId="6B448EF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62EBA941" w14:textId="140E6E7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368" w:type="pct"/>
            <w:noWrap/>
            <w:vAlign w:val="center"/>
            <w:hideMark/>
          </w:tcPr>
          <w:p w14:paraId="05C9102A" w14:textId="7C90C18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D7DBDCE" w14:textId="7F88716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BE73133" w14:textId="2BDBBAB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F572F31" w14:textId="3FE62B9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EBA5773" w14:textId="42C2B0E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3DB998C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</w:tr>
      <w:tr w:rsidR="00C42637" w:rsidRPr="004A0E36" w14:paraId="7A9121D1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446F55B3" w14:textId="2F52AC7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Simms&lt;/Author&gt;&lt;Year&gt;2017&lt;/Year&gt;&lt;RecNum&gt;10782&lt;/RecNum&gt;&lt;DisplayText&gt;[62]&lt;/DisplayText&gt;&lt;record&gt;&lt;rec-number&gt;10782&lt;/rec-number&gt;&lt;foreign-keys&gt;&lt;key app="EN" db-id="9r25sdwdt5szphet9s752azvtzsddwwv0zs5" timestamp="1731434788"&gt;10782&lt;/key&gt;&lt;/foreign-keys&gt;&lt;ref-type name="Journal Article"&gt;17&lt;/ref-type&gt;&lt;contributors&gt;&lt;authors&gt;&lt;author&gt;Simms, M.&lt;/author&gt;&lt;author&gt;Baumann, K.&lt;/author&gt;&lt;author&gt;Monaghan, M.&lt;/author&gt;&lt;/authors&gt;&lt;/contributors&gt;&lt;auth-address&gt;Children&amp;apos;s National Health System, Washington, DC.&amp;#xD;George Washington University School of Medicine, Washington, DC.&lt;/auth-address&gt;&lt;titles&gt;&lt;title&gt;Health Communication Experiences of Emerging Adults with Type 1 Diabetes&lt;/title&gt;&lt;secondary-title&gt;Clin Pract Pediatr Psychol&lt;/secondary-title&gt;&lt;/titles&gt;&lt;periodical&gt;&lt;full-title&gt;Clin Pract Pediatr Psychol&lt;/full-title&gt;&lt;/periodical&gt;&lt;pages&gt;415-425&lt;/pages&gt;&lt;volume&gt;5&lt;/volume&gt;&lt;number&gt;4&lt;/number&gt;&lt;keywords&gt;&lt;keyword&gt;emerging adults&lt;/keyword&gt;&lt;keyword&gt;health communication&lt;/keyword&gt;&lt;keyword&gt;transition to adult medical care&lt;/keyword&gt;&lt;keyword&gt;type 1 diabetes&lt;/keyword&gt;&lt;/keywords&gt;&lt;dates&gt;&lt;year&gt;2017&lt;/year&gt;&lt;pub-dates&gt;&lt;date&gt;Dec&lt;/date&gt;&lt;/pub-dates&gt;&lt;/dates&gt;&lt;isbn&gt;2169-4826 (Print)&amp;#xD;2169-4826&lt;/isbn&gt;&lt;accession-num&gt;29456906&lt;/accession-num&gt;&lt;urls&gt;&lt;/urls&gt;&lt;custom2&gt;PMC5810591&lt;/custom2&gt;&lt;custom6&gt;NIHMS912006&lt;/custom6&gt;&lt;electronic-resource-num&gt;10.1037/cpp0000211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62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31F18A5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mms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1A55631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yJane</w:t>
            </w:r>
          </w:p>
        </w:tc>
        <w:tc>
          <w:tcPr>
            <w:tcW w:w="359" w:type="pct"/>
            <w:noWrap/>
            <w:vAlign w:val="center"/>
            <w:hideMark/>
          </w:tcPr>
          <w:p w14:paraId="58C7D66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456906</w:t>
            </w:r>
          </w:p>
        </w:tc>
        <w:tc>
          <w:tcPr>
            <w:tcW w:w="361" w:type="pct"/>
            <w:noWrap/>
            <w:vAlign w:val="center"/>
            <w:hideMark/>
          </w:tcPr>
          <w:p w14:paraId="057A08B7" w14:textId="3F0C95D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35AD0449" w14:textId="375388A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498A3A03" w14:textId="7B05E44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56E06898" w14:textId="6CC790F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A197172" w14:textId="37BFF64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D2227A3" w14:textId="0590EA8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6257708E" w14:textId="7AAC670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F85D758" w14:textId="200AF8B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5CA32A0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C42637" w:rsidRPr="004A0E36" w14:paraId="1B72DFBD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7F9D8279" w14:textId="5AE4E32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Perry&lt;/Author&gt;&lt;Year&gt;2010&lt;/Year&gt;&lt;RecNum&gt;10763&lt;/RecNum&gt;&lt;DisplayText&gt;[63]&lt;/DisplayText&gt;&lt;record&gt;&lt;rec-number&gt;10763&lt;/rec-number&gt;&lt;foreign-keys&gt;&lt;key app="EN" db-id="9r25sdwdt5szphet9s752azvtzsddwwv0zs5" timestamp="1731434788"&gt;10763&lt;/key&gt;&lt;/foreign-keys&gt;&lt;ref-type name="Journal Article"&gt;17&lt;/ref-type&gt;&lt;contributors&gt;&lt;authors&gt;&lt;author&gt;Perry, L.&lt;/author&gt;&lt;author&gt;Steinbeck, K. S.&lt;/author&gt;&lt;author&gt;Dunbabin, J. S.&lt;/author&gt;&lt;author&gt;Lowe, J. M.&lt;/author&gt;&lt;/authors&gt;&lt;/contributors&gt;&lt;auth-address&gt;Faculty of Nursing Midwifery and Health, University of Technology Sydney, Sydney, NSW, Australia. Lin.Perry@uts.edu.au&lt;/auth-address&gt;&lt;titles&gt;&lt;title&gt;Lost in transition? Access to and uptake of adult health services and outcomes for young people with type 1 diabetes in regional New South Wales&lt;/title&gt;&lt;secondary-title&gt;Med J Aust&lt;/secondary-title&gt;&lt;/titles&gt;&lt;periodical&gt;&lt;full-title&gt;Med J Aust&lt;/full-title&gt;&lt;abbr-1&gt;The Medical journal of Australia&lt;/abbr-1&gt;&lt;/periodical&gt;&lt;pages&gt;444-9&lt;/pages&gt;&lt;volume&gt;193&lt;/volume&gt;&lt;number&gt;8&lt;/number&gt;&lt;keywords&gt;&lt;keyword&gt;Adolescent&lt;/keyword&gt;&lt;keyword&gt;Adult&lt;/keyword&gt;&lt;keyword&gt;Diabetes Mellitus, Type 1/blood/diagnosis/*therapy&lt;/keyword&gt;&lt;keyword&gt;Female&lt;/keyword&gt;&lt;keyword&gt;Glycated Hemoglobin/analysis&lt;/keyword&gt;&lt;keyword&gt;Health Services/*statistics &amp;amp; numerical data&lt;/keyword&gt;&lt;keyword&gt;*Health Services Accessibility&lt;/keyword&gt;&lt;keyword&gt;Humans&lt;/keyword&gt;&lt;keyword&gt;Hyperglycemia/therapy&lt;/keyword&gt;&lt;keyword&gt;Hypoglycemia/therapy&lt;/keyword&gt;&lt;keyword&gt;Male&lt;/keyword&gt;&lt;keyword&gt;New South Wales&lt;/keyword&gt;&lt;keyword&gt;Outpatient Clinics, Hospital/statistics &amp;amp; numerical data&lt;/keyword&gt;&lt;keyword&gt;Young Adult&lt;/keyword&gt;&lt;/keywords&gt;&lt;dates&gt;&lt;year&gt;2010&lt;/year&gt;&lt;pub-dates&gt;&lt;date&gt;Oct 18&lt;/date&gt;&lt;/pub-dates&gt;&lt;/dates&gt;&lt;isbn&gt;0025-729X (Print)&amp;#xD;0025-729x&lt;/isbn&gt;&lt;accession-num&gt;20955120&lt;/accession-num&gt;&lt;urls&gt;&lt;/urls&gt;&lt;electronic-resource-num&gt;10.5694/j.1326-5377.2010.tb03997.x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63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0F3E5532" w14:textId="5D0FEBF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ry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6557129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n</w:t>
            </w:r>
          </w:p>
        </w:tc>
        <w:tc>
          <w:tcPr>
            <w:tcW w:w="359" w:type="pct"/>
            <w:noWrap/>
            <w:vAlign w:val="center"/>
            <w:hideMark/>
          </w:tcPr>
          <w:p w14:paraId="58700F6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955120</w:t>
            </w:r>
          </w:p>
        </w:tc>
        <w:tc>
          <w:tcPr>
            <w:tcW w:w="361" w:type="pct"/>
            <w:noWrap/>
            <w:vAlign w:val="center"/>
            <w:hideMark/>
          </w:tcPr>
          <w:p w14:paraId="5E0AD9BF" w14:textId="05927B2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61506899" w14:textId="070134F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64C9AB38" w14:textId="757F5E4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368" w:type="pct"/>
            <w:noWrap/>
            <w:vAlign w:val="center"/>
            <w:hideMark/>
          </w:tcPr>
          <w:p w14:paraId="27BA63EE" w14:textId="208439A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4985A1C" w14:textId="61088B1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3C5A3EF" w14:textId="4DEBCDD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602EF7C4" w14:textId="6BF08BB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04E40248" w14:textId="4883D63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3A38431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</w:tr>
      <w:tr w:rsidR="00C42637" w:rsidRPr="004A0E36" w14:paraId="140D5ACE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20FE1E58" w14:textId="3C43FCF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Giménez&lt;/Author&gt;&lt;Year&gt;2008&lt;/Year&gt;&lt;RecNum&gt;10720&lt;/RecNum&gt;&lt;DisplayText&gt;[64]&lt;/DisplayText&gt;&lt;record&gt;&lt;rec-number&gt;10720&lt;/rec-number&gt;&lt;foreign-keys&gt;&lt;key app="EN" db-id="9r25sdwdt5szphet9s752azvtzsddwwv0zs5" timestamp="1731434788"&gt;10720&lt;/key&gt;&lt;/foreign-keys&gt;&lt;ref-type name="Journal Article"&gt;17&lt;/ref-type&gt;&lt;contributors&gt;&lt;authors&gt;&lt;author&gt;Giménez, M.&lt;/author&gt;&lt;author&gt;Lara, M.&lt;/author&gt;&lt;author&gt;Vidal, M.&lt;/author&gt;&lt;author&gt;Jansà, M.&lt;/author&gt;&lt;author&gt;Conget, I.&lt;/author&gt;&lt;/authors&gt;&lt;/contributors&gt;&lt;titles&gt;&lt;title&gt;Disturbed eating behaviours and glycaemic control in young subjects with Type 1 diabetes transferred from a paediatric to an adult diabetes unit&lt;/title&gt;&lt;secondary-title&gt;Diabet Med&lt;/secondary-title&gt;&lt;/titles&gt;&lt;periodical&gt;&lt;full-title&gt;Diabet Med&lt;/full-title&gt;&lt;abbr-1&gt;Diabetic medicine : a journal of the British Diabetic Association&lt;/abbr-1&gt;&lt;/periodical&gt;&lt;pages&gt;884-5&lt;/pages&gt;&lt;volume&gt;25&lt;/volume&gt;&lt;number&gt;7&lt;/number&gt;&lt;keywords&gt;&lt;keyword&gt;Adolescent&lt;/keyword&gt;&lt;keyword&gt;Adult&lt;/keyword&gt;&lt;keyword&gt;Blood Glucose/*metabolism&lt;/keyword&gt;&lt;keyword&gt;Diabetes Mellitus, Type 1/*psychology&lt;/keyword&gt;&lt;keyword&gt;Feeding Behavior/*psychology&lt;/keyword&gt;&lt;keyword&gt;Female&lt;/keyword&gt;&lt;keyword&gt;Humans&lt;/keyword&gt;&lt;keyword&gt;Male&lt;/keyword&gt;&lt;keyword&gt;*Patient Transfer&lt;/keyword&gt;&lt;/keywords&gt;&lt;dates&gt;&lt;year&gt;2008&lt;/year&gt;&lt;pub-dates&gt;&lt;date&gt;Jul&lt;/date&gt;&lt;/pub-dates&gt;&lt;/dates&gt;&lt;isbn&gt;0742-3071&lt;/isbn&gt;&lt;accession-num&gt;18644079&lt;/accession-num&gt;&lt;urls&gt;&lt;/urls&gt;&lt;electronic-resource-num&gt;10.1111/j.1464-5491.2008.02478.x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64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31FC9F6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iménez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437C6AAB" w14:textId="46DB961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59" w:type="pct"/>
            <w:noWrap/>
            <w:vAlign w:val="center"/>
            <w:hideMark/>
          </w:tcPr>
          <w:p w14:paraId="1714EEB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644079</w:t>
            </w:r>
          </w:p>
        </w:tc>
        <w:tc>
          <w:tcPr>
            <w:tcW w:w="361" w:type="pct"/>
            <w:noWrap/>
            <w:vAlign w:val="center"/>
            <w:hideMark/>
          </w:tcPr>
          <w:p w14:paraId="191614EF" w14:textId="7065DB9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7F2DC85F" w14:textId="6D6459D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1A6CE385" w14:textId="78A834A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368" w:type="pct"/>
            <w:noWrap/>
            <w:vAlign w:val="center"/>
            <w:hideMark/>
          </w:tcPr>
          <w:p w14:paraId="5E61144B" w14:textId="5916B40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4D547D2D" w14:textId="00B84ED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D5311D2" w14:textId="719A088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6DF8366" w14:textId="7A60072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7C0BF4A" w14:textId="28DF686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78774E8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</w:tr>
      <w:tr w:rsidR="00C42637" w:rsidRPr="004A0E36" w14:paraId="7C238BB0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5F6153BF" w14:textId="760F2C9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Wilson&lt;/Author&gt;&lt;Year&gt;2010&lt;/Year&gt;&lt;RecNum&gt;10809&lt;/RecNum&gt;&lt;DisplayText&gt;[65]&lt;/DisplayText&gt;&lt;record&gt;&lt;rec-number&gt;10809&lt;/rec-number&gt;&lt;foreign-keys&gt;&lt;key app="EN" db-id="9r25sdwdt5szphet9s752azvtzsddwwv0zs5" timestamp="1731434788"&gt;10809&lt;/key&gt;&lt;/foreign-keys&gt;&lt;ref-type name="Journal Article"&gt;17&lt;/ref-type&gt;&lt;contributors&gt;&lt;authors&gt;&lt;author&gt;Wilson, V.&lt;/author&gt;&lt;/authors&gt;&lt;/contributors&gt;&lt;auth-address&gt;Input.&lt;/auth-address&gt;&lt;titles&gt;&lt;title&gt;Students&amp;apos; experiences of managing type 1 diabetes&lt;/title&gt;&lt;secondary-title&gt;Paediatr Nurs&lt;/secondary-title&gt;&lt;/titles&gt;&lt;periodical&gt;&lt;full-title&gt;Paediatr Nurs&lt;/full-title&gt;&lt;/periodical&gt;&lt;pages&gt;25-8&lt;/pages&gt;&lt;volume&gt;22&lt;/volume&gt;&lt;number&gt;10&lt;/number&gt;&lt;keywords&gt;&lt;keyword&gt;Adolescent&lt;/keyword&gt;&lt;keyword&gt;Adult&lt;/keyword&gt;&lt;keyword&gt;Diabetes Mellitus, Type 1/psychology/*therapy&lt;/keyword&gt;&lt;keyword&gt;Ethics&lt;/keyword&gt;&lt;keyword&gt;Humans&lt;/keyword&gt;&lt;keyword&gt;Quality of Life&lt;/keyword&gt;&lt;keyword&gt;Students/*psychology&lt;/keyword&gt;&lt;/keywords&gt;&lt;dates&gt;&lt;year&gt;2010&lt;/year&gt;&lt;pub-dates&gt;&lt;date&gt;Dec&lt;/date&gt;&lt;/pub-dates&gt;&lt;/dates&gt;&lt;isbn&gt;0962-9513 (Print)&amp;#xD;0962-9513&lt;/isbn&gt;&lt;accession-num&gt;21294499&lt;/accession-num&gt;&lt;urls&gt;&lt;/urls&gt;&lt;electronic-resource-num&gt;10.7748/paed2010.12.22.10.25.c8134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65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4CFB752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ilson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65CA9AEE" w14:textId="71195E1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lerie</w:t>
            </w:r>
          </w:p>
        </w:tc>
        <w:tc>
          <w:tcPr>
            <w:tcW w:w="359" w:type="pct"/>
            <w:noWrap/>
            <w:vAlign w:val="center"/>
            <w:hideMark/>
          </w:tcPr>
          <w:p w14:paraId="28A6920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294499</w:t>
            </w:r>
          </w:p>
        </w:tc>
        <w:tc>
          <w:tcPr>
            <w:tcW w:w="361" w:type="pct"/>
            <w:noWrap/>
            <w:vAlign w:val="center"/>
            <w:hideMark/>
          </w:tcPr>
          <w:p w14:paraId="193CC9CC" w14:textId="7F5C236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4C1653E0" w14:textId="0B41C77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0F9C9E22" w14:textId="552886A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066B2518" w14:textId="27BDACD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77AB9AC" w14:textId="5662B8C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A31DEEB" w14:textId="34CBC88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6419246" w14:textId="50DB92A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C95440D" w14:textId="0322728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2560582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C42637" w:rsidRPr="004A0E36" w14:paraId="517AC439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5342B66F" w14:textId="0AE679F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IZWxnZXNvbjwvQXV0aG9yPjxZZWFyPjIwMTQ8L1llYXI+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IZWxnZXNvbjwvQXV0aG9yPjxZZWFyPjIwMTQ8L1llYXI+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66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3FD324B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gelson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2234473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icki</w:t>
            </w:r>
          </w:p>
        </w:tc>
        <w:tc>
          <w:tcPr>
            <w:tcW w:w="359" w:type="pct"/>
            <w:noWrap/>
            <w:vAlign w:val="center"/>
            <w:hideMark/>
          </w:tcPr>
          <w:p w14:paraId="4A9CCE7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294781</w:t>
            </w:r>
          </w:p>
        </w:tc>
        <w:tc>
          <w:tcPr>
            <w:tcW w:w="361" w:type="pct"/>
            <w:noWrap/>
            <w:vAlign w:val="center"/>
            <w:hideMark/>
          </w:tcPr>
          <w:p w14:paraId="7CA88722" w14:textId="4AAC46E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68552B7E" w14:textId="022D0C3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267282A0" w14:textId="6E542BE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120A05A6" w14:textId="2FCDC55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25877CC2" w14:textId="2CB237D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59C9F4F1" w14:textId="2653494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3C6B2EB" w14:textId="43852B6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8CAB464" w14:textId="40582C4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4377440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</w:tr>
      <w:tr w:rsidR="00C42637" w:rsidRPr="004A0E36" w14:paraId="5176A366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6DC69133" w14:textId="3D596B0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IYW5uYTwvQXV0aG9yPjxZZWFyPjIwMTM8L1llYXI+PFJl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IYW5uYTwvQXV0aG9yPjxZZWFyPjIwMTM8L1llYXI+PFJl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67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7AE1258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nna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2A68E28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athleen</w:t>
            </w:r>
          </w:p>
        </w:tc>
        <w:tc>
          <w:tcPr>
            <w:tcW w:w="359" w:type="pct"/>
            <w:noWrap/>
            <w:vAlign w:val="center"/>
            <w:hideMark/>
          </w:tcPr>
          <w:p w14:paraId="14C79AC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017460</w:t>
            </w:r>
          </w:p>
        </w:tc>
        <w:tc>
          <w:tcPr>
            <w:tcW w:w="361" w:type="pct"/>
            <w:noWrap/>
            <w:vAlign w:val="center"/>
            <w:hideMark/>
          </w:tcPr>
          <w:p w14:paraId="4889AB8B" w14:textId="347EA7F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6486D8DF" w14:textId="118AF55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243ADA00" w14:textId="47D3F77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00C9F690" w14:textId="6591282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5F04AD81" w14:textId="3EA3E1E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51811ABC" w14:textId="147D876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0EB80AD" w14:textId="2D20140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5B459A5" w14:textId="5145421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32DFDEE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</w:tr>
      <w:tr w:rsidR="00C42637" w:rsidRPr="004A0E36" w14:paraId="551F2C70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4F676056" w14:textId="65EAF5B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Sparud-Lundin&lt;/Author&gt;&lt;Year&gt;2010&lt;/Year&gt;&lt;RecNum&gt;10785&lt;/RecNum&gt;&lt;DisplayText&gt;[68]&lt;/DisplayText&gt;&lt;record&gt;&lt;rec-number&gt;10785&lt;/rec-number&gt;&lt;foreign-keys&gt;&lt;key app="EN" db-id="9r25sdwdt5szphet9s752azvtzsddwwv0zs5" timestamp="1731434788"&gt;10785&lt;/key&gt;&lt;/foreign-keys&gt;&lt;ref-type name="Journal Article"&gt;17&lt;/ref-type&gt;&lt;contributors&gt;&lt;authors&gt;&lt;author&gt;Sparud-Lundin, C.&lt;/author&gt;&lt;author&gt;Ohrn, I.&lt;/author&gt;&lt;author&gt;Danielson, E.&lt;/author&gt;&lt;/authors&gt;&lt;/contributors&gt;&lt;auth-address&gt;Institute of Health and Care Sciences, Sahlgrenska Academy, University of Gothenburg, Sweden. carina.s-lundin@fhs.gu.se&lt;/auth-address&gt;&lt;titles&gt;&lt;title&gt;Redefining relationships and identity in young adults with type 1 diabetes&lt;/title&gt;&lt;secondary-title&gt;J Adv Nurs&lt;/secondary-title&gt;&lt;/titles&gt;&lt;periodical&gt;&lt;full-title&gt;J Adv Nurs&lt;/full-title&gt;&lt;abbr-1&gt;Journal of advanced nursing&lt;/abbr-1&gt;&lt;/periodical&gt;&lt;pages&gt;128-38&lt;/pages&gt;&lt;volume&gt;66&lt;/volume&gt;&lt;number&gt;1&lt;/number&gt;&lt;keywords&gt;&lt;keyword&gt;*Adaptation, Psychological&lt;/keyword&gt;&lt;keyword&gt;Adult&lt;/keyword&gt;&lt;keyword&gt;*Attitude to Health&lt;/keyword&gt;&lt;keyword&gt;Diabetes Mellitus, Type 1/*psychology&lt;/keyword&gt;&lt;keyword&gt;Female&lt;/keyword&gt;&lt;keyword&gt;Humans&lt;/keyword&gt;&lt;keyword&gt;Interpersonal Relations&lt;/keyword&gt;&lt;keyword&gt;Male&lt;/keyword&gt;&lt;keyword&gt;Middle Aged&lt;/keyword&gt;&lt;keyword&gt;Parent-Child Relations&lt;/keyword&gt;&lt;keyword&gt;Parents/*psychology&lt;/keyword&gt;&lt;keyword&gt;Social Identification&lt;/keyword&gt;&lt;keyword&gt;*Social Support&lt;/keyword&gt;&lt;keyword&gt;Surveys and Questionnaires&lt;/keyword&gt;&lt;keyword&gt;Young Adult&lt;/keyword&gt;&lt;/keywords&gt;&lt;dates&gt;&lt;year&gt;2010&lt;/year&gt;&lt;pub-dates&gt;&lt;date&gt;Jan&lt;/date&gt;&lt;/pub-dates&gt;&lt;/dates&gt;&lt;isbn&gt;0309-2402&lt;/isbn&gt;&lt;accession-num&gt;20423440&lt;/accession-num&gt;&lt;urls&gt;&lt;/urls&gt;&lt;electronic-resource-num&gt;10.1111/j.1365-2648.2009.05166.x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68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11DAC54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rud-Lundin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10CED68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rina</w:t>
            </w:r>
          </w:p>
        </w:tc>
        <w:tc>
          <w:tcPr>
            <w:tcW w:w="359" w:type="pct"/>
            <w:noWrap/>
            <w:vAlign w:val="center"/>
            <w:hideMark/>
          </w:tcPr>
          <w:p w14:paraId="6A082F6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423440</w:t>
            </w:r>
          </w:p>
        </w:tc>
        <w:tc>
          <w:tcPr>
            <w:tcW w:w="361" w:type="pct"/>
            <w:noWrap/>
            <w:vAlign w:val="center"/>
            <w:hideMark/>
          </w:tcPr>
          <w:p w14:paraId="570ED3F6" w14:textId="57D5671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6EE66CE4" w14:textId="1C81FF4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18EC4F95" w14:textId="194FA44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368" w:type="pct"/>
            <w:noWrap/>
            <w:vAlign w:val="center"/>
            <w:hideMark/>
          </w:tcPr>
          <w:p w14:paraId="3CB5B835" w14:textId="0044BDB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268A21F" w14:textId="172D4AD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23204313" w14:textId="152D7DC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7B9F224" w14:textId="1034084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238B186F" w14:textId="1823A69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2A352D7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42637" w:rsidRPr="004A0E36" w14:paraId="74C61732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27F8B395" w14:textId="20B9F28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Johnson&lt;/Author&gt;&lt;Year&gt;2014&lt;/Year&gt;&lt;RecNum&gt;1561&lt;/RecNum&gt;&lt;DisplayText&gt;[69]&lt;/DisplayText&gt;&lt;record&gt;&lt;rec-number&gt;1561&lt;/rec-number&gt;&lt;foreign-keys&gt;&lt;key app="EN" db-id="ptzxd5xr8efstmetwatpzzatref9wferaez5" timestamp="1401135431"&gt;1561&lt;/key&gt;&lt;/foreign-keys&gt;&lt;ref-type name="Journal Article"&gt;17&lt;/ref-type&gt;&lt;contributors&gt;&lt;authors&gt;&lt;author&gt;Johnson, B.&lt;/author&gt;&lt;author&gt;Elliott, J.&lt;/author&gt;&lt;author&gt;Scott, A.&lt;/author&gt;&lt;author&gt;Heller, S.&lt;/author&gt;&lt;author&gt;Eiser, C.&lt;/author&gt;&lt;/authors&gt;&lt;/contributors&gt;&lt;auth-address&gt;Department of Psychology, University of Sheffield, Sheffield, UK; NIHR CLAHRC for South Yorkshire, Sheffield, UK.&lt;/auth-address&gt;&lt;titles&gt;&lt;title&gt;Medical and psychological outcomes for young adults with Type 1 diabetes: no improvement despite recent advances in diabetes care&lt;/title&gt;&lt;secondary-title&gt;Diabet Med&lt;/secondary-title&gt;&lt;alt-title&gt;Diabetic medicine : a journal of the British Diabetic Association&lt;/alt-title&gt;&lt;/titles&gt;&lt;pages&gt;227-31&lt;/pages&gt;&lt;volume&gt;31&lt;/volume&gt;&lt;number&gt;2&lt;/number&gt;&lt;edition&gt;2013/08/21&lt;/edition&gt;&lt;dates&gt;&lt;year&gt;2014&lt;/year&gt;&lt;pub-dates&gt;&lt;date&gt;Feb&lt;/date&gt;&lt;/pub-dates&gt;&lt;/dates&gt;&lt;isbn&gt;1464-5491 (Electronic)&amp;#xD;0742-3071 (Linking)&lt;/isbn&gt;&lt;accession-num&gt;23952498&lt;/accession-num&gt;&lt;work-type&gt;Research Support, Non-U.S. Gov&amp;apos;t&lt;/work-type&gt;&lt;urls&gt;&lt;related-urls&gt;&lt;url&gt;http://www.ncbi.nlm.nih.gov/pubmed/23952498&lt;/url&gt;&lt;/related-urls&gt;&lt;/urls&gt;&lt;electronic-resource-num&gt;10.1111/dme.12305&lt;/electronic-resource-num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69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3A15EB2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ohnson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75EAD536" w14:textId="753ACC73" w:rsidR="00442323" w:rsidRPr="004A0E36" w:rsidRDefault="00442323" w:rsidP="006E6046">
            <w:pPr>
              <w:tabs>
                <w:tab w:val="left" w:pos="1162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rbara</w:t>
            </w:r>
          </w:p>
        </w:tc>
        <w:tc>
          <w:tcPr>
            <w:tcW w:w="359" w:type="pct"/>
            <w:noWrap/>
            <w:vAlign w:val="center"/>
            <w:hideMark/>
          </w:tcPr>
          <w:p w14:paraId="4D02729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952498</w:t>
            </w:r>
          </w:p>
        </w:tc>
        <w:tc>
          <w:tcPr>
            <w:tcW w:w="361" w:type="pct"/>
            <w:noWrap/>
            <w:vAlign w:val="center"/>
            <w:hideMark/>
          </w:tcPr>
          <w:p w14:paraId="71F34CB1" w14:textId="308E9F2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1DD21ED6" w14:textId="270F5BC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20F5A706" w14:textId="0A8F911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368" w:type="pct"/>
            <w:noWrap/>
            <w:vAlign w:val="center"/>
            <w:hideMark/>
          </w:tcPr>
          <w:p w14:paraId="0B155C43" w14:textId="1481F79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D8129F7" w14:textId="05704CA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F33C856" w14:textId="32DEDF9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09982C1" w14:textId="2ACF3F1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C39F52B" w14:textId="50D542E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267F17F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</w:tr>
      <w:tr w:rsidR="00C42637" w:rsidRPr="004A0E36" w14:paraId="6540612D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6E74BE2A" w14:textId="6F7E25D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FcnNpZzwvQXV0aG9yPjxZZWFyPjIwMTY8L1llYXI+PFJl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FcnNpZzwvQXV0aG9yPjxZZWFyPjIwMTY8L1llYXI+PFJl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70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7957777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ig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2B8E10B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ne</w:t>
            </w:r>
          </w:p>
        </w:tc>
        <w:tc>
          <w:tcPr>
            <w:tcW w:w="359" w:type="pct"/>
            <w:noWrap/>
            <w:vAlign w:val="center"/>
            <w:hideMark/>
          </w:tcPr>
          <w:p w14:paraId="04239D8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831378</w:t>
            </w:r>
          </w:p>
        </w:tc>
        <w:tc>
          <w:tcPr>
            <w:tcW w:w="361" w:type="pct"/>
            <w:noWrap/>
            <w:vAlign w:val="center"/>
            <w:hideMark/>
          </w:tcPr>
          <w:p w14:paraId="655F69EF" w14:textId="49899B5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186FD583" w14:textId="5D14AF5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155EB458" w14:textId="5FBAF48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6D395ED2" w14:textId="0D2E91A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CF789BC" w14:textId="50E4202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F6BDD6B" w14:textId="049D303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781A2FD4" w14:textId="5789D0B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FA9CFAE" w14:textId="4D3EA88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5090FCD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C42637" w:rsidRPr="004A0E36" w14:paraId="2A43BFFA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71DCE777" w14:textId="6DE7510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IYWxsZMOzcnNkw7N0dGlyPC9BdXRob3I+PFllYXI+MjAw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IYWxsZMOzcnNkw7N0dGlyPC9BdXRob3I+PFllYXI+MjAw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71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5F894D0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lldórsdóttir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315D16C1" w14:textId="6BC257F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ildur</w:t>
            </w:r>
          </w:p>
        </w:tc>
        <w:tc>
          <w:tcPr>
            <w:tcW w:w="359" w:type="pct"/>
            <w:noWrap/>
            <w:vAlign w:val="center"/>
            <w:hideMark/>
          </w:tcPr>
          <w:p w14:paraId="5B3EC4B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996464</w:t>
            </w:r>
          </w:p>
        </w:tc>
        <w:tc>
          <w:tcPr>
            <w:tcW w:w="361" w:type="pct"/>
            <w:noWrap/>
            <w:vAlign w:val="center"/>
            <w:hideMark/>
          </w:tcPr>
          <w:p w14:paraId="120CF806" w14:textId="7577DF4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1693AE5D" w14:textId="13A4121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elandic</w:t>
            </w:r>
          </w:p>
        </w:tc>
        <w:tc>
          <w:tcPr>
            <w:tcW w:w="313" w:type="pct"/>
            <w:noWrap/>
            <w:vAlign w:val="center"/>
            <w:hideMark/>
          </w:tcPr>
          <w:p w14:paraId="3A94D165" w14:textId="22CDD29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eland</w:t>
            </w:r>
          </w:p>
        </w:tc>
        <w:tc>
          <w:tcPr>
            <w:tcW w:w="368" w:type="pct"/>
            <w:noWrap/>
            <w:vAlign w:val="center"/>
            <w:hideMark/>
          </w:tcPr>
          <w:p w14:paraId="7A31DE96" w14:textId="73F5793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6352AF5" w14:textId="5E69706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0BDEC9F" w14:textId="21757B9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12B4DA7" w14:textId="0FDA87D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54EDADB" w14:textId="62003DB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1D2EDF9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</w:tr>
      <w:tr w:rsidR="00C42637" w:rsidRPr="004A0E36" w14:paraId="46731982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0428AECB" w14:textId="73DF3C9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b250YWxpPC9BdXRob3I+PFllYXI+MjAyMjwvWWVhcj48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b250YWxpPC9BdXRob3I+PFllYXI+MjAyMjwvWWVhcj48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72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7EA37EA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orenzo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613F68B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ntali</w:t>
            </w:r>
          </w:p>
        </w:tc>
        <w:tc>
          <w:tcPr>
            <w:tcW w:w="359" w:type="pct"/>
            <w:noWrap/>
            <w:vAlign w:val="center"/>
            <w:hideMark/>
          </w:tcPr>
          <w:p w14:paraId="58A14BC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561133</w:t>
            </w:r>
          </w:p>
        </w:tc>
        <w:tc>
          <w:tcPr>
            <w:tcW w:w="361" w:type="pct"/>
            <w:noWrap/>
            <w:vAlign w:val="center"/>
            <w:hideMark/>
          </w:tcPr>
          <w:p w14:paraId="3EE4476A" w14:textId="23FB38B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56948399" w14:textId="107DBB9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1A897979" w14:textId="7266552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368" w:type="pct"/>
            <w:noWrap/>
            <w:vAlign w:val="center"/>
            <w:hideMark/>
          </w:tcPr>
          <w:p w14:paraId="2705D839" w14:textId="0B48B85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644BE34" w14:textId="2E47BAB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6418CE9" w14:textId="285220C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BC78D15" w14:textId="2A38D9E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17C0838" w14:textId="6F68C1F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0E53F88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</w:tr>
      <w:tr w:rsidR="00C42637" w:rsidRPr="004A0E36" w14:paraId="476B09E8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48A65EDD" w14:textId="65A26A2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YXJrb3dpdHo8L0F1dGhvcj48WWVhcj4yMDE5PC9ZZWFy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YXJrb3dpdHo8L0F1dGhvcj48WWVhcj4yMDE5PC9ZZWFy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73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4E5B1AA2" w14:textId="19B609E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kowitz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18198AA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njamin</w:t>
            </w:r>
          </w:p>
        </w:tc>
        <w:tc>
          <w:tcPr>
            <w:tcW w:w="359" w:type="pct"/>
            <w:noWrap/>
            <w:vAlign w:val="center"/>
            <w:hideMark/>
          </w:tcPr>
          <w:p w14:paraId="26E9CFD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298715</w:t>
            </w:r>
          </w:p>
        </w:tc>
        <w:tc>
          <w:tcPr>
            <w:tcW w:w="361" w:type="pct"/>
            <w:noWrap/>
            <w:vAlign w:val="center"/>
            <w:hideMark/>
          </w:tcPr>
          <w:p w14:paraId="72D6248B" w14:textId="79BD1C0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1C44DB5D" w14:textId="573D7D1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18A043CC" w14:textId="039E3A4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368" w:type="pct"/>
            <w:noWrap/>
            <w:vAlign w:val="center"/>
            <w:hideMark/>
          </w:tcPr>
          <w:p w14:paraId="5755A7C0" w14:textId="1C9593B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C1144E6" w14:textId="0F2E538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0D8CDE5C" w14:textId="66699E8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03B28BD" w14:textId="0837F63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896D924" w14:textId="6132265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3E1504E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</w:tr>
      <w:tr w:rsidR="00C42637" w:rsidRPr="004A0E36" w14:paraId="5F924534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7067F540" w14:textId="3176E71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IZWxnZXNvbjwvQXV0aG9yPjxZZWFyPjIwMTM8L1llYXI+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IZWxnZXNvbjwvQXV0aG9yPjxZZWFyPjIwMTM8L1llYXI+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74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17C4DCC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lgeson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7655B44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icki</w:t>
            </w:r>
          </w:p>
        </w:tc>
        <w:tc>
          <w:tcPr>
            <w:tcW w:w="359" w:type="pct"/>
            <w:noWrap/>
            <w:vAlign w:val="center"/>
            <w:hideMark/>
          </w:tcPr>
          <w:p w14:paraId="50F1CB4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157171</w:t>
            </w:r>
          </w:p>
        </w:tc>
        <w:tc>
          <w:tcPr>
            <w:tcW w:w="361" w:type="pct"/>
            <w:noWrap/>
            <w:vAlign w:val="center"/>
            <w:hideMark/>
          </w:tcPr>
          <w:p w14:paraId="67113C23" w14:textId="0134800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1B3CEB86" w14:textId="69D3B0F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0B24413C" w14:textId="2F123ED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08E74E34" w14:textId="6B7B164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CAFC53B" w14:textId="659C6A7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E2E45F1" w14:textId="116AD4D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03E22C5" w14:textId="55AD56A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AC8888D" w14:textId="0F87EF0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2A2B70C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18</w:t>
            </w:r>
          </w:p>
        </w:tc>
      </w:tr>
      <w:tr w:rsidR="00C42637" w:rsidRPr="004A0E36" w14:paraId="6755DC17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0975BD9A" w14:textId="297CF88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ZWlnZW5zYmVyZzwvQXV0aG9yPjxZZWFyPjIwMTg8L1ll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ZWlnZW5zYmVyZzwvQXV0aG9yPjxZZWFyPjIwMTg8L1ll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75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22D1BA3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eigensberg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62E1C58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c</w:t>
            </w:r>
          </w:p>
        </w:tc>
        <w:tc>
          <w:tcPr>
            <w:tcW w:w="359" w:type="pct"/>
            <w:noWrap/>
            <w:vAlign w:val="center"/>
            <w:hideMark/>
          </w:tcPr>
          <w:p w14:paraId="0A643F1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552422</w:t>
            </w:r>
          </w:p>
        </w:tc>
        <w:tc>
          <w:tcPr>
            <w:tcW w:w="361" w:type="pct"/>
            <w:noWrap/>
            <w:vAlign w:val="center"/>
            <w:hideMark/>
          </w:tcPr>
          <w:p w14:paraId="42D5F84D" w14:textId="3C22D1C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25A387BA" w14:textId="2095918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0D9AB7AD" w14:textId="4F984A8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038517CE" w14:textId="0843AC4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3EEF6E8" w14:textId="73DD35B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2182D72F" w14:textId="58BBA6D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385E2B1" w14:textId="306904B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3256781E" w14:textId="7E7F99E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3A4AEC3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</w:tr>
      <w:tr w:rsidR="00C42637" w:rsidRPr="004A0E36" w14:paraId="44E7E197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63E948D4" w14:textId="64DE51D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DaGlhbmc8L0F1dGhvcj48WWVhcj4yMDIwPC9ZZWFyPjxS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DaGlhbmc8L0F1dGhvcj48WWVhcj4yMDIwPC9ZZWFyPjxS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76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7ECC69D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ang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0305F198" w14:textId="7BDF554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ueh-Tao</w:t>
            </w:r>
          </w:p>
        </w:tc>
        <w:tc>
          <w:tcPr>
            <w:tcW w:w="359" w:type="pct"/>
            <w:noWrap/>
            <w:vAlign w:val="center"/>
            <w:hideMark/>
          </w:tcPr>
          <w:p w14:paraId="1612119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292126</w:t>
            </w:r>
          </w:p>
        </w:tc>
        <w:tc>
          <w:tcPr>
            <w:tcW w:w="361" w:type="pct"/>
            <w:noWrap/>
            <w:vAlign w:val="center"/>
            <w:hideMark/>
          </w:tcPr>
          <w:p w14:paraId="4E397844" w14:textId="21D01A5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0DC7B235" w14:textId="379480E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410C4524" w14:textId="46B1FC7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368" w:type="pct"/>
            <w:noWrap/>
            <w:vAlign w:val="center"/>
            <w:hideMark/>
          </w:tcPr>
          <w:p w14:paraId="0EC53E2A" w14:textId="6B2CC1A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3FEE7AB2" w14:textId="3D82D34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3AE5C34D" w14:textId="3B4CC95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B822323" w14:textId="68DDF90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A8AB819" w14:textId="5710AEC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66C594B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C42637" w:rsidRPr="004A0E36" w14:paraId="31297B25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0EC629E9" w14:textId="7BC6CEF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GaXNoZXI8L0F1dGhvcj48WWVhcj4yMDE4PC9ZZWFyPjxS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GaXNoZXI8L0F1dGhvcj48WWVhcj4yMDE4PC9ZZWFyPjxS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77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0BC695C1" w14:textId="41D6D9D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sher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5C6BBCC4" w14:textId="6A70A3C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ldad</w:t>
            </w:r>
          </w:p>
        </w:tc>
        <w:tc>
          <w:tcPr>
            <w:tcW w:w="359" w:type="pct"/>
            <w:noWrap/>
            <w:vAlign w:val="center"/>
            <w:hideMark/>
          </w:tcPr>
          <w:p w14:paraId="2C35992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116747</w:t>
            </w:r>
          </w:p>
        </w:tc>
        <w:tc>
          <w:tcPr>
            <w:tcW w:w="361" w:type="pct"/>
            <w:noWrap/>
            <w:vAlign w:val="center"/>
            <w:hideMark/>
          </w:tcPr>
          <w:p w14:paraId="1F402603" w14:textId="4E919A1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7AFEFC34" w14:textId="3BE5A60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231E6329" w14:textId="1883521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rael</w:t>
            </w:r>
          </w:p>
        </w:tc>
        <w:tc>
          <w:tcPr>
            <w:tcW w:w="368" w:type="pct"/>
            <w:noWrap/>
            <w:vAlign w:val="center"/>
            <w:hideMark/>
          </w:tcPr>
          <w:p w14:paraId="5FCED091" w14:textId="42FEC1E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1C243F1E" w14:textId="3C27BEA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35961FB7" w14:textId="46CF17C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5B4B83B3" w14:textId="2A4E1AF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7B084A28" w14:textId="41D3100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0811E27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61</w:t>
            </w:r>
          </w:p>
        </w:tc>
      </w:tr>
      <w:tr w:rsidR="00C42637" w:rsidRPr="004A0E36" w14:paraId="7C7E60D0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1F660FB6" w14:textId="0D1BEA1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OZzwvQXV0aG9yPjxZZWFyPjIwMjI8L1llYXI+PFJlY051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OZzwvQXV0aG9yPjxZZWFyPjIwMjI8L1llYXI+PFJlY051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78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1CE4661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012CC4A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shley</w:t>
            </w:r>
          </w:p>
        </w:tc>
        <w:tc>
          <w:tcPr>
            <w:tcW w:w="359" w:type="pct"/>
            <w:noWrap/>
            <w:vAlign w:val="center"/>
            <w:hideMark/>
          </w:tcPr>
          <w:p w14:paraId="2D8083F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544625</w:t>
            </w:r>
          </w:p>
        </w:tc>
        <w:tc>
          <w:tcPr>
            <w:tcW w:w="361" w:type="pct"/>
            <w:noWrap/>
            <w:vAlign w:val="center"/>
            <w:hideMark/>
          </w:tcPr>
          <w:p w14:paraId="3653AA5F" w14:textId="0F942D8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42BBC55B" w14:textId="0FD2CA8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388F171D" w14:textId="2921E52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368" w:type="pct"/>
            <w:noWrap/>
            <w:vAlign w:val="center"/>
            <w:hideMark/>
          </w:tcPr>
          <w:p w14:paraId="64769251" w14:textId="3067584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3D82503" w14:textId="2FA9F46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610BA09" w14:textId="5FBD863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4ABDABDB" w14:textId="4327E16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6976E06D" w14:textId="502F773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108C96B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</w:tr>
      <w:tr w:rsidR="00C42637" w:rsidRPr="004A0E36" w14:paraId="377E9C05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1754FB35" w14:textId="0265677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Williams&lt;/Author&gt;&lt;Year&gt;2021&lt;/Year&gt;&lt;RecNum&gt;10808&lt;/RecNum&gt;&lt;DisplayText&gt;[79]&lt;/DisplayText&gt;&lt;record&gt;&lt;rec-number&gt;10808&lt;/rec-number&gt;&lt;foreign-keys&gt;&lt;key app="EN" db-id="9r25sdwdt5szphet9s752azvtzsddwwv0zs5" timestamp="1731434788"&gt;10808&lt;/key&gt;&lt;/foreign-keys&gt;&lt;ref-type name="Journal Article"&gt;17&lt;/ref-type&gt;&lt;contributors&gt;&lt;authors&gt;&lt;author&gt;Williams, S.&lt;/author&gt;&lt;author&gt;Shulman, R.&lt;/author&gt;&lt;author&gt;Allwood Newhook, L. A.&lt;/author&gt;&lt;author&gt;Power, H.&lt;/author&gt;&lt;author&gt;Guttmann, A.&lt;/author&gt;&lt;author&gt;Smith, S.&lt;/author&gt;&lt;author&gt;Knight, J.&lt;/author&gt;&lt;author&gt;Chafe, R.&lt;/author&gt;&lt;/authors&gt;&lt;/contributors&gt;&lt;auth-address&gt;Faculty of Medicine, Memorial University of Newfoundland and Labrador, St. John&amp;apos;s, Canada.&amp;#xD;Hospital for Sick Children, Toronto, Canada.&amp;#xD;Institute for Clinical and Evaluative Sciences, Toronto, Canada.&amp;#xD;University of Toronto, Toronto, Canada.&amp;#xD;Children&amp;apos;s and Women&amp;apos;s Health, Eastern Health, St. John&amp;apos;s, Canada.&lt;/auth-address&gt;&lt;titles&gt;&lt;title&gt;A province wide review of transition practices for young adult patients with type 1 diabetes&lt;/title&gt;&lt;secondary-title&gt;J Eval Clin Pract&lt;/secondary-title&gt;&lt;/titles&gt;&lt;periodical&gt;&lt;full-title&gt;J Eval Clin Pract&lt;/full-title&gt;&lt;/periodical&gt;&lt;pages&gt;111-118&lt;/pages&gt;&lt;volume&gt;27&lt;/volume&gt;&lt;number&gt;1&lt;/number&gt;&lt;edition&gt;20200420&lt;/edition&gt;&lt;keywords&gt;&lt;keyword&gt;Canada&lt;/keyword&gt;&lt;keyword&gt;Child&lt;/keyword&gt;&lt;keyword&gt;Chronic Disease&lt;/keyword&gt;&lt;keyword&gt;Delivery of Health Care&lt;/keyword&gt;&lt;keyword&gt;*Diabetes Mellitus, Type 1/therapy&lt;/keyword&gt;&lt;keyword&gt;Humans&lt;/keyword&gt;&lt;keyword&gt;*Transition to Adult Care&lt;/keyword&gt;&lt;keyword&gt;Young Adult&lt;/keyword&gt;&lt;keyword&gt;diabetes&lt;/keyword&gt;&lt;keyword&gt;paediatric&lt;/keyword&gt;&lt;keyword&gt;transition&lt;/keyword&gt;&lt;/keywords&gt;&lt;dates&gt;&lt;year&gt;2021&lt;/year&gt;&lt;pub-dates&gt;&lt;date&gt;Feb&lt;/date&gt;&lt;/pub-dates&gt;&lt;/dates&gt;&lt;isbn&gt;1356-1294&lt;/isbn&gt;&lt;accession-num&gt;32307818&lt;/accession-num&gt;&lt;urls&gt;&lt;/urls&gt;&lt;electronic-resource-num&gt;10.1111/jep.13399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79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59C2D3AB" w14:textId="7E475DA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illiams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223F2D6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ah</w:t>
            </w:r>
          </w:p>
        </w:tc>
        <w:tc>
          <w:tcPr>
            <w:tcW w:w="359" w:type="pct"/>
            <w:noWrap/>
            <w:vAlign w:val="center"/>
            <w:hideMark/>
          </w:tcPr>
          <w:p w14:paraId="6CBD799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307818</w:t>
            </w:r>
          </w:p>
        </w:tc>
        <w:tc>
          <w:tcPr>
            <w:tcW w:w="361" w:type="pct"/>
            <w:noWrap/>
            <w:vAlign w:val="center"/>
            <w:hideMark/>
          </w:tcPr>
          <w:p w14:paraId="3BEDB5DF" w14:textId="1C91577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29671224" w14:textId="2B44953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722FB8A8" w14:textId="76FCC37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368" w:type="pct"/>
            <w:noWrap/>
            <w:vAlign w:val="center"/>
            <w:hideMark/>
          </w:tcPr>
          <w:p w14:paraId="2BCBED1C" w14:textId="474E27F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9540A30" w14:textId="1B90AE9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817A410" w14:textId="26E1A51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7DFDBE5E" w14:textId="1046A3C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0A7D2412" w14:textId="69629E1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7DDD8D3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</w:tr>
      <w:tr w:rsidR="00C42637" w:rsidRPr="004A0E36" w14:paraId="06CE8A86" w14:textId="77777777" w:rsidTr="008C41D9">
        <w:trPr>
          <w:trHeight w:val="288"/>
        </w:trPr>
        <w:tc>
          <w:tcPr>
            <w:tcW w:w="336" w:type="pct"/>
            <w:vAlign w:val="center"/>
          </w:tcPr>
          <w:p w14:paraId="0F34322D" w14:textId="2BB0104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Insabella&lt;/Author&gt;&lt;Year&gt;2007&lt;/Year&gt;&lt;RecNum&gt;10734&lt;/RecNum&gt;&lt;DisplayText&gt;[80]&lt;/DisplayText&gt;&lt;record&gt;&lt;rec-number&gt;10734&lt;/rec-number&gt;&lt;foreign-keys&gt;&lt;key app="EN" db-id="9r25sdwdt5szphet9s752azvtzsddwwv0zs5" timestamp="1731434788"&gt;10734&lt;/key&gt;&lt;/foreign-keys&gt;&lt;ref-type name="Journal Article"&gt;17&lt;/ref-type&gt;&lt;contributors&gt;&lt;authors&gt;&lt;author&gt;Insabella, G.&lt;/author&gt;&lt;author&gt;Grey, M.&lt;/author&gt;&lt;author&gt;Knafl, G.&lt;/author&gt;&lt;author&gt;Tamborlane, W.&lt;/author&gt;&lt;/authors&gt;&lt;/contributors&gt;&lt;auth-address&gt;Yale University School of Nursing, New Haven, CT, USA.&lt;/auth-address&gt;&lt;titles&gt;&lt;title&gt;The transition to young adulthood in youth with type 1 diabetes on intensive treatment&lt;/title&gt;&lt;secondary-title&gt;Pediatr Diabetes&lt;/secondary-title&gt;&lt;/titles&gt;&lt;periodical&gt;&lt;full-title&gt;Pediatr Diabetes&lt;/full-title&gt;&lt;abbr-1&gt;Pediatric diabetes&lt;/abbr-1&gt;&lt;/periodical&gt;&lt;pages&gt;228-34&lt;/pages&gt;&lt;volume&gt;8&lt;/volume&gt;&lt;number&gt;4&lt;/number&gt;&lt;keywords&gt;&lt;keyword&gt;Adolescent&lt;/keyword&gt;&lt;keyword&gt;Adult&lt;/keyword&gt;&lt;keyword&gt;Cohort Studies&lt;/keyword&gt;&lt;keyword&gt;Depression/etiology&lt;/keyword&gt;&lt;keyword&gt;Diabetes Mellitus, Type 1/complications/metabolism/*psychology/therapy&lt;/keyword&gt;&lt;keyword&gt;Female&lt;/keyword&gt;&lt;keyword&gt;Humans&lt;/keyword&gt;&lt;keyword&gt;Male&lt;/keyword&gt;&lt;keyword&gt;Quality of Life&lt;/keyword&gt;&lt;/keywords&gt;&lt;dates&gt;&lt;year&gt;2007&lt;/year&gt;&lt;pub-dates&gt;&lt;date&gt;Aug&lt;/date&gt;&lt;/pub-dates&gt;&lt;/dates&gt;&lt;isbn&gt;1399-543X (Print)&amp;#xD;1399-543x&lt;/isbn&gt;&lt;accession-num&gt;17659065&lt;/accession-num&gt;&lt;urls&gt;&lt;/urls&gt;&lt;electronic-resource-num&gt;10.1111/j.1399-5448.2007.00266.x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80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1E20BA3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sabella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6894632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lendessa</w:t>
            </w:r>
          </w:p>
        </w:tc>
        <w:tc>
          <w:tcPr>
            <w:tcW w:w="359" w:type="pct"/>
            <w:noWrap/>
            <w:vAlign w:val="center"/>
            <w:hideMark/>
          </w:tcPr>
          <w:p w14:paraId="1FAD08E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659065</w:t>
            </w:r>
          </w:p>
        </w:tc>
        <w:tc>
          <w:tcPr>
            <w:tcW w:w="361" w:type="pct"/>
            <w:noWrap/>
            <w:vAlign w:val="center"/>
            <w:hideMark/>
          </w:tcPr>
          <w:p w14:paraId="4C3BDDDC" w14:textId="439F62A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2FBB2D7F" w14:textId="009A1AF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3ACD1C2E" w14:textId="1544D41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noWrap/>
            <w:vAlign w:val="center"/>
            <w:hideMark/>
          </w:tcPr>
          <w:p w14:paraId="69BEEFA5" w14:textId="2433EB6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CFC6C19" w14:textId="4946A66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5ACBEF25" w14:textId="2C18FB0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CA24624" w14:textId="2C1770A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869BBE7" w14:textId="4482E2B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6B5A6B2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</w:tr>
      <w:tr w:rsidR="00C42637" w:rsidRPr="004A0E36" w14:paraId="1537652A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3CA4DCD2" w14:textId="4369382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Sattoe&lt;/Author&gt;&lt;Year&gt;2021&lt;/Year&gt;&lt;RecNum&gt;10776&lt;/RecNum&gt;&lt;DisplayText&gt;[81]&lt;/DisplayText&gt;&lt;record&gt;&lt;rec-number&gt;10776&lt;/rec-number&gt;&lt;foreign-keys&gt;&lt;key app="EN" db-id="9r25sdwdt5szphet9s752azvtzsddwwv0zs5" timestamp="1731434788"&gt;10776&lt;/key&gt;&lt;/foreign-keys&gt;&lt;ref-type name="Journal Article"&gt;17&lt;/ref-type&gt;&lt;contributors&gt;&lt;authors&gt;&lt;author&gt;Sattoe, J.&lt;/author&gt;&lt;author&gt;Peeters, M.&lt;/author&gt;&lt;author&gt;Bronner, M.&lt;/author&gt;&lt;author&gt;van Staa, A.&lt;/author&gt;&lt;/authors&gt;&lt;/contributors&gt;&lt;auth-address&gt;Erasmus School of Health Policy &amp;amp; Management, Erasmus University Rotterdam, Rotterdam, The Netherlands sattoe@eshpm.eur.nl.&amp;#xD;Research Centre Innovations in Care, Rotterdam University of Applied Sciences, Rotterdam, The Netherlands.&amp;#xD;Erasmus School of Health Policy &amp;amp; Management, Erasmus University Rotterdam, Rotterdam, The Netherlands.&lt;/auth-address&gt;&lt;titles&gt;&lt;title&gt;Transfer in care and diabetes distress in young adults with type 1 diabetes mellitus&lt;/title&gt;&lt;secondary-title&gt;BMJ Open Diabetes Res Care&lt;/secondary-title&gt;&lt;/titles&gt;&lt;periodical&gt;&lt;full-title&gt;BMJ Open Diabetes Res Care&lt;/full-title&gt;&lt;/periodical&gt;&lt;volume&gt;9&lt;/volume&gt;&lt;number&gt;2&lt;/number&gt;&lt;keywords&gt;&lt;keyword&gt;Adult&lt;/keyword&gt;&lt;keyword&gt;Child&lt;/keyword&gt;&lt;keyword&gt;Cross-Sectional Studies&lt;/keyword&gt;&lt;keyword&gt;*Diabetes Mellitus, Type 1/epidemiology/psychology/therapy&lt;/keyword&gt;&lt;keyword&gt;Female&lt;/keyword&gt;&lt;keyword&gt;Humans&lt;/keyword&gt;&lt;keyword&gt;Quality of Life&lt;/keyword&gt;&lt;keyword&gt;*Self-Management&lt;/keyword&gt;&lt;keyword&gt;Surveys and Questionnaires&lt;/keyword&gt;&lt;keyword&gt;Young Adult&lt;/keyword&gt;&lt;keyword&gt;diabetes mellitus&lt;/keyword&gt;&lt;keyword&gt;self-management&lt;/keyword&gt;&lt;keyword&gt;type 1&lt;/keyword&gt;&lt;/keywords&gt;&lt;dates&gt;&lt;year&gt;2021&lt;/year&gt;&lt;pub-dates&gt;&lt;date&gt;Dec&lt;/date&gt;&lt;/pub-dates&gt;&lt;/dates&gt;&lt;isbn&gt;2052-4897&lt;/isbn&gt;&lt;accession-num&gt;34969691&lt;/accession-num&gt;&lt;urls&gt;&lt;/urls&gt;&lt;custom1&gt;Competing interests: None declared.&lt;/custom1&gt;&lt;custom2&gt;PMC8719139&lt;/custom2&gt;&lt;electronic-resource-num&gt;10.1136/bmjdrc-2021-002603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81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03124DB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ttoe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703D4A4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ne</w:t>
            </w:r>
          </w:p>
        </w:tc>
        <w:tc>
          <w:tcPr>
            <w:tcW w:w="359" w:type="pct"/>
            <w:noWrap/>
            <w:vAlign w:val="center"/>
            <w:hideMark/>
          </w:tcPr>
          <w:p w14:paraId="7A57D1A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969691</w:t>
            </w:r>
          </w:p>
        </w:tc>
        <w:tc>
          <w:tcPr>
            <w:tcW w:w="361" w:type="pct"/>
            <w:noWrap/>
            <w:vAlign w:val="center"/>
            <w:hideMark/>
          </w:tcPr>
          <w:p w14:paraId="1613ADB2" w14:textId="62E3994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0BFB4309" w14:textId="2FEF9C8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41475AAE" w14:textId="48E3D63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therlands</w:t>
            </w:r>
          </w:p>
        </w:tc>
        <w:tc>
          <w:tcPr>
            <w:tcW w:w="368" w:type="pct"/>
            <w:noWrap/>
            <w:vAlign w:val="center"/>
            <w:hideMark/>
          </w:tcPr>
          <w:p w14:paraId="696E97B4" w14:textId="4911F7E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2BED411" w14:textId="0A0BD6F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7DDA7DCB" w14:textId="0E3F4EE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noWrap/>
            <w:vAlign w:val="center"/>
            <w:hideMark/>
          </w:tcPr>
          <w:p w14:paraId="4218CAFC" w14:textId="31850B7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C2FF14D" w14:textId="30017B9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vAlign w:val="center"/>
          </w:tcPr>
          <w:p w14:paraId="6648E2F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64</w:t>
            </w:r>
          </w:p>
        </w:tc>
      </w:tr>
      <w:tr w:rsidR="00C42637" w:rsidRPr="004A0E36" w14:paraId="7B2115DD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0930AA6B" w14:textId="245344B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YWVjaGxlPC9BdXRob3I+PFllYXI+MjAyMjwvWWVhcj48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YWVjaGxlPC9BdXRob3I+PFllYXI+MjAyMjwvWWVhcj48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82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noWrap/>
            <w:vAlign w:val="center"/>
            <w:hideMark/>
          </w:tcPr>
          <w:p w14:paraId="3288F53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echle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4B354BE0" w14:textId="12E1E75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ristina</w:t>
            </w:r>
          </w:p>
        </w:tc>
        <w:tc>
          <w:tcPr>
            <w:tcW w:w="359" w:type="pct"/>
            <w:noWrap/>
            <w:vAlign w:val="center"/>
            <w:hideMark/>
          </w:tcPr>
          <w:p w14:paraId="56ACAFF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104568</w:t>
            </w:r>
          </w:p>
        </w:tc>
        <w:tc>
          <w:tcPr>
            <w:tcW w:w="361" w:type="pct"/>
            <w:noWrap/>
            <w:vAlign w:val="center"/>
            <w:hideMark/>
          </w:tcPr>
          <w:p w14:paraId="39E827B2" w14:textId="3CE4A79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noWrap/>
            <w:vAlign w:val="center"/>
            <w:hideMark/>
          </w:tcPr>
          <w:p w14:paraId="1A47A6A4" w14:textId="54362B5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noWrap/>
            <w:vAlign w:val="center"/>
            <w:hideMark/>
          </w:tcPr>
          <w:p w14:paraId="49D0A649" w14:textId="2A7A6B0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368" w:type="pct"/>
            <w:noWrap/>
            <w:vAlign w:val="center"/>
            <w:hideMark/>
          </w:tcPr>
          <w:p w14:paraId="64882E03" w14:textId="1488068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575A0DB8" w14:textId="2A0FA77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4CD2383" w14:textId="12F98F4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3CD81FFF" w14:textId="67265F6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noWrap/>
            <w:vAlign w:val="center"/>
            <w:hideMark/>
          </w:tcPr>
          <w:p w14:paraId="4A505772" w14:textId="265544C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vAlign w:val="center"/>
          </w:tcPr>
          <w:p w14:paraId="07379A2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487</w:t>
            </w:r>
          </w:p>
        </w:tc>
      </w:tr>
      <w:tr w:rsidR="00C42637" w:rsidRPr="004A0E36" w14:paraId="3AE2A138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3F50C7BB" w14:textId="604528D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Baucom&lt;/Author&gt;&lt;Year&gt;2018&lt;/Year&gt;&lt;RecNum&gt;10697&lt;/RecNum&gt;&lt;DisplayText&gt;[83]&lt;/DisplayText&gt;&lt;record&gt;&lt;rec-number&gt;10697&lt;/rec-number&gt;&lt;foreign-keys&gt;&lt;key app="EN" db-id="9r25sdwdt5szphet9s752azvtzsddwwv0zs5" timestamp="1731434787"&gt;10697&lt;/key&gt;&lt;/foreign-keys&gt;&lt;ref-type name="Journal Article"&gt;17&lt;/ref-type&gt;&lt;contributors&gt;&lt;authors&gt;&lt;author&gt;Baucom, K. J. W.&lt;/author&gt;&lt;author&gt;Turner, S. L.&lt;/author&gt;&lt;author&gt;Tracy, E. L.&lt;/author&gt;&lt;author&gt;Berg, C. A.&lt;/author&gt;&lt;author&gt;Wiebe, D. J.&lt;/author&gt;&lt;/authors&gt;&lt;/contributors&gt;&lt;auth-address&gt;Department of Psychology.&amp;#xD;Psychological Sciences and the Health Sciences Research Institute, University of California, Merced.&lt;/auth-address&gt;&lt;titles&gt;&lt;title&gt;Depressive symptoms and diabetes management from late adolescence to emerging adulthood&lt;/title&gt;&lt;secondary-title&gt;Health Psychol&lt;/secondary-title&gt;&lt;/titles&gt;&lt;periodical&gt;&lt;full-title&gt;Health Psychol&lt;/full-title&gt;&lt;abbr-1&gt;Health psychology : official journal of the Division of Health Psychology, American Psychological Association&lt;/abbr-1&gt;&lt;/periodical&gt;&lt;pages&gt;716-724&lt;/pages&gt;&lt;volume&gt;37&lt;/volume&gt;&lt;number&gt;8&lt;/number&gt;&lt;keywords&gt;&lt;keyword&gt;Adolescent&lt;/keyword&gt;&lt;keyword&gt;Adult&lt;/keyword&gt;&lt;keyword&gt;Depression/*psychology&lt;/keyword&gt;&lt;keyword&gt;Diabetes Mellitus, Type 1/*etiology/pathology/psychology&lt;/keyword&gt;&lt;keyword&gt;Female&lt;/keyword&gt;&lt;keyword&gt;Glycated Hemoglobin/*analysis&lt;/keyword&gt;&lt;keyword&gt;Humans&lt;/keyword&gt;&lt;keyword&gt;Longitudinal Studies&lt;/keyword&gt;&lt;keyword&gt;Male&lt;/keyword&gt;&lt;keyword&gt;Young Adult&lt;/keyword&gt;&lt;/keywords&gt;&lt;dates&gt;&lt;year&gt;2018&lt;/year&gt;&lt;pub-dates&gt;&lt;date&gt;Aug&lt;/date&gt;&lt;/pub-dates&gt;&lt;/dates&gt;&lt;isbn&gt;0278-6133 (Print)&amp;#xD;0278-6133&lt;/isbn&gt;&lt;accession-num&gt;30024228&lt;/accession-num&gt;&lt;urls&gt;&lt;/urls&gt;&lt;custom2&gt;PMC6080212&lt;/custom2&gt;&lt;custom6&gt;NIHMS980594&lt;/custom6&gt;&lt;electronic-resource-num&gt;10.1037/hea0000645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83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5B218ED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ucom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172813D" w14:textId="7F754D5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atherine J W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10D4C98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024228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4E449ECE" w14:textId="697EDC7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398D1F5A" w14:textId="269C5BF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75F8835A" w14:textId="4CC4E89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9D414B8" w14:textId="05406F5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82BCEF4" w14:textId="0CC4401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3AF4701" w14:textId="18B8E39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643951A" w14:textId="731F0A2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9BBF8F0" w14:textId="25DC81C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5B49D7A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</w:tr>
      <w:tr w:rsidR="00C42637" w:rsidRPr="004A0E36" w14:paraId="2C9A95DD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234FB7BD" w14:textId="20705DA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Little&lt;/Author&gt;&lt;Year&gt;2017&lt;/Year&gt;&lt;RecNum&gt;10744&lt;/RecNum&gt;&lt;DisplayText&gt;[84]&lt;/DisplayText&gt;&lt;record&gt;&lt;rec-number&gt;10744&lt;/rec-number&gt;&lt;foreign-keys&gt;&lt;key app="EN" db-id="9r25sdwdt5szphet9s752azvtzsddwwv0zs5" timestamp="1731434788"&gt;10744&lt;/key&gt;&lt;/foreign-keys&gt;&lt;ref-type name="Journal Article"&gt;17&lt;/ref-type&gt;&lt;contributors&gt;&lt;authors&gt;&lt;author&gt;Little, J. M.&lt;/author&gt;&lt;author&gt;Odiaga, J. A.&lt;/author&gt;&lt;author&gt;Minutti, C. Z.&lt;/author&gt;&lt;/authors&gt;&lt;/contributors&gt;&lt;titles&gt;&lt;title&gt;Implementation of a Diabetes Transition of Care Program&lt;/title&gt;&lt;secondary-title&gt;J Pediatr Health Care&lt;/secondary-title&gt;&lt;/titles&gt;&lt;periodical&gt;&lt;full-title&gt;J Pediatr Health Care&lt;/full-title&gt;&lt;/periodical&gt;&lt;pages&gt;215-221&lt;/pages&gt;&lt;volume&gt;31&lt;/volume&gt;&lt;number&gt;2&lt;/number&gt;&lt;edition&gt;20160929&lt;/edition&gt;&lt;keywords&gt;&lt;keyword&gt;Adolescent&lt;/keyword&gt;&lt;keyword&gt;Adolescent Behavior&lt;/keyword&gt;&lt;keyword&gt;*Adolescent Health Services/standards&lt;/keyword&gt;&lt;keyword&gt;Diabetes Mellitus, Type 1/psychology/*therapy&lt;/keyword&gt;&lt;keyword&gt;Humans&lt;/keyword&gt;&lt;keyword&gt;Policy Making&lt;/keyword&gt;&lt;keyword&gt;Practice Guidelines as Topic&lt;/keyword&gt;&lt;keyword&gt;Program Evaluation&lt;/keyword&gt;&lt;keyword&gt;Quality of Health Care/*standards&lt;/keyword&gt;&lt;keyword&gt;Self Care/psychology&lt;/keyword&gt;&lt;keyword&gt;Social Support&lt;/keyword&gt;&lt;keyword&gt;Surveys and Questionnaires&lt;/keyword&gt;&lt;keyword&gt;*Transition to Adult Care/organization &amp;amp; administration&lt;/keyword&gt;&lt;keyword&gt;United States&lt;/keyword&gt;&lt;keyword&gt;Adolescents&lt;/keyword&gt;&lt;keyword&gt;diabetes&lt;/keyword&gt;&lt;keyword&gt;transition registry&lt;/keyword&gt;&lt;keyword&gt;transitioning care&lt;/keyword&gt;&lt;/keywords&gt;&lt;dates&gt;&lt;year&gt;2017&lt;/year&gt;&lt;pub-dates&gt;&lt;date&gt;Mar-Apr&lt;/date&gt;&lt;/pub-dates&gt;&lt;/dates&gt;&lt;isbn&gt;0891-5245&lt;/isbn&gt;&lt;accession-num&gt;27692972&lt;/accession-num&gt;&lt;urls&gt;&lt;/urls&gt;&lt;electronic-resource-num&gt;10.1016/j.pedhc.2016.08.009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84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F0A30C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ttle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4FF323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eanne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3D35561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692972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4234BDD2" w14:textId="44B49CF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7C62F8BA" w14:textId="2507006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7BECF6CC" w14:textId="628E3B3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CC4DA6F" w14:textId="741CCB4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6FCA493" w14:textId="27DBD50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542637C" w14:textId="1EBD93B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EEF5BD9" w14:textId="6710A85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FA35878" w14:textId="094F441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2885B5C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</w:tr>
      <w:tr w:rsidR="00C42637" w:rsidRPr="004A0E36" w14:paraId="08826377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41741694" w14:textId="37A6D47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fldChar w:fldCharType="begin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Ali&lt;/Author&gt;&lt;Year&gt;2021&lt;/Year&gt;&lt;RecNum&gt;10837&lt;/RecNum&gt;&lt;DisplayText&gt;[85]&lt;/DisplayText&gt;&lt;record&gt;&lt;rec-number&gt;10837&lt;/rec-number&gt;&lt;foreign-keys&gt;&lt;key app="EN" db-id="9r25sdwdt5szphet9s752azvtzsddwwv0zs5" timestamp="1733450391"&gt;10837&lt;/key&gt;&lt;/foreign-keys&gt;&lt;ref-type name="Journal Article"&gt;17&lt;/ref-type&gt;&lt;contributors&gt;&lt;authors&gt;&lt;author&gt;Ali, N., J. Longson, et al.&lt;/author&gt;&lt;/authors&gt;&lt;/contributors&gt;&lt;titles&gt;&lt;title&gt;Comparison of compliance and outcomes in adolescents with type 1 diabetes mellitus attending a co-located pediatric and transition diabetes service.&lt;/title&gt;&lt;secondary-title&gt;Journal of Transition Medicine&lt;/secondary-title&gt;&lt;/titles&gt;&lt;periodical&gt;&lt;full-title&gt;Journal of Transition Medicine&lt;/full-title&gt;&lt;/periodical&gt;&lt;volume&gt;3&lt;/volume&gt;&lt;number&gt;1&lt;/number&gt;&lt;dates&gt;&lt;year&gt;2021&lt;/year&gt;&lt;/dates&gt;&lt;urls&gt;&lt;/urls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85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A0ED6B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i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650125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ushad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18DC1748" w14:textId="02DEFB11" w:rsidR="00442323" w:rsidRPr="004A0E36" w:rsidRDefault="00A230BF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4E75D4CF" w14:textId="6E2AFDC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1971F71F" w14:textId="666FC69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442225A5" w14:textId="58B4C61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D0B0C6C" w14:textId="7EE7908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BE87123" w14:textId="1987FF0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F4926C0" w14:textId="223DF76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4608831" w14:textId="79738B1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6557DC3" w14:textId="44A7F1C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48C6AA5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356</w:t>
            </w:r>
          </w:p>
        </w:tc>
      </w:tr>
      <w:tr w:rsidR="00C42637" w:rsidRPr="004A0E36" w14:paraId="5F8FB294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0D2E901E" w14:textId="62BA3F8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ZWFsPC9BdXRob3I+PFllYXI+MjAxNjwvWWVhcj48UmVj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CZWFsPC9BdXRob3I+PFllYXI+MjAxNjwvWWVhcj48UmVj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</w:fldData>
              </w:fldCha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4A0E36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86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AE7090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al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C52BE8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ah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0D64A24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345693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68B2583B" w14:textId="31BD17F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1CEFB27E" w14:textId="7B47C95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329F4432" w14:textId="29BDE32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3080363" w14:textId="0D1B593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576C2E9" w14:textId="755E9B7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820253C" w14:textId="312D04F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441384D" w14:textId="4F5374D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519C315" w14:textId="4FCFB16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185DBFB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</w:tr>
      <w:tr w:rsidR="00C42637" w:rsidRPr="004A0E36" w14:paraId="4D97AA4F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26C2CA55" w14:textId="1BE0E67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Db2x2ZXI8L0F1dGhvcj48WWVhcj4yMDE4PC9ZZWFyPjxS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Db2x2ZXI8L0F1dGhvcj48WWVhcj4yMDE4PC9ZZWFyPjxS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87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323AEE7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lver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9DC2E8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lan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2EF24B0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032726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203474A1" w14:textId="4E5ECC3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176B035B" w14:textId="6CCDC1C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7F6C7CBE" w14:textId="3EBF9C3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FFA782F" w14:textId="5C22DD6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6E1AA52" w14:textId="22C67C2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A4FE062" w14:textId="7BE2CCF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55FEC37" w14:textId="29B6DB8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BF5C0F1" w14:textId="51A2B4B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6DF7918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</w:tr>
      <w:tr w:rsidR="00C42637" w:rsidRPr="004A0E36" w14:paraId="74F3588D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4E6D7BAE" w14:textId="3428F22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dWNoeTwvQXV0aG9yPjxZZWFyPjIwMjA8L1llYXI+PFJl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dWNoeTwvQXV0aG9yPjxZZWFyPjIwMjA8L1llYXI+PFJl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88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6BD7D3E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uchy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51E88108" w14:textId="5226220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ana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5FAAFA8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822304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3D59F917" w14:textId="6D02181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3FB5BE59" w14:textId="28C23BA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3A5431C0" w14:textId="764EB11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B056F49" w14:textId="11145CE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A8B29E0" w14:textId="3A445C2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7D22E7F" w14:textId="7F2C62D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54E99DA" w14:textId="7FC2FC7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3710043" w14:textId="6A385B2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2123C96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</w:tr>
      <w:tr w:rsidR="00C42637" w:rsidRPr="004A0E36" w14:paraId="523E9A79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0F33BEC5" w14:textId="20B8C8B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Helgeson&lt;/Author&gt;&lt;Year&gt;2021&lt;/Year&gt;&lt;RecNum&gt;10728&lt;/RecNum&gt;&lt;DisplayText&gt;[89]&lt;/DisplayText&gt;&lt;record&gt;&lt;rec-number&gt;10728&lt;/rec-number&gt;&lt;foreign-keys&gt;&lt;key app="EN" db-id="9r25sdwdt5szphet9s752azvtzsddwwv0zs5" timestamp="1731434788"&gt;10728&lt;/key&gt;&lt;/foreign-keys&gt;&lt;ref-type name="Journal Article"&gt;17&lt;/ref-type&gt;&lt;contributors&gt;&lt;authors&gt;&lt;author&gt;Helgeson, V. S.&lt;/author&gt;&lt;/authors&gt;&lt;/contributors&gt;&lt;auth-address&gt;Psychology Department, Carnegie Mellon University, Pittsburgh, PA, 15213, USA. vh2e@andrew.cmu.edu.&lt;/auth-address&gt;&lt;titles&gt;&lt;title&gt;Diabetes burnout among emerging adults with type 1 diabetes: a mixed methods investigation&lt;/title&gt;&lt;secondary-title&gt;J Behav Med&lt;/secondary-title&gt;&lt;/titles&gt;&lt;periodical&gt;&lt;full-title&gt;J Behav Med&lt;/full-title&gt;&lt;/periodical&gt;&lt;pages&gt;368-378&lt;/pages&gt;&lt;volume&gt;44&lt;/volume&gt;&lt;number&gt;3&lt;/number&gt;&lt;edition&gt;20210210&lt;/edition&gt;&lt;keywords&gt;&lt;keyword&gt;Adult&lt;/keyword&gt;&lt;keyword&gt;*Burnout, Professional&lt;/keyword&gt;&lt;keyword&gt;Burnout, Psychological&lt;/keyword&gt;&lt;keyword&gt;*Diabetes Mellitus, Type 1/complications&lt;/keyword&gt;&lt;keyword&gt;Humans&lt;/keyword&gt;&lt;keyword&gt;Mental Health&lt;/keyword&gt;&lt;keyword&gt;Surveys and Questionnaires&lt;/keyword&gt;&lt;keyword&gt;Burnout&lt;/keyword&gt;&lt;keyword&gt;HbA1c&lt;/keyword&gt;&lt;keyword&gt;Psychological distress&lt;/keyword&gt;&lt;keyword&gt;Type 1 diabetes&lt;/keyword&gt;&lt;/keywords&gt;&lt;dates&gt;&lt;year&gt;2021&lt;/year&gt;&lt;pub-dates&gt;&lt;date&gt;Jun&lt;/date&gt;&lt;/pub-dates&gt;&lt;/dates&gt;&lt;isbn&gt;0160-7715&lt;/isbn&gt;&lt;accession-num&gt;33566266&lt;/accession-num&gt;&lt;urls&gt;&lt;/urls&gt;&lt;electronic-resource-num&gt;10.1007/s10865-020-00198-3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89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5E63675" w14:textId="1BF3812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lgeson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BC3FCE6" w14:textId="67AF0B5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icki S.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78C9C79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566266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6FFAC2FF" w14:textId="7C6A3DA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02179412" w14:textId="26B2FB7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5D982B83" w14:textId="7FD86D1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1CA2A8B" w14:textId="32A7D59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3CEDAD5" w14:textId="2162954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1ADEA08" w14:textId="6B0F83B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7F807C7" w14:textId="34C3D05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14F3315" w14:textId="18A2E7B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0667AC03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</w:tr>
      <w:tr w:rsidR="00C42637" w:rsidRPr="004A0E36" w14:paraId="61AB4B4A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46B8F451" w14:textId="3D0DD30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BZ2Fyd2FsPC9BdXRob3I+PFllYXI+MjAxODwvWWVhcj48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BZ2Fyd2FsPC9BdXRob3I+PFllYXI+MjAxODwvWWVhcj48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90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5B8DA8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garwal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5FA4823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ivani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4524B75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377258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2C9AA7BA" w14:textId="26CC84D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2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44214E9B" w14:textId="46E3DC5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4CD16773" w14:textId="32EE484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87A8A23" w14:textId="6395DBE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0120EA6" w14:textId="2F29807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FC8B70B" w14:textId="2E4BC3C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222F871" w14:textId="5879EC1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2A1B98D" w14:textId="0337183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7158406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82</w:t>
            </w:r>
          </w:p>
        </w:tc>
      </w:tr>
      <w:tr w:rsidR="00C42637" w:rsidRPr="004A0E36" w14:paraId="31F8873C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0374459B" w14:textId="1CB0F97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SYXNtdXNzZW48L0F1dGhvcj48WWVhcj4yMDE2PC9ZZWFy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SYXNtdXNzZW48L0F1dGhvcj48WWVhcj4yMDE2PC9ZZWFy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91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53A16233" w14:textId="4151DAD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asmussen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1412D6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dil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6C785B7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037014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605A5007" w14:textId="1D5F40B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2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03BD0E5D" w14:textId="4733B13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06DCB5E5" w14:textId="317C22A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C3AB6D4" w14:textId="3D2B2C0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384DC66" w14:textId="3E13E11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B0818C9" w14:textId="7D1D411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0ABA7CA" w14:textId="26F6744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450E93F" w14:textId="7A08375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2F10C8EA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</w:tr>
      <w:tr w:rsidR="00C42637" w:rsidRPr="004A0E36" w14:paraId="5577193F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2668D48D" w14:textId="79AC249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Raymond&lt;/Author&gt;&lt;Year&gt;2013&lt;/Year&gt;&lt;RecNum&gt;10773&lt;/RecNum&gt;&lt;DisplayText&gt;[92]&lt;/DisplayText&gt;&lt;record&gt;&lt;rec-number&gt;10773&lt;/rec-number&gt;&lt;foreign-keys&gt;&lt;key app="EN" db-id="9r25sdwdt5szphet9s752azvtzsddwwv0zs5" timestamp="1731434788"&gt;10773&lt;/key&gt;&lt;/foreign-keys&gt;&lt;ref-type name="Journal Article"&gt;17&lt;/ref-type&gt;&lt;contributors&gt;&lt;authors&gt;&lt;author&gt;Raymond, J. K.&lt;/author&gt;&lt;author&gt;Duke, D. C.&lt;/author&gt;&lt;author&gt;Shimomaeda, L.&lt;/author&gt;&lt;author&gt;Harris, M. A.&lt;/author&gt;&lt;/authors&gt;&lt;/contributors&gt;&lt;auth-address&gt;707 SW Gaines Street, Oregon Health &amp;amp; Science University, Department of Pediatrics, Division of Endocrinology, Portland, OR 97239, USA.&amp;#xD;707 SW Gaines Street, Oregon Health &amp;amp; Science University, Department of Pediatrics, Division of Psychology, Child Development &amp;amp; Rehabilitation Center, Portland, OR 97239, USA.&lt;/auth-address&gt;&lt;titles&gt;&lt;title&gt;Looking forward to transition: perspectives on transition from pediatric to adult diabetes care&lt;/title&gt;&lt;secondary-title&gt;Diabetes Manag (Lond)&lt;/secondary-title&gt;&lt;/titles&gt;&lt;periodical&gt;&lt;full-title&gt;Diabetes Manag (Lond)&lt;/full-title&gt;&lt;/periodical&gt;&lt;volume&gt;3&lt;/volume&gt;&lt;number&gt;4&lt;/number&gt;&lt;dates&gt;&lt;year&gt;2013&lt;/year&gt;&lt;pub-dates&gt;&lt;date&gt;Jul&lt;/date&gt;&lt;/pub-dates&gt;&lt;/dates&gt;&lt;isbn&gt;1758-1907 (Print)&amp;#xD;1758-1907&lt;/isbn&gt;&lt;accession-num&gt;24416076&lt;/accession-num&gt;&lt;urls&gt;&lt;/urls&gt;&lt;custom2&gt;PMC3883719&lt;/custom2&gt;&lt;custom6&gt;NIHMS537908&lt;/custom6&gt;&lt;electronic-resource-num&gt;10.2217/dmt.13.27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92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3868126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aymond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B971AA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ennifer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3EE6C167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416076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3596577F" w14:textId="0738127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th/Unspecifie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63A77D20" w14:textId="1653CE1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2B78143C" w14:textId="340C0DB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8AD12F2" w14:textId="256644D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2BC9CE3" w14:textId="517D547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8DB9B89" w14:textId="2D3B302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BEAC644" w14:textId="51954E0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8C4DCF9" w14:textId="587917C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535DEDC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</w:tr>
      <w:tr w:rsidR="00C42637" w:rsidRPr="004A0E36" w14:paraId="34192534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51063B2" w14:textId="254AC65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Duke DC&lt;/Author&gt;&lt;Year&gt;2013&lt;/Year&gt;&lt;RecNum&gt;10812&lt;/RecNum&gt;&lt;DisplayText&gt;[93]&lt;/DisplayText&gt;&lt;record&gt;&lt;rec-number&gt;10812&lt;/rec-number&gt;&lt;foreign-keys&gt;&lt;key app="EN" db-id="9r25sdwdt5szphet9s752azvtzsddwwv0zs5" timestamp="1731440393"&gt;10812&lt;/key&gt;&lt;/foreign-keys&gt;&lt;ref-type name="Journal Article"&gt;17&lt;/ref-type&gt;&lt;contributors&gt;&lt;authors&gt;&lt;author&gt;Duke DC, Raymond JK, Shimomaeda L, Marris MA&lt;/author&gt;&lt;/authors&gt;&lt;/contributors&gt;&lt;titles&gt;&lt;title&gt;Recommendations for transition from pediatric to adult diabetes care: patient&amp;apos;s perspectives&lt;/title&gt;&lt;secondary-title&gt;Diabetes management (London)&lt;/secondary-title&gt;&lt;/titles&gt;&lt;periodical&gt;&lt;full-title&gt;Diabetes management (London)&lt;/full-title&gt;&lt;/periodical&gt;&lt;pages&gt;297-304&lt;/pages&gt;&lt;volume&gt;3&lt;/volume&gt;&lt;number&gt;4&lt;/number&gt;&lt;section&gt;297&lt;/section&gt;&lt;dates&gt;&lt;year&gt;2013&lt;/year&gt;&lt;pub-dates&gt;&lt;date&gt;2013&lt;/date&gt;&lt;/pub-dates&gt;&lt;/dates&gt;&lt;isbn&gt;1758-1907&lt;/isbn&gt;&lt;work-type&gt;Research Article&lt;/work-type&gt;&lt;urls&gt;&lt;/urls&gt;&lt;electronic-resource-num&gt;10.2217/DMT.13.26&lt;/electronic-resource-num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93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18B5F41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uke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763052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anny C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4CC8A1D9" w14:textId="6423A3B3" w:rsidR="00442323" w:rsidRPr="004A0E36" w:rsidRDefault="00A230BF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47F5DA06" w14:textId="050F098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th/Unspecifie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3DB9EA00" w14:textId="63F104B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2052E954" w14:textId="04A1E24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7CE0180" w14:textId="3ECA695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51C5801" w14:textId="170EBCF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B68E34C" w14:textId="76EE385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1E4B8A6" w14:textId="632315D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E8C6A36" w14:textId="7542A34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3BD34C0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</w:tr>
      <w:tr w:rsidR="00C42637" w:rsidRPr="004A0E36" w14:paraId="219A09BA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43B50240" w14:textId="19F97B4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SaWNoYXJkczwvQXV0aG9yPjxZZWFyPjIwMjE8L1llYXI+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SaWNoYXJkczwvQXV0aG9yPjxZZWFyPjIwMjE8L1llYXI+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94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E0F2021" w14:textId="7C45880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chards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5504B88" w14:textId="1281570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ordan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246E8D6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578506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40347387" w14:textId="1DF8FF6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th/Unspecifie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3740CF38" w14:textId="52C8419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4C5A74A1" w14:textId="196847F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53923CC" w14:textId="3E9180B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C1F24BF" w14:textId="79CBAB9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1D192D9" w14:textId="3E9A56C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FFB520B" w14:textId="4592FAA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7874736" w14:textId="54E3A2F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7BC3CCF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</w:tr>
      <w:tr w:rsidR="00C42637" w:rsidRPr="004A0E36" w14:paraId="6FF56F2A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2D73E5D6" w14:textId="67D410A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YXVkZXI8L0F1dGhvcj48WWVhcj4yMDIxPC9ZZWFyPjxS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YXVkZXI8L0F1dGhvcj48WWVhcj4yMDIxPC9ZZWFyPjxS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95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3BDA262E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uder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AF77925" w14:textId="06F48E9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atherine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42EF506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376501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71EBDEE5" w14:textId="1BB58CC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th/Unspecifie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00D2FDD7" w14:textId="01BAAD7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3960E451" w14:textId="4C6F8E2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523CEA4" w14:textId="67DD125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9BB5F5D" w14:textId="6251467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446614F" w14:textId="503BB79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B0FC41B" w14:textId="42B0192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6E30052" w14:textId="0F088B9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0D9032B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230</w:t>
            </w:r>
          </w:p>
        </w:tc>
      </w:tr>
      <w:tr w:rsidR="00C42637" w:rsidRPr="004A0E36" w14:paraId="0610C03C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35B6874F" w14:textId="51EA75C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Nip&lt;/Author&gt;&lt;Year&gt;2021&lt;/Year&gt;&lt;RecNum&gt;10759&lt;/RecNum&gt;&lt;DisplayText&gt;[96]&lt;/DisplayText&gt;&lt;record&gt;&lt;rec-number&gt;10759&lt;/rec-number&gt;&lt;foreign-keys&gt;&lt;key app="EN" db-id="ptzxd5xr8efstmetwatpzzatref9wferaez5" timestamp="1731434788"&gt;10759&lt;/key&gt;&lt;/foreign-keys&gt;&lt;ref-type name="Journal Article"&gt;17&lt;/ref-type&gt;&lt;contributors&gt;&lt;authors&gt;&lt;author&gt;Nip, A. S. Y.&lt;/author&gt;&lt;author&gt;Lodish, M.&lt;/author&gt;&lt;/authors&gt;&lt;/contributors&gt;&lt;auth-address&gt;Department of Pediatrics, University of California, San Francisco, San Francisco, CA siuying.nip@ucsf.edu.&amp;#xD;Department of Pediatrics, University of California, San Francisco, San Francisco, CA.&amp;#xD;Division of Pediatric Endocrinology, University of California, San Francisco, San Francisco, CA.&lt;/auth-address&gt;&lt;titles&gt;&lt;title&gt;Trend of Diabetes-Related Hospital Admissions During the Transition Period From Adolescence to Adulthood in the State of California&lt;/title&gt;&lt;secondary-title&gt;Diabetes Care&lt;/secondary-title&gt;&lt;/titles&gt;&lt;pages&gt;2723-2728&lt;/pages&gt;&lt;volume&gt;44&lt;/volume&gt;&lt;number&gt;12&lt;/number&gt;&lt;edition&gt;20211021&lt;/edition&gt;&lt;keywords&gt;&lt;keyword&gt;Adolescent&lt;/keyword&gt;&lt;keyword&gt;Adult&lt;/keyword&gt;&lt;keyword&gt;California/epidemiology&lt;/keyword&gt;&lt;keyword&gt;*Diabetes Mellitus, Type 1/complications&lt;/keyword&gt;&lt;keyword&gt;*Diabetes Mellitus, Type 2/complications&lt;/keyword&gt;&lt;keyword&gt;*Diabetic Ketoacidosis/epidemiology&lt;/keyword&gt;&lt;keyword&gt;Hospitalization&lt;/keyword&gt;&lt;keyword&gt;Hospitals&lt;/keyword&gt;&lt;keyword&gt;Humans&lt;/keyword&gt;&lt;keyword&gt;Retrospective Studies&lt;/keyword&gt;&lt;keyword&gt;Young Adult&lt;/keyword&gt;&lt;/keywords&gt;&lt;dates&gt;&lt;year&gt;2021&lt;/year&gt;&lt;pub-dates&gt;&lt;date&gt;Dec&lt;/date&gt;&lt;/pub-dates&gt;&lt;/dates&gt;&lt;isbn&gt;0149-5992&lt;/isbn&gt;&lt;accession-num&gt;34675057&lt;/accession-num&gt;&lt;urls&gt;&lt;/urls&gt;&lt;electronic-resource-num&gt;10.2337/dc21-0555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96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246050D" w14:textId="6F0E478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ip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33C8909" w14:textId="11DA499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gel Siu Ying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1461D26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675057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07D23CE6" w14:textId="22065FE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th/Unspecifie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2776F7DB" w14:textId="63D357A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1A0F5E28" w14:textId="1D33FA1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A9BF6F3" w14:textId="5F4A4BA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C5DC0FD" w14:textId="7CE454F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3C1754A" w14:textId="6F3AA0F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FBD6762" w14:textId="4D2D56E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033E9BA" w14:textId="598C37C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529A5737" w14:textId="069B5391" w:rsidR="00442323" w:rsidRPr="004A0E36" w:rsidRDefault="00A872F2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#</w:t>
            </w:r>
          </w:p>
        </w:tc>
      </w:tr>
      <w:tr w:rsidR="00C42637" w:rsidRPr="004A0E36" w14:paraId="756162DD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4BAB7CD0" w14:textId="5DB0CED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Gupta&lt;/Author&gt;&lt;Year&gt;2019&lt;/Year&gt;&lt;RecNum&gt;10724&lt;/RecNum&gt;&lt;DisplayText&gt;[97]&lt;/DisplayText&gt;&lt;record&gt;&lt;rec-number&gt;10724&lt;/rec-number&gt;&lt;foreign-keys&gt;&lt;key app="EN" db-id="9r25sdwdt5szphet9s752azvtzsddwwv0zs5" timestamp="1731434788"&gt;10724&lt;/key&gt;&lt;/foreign-keys&gt;&lt;ref-type name="Journal Article"&gt;17&lt;/ref-type&gt;&lt;contributors&gt;&lt;authors&gt;&lt;author&gt;Gupta, A.&lt;/author&gt;&lt;author&gt;Taylor, F.&lt;/author&gt;&lt;author&gt;O&amp;apos;Sullivan, T.&lt;/author&gt;&lt;author&gt;Simmons, D.&lt;/author&gt;&lt;/authors&gt;&lt;/contributors&gt;&lt;auth-address&gt;Macarthur Clinical School, Western Sydney University, Sydney, New South Wales, Australia.&amp;#xD;Department of Medicine, Royal Darwin Hospital, Darwin, Northwest Territories, Australia.&amp;#xD;Macarthur Diabetes Service, Campbelltown Hospital, Sydney, New South Wales, Australia.&lt;/auth-address&gt;&lt;titles&gt;&lt;title&gt;Characteristics of young adults with multiple episodes of diabetic ketoacidosis&lt;/title&gt;&lt;secondary-title&gt;Intern Med J&lt;/secondary-title&gt;&lt;/titles&gt;&lt;periodical&gt;&lt;full-title&gt;Intern Med J&lt;/full-title&gt;&lt;/periodical&gt;&lt;pages&gt;911-914&lt;/pages&gt;&lt;volume&gt;49&lt;/volume&gt;&lt;number&gt;7&lt;/number&gt;&lt;keywords&gt;&lt;keyword&gt;Adolescent&lt;/keyword&gt;&lt;keyword&gt;Diabetes Mellitus, Type 1/blood/*diagnosis/*psychology&lt;/keyword&gt;&lt;keyword&gt;Diabetic Ketoacidosis/blood/*diagnosis/*psychology&lt;/keyword&gt;&lt;keyword&gt;Female&lt;/keyword&gt;&lt;keyword&gt;Humans&lt;/keyword&gt;&lt;keyword&gt;Insulin Infusion Systems/psychology/trends&lt;/keyword&gt;&lt;keyword&gt;Male&lt;/keyword&gt;&lt;keyword&gt;*Mental Health Services/trends&lt;/keyword&gt;&lt;keyword&gt;Retrospective Studies&lt;/keyword&gt;&lt;keyword&gt;Young Adult&lt;/keyword&gt;&lt;keyword&gt;diabetic ketoacidosis&lt;/keyword&gt;&lt;keyword&gt;mental health&lt;/keyword&gt;&lt;keyword&gt;pregnancy&lt;/keyword&gt;&lt;keyword&gt;transition&lt;/keyword&gt;&lt;keyword&gt;type 1 diabetes&lt;/keyword&gt;&lt;/keywords&gt;&lt;dates&gt;&lt;year&gt;2019&lt;/year&gt;&lt;pub-dates&gt;&lt;date&gt;Jul&lt;/date&gt;&lt;/pub-dates&gt;&lt;/dates&gt;&lt;isbn&gt;1444-0903&lt;/isbn&gt;&lt;accession-num&gt;31295788&lt;/accession-num&gt;&lt;urls&gt;&lt;/urls&gt;&lt;electronic-resource-num&gt;10.1111/imj.14347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97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9A6DE0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pta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619F613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khil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3A6081A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295788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235B7A67" w14:textId="7518EFD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th/Unspecifie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07738FDF" w14:textId="40AA046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7763184E" w14:textId="003E258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FA84E51" w14:textId="5C2E78A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6D13524" w14:textId="1C8D05B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2F09D5E" w14:textId="3F639F0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3D1D937" w14:textId="6254946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4870A6C" w14:textId="3B21DB4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4BA789E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</w:tr>
      <w:tr w:rsidR="00C42637" w:rsidRPr="004A0E36" w14:paraId="318197CF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341AA83B" w14:textId="36AE595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Wysocki&lt;/Author&gt;&lt;Year&gt;1992&lt;/Year&gt;&lt;RecNum&gt;10810&lt;/RecNum&gt;&lt;DisplayText&gt;[98]&lt;/DisplayText&gt;&lt;record&gt;&lt;rec-number&gt;10810&lt;/rec-number&gt;&lt;foreign-keys&gt;&lt;key app="EN" db-id="9r25sdwdt5szphet9s752azvtzsddwwv0zs5" timestamp="1731434788"&gt;10810&lt;/key&gt;&lt;/foreign-keys&gt;&lt;ref-type name="Journal Article"&gt;17&lt;/ref-type&gt;&lt;contributors&gt;&lt;authors&gt;&lt;author&gt;Wysocki, T.&lt;/author&gt;&lt;author&gt;Hough, B. S.&lt;/author&gt;&lt;author&gt;Ward, K. M.&lt;/author&gt;&lt;author&gt;Green, L. B.&lt;/author&gt;&lt;/authors&gt;&lt;/contributors&gt;&lt;auth-address&gt;Department of Pediatrics, Ohio State University, Children&amp;apos;s Hospital, Columbus 43205.&lt;/auth-address&gt;&lt;titles&gt;&lt;title&gt;Diabetes mellitus in the transition to adulthood: adjustment, self-care, and health status&lt;/title&gt;&lt;secondary-title&gt;J Dev Behav Pediatr&lt;/secondary-title&gt;&lt;/titles&gt;&lt;periodical&gt;&lt;full-title&gt;J Dev Behav Pediatr&lt;/full-title&gt;&lt;/periodical&gt;&lt;pages&gt;194-201&lt;/pages&gt;&lt;volume&gt;13&lt;/volume&gt;&lt;number&gt;3&lt;/number&gt;&lt;keywords&gt;&lt;keyword&gt;*Adaptation, Psychological&lt;/keyword&gt;&lt;keyword&gt;Adolescent&lt;/keyword&gt;&lt;keyword&gt;Adult&lt;/keyword&gt;&lt;keyword&gt;Diabetes Mellitus, Type 1/*psychology&lt;/keyword&gt;&lt;keyword&gt;Female&lt;/keyword&gt;&lt;keyword&gt;*Health Status&lt;/keyword&gt;&lt;keyword&gt;Humans&lt;/keyword&gt;&lt;keyword&gt;Male&lt;/keyword&gt;&lt;keyword&gt;Patient Compliance/psychology&lt;/keyword&gt;&lt;keyword&gt;Patient Education as Topic&lt;/keyword&gt;&lt;keyword&gt;*Personality Development&lt;/keyword&gt;&lt;keyword&gt;Self Care/*psychology&lt;/keyword&gt;&lt;keyword&gt;*Sick Role&lt;/keyword&gt;&lt;keyword&gt;Social Environment&lt;/keyword&gt;&lt;/keywords&gt;&lt;dates&gt;&lt;year&gt;1992&lt;/year&gt;&lt;pub-dates&gt;&lt;date&gt;Jun&lt;/date&gt;&lt;/pub-dates&gt;&lt;/dates&gt;&lt;isbn&gt;0196-206X (Print)&amp;#xD;0196-206x&lt;/isbn&gt;&lt;accession-num&gt;1613115&lt;/accession-num&gt;&lt;urls&gt;&lt;/urls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98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159CAD7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ysocki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6B855F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m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58C708D2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13115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66AA588C" w14:textId="59A6356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th/Unspecifie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3013E128" w14:textId="05B7496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05B17D66" w14:textId="5B1A75F6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5245892" w14:textId="41F26D6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E669A73" w14:textId="365A4D0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1401D93" w14:textId="4F03D81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3BB442E" w14:textId="261F06A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2335FE5" w14:textId="349E3D5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77F29D1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</w:tr>
      <w:tr w:rsidR="00C42637" w:rsidRPr="004A0E36" w14:paraId="260EABFE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3A99DDD" w14:textId="3EDCA45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QdW5keWs8L0F1dGhvcj48WWVhcj4yMDIxPC9ZZWFyPjxS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QdW5keWs8L0F1dGhvcj48WWVhcj4yMDIxPC9ZZWFyPjxS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99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5C7B79D6" w14:textId="49D74E8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undyk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7FDE18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atherine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31C2E41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001461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1CB64371" w14:textId="5AC2C02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th/Unspecifie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17461926" w14:textId="41E5309F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773F8B23" w14:textId="372BBA0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BC9B0BA" w14:textId="2438C1B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38DC8E1" w14:textId="7471345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1603C80" w14:textId="0E1FF4D9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3FDCF64" w14:textId="3D37D26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B0A27CF" w14:textId="386B361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7FA6336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652</w:t>
            </w:r>
          </w:p>
        </w:tc>
      </w:tr>
      <w:tr w:rsidR="00C42637" w:rsidRPr="004A0E36" w14:paraId="17663EBD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1BE90452" w14:textId="158C21F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Zhu&lt;/Author&gt;&lt;Year&gt;2021&lt;/Year&gt;&lt;RecNum&gt;10811&lt;/RecNum&gt;&lt;DisplayText&gt;[100]&lt;/DisplayText&gt;&lt;record&gt;&lt;rec-number&gt;10811&lt;/rec-number&gt;&lt;foreign-keys&gt;&lt;key app="EN" db-id="9r25sdwdt5szphet9s752azvtzsddwwv0zs5" timestamp="1731434788"&gt;10811&lt;/key&gt;&lt;/foreign-keys&gt;&lt;ref-type name="Journal Article"&gt;17&lt;/ref-type&gt;&lt;contributors&gt;&lt;authors&gt;&lt;author&gt;Zhu, L.&lt;/author&gt;&lt;author&gt;Chandran, S. R.&lt;/author&gt;&lt;author&gt;Tan, W. B.&lt;/author&gt;&lt;author&gt;Xin, X.&lt;/author&gt;&lt;author&gt;Goh, S. Y.&lt;/author&gt;&lt;author&gt;Gardner, D. S.&lt;/author&gt;&lt;/authors&gt;&lt;/contributors&gt;&lt;auth-address&gt;Department of Endocrinology, Singapore General Hospital, Singapore.&amp;#xD;Academic Clinical Program, Division of Medicine, Singapore General Hospital, Singapore.&lt;/auth-address&gt;&lt;titles&gt;&lt;title&gt;Persistent Anxiety Is Associated with Higher Glycemia Post-Transition to Adult Services in Asian Young Adults with Diabetes&lt;/title&gt;&lt;secondary-title&gt;Diabetes Metab J&lt;/secondary-title&gt;&lt;/titles&gt;&lt;periodical&gt;&lt;full-title&gt;Diabetes Metab J&lt;/full-title&gt;&lt;/periodical&gt;&lt;pages&gt;67-76&lt;/pages&gt;&lt;volume&gt;45&lt;/volume&gt;&lt;number&gt;1&lt;/number&gt;&lt;edition&gt;20200615&lt;/edition&gt;&lt;keywords&gt;&lt;keyword&gt;Anxiety/epidemiology&lt;/keyword&gt;&lt;keyword&gt;*Diabetes Mellitus, Type 1/epidemiology/therapy&lt;/keyword&gt;&lt;keyword&gt;*Diabetes Mellitus, Type 2/epidemiology&lt;/keyword&gt;&lt;keyword&gt;Glycated Hemoglobin/analysis&lt;/keyword&gt;&lt;keyword&gt;Humans&lt;/keyword&gt;&lt;keyword&gt;*Transition to Adult Care&lt;/keyword&gt;&lt;keyword&gt;Young Adult&lt;/keyword&gt;&lt;keyword&gt;Anxiety&lt;/keyword&gt;&lt;keyword&gt;Depression&lt;/keyword&gt;&lt;keyword&gt;Diabetes mellitus, type 1&lt;/keyword&gt;&lt;keyword&gt;Diabetes mellitus, type 2&lt;/keyword&gt;&lt;/keywords&gt;&lt;dates&gt;&lt;year&gt;2021&lt;/year&gt;&lt;pub-dates&gt;&lt;date&gt;Jan&lt;/date&gt;&lt;/pub-dates&gt;&lt;/dates&gt;&lt;isbn&gt;2233-6079 (Print)&amp;#xD;2233-6079&lt;/isbn&gt;&lt;accession-num&gt;32602276&lt;/accession-num&gt;&lt;urls&gt;&lt;/urls&gt;&lt;custom1&gt;CONFLICTS OF INTEREST No potential conflict of interest relevant to this article was reported.&lt;/custom1&gt;&lt;custom2&gt;PMC7850875&lt;/custom2&gt;&lt;electronic-resource-num&gt;10.4093/dmj.2019.0226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00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178FA4A5" w14:textId="63EC1E2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Zhu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CAC0430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ng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6E2992C1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602276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4BEFF6EA" w14:textId="68610E9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th/Unspecifie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4FE05223" w14:textId="297EFA8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6BBBEE77" w14:textId="69E220F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ngapore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3B83EB2" w14:textId="2476593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E4A090E" w14:textId="05C81E3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94A487C" w14:textId="6D74D8D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21CB9431" w14:textId="2710CBC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A00D8CC" w14:textId="66AD2AC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2D89B80B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</w:tr>
      <w:tr w:rsidR="00C42637" w:rsidRPr="004A0E36" w14:paraId="5F9ECFD7" w14:textId="77777777" w:rsidTr="008C41D9">
        <w:trPr>
          <w:trHeight w:val="323"/>
        </w:trPr>
        <w:tc>
          <w:tcPr>
            <w:tcW w:w="336" w:type="pct"/>
            <w:shd w:val="clear" w:color="auto" w:fill="FFFFFF" w:themeFill="background1"/>
            <w:vAlign w:val="center"/>
          </w:tcPr>
          <w:p w14:paraId="488189BD" w14:textId="026228B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Ames&lt;/Author&gt;&lt;Year&gt;2021&lt;/Year&gt;&lt;RecNum&gt;10695&lt;/RecNum&gt;&lt;DisplayText&gt;[101]&lt;/DisplayText&gt;&lt;record&gt;&lt;rec-number&gt;10695&lt;/rec-number&gt;&lt;foreign-keys&gt;&lt;key app="EN" db-id="9r25sdwdt5szphet9s752azvtzsddwwv0zs5" timestamp="1731434787"&gt;10695&lt;/key&gt;&lt;/foreign-keys&gt;&lt;ref-type name="Journal Article"&gt;17&lt;/ref-type&gt;&lt;contributors&gt;&lt;authors&gt;&lt;author&gt;Ames, J. L.&lt;/author&gt;&lt;author&gt;Massolo, M. L.&lt;/author&gt;&lt;author&gt;Davignon, M. N.&lt;/author&gt;&lt;author&gt;Qian, Y.&lt;/author&gt;&lt;author&gt;Croen, L. A.&lt;/author&gt;&lt;/authors&gt;&lt;/contributors&gt;&lt;auth-address&gt;Kaiser Permanente Division of Research, USA.&amp;#xD;Kaiser Permanente Roseville Medical Center, USA.&lt;/auth-address&gt;&lt;titles&gt;&lt;title&gt;Healthcare service utilization and cost among transition-age youth with autism spectrum disorder and other special healthcare needs&lt;/title&gt;&lt;secondary-title&gt;Autism&lt;/secondary-title&gt;&lt;/titles&gt;&lt;periodical&gt;&lt;full-title&gt;Autism&lt;/full-title&gt;&lt;/periodical&gt;&lt;pages&gt;705-718&lt;/pages&gt;&lt;volume&gt;25&lt;/volume&gt;&lt;number&gt;3&lt;/number&gt;&lt;edition&gt;20200625&lt;/edition&gt;&lt;keywords&gt;&lt;keyword&gt;Adolescent&lt;/keyword&gt;&lt;keyword&gt;Adult&lt;/keyword&gt;&lt;keyword&gt;*Attention Deficit Disorder with Hyperactivity/therapy&lt;/keyword&gt;&lt;keyword&gt;*Autism Spectrum Disorder/drug therapy&lt;/keyword&gt;&lt;keyword&gt;Child&lt;/keyword&gt;&lt;keyword&gt;Delivery of Health Care&lt;/keyword&gt;&lt;keyword&gt;Female&lt;/keyword&gt;&lt;keyword&gt;Humans&lt;/keyword&gt;&lt;keyword&gt;Primary Health Care&lt;/keyword&gt;&lt;keyword&gt;Psychotropic Drugs/therapeutic use&lt;/keyword&gt;&lt;keyword&gt;autism spectrum disorders&lt;/keyword&gt;&lt;keyword&gt;health services&lt;/keyword&gt;&lt;keyword&gt;transition&lt;/keyword&gt;&lt;/keywords&gt;&lt;dates&gt;&lt;year&gt;2021&lt;/year&gt;&lt;pub-dates&gt;&lt;date&gt;Apr&lt;/date&gt;&lt;/pub-dates&gt;&lt;/dates&gt;&lt;isbn&gt;1362-3613&lt;/isbn&gt;&lt;accession-num&gt;32583679&lt;/accession-num&gt;&lt;urls&gt;&lt;/urls&gt;&lt;electronic-resource-num&gt;10.1177/1362361320931268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01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5C512EDA" w14:textId="744DB63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es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17F49CC" w14:textId="6453C24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ennifer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7B3EE076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583679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36360867" w14:textId="6D57283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th/Unspecifie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51ED22DF" w14:textId="26724CF5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115F9B7B" w14:textId="27B59BD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1BDC88B0" w14:textId="0CFD155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6749AF4" w14:textId="79A02A9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2698CBB" w14:textId="67DC1B3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648D925" w14:textId="432C453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3BF39FB" w14:textId="1458ED6E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1A202E5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47509</w:t>
            </w:r>
          </w:p>
        </w:tc>
      </w:tr>
      <w:tr w:rsidR="00C42637" w:rsidRPr="004A0E36" w14:paraId="41180914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6A985E31" w14:textId="3CF533F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Gerber&lt;/Author&gt;&lt;Year&gt;2007&lt;/Year&gt;&lt;RecNum&gt;10719&lt;/RecNum&gt;&lt;DisplayText&gt;[102]&lt;/DisplayText&gt;&lt;record&gt;&lt;rec-number&gt;10719&lt;/rec-number&gt;&lt;foreign-keys&gt;&lt;key app="EN" db-id="9r25sdwdt5szphet9s752azvtzsddwwv0zs5" timestamp="1731434788"&gt;10719&lt;/key&gt;&lt;/foreign-keys&gt;&lt;ref-type name="Journal Article"&gt;17&lt;/ref-type&gt;&lt;contributors&gt;&lt;authors&gt;&lt;author&gt;Gerber, B. S.&lt;/author&gt;&lt;author&gt;Solomon, M. C.&lt;/author&gt;&lt;author&gt;Shaffer, T. L.&lt;/author&gt;&lt;author&gt;Quinn, M. T.&lt;/author&gt;&lt;author&gt;Lipton, R. B.&lt;/author&gt;&lt;/authors&gt;&lt;/contributors&gt;&lt;auth-address&gt;Section of Health Promotion Research, Department of Medicine, University of Illinois at Chicago, Chicago, Illinois 60608, USA. bgerber@uic.edu&lt;/auth-address&gt;&lt;titles&gt;&lt;title&gt;Evaluation of an internet diabetes self-management training program for adolescents and young adults&lt;/title&gt;&lt;secondary-title&gt;Diabetes Technol Ther&lt;/secondary-title&gt;&lt;/titles&gt;&lt;periodical&gt;&lt;full-title&gt;Diabetes Technol Ther&lt;/full-title&gt;&lt;abbr-1&gt;Diabetes technology &amp;amp; therapeutics&lt;/abbr-1&gt;&lt;/periodical&gt;&lt;pages&gt;60-7&lt;/pages&gt;&lt;volume&gt;9&lt;/volume&gt;&lt;number&gt;1&lt;/number&gt;&lt;keywords&gt;&lt;keyword&gt;Adult&lt;/keyword&gt;&lt;keyword&gt;Age Factors&lt;/keyword&gt;&lt;keyword&gt;Diabetes Mellitus/*therapy&lt;/keyword&gt;&lt;keyword&gt;Female&lt;/keyword&gt;&lt;keyword&gt;Humans&lt;/keyword&gt;&lt;keyword&gt;*Internet&lt;/keyword&gt;&lt;keyword&gt;Male&lt;/keyword&gt;&lt;keyword&gt;Patient Education as Topic/*methods&lt;/keyword&gt;&lt;keyword&gt;Pilot Projects&lt;/keyword&gt;&lt;keyword&gt;Self-Help Groups&lt;/keyword&gt;&lt;keyword&gt;Urban Population&lt;/keyword&gt;&lt;/keywords&gt;&lt;dates&gt;&lt;year&gt;2007&lt;/year&gt;&lt;pub-dates&gt;&lt;date&gt;Feb&lt;/date&gt;&lt;/pub-dates&gt;&lt;/dates&gt;&lt;isbn&gt;1520-9156 (Print)&amp;#xD;1520-9156&lt;/isbn&gt;&lt;accession-num&gt;17316099&lt;/accession-num&gt;&lt;urls&gt;&lt;/urls&gt;&lt;electronic-resource-num&gt;10.1089/dia.2006.0058&lt;/electronic-resource-num&gt;&lt;remote-database-provider&gt;NLM&lt;/remote-database-provider&gt;&lt;language&gt;eng&lt;/language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02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788BE0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erber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63EF38CF" w14:textId="7C51127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n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6B63395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316099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589C684B" w14:textId="1F5274B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oth/Unspecifie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0359F86A" w14:textId="03A586E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2D9BB4F4" w14:textId="3421823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979C231" w14:textId="1C8EA2A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F1BAB90" w14:textId="2A5D4F4B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391A461" w14:textId="4489D1C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55BFAC0" w14:textId="4AD98D6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4AF6599" w14:textId="19FE0F1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07D9943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C42637" w:rsidRPr="004A0E36" w14:paraId="50DD7F4E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2210AD9" w14:textId="4C0E554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Pacaud&lt;/Author&gt;&lt;Year&gt;2005&lt;/Year&gt;&lt;RecNum&gt;10838&lt;/RecNum&gt;&lt;DisplayText&gt;[103]&lt;/DisplayText&gt;&lt;record&gt;&lt;rec-number&gt;10838&lt;/rec-number&gt;&lt;foreign-keys&gt;&lt;key app="EN" db-id="9r25sdwdt5szphet9s752azvtzsddwwv0zs5" timestamp="1733450393"&gt;10838&lt;/key&gt;&lt;/foreign-keys&gt;&lt;ref-type name="Journal Article"&gt;17&lt;/ref-type&gt;&lt;contributors&gt;&lt;authors&gt;&lt;author&gt;Pacaud, D., J. F. Yale, et al.&lt;/author&gt;&lt;/authors&gt;&lt;/contributors&gt;&lt;titles&gt;&lt;title&gt;Problems in transition from pediatric care to adult care for individuals with diabetes.&lt;/title&gt;&lt;secondary-title&gt;Canadian Journal of Diabetes&lt;/secondary-title&gt;&lt;/titles&gt;&lt;periodical&gt;&lt;full-title&gt;Can J Diabetes&lt;/full-title&gt;&lt;abbr-1&gt;Canadian journal of diabetes&lt;/abbr-1&gt;&lt;/periodical&gt;&lt;pages&gt;13-18&lt;/pages&gt;&lt;volume&gt;29&lt;/volume&gt;&lt;number&gt;1&lt;/number&gt;&lt;dates&gt;&lt;year&gt;2005&lt;/year&gt;&lt;/dates&gt;&lt;urls&gt;&lt;/urls&gt;&lt;/record&gt;&lt;/Cite&gt;&lt;/EndNote&gt;</w:instrTex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03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D83D12D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caud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4FC6605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aniele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31E289E9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5AD17D0B" w14:textId="1BD264CD" w:rsidR="00442323" w:rsidRPr="004A0E36" w:rsidRDefault="00442323" w:rsidP="006E6046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31B70130" w14:textId="230D505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54B56162" w14:textId="7AF6F69A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D65C95D" w14:textId="149BCBB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54EAC9AE" w14:textId="1BC8371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4E47EA55" w14:textId="2A26EE7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7F59BB7" w14:textId="4F9FCEE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4639757" w14:textId="5BB0B832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5BB1D8F8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</w:tr>
      <w:tr w:rsidR="00C42637" w:rsidRPr="00D376EB" w14:paraId="6947A765" w14:textId="77777777" w:rsidTr="008C41D9">
        <w:trPr>
          <w:trHeight w:val="288"/>
        </w:trPr>
        <w:tc>
          <w:tcPr>
            <w:tcW w:w="336" w:type="pct"/>
            <w:shd w:val="clear" w:color="auto" w:fill="FFFFFF" w:themeFill="background1"/>
            <w:vAlign w:val="center"/>
          </w:tcPr>
          <w:p w14:paraId="5C69ABAD" w14:textId="4EF6A38C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Hb2V0aGFsczwvQXV0aG9yPjxZZWFyPjIwMjA8L1llYXI+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Hb2V0aGFsczwvQXV0aG9yPjxZZWFyPjIwMjA8L1llYXI+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</w:fldData>
              </w:fldCha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="00D97D9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="00D97D90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14:ligatures w14:val="none"/>
              </w:rPr>
              <w:t>[104]</w:t>
            </w: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61BA7864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oethals</w:t>
            </w:r>
          </w:p>
        </w:tc>
        <w:tc>
          <w:tcPr>
            <w:tcW w:w="5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9A9816C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veline R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center"/>
            <w:hideMark/>
          </w:tcPr>
          <w:p w14:paraId="06D6F80F" w14:textId="777777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597383</w:t>
            </w:r>
          </w:p>
        </w:tc>
        <w:tc>
          <w:tcPr>
            <w:tcW w:w="361" w:type="pct"/>
            <w:shd w:val="clear" w:color="auto" w:fill="FFFFFF" w:themeFill="background1"/>
            <w:noWrap/>
            <w:vAlign w:val="center"/>
            <w:hideMark/>
          </w:tcPr>
          <w:p w14:paraId="7FF71988" w14:textId="351F9077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1D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459B7E8D" w14:textId="2F516B63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cstheme="minorHAnsi"/>
                <w:sz w:val="16"/>
                <w:szCs w:val="16"/>
              </w:rPr>
              <w:t>English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14:paraId="7952C2B5" w14:textId="41F238A0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770491A3" w14:textId="1A740C8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5540C09" w14:textId="6AD2A954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045E6574" w14:textId="22453F81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3466BEC0" w14:textId="17CBD74D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368" w:type="pct"/>
            <w:shd w:val="clear" w:color="auto" w:fill="FFFFFF" w:themeFill="background1"/>
            <w:noWrap/>
            <w:vAlign w:val="center"/>
            <w:hideMark/>
          </w:tcPr>
          <w:p w14:paraId="64B09AA6" w14:textId="34EB3E98" w:rsidR="00442323" w:rsidRPr="004A0E36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11" w:type="pct"/>
            <w:shd w:val="clear" w:color="auto" w:fill="FFFFFF" w:themeFill="background1"/>
            <w:vAlign w:val="center"/>
          </w:tcPr>
          <w:p w14:paraId="6629B668" w14:textId="77777777" w:rsidR="00442323" w:rsidRPr="00B56B3C" w:rsidRDefault="00442323" w:rsidP="006E604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E36">
              <w:rPr>
                <w:rFonts w:ascii="Calibri" w:hAnsi="Calibri" w:cs="Calibri"/>
                <w:color w:val="000000"/>
                <w:sz w:val="16"/>
                <w:szCs w:val="16"/>
              </w:rPr>
              <w:t>531</w:t>
            </w:r>
          </w:p>
        </w:tc>
      </w:tr>
    </w:tbl>
    <w:p w14:paraId="2B448467" w14:textId="4A23B129" w:rsidR="00AC10CE" w:rsidRPr="00C42637" w:rsidRDefault="00A872F2" w:rsidP="00961068">
      <w:pPr>
        <w:rPr>
          <w:rFonts w:ascii="Times New Roman" w:hAnsi="Times New Roman" w:cs="Times New Roman"/>
        </w:rPr>
      </w:pPr>
      <w:r w:rsidRPr="00C42637">
        <w:rPr>
          <w:rFonts w:ascii="Times New Roman" w:hAnsi="Times New Roman" w:cs="Times New Roman"/>
        </w:rPr>
        <w:t xml:space="preserve"># </w:t>
      </w:r>
      <w:r w:rsidRPr="00C42637">
        <w:rPr>
          <w:rStyle w:val="cf01"/>
          <w:rFonts w:ascii="Times New Roman" w:hAnsi="Times New Roman" w:cs="Times New Roman"/>
        </w:rPr>
        <w:t xml:space="preserve">34,749 admission encounters for </w:t>
      </w:r>
      <w:r w:rsidR="00C42637" w:rsidRPr="00C42637">
        <w:rPr>
          <w:rStyle w:val="cf01"/>
          <w:rFonts w:ascii="Times New Roman" w:hAnsi="Times New Roman" w:cs="Times New Roman"/>
        </w:rPr>
        <w:t>youth-onset type 1 diabetes</w:t>
      </w:r>
      <w:r w:rsidRPr="00C42637">
        <w:rPr>
          <w:rStyle w:val="cf01"/>
          <w:rFonts w:ascii="Times New Roman" w:hAnsi="Times New Roman" w:cs="Times New Roman"/>
        </w:rPr>
        <w:t xml:space="preserve"> and 3,304 for </w:t>
      </w:r>
      <w:r w:rsidR="00C42637" w:rsidRPr="00C42637">
        <w:rPr>
          <w:rStyle w:val="cf01"/>
          <w:rFonts w:ascii="Times New Roman" w:hAnsi="Times New Roman" w:cs="Times New Roman"/>
        </w:rPr>
        <w:t>youth-onset type 2 diabetes</w:t>
      </w:r>
      <w:r w:rsidRPr="00C42637">
        <w:rPr>
          <w:rStyle w:val="cf01"/>
          <w:rFonts w:ascii="Times New Roman" w:hAnsi="Times New Roman" w:cs="Times New Roman"/>
        </w:rPr>
        <w:t xml:space="preserve"> were analyzed.</w:t>
      </w:r>
      <w:r w:rsidR="00C04C53">
        <w:rPr>
          <w:rStyle w:val="cf01"/>
          <w:rFonts w:ascii="Times New Roman" w:hAnsi="Times New Roman" w:cs="Times New Roman"/>
        </w:rPr>
        <w:t xml:space="preserve"> T1D: youth-onset type 1 diabetes, T2D: youth-onset type 2 diabetes</w:t>
      </w:r>
    </w:p>
    <w:p w14:paraId="31E5D97A" w14:textId="026A0BC0" w:rsidR="00AC10CE" w:rsidRDefault="00AC10CE">
      <w:r>
        <w:br w:type="page"/>
      </w:r>
    </w:p>
    <w:p w14:paraId="3951809E" w14:textId="711C049D" w:rsidR="00AC10CE" w:rsidRDefault="00AC10CE" w:rsidP="00961068">
      <w:r>
        <w:lastRenderedPageBreak/>
        <w:t>REFERENCES</w:t>
      </w:r>
    </w:p>
    <w:p w14:paraId="01CF0ADA" w14:textId="77777777" w:rsidR="00D97D90" w:rsidRPr="00D97D90" w:rsidRDefault="00AC10CE" w:rsidP="00D97D9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97D90" w:rsidRPr="00D97D90">
        <w:t>1.</w:t>
      </w:r>
      <w:r w:rsidR="00D97D90" w:rsidRPr="00D97D90">
        <w:tab/>
        <w:t xml:space="preserve">Addala A, Igudesman D, Kahkoska AR, Muntis FR, Souris KJ, Whitaker KJ, Pratley RE, Mayer-Davis E: </w:t>
      </w:r>
      <w:r w:rsidR="00D97D90" w:rsidRPr="00D97D90">
        <w:rPr>
          <w:b/>
        </w:rPr>
        <w:t>The interplay of type 1 diabetes and weight management: A qualitative study exploring thematic progression from adolescence to young adulthood</w:t>
      </w:r>
      <w:r w:rsidR="00D97D90" w:rsidRPr="00D97D90">
        <w:t xml:space="preserve">. </w:t>
      </w:r>
      <w:r w:rsidR="00D97D90" w:rsidRPr="00D97D90">
        <w:rPr>
          <w:i/>
        </w:rPr>
        <w:t xml:space="preserve">Pediatric diabetes </w:t>
      </w:r>
      <w:r w:rsidR="00D97D90" w:rsidRPr="00D97D90">
        <w:t xml:space="preserve">2019, </w:t>
      </w:r>
      <w:r w:rsidR="00D97D90" w:rsidRPr="00D97D90">
        <w:rPr>
          <w:b/>
        </w:rPr>
        <w:t>20</w:t>
      </w:r>
      <w:r w:rsidR="00D97D90" w:rsidRPr="00D97D90">
        <w:t>(7):974-985.</w:t>
      </w:r>
    </w:p>
    <w:p w14:paraId="635190C2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2.</w:t>
      </w:r>
      <w:r w:rsidRPr="00D97D90">
        <w:tab/>
        <w:t xml:space="preserve">Castensøe-Seidenfaden P, Jensen AK, Smedegaard H, Hommel E, Husted GR, Pedersen-Bjergaard U, Teilmann G: </w:t>
      </w:r>
      <w:r w:rsidRPr="00D97D90">
        <w:rPr>
          <w:b/>
        </w:rPr>
        <w:t>Clinical, behavioural and social indicators for poor glycaemic control around the time of transfer to adult care: a longitudinal study of 126 young people with diabetes</w:t>
      </w:r>
      <w:r w:rsidRPr="00D97D90">
        <w:t xml:space="preserve">. </w:t>
      </w:r>
      <w:r w:rsidRPr="00D97D90">
        <w:rPr>
          <w:i/>
        </w:rPr>
        <w:t xml:space="preserve">Diabet Med </w:t>
      </w:r>
      <w:r w:rsidRPr="00D97D90">
        <w:t xml:space="preserve">2017, </w:t>
      </w:r>
      <w:r w:rsidRPr="00D97D90">
        <w:rPr>
          <w:b/>
        </w:rPr>
        <w:t>34</w:t>
      </w:r>
      <w:r w:rsidRPr="00D97D90">
        <w:t>(5):667-675.</w:t>
      </w:r>
    </w:p>
    <w:p w14:paraId="57353EB4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3.</w:t>
      </w:r>
      <w:r w:rsidRPr="00D97D90">
        <w:tab/>
        <w:t xml:space="preserve">Mello D, Wiebe D, Baker AC, Butner J, Berg C: </w:t>
      </w:r>
      <w:r w:rsidRPr="00D97D90">
        <w:rPr>
          <w:b/>
        </w:rPr>
        <w:t>Neighborhood disadvantage, parent-adolescent relationship quality, and type 1 diabetes in late adolescents transitioning to early emerging adulthood</w:t>
      </w:r>
      <w:r w:rsidRPr="00D97D90">
        <w:t xml:space="preserve">. </w:t>
      </w:r>
      <w:r w:rsidRPr="00D97D90">
        <w:rPr>
          <w:i/>
        </w:rPr>
        <w:t xml:space="preserve">Soc Sci Med </w:t>
      </w:r>
      <w:r w:rsidRPr="00D97D90">
        <w:t xml:space="preserve">2020, </w:t>
      </w:r>
      <w:r w:rsidRPr="00D97D90">
        <w:rPr>
          <w:b/>
        </w:rPr>
        <w:t>255</w:t>
      </w:r>
      <w:r w:rsidRPr="00D97D90">
        <w:t>:113010.</w:t>
      </w:r>
    </w:p>
    <w:p w14:paraId="6A50AB2A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4.</w:t>
      </w:r>
      <w:r w:rsidRPr="00D97D90">
        <w:tab/>
        <w:t xml:space="preserve">Brady PJ, Song HJ, Butler J, 3rd: </w:t>
      </w:r>
      <w:r w:rsidRPr="00D97D90">
        <w:rPr>
          <w:b/>
        </w:rPr>
        <w:t>Using an Expert Panel to Develop Social Support Program Sequencing for Young Adults With Type 1 Diabetes</w:t>
      </w:r>
      <w:r w:rsidRPr="00D97D90">
        <w:t xml:space="preserve">. </w:t>
      </w:r>
      <w:r w:rsidRPr="00D97D90">
        <w:rPr>
          <w:i/>
        </w:rPr>
        <w:t xml:space="preserve">Health Promot Pract </w:t>
      </w:r>
      <w:r w:rsidRPr="00D97D90">
        <w:t xml:space="preserve">2017, </w:t>
      </w:r>
      <w:r w:rsidRPr="00D97D90">
        <w:rPr>
          <w:b/>
        </w:rPr>
        <w:t>18</w:t>
      </w:r>
      <w:r w:rsidRPr="00D97D90">
        <w:t>(6):789-797.</w:t>
      </w:r>
    </w:p>
    <w:p w14:paraId="3B11EC99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5.</w:t>
      </w:r>
      <w:r w:rsidRPr="00D97D90">
        <w:tab/>
        <w:t xml:space="preserve">Pyatak E: </w:t>
      </w:r>
      <w:r w:rsidRPr="00D97D90">
        <w:rPr>
          <w:b/>
        </w:rPr>
        <w:t>Participation in occupation and diabetes self-management in emerging adulthood</w:t>
      </w:r>
      <w:r w:rsidRPr="00D97D90">
        <w:t xml:space="preserve">. </w:t>
      </w:r>
      <w:r w:rsidRPr="00D97D90">
        <w:rPr>
          <w:i/>
        </w:rPr>
        <w:t xml:space="preserve">Am J Occup Ther </w:t>
      </w:r>
      <w:r w:rsidRPr="00D97D90">
        <w:t xml:space="preserve">2011, </w:t>
      </w:r>
      <w:r w:rsidRPr="00D97D90">
        <w:rPr>
          <w:b/>
        </w:rPr>
        <w:t>65</w:t>
      </w:r>
      <w:r w:rsidRPr="00D97D90">
        <w:t>(4):462-469.</w:t>
      </w:r>
    </w:p>
    <w:p w14:paraId="24807B04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6.</w:t>
      </w:r>
      <w:r w:rsidRPr="00D97D90">
        <w:tab/>
        <w:t xml:space="preserve">Butalia S, McGuire KA, Dyjur D, Mercer J, Pacaud D: </w:t>
      </w:r>
      <w:r w:rsidRPr="00D97D90">
        <w:rPr>
          <w:b/>
        </w:rPr>
        <w:t>Youth with diabetes and their parents' perspectives on transition care from pediatric to adult diabetes care services: A qualitative study</w:t>
      </w:r>
      <w:r w:rsidRPr="00D97D90">
        <w:t xml:space="preserve">. </w:t>
      </w:r>
      <w:r w:rsidRPr="00D97D90">
        <w:rPr>
          <w:i/>
        </w:rPr>
        <w:t xml:space="preserve">Health Sci Rep </w:t>
      </w:r>
      <w:r w:rsidRPr="00D97D90">
        <w:t xml:space="preserve">2020, </w:t>
      </w:r>
      <w:r w:rsidRPr="00D97D90">
        <w:rPr>
          <w:b/>
        </w:rPr>
        <w:t>3</w:t>
      </w:r>
      <w:r w:rsidRPr="00D97D90">
        <w:t>(3):e181.</w:t>
      </w:r>
    </w:p>
    <w:p w14:paraId="32F23175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7.</w:t>
      </w:r>
      <w:r w:rsidRPr="00D97D90">
        <w:tab/>
        <w:t xml:space="preserve">Michaud S, Dasgupta K, Bell L, Yale JF, Anjachak N, Wafa S, Nakhla M: </w:t>
      </w:r>
      <w:r w:rsidRPr="00D97D90">
        <w:rPr>
          <w:b/>
        </w:rPr>
        <w:t>Adult care providers' perspectives on the transition to adult care for emerging adults with Type 1 diabetes: a cross-sectional survey</w:t>
      </w:r>
      <w:r w:rsidRPr="00D97D90">
        <w:t xml:space="preserve">. </w:t>
      </w:r>
      <w:r w:rsidRPr="00D97D90">
        <w:rPr>
          <w:i/>
        </w:rPr>
        <w:t xml:space="preserve">Diabetic medicine : a journal of the British Diabetic Association </w:t>
      </w:r>
      <w:r w:rsidRPr="00D97D90">
        <w:t xml:space="preserve">2018, </w:t>
      </w:r>
      <w:r w:rsidRPr="00D97D90">
        <w:rPr>
          <w:b/>
        </w:rPr>
        <w:t>35</w:t>
      </w:r>
      <w:r w:rsidRPr="00D97D90">
        <w:t>(7):846-854.</w:t>
      </w:r>
    </w:p>
    <w:p w14:paraId="536FC6E0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8.</w:t>
      </w:r>
      <w:r w:rsidRPr="00D97D90">
        <w:tab/>
        <w:t xml:space="preserve">Abdoli S, Hardy LR, Hall J: </w:t>
      </w:r>
      <w:r w:rsidRPr="00D97D90">
        <w:rPr>
          <w:b/>
        </w:rPr>
        <w:t>The Complexities of "Struggling to Live Life"</w:t>
      </w:r>
      <w:r w:rsidRPr="00D97D90">
        <w:t xml:space="preserve">. </w:t>
      </w:r>
      <w:r w:rsidRPr="00D97D90">
        <w:rPr>
          <w:i/>
        </w:rPr>
        <w:t xml:space="preserve">The Diabetes educator </w:t>
      </w:r>
      <w:r w:rsidRPr="00D97D90">
        <w:t xml:space="preserve">2017, </w:t>
      </w:r>
      <w:r w:rsidRPr="00D97D90">
        <w:rPr>
          <w:b/>
        </w:rPr>
        <w:t>43</w:t>
      </w:r>
      <w:r w:rsidRPr="00D97D90">
        <w:t>(2):206-215.</w:t>
      </w:r>
    </w:p>
    <w:p w14:paraId="4EA9A6AB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9.</w:t>
      </w:r>
      <w:r w:rsidRPr="00D97D90">
        <w:tab/>
        <w:t xml:space="preserve">Alwadiy F, Mok E, Dasgupta K, Rahme E, Frei J, Nakhla M: </w:t>
      </w:r>
      <w:r w:rsidRPr="00D97D90">
        <w:rPr>
          <w:b/>
        </w:rPr>
        <w:t>Association of Self-Efficacy, Transition Readiness and Diabetes Distress With Glycemic Control in Adolescents With Type 1 Diabetes Preparing to Transition to Adult Care</w:t>
      </w:r>
      <w:r w:rsidRPr="00D97D90">
        <w:t xml:space="preserve">. </w:t>
      </w:r>
      <w:r w:rsidRPr="00D97D90">
        <w:rPr>
          <w:i/>
        </w:rPr>
        <w:t xml:space="preserve">Can J Diabetes </w:t>
      </w:r>
      <w:r w:rsidRPr="00D97D90">
        <w:t xml:space="preserve">2021, </w:t>
      </w:r>
      <w:r w:rsidRPr="00D97D90">
        <w:rPr>
          <w:b/>
        </w:rPr>
        <w:t>45</w:t>
      </w:r>
      <w:r w:rsidRPr="00D97D90">
        <w:t>(5):490-495.</w:t>
      </w:r>
    </w:p>
    <w:p w14:paraId="0B3EF5E7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0.</w:t>
      </w:r>
      <w:r w:rsidRPr="00D97D90">
        <w:tab/>
        <w:t xml:space="preserve">Karlsson A, Arman M, Wikblad K: </w:t>
      </w:r>
      <w:r w:rsidRPr="00D97D90">
        <w:rPr>
          <w:b/>
        </w:rPr>
        <w:t>Teenagers with type 1 diabetes--a phenomenological study of the transition towards autonomy in self-management</w:t>
      </w:r>
      <w:r w:rsidRPr="00D97D90">
        <w:t xml:space="preserve">. </w:t>
      </w:r>
      <w:r w:rsidRPr="00D97D90">
        <w:rPr>
          <w:i/>
        </w:rPr>
        <w:t xml:space="preserve">Int J Nurs Stud </w:t>
      </w:r>
      <w:r w:rsidRPr="00D97D90">
        <w:t xml:space="preserve">2008, </w:t>
      </w:r>
      <w:r w:rsidRPr="00D97D90">
        <w:rPr>
          <w:b/>
        </w:rPr>
        <w:t>45</w:t>
      </w:r>
      <w:r w:rsidRPr="00D97D90">
        <w:t>(4):562-570.</w:t>
      </w:r>
    </w:p>
    <w:p w14:paraId="20A17458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1.</w:t>
      </w:r>
      <w:r w:rsidRPr="00D97D90">
        <w:tab/>
        <w:t xml:space="preserve">Burns K, Farrell K, Myszka R, Park K, Holmes-Walker DJ: </w:t>
      </w:r>
      <w:r w:rsidRPr="00D97D90">
        <w:rPr>
          <w:b/>
        </w:rPr>
        <w:t>Access to a youth-specific service for young adults with type 1 diabetes mellitus is associated with decreased hospital length of stay for diabetic ketoacidosis</w:t>
      </w:r>
      <w:r w:rsidRPr="00D97D90">
        <w:t xml:space="preserve">. </w:t>
      </w:r>
      <w:r w:rsidRPr="00D97D90">
        <w:rPr>
          <w:i/>
        </w:rPr>
        <w:t xml:space="preserve">Intern Med J </w:t>
      </w:r>
      <w:r w:rsidRPr="00D97D90">
        <w:t xml:space="preserve">2018, </w:t>
      </w:r>
      <w:r w:rsidRPr="00D97D90">
        <w:rPr>
          <w:b/>
        </w:rPr>
        <w:t>48</w:t>
      </w:r>
      <w:r w:rsidRPr="00D97D90">
        <w:t>(4):396-402.</w:t>
      </w:r>
    </w:p>
    <w:p w14:paraId="09721C34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2.</w:t>
      </w:r>
      <w:r w:rsidRPr="00D97D90">
        <w:tab/>
        <w:t xml:space="preserve">Kellett J, Sampson M, Swords F, Murphy HR, Clark A, Howe A, Price C, Datta V, Myint KS: </w:t>
      </w:r>
      <w:r w:rsidRPr="00D97D90">
        <w:rPr>
          <w:b/>
        </w:rPr>
        <w:t>Young people's experiences of managing Type 1 diabetes at university: a national study of UK university students</w:t>
      </w:r>
      <w:r w:rsidRPr="00D97D90">
        <w:t xml:space="preserve">. </w:t>
      </w:r>
      <w:r w:rsidRPr="00D97D90">
        <w:rPr>
          <w:i/>
        </w:rPr>
        <w:t xml:space="preserve">Diabet Med </w:t>
      </w:r>
      <w:r w:rsidRPr="00D97D90">
        <w:t xml:space="preserve">2018, </w:t>
      </w:r>
      <w:r w:rsidRPr="00D97D90">
        <w:rPr>
          <w:b/>
        </w:rPr>
        <w:t>35</w:t>
      </w:r>
      <w:r w:rsidRPr="00D97D90">
        <w:t>(8):1063-1071.</w:t>
      </w:r>
    </w:p>
    <w:p w14:paraId="7A6E4135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3.</w:t>
      </w:r>
      <w:r w:rsidRPr="00D97D90">
        <w:tab/>
        <w:t xml:space="preserve">Kime N: </w:t>
      </w:r>
      <w:r w:rsidRPr="00D97D90">
        <w:rPr>
          <w:b/>
        </w:rPr>
        <w:t>Join us on our journey": Exploring the experiences of children and young people with type 1 diabetes and their parents</w:t>
      </w:r>
      <w:r w:rsidRPr="00D97D90">
        <w:t xml:space="preserve">. </w:t>
      </w:r>
      <w:r w:rsidRPr="00D97D90">
        <w:rPr>
          <w:i/>
        </w:rPr>
        <w:t xml:space="preserve">Practical Diabetes </w:t>
      </w:r>
      <w:r w:rsidRPr="00D97D90">
        <w:t xml:space="preserve">2014, </w:t>
      </w:r>
      <w:r w:rsidRPr="00D97D90">
        <w:rPr>
          <w:b/>
        </w:rPr>
        <w:t>31</w:t>
      </w:r>
      <w:r w:rsidRPr="00D97D90">
        <w:t>(1):24-28.</w:t>
      </w:r>
    </w:p>
    <w:p w14:paraId="73CCCE97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4.</w:t>
      </w:r>
      <w:r w:rsidRPr="00D97D90">
        <w:tab/>
        <w:t xml:space="preserve">McDowell ME, Litchman ML, Guo JW: </w:t>
      </w:r>
      <w:r w:rsidRPr="00D97D90">
        <w:rPr>
          <w:b/>
        </w:rPr>
        <w:t>The transition experiences of adolescents with type 1 diabetes from paediatric to adult care providers</w:t>
      </w:r>
      <w:r w:rsidRPr="00D97D90">
        <w:t xml:space="preserve">. </w:t>
      </w:r>
      <w:r w:rsidRPr="00D97D90">
        <w:rPr>
          <w:i/>
        </w:rPr>
        <w:t xml:space="preserve">Child: care, health and development </w:t>
      </w:r>
      <w:r w:rsidRPr="00D97D90">
        <w:t xml:space="preserve">2020, </w:t>
      </w:r>
      <w:r w:rsidRPr="00D97D90">
        <w:rPr>
          <w:b/>
        </w:rPr>
        <w:t>46</w:t>
      </w:r>
      <w:r w:rsidRPr="00D97D90">
        <w:t>(6):692-702.</w:t>
      </w:r>
    </w:p>
    <w:p w14:paraId="3F45A86E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5.</w:t>
      </w:r>
      <w:r w:rsidRPr="00D97D90">
        <w:tab/>
        <w:t xml:space="preserve">Garvey KC, Wolpert HA, Laffel LM, Rhodes ET, Wolfsdorf JI, Finkelstein JA: </w:t>
      </w:r>
      <w:r w:rsidRPr="00D97D90">
        <w:rPr>
          <w:b/>
        </w:rPr>
        <w:t>Health care transition in young adults with type 1 diabetes: barriers to timely establishment of adult diabetes care</w:t>
      </w:r>
      <w:r w:rsidRPr="00D97D90">
        <w:t xml:space="preserve">. </w:t>
      </w:r>
      <w:r w:rsidRPr="00D97D90">
        <w:rPr>
          <w:i/>
        </w:rPr>
        <w:t xml:space="preserve">Endocrine practice : official journal of the American College of Endocrinology and the American Association of Clinical Endocrinologists </w:t>
      </w:r>
      <w:r w:rsidRPr="00D97D90">
        <w:t xml:space="preserve">2013, </w:t>
      </w:r>
      <w:r w:rsidRPr="00D97D90">
        <w:rPr>
          <w:b/>
        </w:rPr>
        <w:t>19</w:t>
      </w:r>
      <w:r w:rsidRPr="00D97D90">
        <w:t>(6):946-952.</w:t>
      </w:r>
    </w:p>
    <w:p w14:paraId="5B684D0A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lastRenderedPageBreak/>
        <w:t>16.</w:t>
      </w:r>
      <w:r w:rsidRPr="00D97D90">
        <w:tab/>
        <w:t xml:space="preserve">Gutierrez-Colina AM, Corathers S, Beal S, Baugh H, Nause K, Kichler JC: </w:t>
      </w:r>
      <w:r w:rsidRPr="00D97D90">
        <w:rPr>
          <w:b/>
        </w:rPr>
        <w:t>Young Adults With Type 1 Diabetes Preparing to Transition to Adult Care: Psychosocial Functioning and Associations With Self-Management and Health Outcomes</w:t>
      </w:r>
      <w:r w:rsidRPr="00D97D90">
        <w:t xml:space="preserve">. </w:t>
      </w:r>
      <w:r w:rsidRPr="00D97D90">
        <w:rPr>
          <w:i/>
        </w:rPr>
        <w:t xml:space="preserve">Diabetes Spectr </w:t>
      </w:r>
      <w:r w:rsidRPr="00D97D90">
        <w:t xml:space="preserve">2020, </w:t>
      </w:r>
      <w:r w:rsidRPr="00D97D90">
        <w:rPr>
          <w:b/>
        </w:rPr>
        <w:t>33</w:t>
      </w:r>
      <w:r w:rsidRPr="00D97D90">
        <w:t>(3):255-263.</w:t>
      </w:r>
    </w:p>
    <w:p w14:paraId="11ABA3F2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7.</w:t>
      </w:r>
      <w:r w:rsidRPr="00D97D90">
        <w:tab/>
        <w:t xml:space="preserve">Pyatak EA, Sequeira PA, Vigen CL, Weigensberg MJ, Wood JR, Montoya L, Ruelas V, Peters AL: </w:t>
      </w:r>
      <w:r w:rsidRPr="00D97D90">
        <w:rPr>
          <w:b/>
        </w:rPr>
        <w:t>Clinical and Psychosocial Outcomes of a Structured Transition Program Among Young Adults With Type 1 Diabetes</w:t>
      </w:r>
      <w:r w:rsidRPr="00D97D90">
        <w:t xml:space="preserve">. </w:t>
      </w:r>
      <w:r w:rsidRPr="00D97D90">
        <w:rPr>
          <w:i/>
        </w:rPr>
        <w:t xml:space="preserve">The Journal of adolescent health : official publication of the Society for Adolescent Medicine </w:t>
      </w:r>
      <w:r w:rsidRPr="00D97D90">
        <w:t xml:space="preserve">2017, </w:t>
      </w:r>
      <w:r w:rsidRPr="00D97D90">
        <w:rPr>
          <w:b/>
        </w:rPr>
        <w:t>60</w:t>
      </w:r>
      <w:r w:rsidRPr="00D97D90">
        <w:t>(2):212-218.</w:t>
      </w:r>
    </w:p>
    <w:p w14:paraId="2A6AF129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8.</w:t>
      </w:r>
      <w:r w:rsidRPr="00D97D90">
        <w:tab/>
        <w:t>Spaic T, Robinson T, Goldbloom E, Gallego P, Hramiak I, Lawson ML, Malcolm J, Mahon J, Morrison D, Parikh A</w:t>
      </w:r>
      <w:r w:rsidRPr="00D97D90">
        <w:rPr>
          <w:i/>
        </w:rPr>
        <w:t xml:space="preserve"> et al</w:t>
      </w:r>
      <w:r w:rsidRPr="00D97D90">
        <w:t xml:space="preserve">: </w:t>
      </w:r>
      <w:r w:rsidRPr="00D97D90">
        <w:rPr>
          <w:b/>
        </w:rPr>
        <w:t>Closing the Gap: Results of the Multicenter Canadian Randomized Controlled Trial of Structured Transition in Young Adults With Type 1 Diabetes</w:t>
      </w:r>
      <w:r w:rsidRPr="00D97D90">
        <w:t xml:space="preserve">. </w:t>
      </w:r>
      <w:r w:rsidRPr="00D97D90">
        <w:rPr>
          <w:i/>
        </w:rPr>
        <w:t xml:space="preserve">Diabetes care </w:t>
      </w:r>
      <w:r w:rsidRPr="00D97D90">
        <w:t xml:space="preserve">2019, </w:t>
      </w:r>
      <w:r w:rsidRPr="00D97D90">
        <w:rPr>
          <w:b/>
        </w:rPr>
        <w:t>42</w:t>
      </w:r>
      <w:r w:rsidRPr="00D97D90">
        <w:t>(6):1018-1026.</w:t>
      </w:r>
    </w:p>
    <w:p w14:paraId="500CC67B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9.</w:t>
      </w:r>
      <w:r w:rsidRPr="00D97D90">
        <w:tab/>
        <w:t xml:space="preserve">Egan EA, Corrigan J, Shurpin K: </w:t>
      </w:r>
      <w:r w:rsidRPr="00D97D90">
        <w:rPr>
          <w:b/>
        </w:rPr>
        <w:t>Building the bridge from pediatric to adult diabetes care: making the connection</w:t>
      </w:r>
      <w:r w:rsidRPr="00D97D90">
        <w:t xml:space="preserve">. </w:t>
      </w:r>
      <w:r w:rsidRPr="00D97D90">
        <w:rPr>
          <w:i/>
        </w:rPr>
        <w:t xml:space="preserve">The Diabetes educator </w:t>
      </w:r>
      <w:r w:rsidRPr="00D97D90">
        <w:t xml:space="preserve">2015, </w:t>
      </w:r>
      <w:r w:rsidRPr="00D97D90">
        <w:rPr>
          <w:b/>
        </w:rPr>
        <w:t>41</w:t>
      </w:r>
      <w:r w:rsidRPr="00D97D90">
        <w:t>(4):432-443.</w:t>
      </w:r>
    </w:p>
    <w:p w14:paraId="0122F9BD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20.</w:t>
      </w:r>
      <w:r w:rsidRPr="00D97D90">
        <w:tab/>
        <w:t xml:space="preserve">LaBarbera B, Dvorak J, Zhang Y, Jeter K, Talsania M, Beck J: </w:t>
      </w:r>
      <w:r w:rsidRPr="00D97D90">
        <w:rPr>
          <w:b/>
        </w:rPr>
        <w:t>Diabetes-related events in adolescents and young adults: opportunities for psychosocial interventions</w:t>
      </w:r>
      <w:r w:rsidRPr="00D97D90">
        <w:t xml:space="preserve">. </w:t>
      </w:r>
      <w:r w:rsidRPr="00D97D90">
        <w:rPr>
          <w:i/>
        </w:rPr>
        <w:t xml:space="preserve">Psychology, health &amp; medicine </w:t>
      </w:r>
      <w:r w:rsidRPr="00D97D90">
        <w:t xml:space="preserve">2019, </w:t>
      </w:r>
      <w:r w:rsidRPr="00D97D90">
        <w:rPr>
          <w:b/>
        </w:rPr>
        <w:t>24</w:t>
      </w:r>
      <w:r w:rsidRPr="00D97D90">
        <w:t>(9):1148-1157.</w:t>
      </w:r>
    </w:p>
    <w:p w14:paraId="7C0CDEF9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21.</w:t>
      </w:r>
      <w:r w:rsidRPr="00D97D90">
        <w:tab/>
        <w:t xml:space="preserve">Bronner MB, Peeters MAC, Sattoe JNT, van Staa A: </w:t>
      </w:r>
      <w:r w:rsidRPr="00D97D90">
        <w:rPr>
          <w:b/>
        </w:rPr>
        <w:t>The impact of type 1 diabetes on young adults' health-related quality of life</w:t>
      </w:r>
      <w:r w:rsidRPr="00D97D90">
        <w:t xml:space="preserve">. </w:t>
      </w:r>
      <w:r w:rsidRPr="00D97D90">
        <w:rPr>
          <w:i/>
        </w:rPr>
        <w:t xml:space="preserve">Health Qual Life Outcomes </w:t>
      </w:r>
      <w:r w:rsidRPr="00D97D90">
        <w:t xml:space="preserve">2020, </w:t>
      </w:r>
      <w:r w:rsidRPr="00D97D90">
        <w:rPr>
          <w:b/>
        </w:rPr>
        <w:t>18</w:t>
      </w:r>
      <w:r w:rsidRPr="00D97D90">
        <w:t>(1):137.</w:t>
      </w:r>
    </w:p>
    <w:p w14:paraId="685E42DE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22.</w:t>
      </w:r>
      <w:r w:rsidRPr="00D97D90">
        <w:tab/>
        <w:t xml:space="preserve">Pyatak EA, Sequeira PA, Whittemore R, Vigen CP, Peters AL, Weigensberg MJ: </w:t>
      </w:r>
      <w:r w:rsidRPr="00D97D90">
        <w:rPr>
          <w:b/>
        </w:rPr>
        <w:t>Challenges contributing to disrupted transition from paediatric to adult diabetes care in young adults with type 1 diabetes</w:t>
      </w:r>
      <w:r w:rsidRPr="00D97D90">
        <w:t xml:space="preserve">. </w:t>
      </w:r>
      <w:r w:rsidRPr="00D97D90">
        <w:rPr>
          <w:i/>
        </w:rPr>
        <w:t xml:space="preserve">Diabetic medicine : a journal of the British Diabetic Association </w:t>
      </w:r>
      <w:r w:rsidRPr="00D97D90">
        <w:t xml:space="preserve">2014, </w:t>
      </w:r>
      <w:r w:rsidRPr="00D97D90">
        <w:rPr>
          <w:b/>
        </w:rPr>
        <w:t>31</w:t>
      </w:r>
      <w:r w:rsidRPr="00D97D90">
        <w:t>(12):1615-1624.</w:t>
      </w:r>
    </w:p>
    <w:p w14:paraId="1BD0B0E9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23.</w:t>
      </w:r>
      <w:r w:rsidRPr="00D97D90">
        <w:tab/>
        <w:t xml:space="preserve">Vallis M, Willaing I, Holt RIG: </w:t>
      </w:r>
      <w:r w:rsidRPr="00D97D90">
        <w:rPr>
          <w:b/>
        </w:rPr>
        <w:t>Emerging adulthood and Type 1 diabetes: insights from the DAWN2 Study</w:t>
      </w:r>
      <w:r w:rsidRPr="00D97D90">
        <w:t xml:space="preserve">. </w:t>
      </w:r>
      <w:r w:rsidRPr="00D97D90">
        <w:rPr>
          <w:i/>
        </w:rPr>
        <w:t xml:space="preserve">Diabet Med </w:t>
      </w:r>
      <w:r w:rsidRPr="00D97D90">
        <w:t xml:space="preserve">2018, </w:t>
      </w:r>
      <w:r w:rsidRPr="00D97D90">
        <w:rPr>
          <w:b/>
        </w:rPr>
        <w:t>35</w:t>
      </w:r>
      <w:r w:rsidRPr="00D97D90">
        <w:t>(2):203-213.</w:t>
      </w:r>
    </w:p>
    <w:p w14:paraId="66904D9B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24.</w:t>
      </w:r>
      <w:r w:rsidRPr="00D97D90">
        <w:tab/>
        <w:t xml:space="preserve">While AE, Heery E, Sheehan AM, Coyne I: </w:t>
      </w:r>
      <w:r w:rsidRPr="00D97D90">
        <w:rPr>
          <w:b/>
        </w:rPr>
        <w:t>Health-related quality of life of young people with long-term illnesses before and after transfer from child to adult healthcare</w:t>
      </w:r>
      <w:r w:rsidRPr="00D97D90">
        <w:t xml:space="preserve">. </w:t>
      </w:r>
      <w:r w:rsidRPr="00D97D90">
        <w:rPr>
          <w:i/>
        </w:rPr>
        <w:t xml:space="preserve">Child: care, health and development </w:t>
      </w:r>
      <w:r w:rsidRPr="00D97D90">
        <w:t xml:space="preserve">2017, </w:t>
      </w:r>
      <w:r w:rsidRPr="00D97D90">
        <w:rPr>
          <w:b/>
        </w:rPr>
        <w:t>43</w:t>
      </w:r>
      <w:r w:rsidRPr="00D97D90">
        <w:t>(1):144-151.</w:t>
      </w:r>
    </w:p>
    <w:p w14:paraId="610868F2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25.</w:t>
      </w:r>
      <w:r w:rsidRPr="00D97D90">
        <w:tab/>
        <w:t xml:space="preserve">Markowitz JT, Laffel LM: </w:t>
      </w:r>
      <w:r w:rsidRPr="00D97D90">
        <w:rPr>
          <w:b/>
        </w:rPr>
        <w:t>Transitions in care: support group for young adults with Type 1 diabetes</w:t>
      </w:r>
      <w:r w:rsidRPr="00D97D90">
        <w:t xml:space="preserve">. </w:t>
      </w:r>
      <w:r w:rsidRPr="00D97D90">
        <w:rPr>
          <w:i/>
        </w:rPr>
        <w:t xml:space="preserve">Diabet Med </w:t>
      </w:r>
      <w:r w:rsidRPr="00D97D90">
        <w:t xml:space="preserve">2012, </w:t>
      </w:r>
      <w:r w:rsidRPr="00D97D90">
        <w:rPr>
          <w:b/>
        </w:rPr>
        <w:t>29</w:t>
      </w:r>
      <w:r w:rsidRPr="00D97D90">
        <w:t>(4):522-525.</w:t>
      </w:r>
    </w:p>
    <w:p w14:paraId="3A329975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26.</w:t>
      </w:r>
      <w:r w:rsidRPr="00D97D90">
        <w:tab/>
        <w:t xml:space="preserve">Pasquini S, Rinaldi E, Da Prato G, Csermely A, Indelicato L, Zaffani S, Santi L, Sabbion A, Maffeis C, Bonora E, Trombetta M: </w:t>
      </w:r>
      <w:r w:rsidRPr="00D97D90">
        <w:rPr>
          <w:b/>
        </w:rPr>
        <w:t>Growing up with type 1 diabetes mellitus: Data from the Verona Diabetes Transition Project</w:t>
      </w:r>
      <w:r w:rsidRPr="00D97D90">
        <w:t xml:space="preserve">. </w:t>
      </w:r>
      <w:r w:rsidRPr="00D97D90">
        <w:rPr>
          <w:i/>
        </w:rPr>
        <w:t xml:space="preserve">Diabetic medicine : a journal of the British Diabetic Association </w:t>
      </w:r>
      <w:r w:rsidRPr="00D97D90">
        <w:t xml:space="preserve">2022, </w:t>
      </w:r>
      <w:r w:rsidRPr="00D97D90">
        <w:rPr>
          <w:b/>
        </w:rPr>
        <w:t>39</w:t>
      </w:r>
      <w:r w:rsidRPr="00D97D90">
        <w:t>(4):e14719.</w:t>
      </w:r>
    </w:p>
    <w:p w14:paraId="4EF77327" w14:textId="77777777" w:rsidR="00D97D90" w:rsidRPr="00D97D90" w:rsidRDefault="00D97D90" w:rsidP="00D97D90">
      <w:pPr>
        <w:pStyle w:val="EndNoteBibliography"/>
        <w:ind w:left="720" w:hanging="720"/>
        <w:rPr>
          <w:i/>
        </w:rPr>
      </w:pPr>
      <w:r w:rsidRPr="00D97D90">
        <w:t>27.</w:t>
      </w:r>
      <w:r w:rsidRPr="00D97D90">
        <w:tab/>
        <w:t xml:space="preserve">Visagie E, E. van Rensburg, and E. Deacon.: </w:t>
      </w:r>
      <w:r w:rsidRPr="00D97D90">
        <w:rPr>
          <w:b/>
        </w:rPr>
        <w:t>Social support effects on diabetes management by South African emerging adults: A replication and extension study.</w:t>
      </w:r>
      <w:r w:rsidRPr="00D97D90">
        <w:t xml:space="preserve"> </w:t>
      </w:r>
      <w:r w:rsidRPr="00D97D90">
        <w:rPr>
          <w:i/>
        </w:rPr>
        <w:t>Taylor &amp; Francis</w:t>
      </w:r>
    </w:p>
    <w:p w14:paraId="3756D22A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rPr>
          <w:i/>
        </w:rPr>
        <w:t xml:space="preserve"> </w:t>
      </w:r>
      <w:r w:rsidRPr="00D97D90">
        <w:t>2018:504-509.</w:t>
      </w:r>
    </w:p>
    <w:p w14:paraId="7F28ACBF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28.</w:t>
      </w:r>
      <w:r w:rsidRPr="00D97D90">
        <w:tab/>
        <w:t xml:space="preserve">Tsevat RK, Weitzman ER, Wisk LE: </w:t>
      </w:r>
      <w:r w:rsidRPr="00D97D90">
        <w:rPr>
          <w:b/>
        </w:rPr>
        <w:t>Indicators of Healthcare Transition Progress Among College Youth With Type 1 Diabetes</w:t>
      </w:r>
      <w:r w:rsidRPr="00D97D90">
        <w:t xml:space="preserve">. </w:t>
      </w:r>
      <w:r w:rsidRPr="00D97D90">
        <w:rPr>
          <w:i/>
        </w:rPr>
        <w:t xml:space="preserve">Acad Pediatr </w:t>
      </w:r>
      <w:r w:rsidRPr="00D97D90">
        <w:t xml:space="preserve">2023, </w:t>
      </w:r>
      <w:r w:rsidRPr="00D97D90">
        <w:rPr>
          <w:b/>
        </w:rPr>
        <w:t>23</w:t>
      </w:r>
      <w:r w:rsidRPr="00D97D90">
        <w:t>(4):737-746.</w:t>
      </w:r>
    </w:p>
    <w:p w14:paraId="7AF06122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29.</w:t>
      </w:r>
      <w:r w:rsidRPr="00D97D90">
        <w:tab/>
        <w:t xml:space="preserve">Holtz BE MK, Holmstrom AJ, Cotten SR, Hershey DD, Dunneback JK, Vega JJ, Wood MA: </w:t>
      </w:r>
      <w:r w:rsidRPr="00D97D90">
        <w:rPr>
          <w:b/>
        </w:rPr>
        <w:t>Teen and parental perspectives regarding transition of care in type 1 diabetes</w:t>
      </w:r>
      <w:r w:rsidRPr="00D97D90">
        <w:t xml:space="preserve">. </w:t>
      </w:r>
      <w:r w:rsidRPr="00D97D90">
        <w:rPr>
          <w:i/>
        </w:rPr>
        <w:t xml:space="preserve">Children and Youth Services Review </w:t>
      </w:r>
      <w:r w:rsidRPr="00D97D90">
        <w:t xml:space="preserve">2020, </w:t>
      </w:r>
      <w:r w:rsidRPr="00D97D90">
        <w:rPr>
          <w:b/>
        </w:rPr>
        <w:t>110</w:t>
      </w:r>
      <w:r w:rsidRPr="00D97D90">
        <w:t>(104800).</w:t>
      </w:r>
    </w:p>
    <w:p w14:paraId="26D8C0C8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lastRenderedPageBreak/>
        <w:t>30.</w:t>
      </w:r>
      <w:r w:rsidRPr="00D97D90">
        <w:tab/>
        <w:t xml:space="preserve">Sequeira PA, Pyatak EA, Weigensberg MJ, Vigen CP, Wood JR, Ruelas V, Montoya L, Cohen M, Speer H, Clark S, Peters AL: </w:t>
      </w:r>
      <w:r w:rsidRPr="00D97D90">
        <w:rPr>
          <w:b/>
        </w:rPr>
        <w:t>Let's Empower and Prepare (LEAP): Evaluation of a Structured Transition Program for Young Adults With Type 1 Diabetes</w:t>
      </w:r>
      <w:r w:rsidRPr="00D97D90">
        <w:t xml:space="preserve">. </w:t>
      </w:r>
      <w:r w:rsidRPr="00D97D90">
        <w:rPr>
          <w:i/>
        </w:rPr>
        <w:t xml:space="preserve">Diabetes care </w:t>
      </w:r>
      <w:r w:rsidRPr="00D97D90">
        <w:t xml:space="preserve">2015, </w:t>
      </w:r>
      <w:r w:rsidRPr="00D97D90">
        <w:rPr>
          <w:b/>
        </w:rPr>
        <w:t>38</w:t>
      </w:r>
      <w:r w:rsidRPr="00D97D90">
        <w:t>(8):1412-1419.</w:t>
      </w:r>
    </w:p>
    <w:p w14:paraId="7F2CF19A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31.</w:t>
      </w:r>
      <w:r w:rsidRPr="00D97D90">
        <w:tab/>
        <w:t xml:space="preserve">Sritharan A, Osuagwu UL, Ratnaweera M, Simmons D: </w:t>
      </w:r>
      <w:r w:rsidRPr="00D97D90">
        <w:rPr>
          <w:b/>
        </w:rPr>
        <w:t>Eight-Year Retrospective Study of Young Adults in a Diabetes Transition Clinic</w:t>
      </w:r>
      <w:r w:rsidRPr="00D97D90">
        <w:t xml:space="preserve">. </w:t>
      </w:r>
      <w:r w:rsidRPr="00D97D90">
        <w:rPr>
          <w:i/>
        </w:rPr>
        <w:t xml:space="preserve">Int J Environ Res Public Health </w:t>
      </w:r>
      <w:r w:rsidRPr="00D97D90">
        <w:t xml:space="preserve">2021, </w:t>
      </w:r>
      <w:r w:rsidRPr="00D97D90">
        <w:rPr>
          <w:b/>
        </w:rPr>
        <w:t>18</w:t>
      </w:r>
      <w:r w:rsidRPr="00D97D90">
        <w:t>(23).</w:t>
      </w:r>
    </w:p>
    <w:p w14:paraId="6CE4F0A3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32.</w:t>
      </w:r>
      <w:r w:rsidRPr="00D97D90">
        <w:tab/>
        <w:t xml:space="preserve">Skedgell KK, Cao VT, Gallagher KA, Anderson BJ, Hilliard ME: </w:t>
      </w:r>
      <w:r w:rsidRPr="00D97D90">
        <w:rPr>
          <w:b/>
        </w:rPr>
        <w:t>Defining features of diabetes resilience in emerging adults with type 1 diabetes</w:t>
      </w:r>
      <w:r w:rsidRPr="00D97D90">
        <w:t xml:space="preserve">. </w:t>
      </w:r>
      <w:r w:rsidRPr="00D97D90">
        <w:rPr>
          <w:i/>
        </w:rPr>
        <w:t xml:space="preserve">Pediatric diabetes </w:t>
      </w:r>
      <w:r w:rsidRPr="00D97D90">
        <w:t xml:space="preserve">2021, </w:t>
      </w:r>
      <w:r w:rsidRPr="00D97D90">
        <w:rPr>
          <w:b/>
        </w:rPr>
        <w:t>22</w:t>
      </w:r>
      <w:r w:rsidRPr="00D97D90">
        <w:t>(2):345-353.</w:t>
      </w:r>
    </w:p>
    <w:p w14:paraId="5A5442F9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33.</w:t>
      </w:r>
      <w:r w:rsidRPr="00D97D90">
        <w:tab/>
        <w:t>Lotstein DS, Seid M, Klingensmith G, Case D, Lawrence JM, Pihoker C, Dabelea D, Mayer-Davis EJ, Gilliam LK, Corathers S</w:t>
      </w:r>
      <w:r w:rsidRPr="00D97D90">
        <w:rPr>
          <w:i/>
        </w:rPr>
        <w:t xml:space="preserve"> et al</w:t>
      </w:r>
      <w:r w:rsidRPr="00D97D90">
        <w:t xml:space="preserve">: </w:t>
      </w:r>
      <w:r w:rsidRPr="00D97D90">
        <w:rPr>
          <w:b/>
        </w:rPr>
        <w:t>Transition from pediatric to adult care for youth diagnosed with type 1 diabetes in adolescence</w:t>
      </w:r>
      <w:r w:rsidRPr="00D97D90">
        <w:t xml:space="preserve">. </w:t>
      </w:r>
      <w:r w:rsidRPr="00D97D90">
        <w:rPr>
          <w:i/>
        </w:rPr>
        <w:t xml:space="preserve">Pediatrics </w:t>
      </w:r>
      <w:r w:rsidRPr="00D97D90">
        <w:t xml:space="preserve">2013, </w:t>
      </w:r>
      <w:r w:rsidRPr="00D97D90">
        <w:rPr>
          <w:b/>
        </w:rPr>
        <w:t>131</w:t>
      </w:r>
      <w:r w:rsidRPr="00D97D90">
        <w:t>(4):e1062-1070.</w:t>
      </w:r>
    </w:p>
    <w:p w14:paraId="0C4D8354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34.</w:t>
      </w:r>
      <w:r w:rsidRPr="00D97D90">
        <w:tab/>
        <w:t xml:space="preserve">Hilliard ME, Perlus JG, Clark LM, Haynie DL, Plotnick LP, Guttmann-Bauman I, Iannotti RJ: </w:t>
      </w:r>
      <w:r w:rsidRPr="00D97D90">
        <w:rPr>
          <w:b/>
        </w:rPr>
        <w:t>Perspectives from before and after the pediatric to adult care transition: a mixed-methods study in type 1 diabetes</w:t>
      </w:r>
      <w:r w:rsidRPr="00D97D90">
        <w:t xml:space="preserve">. </w:t>
      </w:r>
      <w:r w:rsidRPr="00D97D90">
        <w:rPr>
          <w:i/>
        </w:rPr>
        <w:t xml:space="preserve">Diabetes care </w:t>
      </w:r>
      <w:r w:rsidRPr="00D97D90">
        <w:t xml:space="preserve">2014, </w:t>
      </w:r>
      <w:r w:rsidRPr="00D97D90">
        <w:rPr>
          <w:b/>
        </w:rPr>
        <w:t>37</w:t>
      </w:r>
      <w:r w:rsidRPr="00D97D90">
        <w:t>(2):346-354.</w:t>
      </w:r>
    </w:p>
    <w:p w14:paraId="769B2B29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35.</w:t>
      </w:r>
      <w:r w:rsidRPr="00D97D90">
        <w:tab/>
        <w:t xml:space="preserve">Schmidt S, Markwart H, Bomba F, Muehlan H, Findeisen A, Kohl M, Menrath I, Thyen U: </w:t>
      </w:r>
      <w:r w:rsidRPr="00D97D90">
        <w:rPr>
          <w:b/>
        </w:rPr>
        <w:t>Differential effect of a patient-education transition intervention in adolescents with IBD vs. diabetes</w:t>
      </w:r>
      <w:r w:rsidRPr="00D97D90">
        <w:t xml:space="preserve">. </w:t>
      </w:r>
      <w:r w:rsidRPr="00D97D90">
        <w:rPr>
          <w:i/>
        </w:rPr>
        <w:t xml:space="preserve">Eur J Pediatr </w:t>
      </w:r>
      <w:r w:rsidRPr="00D97D90">
        <w:t xml:space="preserve">2018, </w:t>
      </w:r>
      <w:r w:rsidRPr="00D97D90">
        <w:rPr>
          <w:b/>
        </w:rPr>
        <w:t>177</w:t>
      </w:r>
      <w:r w:rsidRPr="00D97D90">
        <w:t>(4):497-505.</w:t>
      </w:r>
    </w:p>
    <w:p w14:paraId="568AF0A0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36.</w:t>
      </w:r>
      <w:r w:rsidRPr="00D97D90">
        <w:tab/>
        <w:t xml:space="preserve">Nakhla M, Daneman D, To T, Paradis G, Guttmann A: </w:t>
      </w:r>
      <w:r w:rsidRPr="00D97D90">
        <w:rPr>
          <w:b/>
        </w:rPr>
        <w:t>Transition to adult care for youths with diabetes mellitus: findings from a Universal Health Care System</w:t>
      </w:r>
      <w:r w:rsidRPr="00D97D90">
        <w:t xml:space="preserve">. </w:t>
      </w:r>
      <w:r w:rsidRPr="00D97D90">
        <w:rPr>
          <w:i/>
        </w:rPr>
        <w:t xml:space="preserve">Pediatrics </w:t>
      </w:r>
      <w:r w:rsidRPr="00D97D90">
        <w:t xml:space="preserve">2009, </w:t>
      </w:r>
      <w:r w:rsidRPr="00D97D90">
        <w:rPr>
          <w:b/>
        </w:rPr>
        <w:t>124</w:t>
      </w:r>
      <w:r w:rsidRPr="00D97D90">
        <w:t>(6):e1134-1141.</w:t>
      </w:r>
    </w:p>
    <w:p w14:paraId="074D13D6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37.</w:t>
      </w:r>
      <w:r w:rsidRPr="00D97D90">
        <w:tab/>
        <w:t xml:space="preserve">Pyatak EA, Florindez D, Weigensberg MJ: </w:t>
      </w:r>
      <w:r w:rsidRPr="00D97D90">
        <w:rPr>
          <w:b/>
        </w:rPr>
        <w:t>Adherence decision making in the everyday lives of emerging adults with type 1 diabetes</w:t>
      </w:r>
      <w:r w:rsidRPr="00D97D90">
        <w:t xml:space="preserve">. </w:t>
      </w:r>
      <w:r w:rsidRPr="00D97D90">
        <w:rPr>
          <w:i/>
        </w:rPr>
        <w:t xml:space="preserve">Patient preference and adherence </w:t>
      </w:r>
      <w:r w:rsidRPr="00D97D90">
        <w:t xml:space="preserve">2013, </w:t>
      </w:r>
      <w:r w:rsidRPr="00D97D90">
        <w:rPr>
          <w:b/>
        </w:rPr>
        <w:t>7</w:t>
      </w:r>
      <w:r w:rsidRPr="00D97D90">
        <w:t>:709-718.</w:t>
      </w:r>
    </w:p>
    <w:p w14:paraId="6F4DC475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38.</w:t>
      </w:r>
      <w:r w:rsidRPr="00D97D90">
        <w:tab/>
        <w:t xml:space="preserve">Liu F, Li L, Xu R, Li X, Xie Y, Zhang H: </w:t>
      </w:r>
      <w:r w:rsidRPr="00D97D90">
        <w:rPr>
          <w:b/>
        </w:rPr>
        <w:t>Status of social avoidance and distress in emerging adults with Type 1 diabetes mellitus and its association with self-management and glycemic control</w:t>
      </w:r>
      <w:r w:rsidRPr="00D97D90">
        <w:t xml:space="preserve">. </w:t>
      </w:r>
      <w:r w:rsidRPr="00D97D90">
        <w:rPr>
          <w:i/>
        </w:rPr>
        <w:t xml:space="preserve">Zhong Nan Da Xue Xue Bao Yi Xue Ban </w:t>
      </w:r>
      <w:r w:rsidRPr="00D97D90">
        <w:t xml:space="preserve">2020, </w:t>
      </w:r>
      <w:r w:rsidRPr="00D97D90">
        <w:rPr>
          <w:b/>
        </w:rPr>
        <w:t>45</w:t>
      </w:r>
      <w:r w:rsidRPr="00D97D90">
        <w:t>(7):834-839.</w:t>
      </w:r>
    </w:p>
    <w:p w14:paraId="43C7F272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39.</w:t>
      </w:r>
      <w:r w:rsidRPr="00D97D90">
        <w:tab/>
        <w:t xml:space="preserve">Quinn SM, Ambrosino JM, Doyle EA, Weyman K, Tamborlane WV, Jastreboff AM: </w:t>
      </w:r>
      <w:r w:rsidRPr="00D97D90">
        <w:rPr>
          <w:b/>
        </w:rPr>
        <w:t>UTILITY OF PSYCHOLOGICAL SCREENING OF YOUNG ADULTS WITH TYPE 1 DIABETES TRANSITIONING TO ADULT PROVIDERS</w:t>
      </w:r>
      <w:r w:rsidRPr="00D97D90">
        <w:t xml:space="preserve">. </w:t>
      </w:r>
      <w:r w:rsidRPr="00D97D90">
        <w:rPr>
          <w:i/>
        </w:rPr>
        <w:t xml:space="preserve">Endocrine practice : official journal of the American College of Endocrinology and the American Association of Clinical Endocrinologists </w:t>
      </w:r>
      <w:r w:rsidRPr="00D97D90">
        <w:t xml:space="preserve">2016, </w:t>
      </w:r>
      <w:r w:rsidRPr="00D97D90">
        <w:rPr>
          <w:b/>
        </w:rPr>
        <w:t>22</w:t>
      </w:r>
      <w:r w:rsidRPr="00D97D90">
        <w:t>(9):1104-1110.</w:t>
      </w:r>
    </w:p>
    <w:p w14:paraId="55282864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40.</w:t>
      </w:r>
      <w:r w:rsidRPr="00D97D90">
        <w:tab/>
        <w:t xml:space="preserve">Sullivan-Bolyai S, Bova C, Johnson K, Cullen K, Jaffarian C, Quinn D, Aroke EN, Crawford S, Lee MM, Gupta O: </w:t>
      </w:r>
      <w:r w:rsidRPr="00D97D90">
        <w:rPr>
          <w:b/>
        </w:rPr>
        <w:t>Engaging teens and parents in collaborative practice: perspectives on diabetes self-management</w:t>
      </w:r>
      <w:r w:rsidRPr="00D97D90">
        <w:t xml:space="preserve">. </w:t>
      </w:r>
      <w:r w:rsidRPr="00D97D90">
        <w:rPr>
          <w:i/>
        </w:rPr>
        <w:t xml:space="preserve">The Diabetes educator </w:t>
      </w:r>
      <w:r w:rsidRPr="00D97D90">
        <w:t xml:space="preserve">2014, </w:t>
      </w:r>
      <w:r w:rsidRPr="00D97D90">
        <w:rPr>
          <w:b/>
        </w:rPr>
        <w:t>40</w:t>
      </w:r>
      <w:r w:rsidRPr="00D97D90">
        <w:t>(2):178-190.</w:t>
      </w:r>
    </w:p>
    <w:p w14:paraId="71B855A2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41.</w:t>
      </w:r>
      <w:r w:rsidRPr="00D97D90">
        <w:tab/>
        <w:t xml:space="preserve">Gee L, Smith TL, Solomon M, Quinn MT, Lipton RB: </w:t>
      </w:r>
      <w:r w:rsidRPr="00D97D90">
        <w:rPr>
          <w:b/>
        </w:rPr>
        <w:t>The clinical, psychosocial, and socioeconomic concerns of urban youth living with diabetes</w:t>
      </w:r>
      <w:r w:rsidRPr="00D97D90">
        <w:t xml:space="preserve">. </w:t>
      </w:r>
      <w:r w:rsidRPr="00D97D90">
        <w:rPr>
          <w:i/>
        </w:rPr>
        <w:t xml:space="preserve">Public Health Nurs </w:t>
      </w:r>
      <w:r w:rsidRPr="00D97D90">
        <w:t xml:space="preserve">2007, </w:t>
      </w:r>
      <w:r w:rsidRPr="00D97D90">
        <w:rPr>
          <w:b/>
        </w:rPr>
        <w:t>24</w:t>
      </w:r>
      <w:r w:rsidRPr="00D97D90">
        <w:t>(4):318-328.</w:t>
      </w:r>
    </w:p>
    <w:p w14:paraId="4CE3E8D8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42.</w:t>
      </w:r>
      <w:r w:rsidRPr="00D97D90">
        <w:tab/>
        <w:t xml:space="preserve">Wiley J, Westbrook M, Long J, Greenfield JR, Day RO, Braithwaite J: </w:t>
      </w:r>
      <w:r w:rsidRPr="00D97D90">
        <w:rPr>
          <w:b/>
        </w:rPr>
        <w:t>Multidisciplinary diabetes team care: the experiences of young adults with Type 1 diabetes</w:t>
      </w:r>
      <w:r w:rsidRPr="00D97D90">
        <w:t xml:space="preserve">. </w:t>
      </w:r>
      <w:r w:rsidRPr="00D97D90">
        <w:rPr>
          <w:i/>
        </w:rPr>
        <w:t xml:space="preserve">Health Expect </w:t>
      </w:r>
      <w:r w:rsidRPr="00D97D90">
        <w:t xml:space="preserve">2015, </w:t>
      </w:r>
      <w:r w:rsidRPr="00D97D90">
        <w:rPr>
          <w:b/>
        </w:rPr>
        <w:t>18</w:t>
      </w:r>
      <w:r w:rsidRPr="00D97D90">
        <w:t>(5):1783-1796.</w:t>
      </w:r>
    </w:p>
    <w:p w14:paraId="0F823E71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43.</w:t>
      </w:r>
      <w:r w:rsidRPr="00D97D90">
        <w:tab/>
        <w:t xml:space="preserve">Price CS, Corbett S, Lewis-Barned N, Morgan J, Oliver LE, Dovey-Pearce G: </w:t>
      </w:r>
      <w:r w:rsidRPr="00D97D90">
        <w:rPr>
          <w:b/>
        </w:rPr>
        <w:t>Implementing a transition pathway in diabetes: a qualitative study of the experiences and suggestions of young people with diabetes</w:t>
      </w:r>
      <w:r w:rsidRPr="00D97D90">
        <w:t xml:space="preserve">. </w:t>
      </w:r>
      <w:r w:rsidRPr="00D97D90">
        <w:rPr>
          <w:i/>
        </w:rPr>
        <w:t xml:space="preserve">Child: care, health and development </w:t>
      </w:r>
      <w:r w:rsidRPr="00D97D90">
        <w:t xml:space="preserve">2011, </w:t>
      </w:r>
      <w:r w:rsidRPr="00D97D90">
        <w:rPr>
          <w:b/>
        </w:rPr>
        <w:t>37</w:t>
      </w:r>
      <w:r w:rsidRPr="00D97D90">
        <w:t>(6):852-860.</w:t>
      </w:r>
    </w:p>
    <w:p w14:paraId="0C67B162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44.</w:t>
      </w:r>
      <w:r w:rsidRPr="00D97D90">
        <w:tab/>
        <w:t xml:space="preserve">Hu TY, Price J, Pierce JS, Gannon AW: </w:t>
      </w:r>
      <w:r w:rsidRPr="00D97D90">
        <w:rPr>
          <w:b/>
        </w:rPr>
        <w:t>The association between pediatric mental health disorders and type 1 diabetes-related outcomes</w:t>
      </w:r>
      <w:r w:rsidRPr="00D97D90">
        <w:t xml:space="preserve">. </w:t>
      </w:r>
      <w:r w:rsidRPr="00D97D90">
        <w:rPr>
          <w:i/>
        </w:rPr>
        <w:t xml:space="preserve">Pediatric diabetes </w:t>
      </w:r>
      <w:r w:rsidRPr="00D97D90">
        <w:t xml:space="preserve">2022, </w:t>
      </w:r>
      <w:r w:rsidRPr="00D97D90">
        <w:rPr>
          <w:b/>
        </w:rPr>
        <w:t>23</w:t>
      </w:r>
      <w:r w:rsidRPr="00D97D90">
        <w:t>(4):507-515.</w:t>
      </w:r>
    </w:p>
    <w:p w14:paraId="4DC192EB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45.</w:t>
      </w:r>
      <w:r w:rsidRPr="00D97D90">
        <w:tab/>
        <w:t xml:space="preserve">Perry L, Lowe JM, Steinbeck KS, Dunbabin JS: </w:t>
      </w:r>
      <w:r w:rsidRPr="00D97D90">
        <w:rPr>
          <w:b/>
        </w:rPr>
        <w:t>Services doing the best they can: service experiences of young adults with type 1 diabetes mellitus in rural Australia</w:t>
      </w:r>
      <w:r w:rsidRPr="00D97D90">
        <w:t xml:space="preserve">. </w:t>
      </w:r>
      <w:r w:rsidRPr="00D97D90">
        <w:rPr>
          <w:i/>
        </w:rPr>
        <w:t xml:space="preserve">Journal of clinical nursing </w:t>
      </w:r>
      <w:r w:rsidRPr="00D97D90">
        <w:t xml:space="preserve">2012, </w:t>
      </w:r>
      <w:r w:rsidRPr="00D97D90">
        <w:rPr>
          <w:b/>
        </w:rPr>
        <w:t>21</w:t>
      </w:r>
      <w:r w:rsidRPr="00D97D90">
        <w:t>(13-14):1955-1963.</w:t>
      </w:r>
    </w:p>
    <w:p w14:paraId="69EBC837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lastRenderedPageBreak/>
        <w:t>46.</w:t>
      </w:r>
      <w:r w:rsidRPr="00D97D90">
        <w:tab/>
        <w:t xml:space="preserve">Vanelli M, Caronna S, Adinolfi B, Chiari G, Gugliotta M, Arsenio L: </w:t>
      </w:r>
      <w:r w:rsidRPr="00D97D90">
        <w:rPr>
          <w:b/>
        </w:rPr>
        <w:t>Effectiveness of an uninterrupted procedure to transfer adolescents with Type 1 diabetes from the Paediatric to the Adult Clinic held in the same hospital: eight-year experience with the Parma protocol</w:t>
      </w:r>
      <w:r w:rsidRPr="00D97D90">
        <w:t xml:space="preserve">. </w:t>
      </w:r>
      <w:r w:rsidRPr="00D97D90">
        <w:rPr>
          <w:i/>
        </w:rPr>
        <w:t xml:space="preserve">Diabetes, nutrition &amp; metabolism </w:t>
      </w:r>
      <w:r w:rsidRPr="00D97D90">
        <w:t xml:space="preserve">2004, </w:t>
      </w:r>
      <w:r w:rsidRPr="00D97D90">
        <w:rPr>
          <w:b/>
        </w:rPr>
        <w:t>17</w:t>
      </w:r>
      <w:r w:rsidRPr="00D97D90">
        <w:t>(5):304-308.</w:t>
      </w:r>
    </w:p>
    <w:p w14:paraId="0CE454F7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47.</w:t>
      </w:r>
      <w:r w:rsidRPr="00D97D90">
        <w:tab/>
        <w:t xml:space="preserve">Weyhreter H HR: </w:t>
      </w:r>
      <w:r w:rsidRPr="00D97D90">
        <w:rPr>
          <w:b/>
        </w:rPr>
        <w:t>What becomes of children with diabetes mellitus in adulthood?</w:t>
      </w:r>
      <w:r w:rsidRPr="00D97D90">
        <w:t xml:space="preserve"> </w:t>
      </w:r>
      <w:r w:rsidRPr="00D97D90">
        <w:rPr>
          <w:i/>
        </w:rPr>
        <w:t xml:space="preserve">Diab Stoffw </w:t>
      </w:r>
      <w:r w:rsidRPr="00D97D90">
        <w:t xml:space="preserve">1996, </w:t>
      </w:r>
      <w:r w:rsidRPr="00D97D90">
        <w:rPr>
          <w:b/>
        </w:rPr>
        <w:t>5</w:t>
      </w:r>
      <w:r w:rsidRPr="00D97D90">
        <w:t>:56-62.</w:t>
      </w:r>
    </w:p>
    <w:p w14:paraId="2896ADEC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48.</w:t>
      </w:r>
      <w:r w:rsidRPr="00D97D90">
        <w:tab/>
        <w:t xml:space="preserve">Wdowik MJ, Kendall PA, Harris MA: </w:t>
      </w:r>
      <w:r w:rsidRPr="00D97D90">
        <w:rPr>
          <w:b/>
        </w:rPr>
        <w:t>College students with diabetes: using focus groups and interviews to determine psychosocial issues and barriers to control</w:t>
      </w:r>
      <w:r w:rsidRPr="00D97D90">
        <w:t xml:space="preserve">. </w:t>
      </w:r>
      <w:r w:rsidRPr="00D97D90">
        <w:rPr>
          <w:i/>
        </w:rPr>
        <w:t xml:space="preserve">The Diabetes educator </w:t>
      </w:r>
      <w:r w:rsidRPr="00D97D90">
        <w:t xml:space="preserve">1997, </w:t>
      </w:r>
      <w:r w:rsidRPr="00D97D90">
        <w:rPr>
          <w:b/>
        </w:rPr>
        <w:t>23</w:t>
      </w:r>
      <w:r w:rsidRPr="00D97D90">
        <w:t>(5):558-562.</w:t>
      </w:r>
    </w:p>
    <w:p w14:paraId="2B913356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49.</w:t>
      </w:r>
      <w:r w:rsidRPr="00D97D90">
        <w:tab/>
        <w:t xml:space="preserve">Grigorian EG, Litchman ML, Porter ME, Blanchette JE, Allen NA: </w:t>
      </w:r>
      <w:r w:rsidRPr="00D97D90">
        <w:rPr>
          <w:b/>
        </w:rPr>
        <w:t>Financial Barriers in Emerging Adults With Type 1 Diabetes: A Qualitative Analysis</w:t>
      </w:r>
      <w:r w:rsidRPr="00D97D90">
        <w:t xml:space="preserve">. </w:t>
      </w:r>
      <w:r w:rsidRPr="00D97D90">
        <w:rPr>
          <w:i/>
        </w:rPr>
        <w:t xml:space="preserve">Diabetes Spectr </w:t>
      </w:r>
      <w:r w:rsidRPr="00D97D90">
        <w:t xml:space="preserve">2022, </w:t>
      </w:r>
      <w:r w:rsidRPr="00D97D90">
        <w:rPr>
          <w:b/>
        </w:rPr>
        <w:t>35</w:t>
      </w:r>
      <w:r w:rsidRPr="00D97D90">
        <w:t>(2):190-197.</w:t>
      </w:r>
    </w:p>
    <w:p w14:paraId="30DBD9B4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50.</w:t>
      </w:r>
      <w:r w:rsidRPr="00D97D90">
        <w:tab/>
        <w:t xml:space="preserve">Walsh Ó, Wynne M, M OD, O’Hara MC, Geoghegan R: </w:t>
      </w:r>
      <w:r w:rsidRPr="00D97D90">
        <w:rPr>
          <w:b/>
        </w:rPr>
        <w:t>The Perceptions of Patients, their Parents and Healthcare Providers on the Transition of Young Adults with Type 1 Diabetes to Adult Services in the West of Ireland</w:t>
      </w:r>
      <w:r w:rsidRPr="00D97D90">
        <w:t xml:space="preserve">. </w:t>
      </w:r>
      <w:r w:rsidRPr="00D97D90">
        <w:rPr>
          <w:i/>
        </w:rPr>
        <w:t xml:space="preserve">Irish medical journal </w:t>
      </w:r>
      <w:r w:rsidRPr="00D97D90">
        <w:t xml:space="preserve">2018, </w:t>
      </w:r>
      <w:r w:rsidRPr="00D97D90">
        <w:rPr>
          <w:b/>
        </w:rPr>
        <w:t>111</w:t>
      </w:r>
      <w:r w:rsidRPr="00D97D90">
        <w:t>(7):787.</w:t>
      </w:r>
    </w:p>
    <w:p w14:paraId="03384164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51.</w:t>
      </w:r>
      <w:r w:rsidRPr="00D97D90">
        <w:tab/>
        <w:t xml:space="preserve">Vidal Flor M, Jansà IMM, Yoldi Vergara C, Cardona-Hernández R, Giménez Alvárez M, Conget Donlo I, Isla Pera P: </w:t>
      </w:r>
      <w:r w:rsidRPr="00D97D90">
        <w:rPr>
          <w:b/>
        </w:rPr>
        <w:t>Type 1 Diabetes Patient Experiences Before and After Transfer from a Paediatric to an Adult Hospital</w:t>
      </w:r>
      <w:r w:rsidRPr="00D97D90">
        <w:t xml:space="preserve">. </w:t>
      </w:r>
      <w:r w:rsidRPr="00D97D90">
        <w:rPr>
          <w:i/>
        </w:rPr>
        <w:t xml:space="preserve">Patient preference and adherence </w:t>
      </w:r>
      <w:r w:rsidRPr="00D97D90">
        <w:t xml:space="preserve">2022, </w:t>
      </w:r>
      <w:r w:rsidRPr="00D97D90">
        <w:rPr>
          <w:b/>
        </w:rPr>
        <w:t>16</w:t>
      </w:r>
      <w:r w:rsidRPr="00D97D90">
        <w:t>:2229-2246.</w:t>
      </w:r>
    </w:p>
    <w:p w14:paraId="32F94FD4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52.</w:t>
      </w:r>
      <w:r w:rsidRPr="00D97D90">
        <w:tab/>
        <w:t xml:space="preserve">Van Walleghem N, MacDonald CA, Dean HJ: </w:t>
      </w:r>
      <w:r w:rsidRPr="00D97D90">
        <w:rPr>
          <w:b/>
        </w:rPr>
        <w:t>Building connections for young adults with type 1 diabetes mellitus in Manitoba: feasibility and acceptability of a transition initiative</w:t>
      </w:r>
      <w:r w:rsidRPr="00D97D90">
        <w:t xml:space="preserve">. </w:t>
      </w:r>
      <w:r w:rsidRPr="00D97D90">
        <w:rPr>
          <w:i/>
        </w:rPr>
        <w:t xml:space="preserve">Chronic Dis Can </w:t>
      </w:r>
      <w:r w:rsidRPr="00D97D90">
        <w:t xml:space="preserve">2006, </w:t>
      </w:r>
      <w:r w:rsidRPr="00D97D90">
        <w:rPr>
          <w:b/>
        </w:rPr>
        <w:t>27</w:t>
      </w:r>
      <w:r w:rsidRPr="00D97D90">
        <w:t>(3):130-134.</w:t>
      </w:r>
    </w:p>
    <w:p w14:paraId="5EE0181A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53.</w:t>
      </w:r>
      <w:r w:rsidRPr="00D97D90">
        <w:tab/>
        <w:t xml:space="preserve">Tremblay ES, Ruiz J, Buccigrosso T, Dean T, Garvey K: </w:t>
      </w:r>
      <w:r w:rsidRPr="00D97D90">
        <w:rPr>
          <w:b/>
        </w:rPr>
        <w:t>Health Care Transition in Youth With Type 1 Diabetes and an A1C &gt;9%: Qualitative Analysis of Pre-Transition Perspectives</w:t>
      </w:r>
      <w:r w:rsidRPr="00D97D90">
        <w:t xml:space="preserve">. </w:t>
      </w:r>
      <w:r w:rsidRPr="00D97D90">
        <w:rPr>
          <w:i/>
        </w:rPr>
        <w:t xml:space="preserve">Diabetes Spectr </w:t>
      </w:r>
      <w:r w:rsidRPr="00D97D90">
        <w:t xml:space="preserve">2020, </w:t>
      </w:r>
      <w:r w:rsidRPr="00D97D90">
        <w:rPr>
          <w:b/>
        </w:rPr>
        <w:t>33</w:t>
      </w:r>
      <w:r w:rsidRPr="00D97D90">
        <w:t>(4):331-338.</w:t>
      </w:r>
    </w:p>
    <w:p w14:paraId="4685026C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54.</w:t>
      </w:r>
      <w:r w:rsidRPr="00D97D90">
        <w:tab/>
        <w:t xml:space="preserve">Alassaf A, Gharaibeh L, Grant C, Punthakee Z: </w:t>
      </w:r>
      <w:r w:rsidRPr="00D97D90">
        <w:rPr>
          <w:b/>
        </w:rPr>
        <w:t>Predictors of type 1 diabetes mellitus outcomes in young adults after transition from pediatric care</w:t>
      </w:r>
      <w:r w:rsidRPr="00D97D90">
        <w:t xml:space="preserve">. </w:t>
      </w:r>
      <w:r w:rsidRPr="00D97D90">
        <w:rPr>
          <w:i/>
        </w:rPr>
        <w:t xml:space="preserve">J Diabetes </w:t>
      </w:r>
      <w:r w:rsidRPr="00D97D90">
        <w:t xml:space="preserve">2017, </w:t>
      </w:r>
      <w:r w:rsidRPr="00D97D90">
        <w:rPr>
          <w:b/>
        </w:rPr>
        <w:t>9</w:t>
      </w:r>
      <w:r w:rsidRPr="00D97D90">
        <w:t>(12):1058-1064.</w:t>
      </w:r>
    </w:p>
    <w:p w14:paraId="1F09F918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55.</w:t>
      </w:r>
      <w:r w:rsidRPr="00D97D90">
        <w:tab/>
        <w:t xml:space="preserve">Lašaitė L, Dobrovolskienė R, Danytė E, Stankutė I, Ražanskaitė-Virbickienė D, Schwitzgebel V, Marčiulionytė D, Verkauskienė R: </w:t>
      </w:r>
      <w:r w:rsidRPr="00D97D90">
        <w:rPr>
          <w:b/>
        </w:rPr>
        <w:t>Diabetes distress in males and females with type 1 diabetes in adolescence and emerging adulthood</w:t>
      </w:r>
      <w:r w:rsidRPr="00D97D90">
        <w:t xml:space="preserve">. </w:t>
      </w:r>
      <w:r w:rsidRPr="00D97D90">
        <w:rPr>
          <w:i/>
        </w:rPr>
        <w:t xml:space="preserve">Journal of diabetes and its complications </w:t>
      </w:r>
      <w:r w:rsidRPr="00D97D90">
        <w:t xml:space="preserve">2016, </w:t>
      </w:r>
      <w:r w:rsidRPr="00D97D90">
        <w:rPr>
          <w:b/>
        </w:rPr>
        <w:t>30</w:t>
      </w:r>
      <w:r w:rsidRPr="00D97D90">
        <w:t>(8):1500-1505.</w:t>
      </w:r>
    </w:p>
    <w:p w14:paraId="6C50DCA2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56.</w:t>
      </w:r>
      <w:r w:rsidRPr="00D97D90">
        <w:tab/>
        <w:t xml:space="preserve">Berg CA, Wiebe DJ, Suchy Y, Turner SL, Butner J, Munion A, Lansing AH, White PC, Murray M: </w:t>
      </w:r>
      <w:r w:rsidRPr="00D97D90">
        <w:rPr>
          <w:b/>
        </w:rPr>
        <w:t>Executive Function Predicting Longitudinal Change in Type 1 Diabetes Management During the Transition to Emerging Adulthood</w:t>
      </w:r>
      <w:r w:rsidRPr="00D97D90">
        <w:t xml:space="preserve">. </w:t>
      </w:r>
      <w:r w:rsidRPr="00D97D90">
        <w:rPr>
          <w:i/>
        </w:rPr>
        <w:t xml:space="preserve">Diabetes care </w:t>
      </w:r>
      <w:r w:rsidRPr="00D97D90">
        <w:t xml:space="preserve">2018, </w:t>
      </w:r>
      <w:r w:rsidRPr="00D97D90">
        <w:rPr>
          <w:b/>
        </w:rPr>
        <w:t>41</w:t>
      </w:r>
      <w:r w:rsidRPr="00D97D90">
        <w:t>(11):2281-2288.</w:t>
      </w:r>
    </w:p>
    <w:p w14:paraId="05059F64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57.</w:t>
      </w:r>
      <w:r w:rsidRPr="00D97D90">
        <w:tab/>
        <w:t xml:space="preserve">Tracy EL, Berg CA, Baker AC, Mello D, Litchman ML, Wiebe DJ: </w:t>
      </w:r>
      <w:r w:rsidRPr="00D97D90">
        <w:rPr>
          <w:b/>
        </w:rPr>
        <w:t>Health-risk Behaviors and Type 1 Diabetes Outcomes in the Transition from Late Adolescence to Early Emerging Adulthood</w:t>
      </w:r>
      <w:r w:rsidRPr="00D97D90">
        <w:t xml:space="preserve">. </w:t>
      </w:r>
      <w:r w:rsidRPr="00D97D90">
        <w:rPr>
          <w:i/>
        </w:rPr>
        <w:t xml:space="preserve">Child Health Care </w:t>
      </w:r>
      <w:r w:rsidRPr="00D97D90">
        <w:t xml:space="preserve">2019, </w:t>
      </w:r>
      <w:r w:rsidRPr="00D97D90">
        <w:rPr>
          <w:b/>
        </w:rPr>
        <w:t>48</w:t>
      </w:r>
      <w:r w:rsidRPr="00D97D90">
        <w:t>(3):285-300.</w:t>
      </w:r>
    </w:p>
    <w:p w14:paraId="6BCFF1A9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58.</w:t>
      </w:r>
      <w:r w:rsidRPr="00D97D90">
        <w:tab/>
        <w:t xml:space="preserve">Gray S, Cheetham T, McConachie H, Mann KD, Parr JR, Pearce MS, Colver A: </w:t>
      </w:r>
      <w:r w:rsidRPr="00D97D90">
        <w:rPr>
          <w:b/>
        </w:rPr>
        <w:t>A longitudinal, observational study examining the relationships of patient satisfaction with services and mental well-being to their clinical course in young people with Type 1 diabetes mellitus during transition from child to adult health services</w:t>
      </w:r>
      <w:r w:rsidRPr="00D97D90">
        <w:t xml:space="preserve">. </w:t>
      </w:r>
      <w:r w:rsidRPr="00D97D90">
        <w:rPr>
          <w:i/>
        </w:rPr>
        <w:t xml:space="preserve">Diabetic medicine : a journal of the British Diabetic Association </w:t>
      </w:r>
      <w:r w:rsidRPr="00D97D90">
        <w:t xml:space="preserve">2018, </w:t>
      </w:r>
      <w:r w:rsidRPr="00D97D90">
        <w:rPr>
          <w:b/>
        </w:rPr>
        <w:t>35</w:t>
      </w:r>
      <w:r w:rsidRPr="00D97D90">
        <w:t>(9):1216-1222.</w:t>
      </w:r>
    </w:p>
    <w:p w14:paraId="63A5740F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59.</w:t>
      </w:r>
      <w:r w:rsidRPr="00D97D90">
        <w:tab/>
        <w:t xml:space="preserve">Sawyer B, Hilliard E, Hackney KJ, Stastny S: </w:t>
      </w:r>
      <w:r w:rsidRPr="00D97D90">
        <w:rPr>
          <w:b/>
        </w:rPr>
        <w:t>Barriers and Strategies for Type 1 Diabetes Management Among Emerging Adults: A Qualitative Study</w:t>
      </w:r>
      <w:r w:rsidRPr="00D97D90">
        <w:t xml:space="preserve">. </w:t>
      </w:r>
      <w:r w:rsidRPr="00D97D90">
        <w:rPr>
          <w:i/>
        </w:rPr>
        <w:t xml:space="preserve">Clin Med Insights Endocrinol Diabetes </w:t>
      </w:r>
      <w:r w:rsidRPr="00D97D90">
        <w:t xml:space="preserve">2022, </w:t>
      </w:r>
      <w:r w:rsidRPr="00D97D90">
        <w:rPr>
          <w:b/>
        </w:rPr>
        <w:t>15</w:t>
      </w:r>
      <w:r w:rsidRPr="00D97D90">
        <w:t>:11795514221098389.</w:t>
      </w:r>
    </w:p>
    <w:p w14:paraId="5EFBDBE3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60.</w:t>
      </w:r>
      <w:r w:rsidRPr="00D97D90">
        <w:tab/>
        <w:t>Berg CA, Wiebe DJ, Lee Tracy E, Kelly CS, Mello D, Turner SL, Butner JE, Munion AK, Mansfield JH, White PC</w:t>
      </w:r>
      <w:r w:rsidRPr="00D97D90">
        <w:rPr>
          <w:i/>
        </w:rPr>
        <w:t xml:space="preserve"> et al</w:t>
      </w:r>
      <w:r w:rsidRPr="00D97D90">
        <w:t xml:space="preserve">: </w:t>
      </w:r>
      <w:r w:rsidRPr="00D97D90">
        <w:rPr>
          <w:b/>
        </w:rPr>
        <w:t>Parental Involvement and Executive Function in Emerging Adults with Type 1 Diabetes</w:t>
      </w:r>
      <w:r w:rsidRPr="00D97D90">
        <w:t xml:space="preserve">. </w:t>
      </w:r>
      <w:r w:rsidRPr="00D97D90">
        <w:rPr>
          <w:i/>
        </w:rPr>
        <w:t xml:space="preserve">Journal of pediatric psychology </w:t>
      </w:r>
      <w:r w:rsidRPr="00D97D90">
        <w:t xml:space="preserve">2019, </w:t>
      </w:r>
      <w:r w:rsidRPr="00D97D90">
        <w:rPr>
          <w:b/>
        </w:rPr>
        <w:t>44</w:t>
      </w:r>
      <w:r w:rsidRPr="00D97D90">
        <w:t>(8):970-979.</w:t>
      </w:r>
    </w:p>
    <w:p w14:paraId="094DD5B1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lastRenderedPageBreak/>
        <w:t>61.</w:t>
      </w:r>
      <w:r w:rsidRPr="00D97D90">
        <w:tab/>
        <w:t xml:space="preserve">Leung J, Tang TS, Lim CE, Laffel LM, Amed S: </w:t>
      </w:r>
      <w:r w:rsidRPr="00D97D90">
        <w:rPr>
          <w:b/>
        </w:rPr>
        <w:t>The four I's of adolescent transition in type 1 diabetes care: A qualitative study</w:t>
      </w:r>
      <w:r w:rsidRPr="00D97D90">
        <w:t xml:space="preserve">. </w:t>
      </w:r>
      <w:r w:rsidRPr="00D97D90">
        <w:rPr>
          <w:i/>
        </w:rPr>
        <w:t xml:space="preserve">Diabetic medicine : a journal of the British Diabetic Association </w:t>
      </w:r>
      <w:r w:rsidRPr="00D97D90">
        <w:t xml:space="preserve">2021, </w:t>
      </w:r>
      <w:r w:rsidRPr="00D97D90">
        <w:rPr>
          <w:b/>
        </w:rPr>
        <w:t>38</w:t>
      </w:r>
      <w:r w:rsidRPr="00D97D90">
        <w:t>(7):e14443.</w:t>
      </w:r>
    </w:p>
    <w:p w14:paraId="7B8DE6D5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62.</w:t>
      </w:r>
      <w:r w:rsidRPr="00D97D90">
        <w:tab/>
        <w:t xml:space="preserve">Simms M, Baumann K, Monaghan M: </w:t>
      </w:r>
      <w:r w:rsidRPr="00D97D90">
        <w:rPr>
          <w:b/>
        </w:rPr>
        <w:t>Health Communication Experiences of Emerging Adults with Type 1 Diabetes</w:t>
      </w:r>
      <w:r w:rsidRPr="00D97D90">
        <w:t xml:space="preserve">. </w:t>
      </w:r>
      <w:r w:rsidRPr="00D97D90">
        <w:rPr>
          <w:i/>
        </w:rPr>
        <w:t xml:space="preserve">Clin Pract Pediatr Psychol </w:t>
      </w:r>
      <w:r w:rsidRPr="00D97D90">
        <w:t xml:space="preserve">2017, </w:t>
      </w:r>
      <w:r w:rsidRPr="00D97D90">
        <w:rPr>
          <w:b/>
        </w:rPr>
        <w:t>5</w:t>
      </w:r>
      <w:r w:rsidRPr="00D97D90">
        <w:t>(4):415-425.</w:t>
      </w:r>
    </w:p>
    <w:p w14:paraId="6AFBEA13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63.</w:t>
      </w:r>
      <w:r w:rsidRPr="00D97D90">
        <w:tab/>
        <w:t xml:space="preserve">Perry L, Steinbeck KS, Dunbabin JS, Lowe JM: </w:t>
      </w:r>
      <w:r w:rsidRPr="00D97D90">
        <w:rPr>
          <w:b/>
        </w:rPr>
        <w:t>Lost in transition? Access to and uptake of adult health services and outcomes for young people with type 1 diabetes in regional New South Wales</w:t>
      </w:r>
      <w:r w:rsidRPr="00D97D90">
        <w:t xml:space="preserve">. </w:t>
      </w:r>
      <w:r w:rsidRPr="00D97D90">
        <w:rPr>
          <w:i/>
        </w:rPr>
        <w:t xml:space="preserve">The Medical journal of Australia </w:t>
      </w:r>
      <w:r w:rsidRPr="00D97D90">
        <w:t xml:space="preserve">2010, </w:t>
      </w:r>
      <w:r w:rsidRPr="00D97D90">
        <w:rPr>
          <w:b/>
        </w:rPr>
        <w:t>193</w:t>
      </w:r>
      <w:r w:rsidRPr="00D97D90">
        <w:t>(8):444-449.</w:t>
      </w:r>
    </w:p>
    <w:p w14:paraId="6A01ACC9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64.</w:t>
      </w:r>
      <w:r w:rsidRPr="00D97D90">
        <w:tab/>
        <w:t xml:space="preserve">Giménez M, Lara M, Vidal M, Jansà M, Conget I: </w:t>
      </w:r>
      <w:r w:rsidRPr="00D97D90">
        <w:rPr>
          <w:b/>
        </w:rPr>
        <w:t>Disturbed eating behaviours and glycaemic control in young subjects with Type 1 diabetes transferred from a paediatric to an adult diabetes unit</w:t>
      </w:r>
      <w:r w:rsidRPr="00D97D90">
        <w:t xml:space="preserve">. </w:t>
      </w:r>
      <w:r w:rsidRPr="00D97D90">
        <w:rPr>
          <w:i/>
        </w:rPr>
        <w:t xml:space="preserve">Diabetic medicine : a journal of the British Diabetic Association </w:t>
      </w:r>
      <w:r w:rsidRPr="00D97D90">
        <w:t xml:space="preserve">2008, </w:t>
      </w:r>
      <w:r w:rsidRPr="00D97D90">
        <w:rPr>
          <w:b/>
        </w:rPr>
        <w:t>25</w:t>
      </w:r>
      <w:r w:rsidRPr="00D97D90">
        <w:t>(7):884-885.</w:t>
      </w:r>
    </w:p>
    <w:p w14:paraId="2A721938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65.</w:t>
      </w:r>
      <w:r w:rsidRPr="00D97D90">
        <w:tab/>
        <w:t xml:space="preserve">Wilson V: </w:t>
      </w:r>
      <w:r w:rsidRPr="00D97D90">
        <w:rPr>
          <w:b/>
        </w:rPr>
        <w:t>Students' experiences of managing type 1 diabetes</w:t>
      </w:r>
      <w:r w:rsidRPr="00D97D90">
        <w:t xml:space="preserve">. </w:t>
      </w:r>
      <w:r w:rsidRPr="00D97D90">
        <w:rPr>
          <w:i/>
        </w:rPr>
        <w:t xml:space="preserve">Paediatr Nurs </w:t>
      </w:r>
      <w:r w:rsidRPr="00D97D90">
        <w:t xml:space="preserve">2010, </w:t>
      </w:r>
      <w:r w:rsidRPr="00D97D90">
        <w:rPr>
          <w:b/>
        </w:rPr>
        <w:t>22</w:t>
      </w:r>
      <w:r w:rsidRPr="00D97D90">
        <w:t>(10):25-28.</w:t>
      </w:r>
    </w:p>
    <w:p w14:paraId="045AF2D4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66.</w:t>
      </w:r>
      <w:r w:rsidRPr="00D97D90">
        <w:tab/>
        <w:t xml:space="preserve">Helgeson VS, Reynolds KA, Siminerio LM, Becker DJ, Escobar O: </w:t>
      </w:r>
      <w:r w:rsidRPr="00D97D90">
        <w:rPr>
          <w:b/>
        </w:rPr>
        <w:t>Cognitive adaptation theory as a predictor of adjustment to emerging adulthood for youth with and without type 1 diabetes</w:t>
      </w:r>
      <w:r w:rsidRPr="00D97D90">
        <w:t xml:space="preserve">. </w:t>
      </w:r>
      <w:r w:rsidRPr="00D97D90">
        <w:rPr>
          <w:i/>
        </w:rPr>
        <w:t xml:space="preserve">J Psychosom Res </w:t>
      </w:r>
      <w:r w:rsidRPr="00D97D90">
        <w:t xml:space="preserve">2014, </w:t>
      </w:r>
      <w:r w:rsidRPr="00D97D90">
        <w:rPr>
          <w:b/>
        </w:rPr>
        <w:t>77</w:t>
      </w:r>
      <w:r w:rsidRPr="00D97D90">
        <w:t>(6):484-491.</w:t>
      </w:r>
    </w:p>
    <w:p w14:paraId="24888984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67.</w:t>
      </w:r>
      <w:r w:rsidRPr="00D97D90">
        <w:tab/>
        <w:t xml:space="preserve">Hanna KM, Weaver MT, Stump TE, Dimeglio LA, Miller AR, Crowder S, Fortenberry JD: </w:t>
      </w:r>
      <w:r w:rsidRPr="00D97D90">
        <w:rPr>
          <w:b/>
        </w:rPr>
        <w:t>Initial findings: primary diabetes care responsibility among emerging adults with type 1 diabetes post high school and move out of parental home</w:t>
      </w:r>
      <w:r w:rsidRPr="00D97D90">
        <w:t xml:space="preserve">. </w:t>
      </w:r>
      <w:r w:rsidRPr="00D97D90">
        <w:rPr>
          <w:i/>
        </w:rPr>
        <w:t xml:space="preserve">Child: care, health and development </w:t>
      </w:r>
      <w:r w:rsidRPr="00D97D90">
        <w:t xml:space="preserve">2013, </w:t>
      </w:r>
      <w:r w:rsidRPr="00D97D90">
        <w:rPr>
          <w:b/>
        </w:rPr>
        <w:t>39</w:t>
      </w:r>
      <w:r w:rsidRPr="00D97D90">
        <w:t>(1):61-68.</w:t>
      </w:r>
    </w:p>
    <w:p w14:paraId="40AE9CB7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68.</w:t>
      </w:r>
      <w:r w:rsidRPr="00D97D90">
        <w:tab/>
        <w:t xml:space="preserve">Sparud-Lundin C, Ohrn I, Danielson E: </w:t>
      </w:r>
      <w:r w:rsidRPr="00D97D90">
        <w:rPr>
          <w:b/>
        </w:rPr>
        <w:t>Redefining relationships and identity in young adults with type 1 diabetes</w:t>
      </w:r>
      <w:r w:rsidRPr="00D97D90">
        <w:t xml:space="preserve">. </w:t>
      </w:r>
      <w:r w:rsidRPr="00D97D90">
        <w:rPr>
          <w:i/>
        </w:rPr>
        <w:t xml:space="preserve">Journal of advanced nursing </w:t>
      </w:r>
      <w:r w:rsidRPr="00D97D90">
        <w:t xml:space="preserve">2010, </w:t>
      </w:r>
      <w:r w:rsidRPr="00D97D90">
        <w:rPr>
          <w:b/>
        </w:rPr>
        <w:t>66</w:t>
      </w:r>
      <w:r w:rsidRPr="00D97D90">
        <w:t>(1):128-138.</w:t>
      </w:r>
    </w:p>
    <w:p w14:paraId="0649A929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69.</w:t>
      </w:r>
      <w:r w:rsidRPr="00D97D90">
        <w:tab/>
        <w:t xml:space="preserve">Johnson B, Elliott J, Scott A, Heller S, Eiser C: </w:t>
      </w:r>
      <w:r w:rsidRPr="00D97D90">
        <w:rPr>
          <w:b/>
        </w:rPr>
        <w:t>Medical and psychological outcomes for young adults with Type 1 diabetes: no improvement despite recent advances in diabetes care</w:t>
      </w:r>
      <w:r w:rsidRPr="00D97D90">
        <w:t xml:space="preserve">. </w:t>
      </w:r>
      <w:r w:rsidRPr="00D97D90">
        <w:rPr>
          <w:i/>
        </w:rPr>
        <w:t xml:space="preserve">Diabet Med </w:t>
      </w:r>
      <w:r w:rsidRPr="00D97D90">
        <w:t xml:space="preserve">2014, </w:t>
      </w:r>
      <w:r w:rsidRPr="00D97D90">
        <w:rPr>
          <w:b/>
        </w:rPr>
        <w:t>31</w:t>
      </w:r>
      <w:r w:rsidRPr="00D97D90">
        <w:t>(2):227-231.</w:t>
      </w:r>
    </w:p>
    <w:p w14:paraId="228EEFCD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70.</w:t>
      </w:r>
      <w:r w:rsidRPr="00D97D90">
        <w:tab/>
        <w:t xml:space="preserve">Ersig AL, Tsalikian E, Coffey J, Williams JK: </w:t>
      </w:r>
      <w:r w:rsidRPr="00D97D90">
        <w:rPr>
          <w:b/>
        </w:rPr>
        <w:t>Stressors in Teens with Type 1 Diabetes and Their Parents: Immediate and Long-Term Implications for Transition to Self-Management</w:t>
      </w:r>
      <w:r w:rsidRPr="00D97D90">
        <w:t xml:space="preserve">. </w:t>
      </w:r>
      <w:r w:rsidRPr="00D97D90">
        <w:rPr>
          <w:i/>
        </w:rPr>
        <w:t xml:space="preserve">J Pediatr Nurs </w:t>
      </w:r>
      <w:r w:rsidRPr="00D97D90">
        <w:t xml:space="preserve">2016, </w:t>
      </w:r>
      <w:r w:rsidRPr="00D97D90">
        <w:rPr>
          <w:b/>
        </w:rPr>
        <w:t>31</w:t>
      </w:r>
      <w:r w:rsidRPr="00D97D90">
        <w:t>(4):390-396.</w:t>
      </w:r>
    </w:p>
    <w:p w14:paraId="1D7AED5C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71.</w:t>
      </w:r>
      <w:r w:rsidRPr="00D97D90">
        <w:tab/>
        <w:t xml:space="preserve">Halldórsdóttir H, Steinsdóttir FK, Gudmundsdóttir A, Smári J, Arnarson EO: </w:t>
      </w:r>
      <w:r w:rsidRPr="00D97D90">
        <w:rPr>
          <w:b/>
        </w:rPr>
        <w:t>[Clinical status and treatment adherence of young adults with type one diabetes mellitus following transition to adult health care]</w:t>
      </w:r>
      <w:r w:rsidRPr="00D97D90">
        <w:t xml:space="preserve">. </w:t>
      </w:r>
      <w:r w:rsidRPr="00D97D90">
        <w:rPr>
          <w:i/>
        </w:rPr>
        <w:t xml:space="preserve">Laeknabladid </w:t>
      </w:r>
      <w:r w:rsidRPr="00D97D90">
        <w:t xml:space="preserve">2009, </w:t>
      </w:r>
      <w:r w:rsidRPr="00D97D90">
        <w:rPr>
          <w:b/>
        </w:rPr>
        <w:t>95</w:t>
      </w:r>
      <w:r w:rsidRPr="00D97D90">
        <w:t>(11):755-761.</w:t>
      </w:r>
    </w:p>
    <w:p w14:paraId="334C8EC6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72.</w:t>
      </w:r>
      <w:r w:rsidRPr="00D97D90">
        <w:tab/>
        <w:t xml:space="preserve">Montali L, Zulato E, Cornara M, Ausili D, Luciani M: </w:t>
      </w:r>
      <w:r w:rsidRPr="00D97D90">
        <w:rPr>
          <w:b/>
        </w:rPr>
        <w:t>Barriers and facilitators of type 1 diabetes self-care in adolescents and young adults</w:t>
      </w:r>
      <w:r w:rsidRPr="00D97D90">
        <w:t xml:space="preserve">. </w:t>
      </w:r>
      <w:r w:rsidRPr="00D97D90">
        <w:rPr>
          <w:i/>
        </w:rPr>
        <w:t xml:space="preserve">J Pediatr Nurs </w:t>
      </w:r>
      <w:r w:rsidRPr="00D97D90">
        <w:t xml:space="preserve">2022, </w:t>
      </w:r>
      <w:r w:rsidRPr="00D97D90">
        <w:rPr>
          <w:b/>
        </w:rPr>
        <w:t>62</w:t>
      </w:r>
      <w:r w:rsidRPr="00D97D90">
        <w:t>:136-143.</w:t>
      </w:r>
    </w:p>
    <w:p w14:paraId="4A453A12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73.</w:t>
      </w:r>
      <w:r w:rsidRPr="00D97D90">
        <w:tab/>
        <w:t xml:space="preserve">Markowitz B, Pritlove C, Mukerji G, Lavery JV, Parsons JA, Advani A: </w:t>
      </w:r>
      <w:r w:rsidRPr="00D97D90">
        <w:rPr>
          <w:b/>
        </w:rPr>
        <w:t>The 3i Conceptual Framework for Recognizing Patient Perspectives of Type 1 Diabetes During Emerging Adulthood</w:t>
      </w:r>
      <w:r w:rsidRPr="00D97D90">
        <w:t xml:space="preserve">. </w:t>
      </w:r>
      <w:r w:rsidRPr="00D97D90">
        <w:rPr>
          <w:i/>
        </w:rPr>
        <w:t xml:space="preserve">JAMA Netw Open </w:t>
      </w:r>
      <w:r w:rsidRPr="00D97D90">
        <w:t xml:space="preserve">2019, </w:t>
      </w:r>
      <w:r w:rsidRPr="00D97D90">
        <w:rPr>
          <w:b/>
        </w:rPr>
        <w:t>2</w:t>
      </w:r>
      <w:r w:rsidRPr="00D97D90">
        <w:t>(7):e196944.</w:t>
      </w:r>
    </w:p>
    <w:p w14:paraId="5CA7C78F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74.</w:t>
      </w:r>
      <w:r w:rsidRPr="00D97D90">
        <w:tab/>
        <w:t xml:space="preserve">Helgeson VS, Reynolds KA, Snyder PR, Palladino DK, Becker DJ, Siminerio L, Escobar O: </w:t>
      </w:r>
      <w:r w:rsidRPr="00D97D90">
        <w:rPr>
          <w:b/>
        </w:rPr>
        <w:t>Characterizing the transition from paediatric to adult care among emerging adults with Type 1 diabetes</w:t>
      </w:r>
      <w:r w:rsidRPr="00D97D90">
        <w:t xml:space="preserve">. </w:t>
      </w:r>
      <w:r w:rsidRPr="00D97D90">
        <w:rPr>
          <w:i/>
        </w:rPr>
        <w:t xml:space="preserve">Diabetic medicine : a journal of the British Diabetic Association </w:t>
      </w:r>
      <w:r w:rsidRPr="00D97D90">
        <w:t xml:space="preserve">2013, </w:t>
      </w:r>
      <w:r w:rsidRPr="00D97D90">
        <w:rPr>
          <w:b/>
        </w:rPr>
        <w:t>30</w:t>
      </w:r>
      <w:r w:rsidRPr="00D97D90">
        <w:t>(5):610-615.</w:t>
      </w:r>
    </w:p>
    <w:p w14:paraId="48361DFB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75.</w:t>
      </w:r>
      <w:r w:rsidRPr="00D97D90">
        <w:tab/>
        <w:t xml:space="preserve">Weigensberg MJ, Vigen C, Sequeira P, Spruijt-Metz D, Juarez M, Florindez D, Provisor J, Peters A, Pyatak EA: </w:t>
      </w:r>
      <w:r w:rsidRPr="00D97D90">
        <w:rPr>
          <w:b/>
        </w:rPr>
        <w:t>Diabetes Empowerment Council: Integrative Pilot Intervention for Transitioning Young Adults With Type 1 Diabetes</w:t>
      </w:r>
      <w:r w:rsidRPr="00D97D90">
        <w:t xml:space="preserve">. </w:t>
      </w:r>
      <w:r w:rsidRPr="00D97D90">
        <w:rPr>
          <w:i/>
        </w:rPr>
        <w:t xml:space="preserve">Glob Adv Health Med </w:t>
      </w:r>
      <w:r w:rsidRPr="00D97D90">
        <w:t xml:space="preserve">2018, </w:t>
      </w:r>
      <w:r w:rsidRPr="00D97D90">
        <w:rPr>
          <w:b/>
        </w:rPr>
        <w:t>7</w:t>
      </w:r>
      <w:r w:rsidRPr="00D97D90">
        <w:t>:2164956118761808.</w:t>
      </w:r>
    </w:p>
    <w:p w14:paraId="3F19030B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lastRenderedPageBreak/>
        <w:t>76.</w:t>
      </w:r>
      <w:r w:rsidRPr="00D97D90">
        <w:tab/>
        <w:t xml:space="preserve">Chiang YT, Yu HY, Lo FS, Chen CW, Huang TT, Chang CW, Moons P: </w:t>
      </w:r>
      <w:r w:rsidRPr="00D97D90">
        <w:rPr>
          <w:b/>
        </w:rPr>
        <w:t>Emergence of a butterfly: the life experiences of type 1 diabetes Taiwanese patients during the 16-25 years old transition period</w:t>
      </w:r>
      <w:r w:rsidRPr="00D97D90">
        <w:t xml:space="preserve">. </w:t>
      </w:r>
      <w:r w:rsidRPr="00D97D90">
        <w:rPr>
          <w:i/>
        </w:rPr>
        <w:t xml:space="preserve">Int J Qual Stud Health Well-being </w:t>
      </w:r>
      <w:r w:rsidRPr="00D97D90">
        <w:t xml:space="preserve">2020, </w:t>
      </w:r>
      <w:r w:rsidRPr="00D97D90">
        <w:rPr>
          <w:b/>
        </w:rPr>
        <w:t>15</w:t>
      </w:r>
      <w:r w:rsidRPr="00D97D90">
        <w:t>(1):1748362.</w:t>
      </w:r>
    </w:p>
    <w:p w14:paraId="398A251E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77.</w:t>
      </w:r>
      <w:r w:rsidRPr="00D97D90">
        <w:tab/>
        <w:t xml:space="preserve">Fisher E, Lazar L, Shalitin S, Yackobovitch-Gavan M, de Vries L, Oron T, Tenenbaum A, Phillip M, Lebenthal Y: </w:t>
      </w:r>
      <w:r w:rsidRPr="00D97D90">
        <w:rPr>
          <w:b/>
        </w:rPr>
        <w:t>Association between Glycemic Control and Clinic Attendance in Emerging Adults with Type 1 Diabetes: A Tertiary Center Experience</w:t>
      </w:r>
      <w:r w:rsidRPr="00D97D90">
        <w:t xml:space="preserve">. </w:t>
      </w:r>
      <w:r w:rsidRPr="00D97D90">
        <w:rPr>
          <w:i/>
        </w:rPr>
        <w:t xml:space="preserve">J Diabetes Res </w:t>
      </w:r>
      <w:r w:rsidRPr="00D97D90">
        <w:t xml:space="preserve">2018, </w:t>
      </w:r>
      <w:r w:rsidRPr="00D97D90">
        <w:rPr>
          <w:b/>
        </w:rPr>
        <w:t>2018</w:t>
      </w:r>
      <w:r w:rsidRPr="00D97D90">
        <w:t>:9572817.</w:t>
      </w:r>
    </w:p>
    <w:p w14:paraId="43323B4F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78.</w:t>
      </w:r>
      <w:r w:rsidRPr="00D97D90">
        <w:tab/>
        <w:t xml:space="preserve">Ng AH, Pedersen ML, Rasmussen B, Rothmann MJ: </w:t>
      </w:r>
      <w:r w:rsidRPr="00D97D90">
        <w:rPr>
          <w:b/>
        </w:rPr>
        <w:t>Needs of young adults with type 1 diabetes during life transitions - An Australian-Danish experience</w:t>
      </w:r>
      <w:r w:rsidRPr="00D97D90">
        <w:t xml:space="preserve">. </w:t>
      </w:r>
      <w:r w:rsidRPr="00D97D90">
        <w:rPr>
          <w:i/>
        </w:rPr>
        <w:t xml:space="preserve">Patient education and counseling </w:t>
      </w:r>
      <w:r w:rsidRPr="00D97D90">
        <w:t xml:space="preserve">2022, </w:t>
      </w:r>
      <w:r w:rsidRPr="00D97D90">
        <w:rPr>
          <w:b/>
        </w:rPr>
        <w:t>105</w:t>
      </w:r>
      <w:r w:rsidRPr="00D97D90">
        <w:t>(5):1338-1341.</w:t>
      </w:r>
    </w:p>
    <w:p w14:paraId="62B06590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79.</w:t>
      </w:r>
      <w:r w:rsidRPr="00D97D90">
        <w:tab/>
        <w:t xml:space="preserve">Williams S, Shulman R, Allwood Newhook LA, Power H, Guttmann A, Smith S, Knight J, Chafe R: </w:t>
      </w:r>
      <w:r w:rsidRPr="00D97D90">
        <w:rPr>
          <w:b/>
        </w:rPr>
        <w:t>A province wide review of transition practices for young adult patients with type 1 diabetes</w:t>
      </w:r>
      <w:r w:rsidRPr="00D97D90">
        <w:t xml:space="preserve">. </w:t>
      </w:r>
      <w:r w:rsidRPr="00D97D90">
        <w:rPr>
          <w:i/>
        </w:rPr>
        <w:t xml:space="preserve">J Eval Clin Pract </w:t>
      </w:r>
      <w:r w:rsidRPr="00D97D90">
        <w:t xml:space="preserve">2021, </w:t>
      </w:r>
      <w:r w:rsidRPr="00D97D90">
        <w:rPr>
          <w:b/>
        </w:rPr>
        <w:t>27</w:t>
      </w:r>
      <w:r w:rsidRPr="00D97D90">
        <w:t>(1):111-118.</w:t>
      </w:r>
    </w:p>
    <w:p w14:paraId="27CD4C40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80.</w:t>
      </w:r>
      <w:r w:rsidRPr="00D97D90">
        <w:tab/>
        <w:t xml:space="preserve">Insabella G, Grey M, Knafl G, Tamborlane W: </w:t>
      </w:r>
      <w:r w:rsidRPr="00D97D90">
        <w:rPr>
          <w:b/>
        </w:rPr>
        <w:t>The transition to young adulthood in youth with type 1 diabetes on intensive treatment</w:t>
      </w:r>
      <w:r w:rsidRPr="00D97D90">
        <w:t xml:space="preserve">. </w:t>
      </w:r>
      <w:r w:rsidRPr="00D97D90">
        <w:rPr>
          <w:i/>
        </w:rPr>
        <w:t xml:space="preserve">Pediatric diabetes </w:t>
      </w:r>
      <w:r w:rsidRPr="00D97D90">
        <w:t xml:space="preserve">2007, </w:t>
      </w:r>
      <w:r w:rsidRPr="00D97D90">
        <w:rPr>
          <w:b/>
        </w:rPr>
        <w:t>8</w:t>
      </w:r>
      <w:r w:rsidRPr="00D97D90">
        <w:t>(4):228-234.</w:t>
      </w:r>
    </w:p>
    <w:p w14:paraId="4BD14275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81.</w:t>
      </w:r>
      <w:r w:rsidRPr="00D97D90">
        <w:tab/>
        <w:t xml:space="preserve">Sattoe J, Peeters M, Bronner M, van Staa A: </w:t>
      </w:r>
      <w:r w:rsidRPr="00D97D90">
        <w:rPr>
          <w:b/>
        </w:rPr>
        <w:t>Transfer in care and diabetes distress in young adults with type 1 diabetes mellitus</w:t>
      </w:r>
      <w:r w:rsidRPr="00D97D90">
        <w:t xml:space="preserve">. </w:t>
      </w:r>
      <w:r w:rsidRPr="00D97D90">
        <w:rPr>
          <w:i/>
        </w:rPr>
        <w:t xml:space="preserve">BMJ Open Diabetes Res Care </w:t>
      </w:r>
      <w:r w:rsidRPr="00D97D90">
        <w:t xml:space="preserve">2021, </w:t>
      </w:r>
      <w:r w:rsidRPr="00D97D90">
        <w:rPr>
          <w:b/>
        </w:rPr>
        <w:t>9</w:t>
      </w:r>
      <w:r w:rsidRPr="00D97D90">
        <w:t>(2).</w:t>
      </w:r>
    </w:p>
    <w:p w14:paraId="4A02E9FA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82.</w:t>
      </w:r>
      <w:r w:rsidRPr="00D97D90">
        <w:tab/>
        <w:t xml:space="preserve">Baechle C, Stahl-Pehe A, Castillo K, Lange K, Holl RW, Rosenbauer J: </w:t>
      </w:r>
      <w:r w:rsidRPr="00D97D90">
        <w:rPr>
          <w:b/>
        </w:rPr>
        <w:t>Course of screening-based depression in young adults with a long type 1 diabetes duration: Prevalence and transition probabilities - A cohort study</w:t>
      </w:r>
      <w:r w:rsidRPr="00D97D90">
        <w:t xml:space="preserve">. </w:t>
      </w:r>
      <w:r w:rsidRPr="00D97D90">
        <w:rPr>
          <w:i/>
        </w:rPr>
        <w:t xml:space="preserve">Diabetes research and clinical practice </w:t>
      </w:r>
      <w:r w:rsidRPr="00D97D90">
        <w:t xml:space="preserve">2022, </w:t>
      </w:r>
      <w:r w:rsidRPr="00D97D90">
        <w:rPr>
          <w:b/>
        </w:rPr>
        <w:t>185</w:t>
      </w:r>
      <w:r w:rsidRPr="00D97D90">
        <w:t>:109220.</w:t>
      </w:r>
    </w:p>
    <w:p w14:paraId="15D7FA9A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83.</w:t>
      </w:r>
      <w:r w:rsidRPr="00D97D90">
        <w:tab/>
        <w:t xml:space="preserve">Baucom KJW, Turner SL, Tracy EL, Berg CA, Wiebe DJ: </w:t>
      </w:r>
      <w:r w:rsidRPr="00D97D90">
        <w:rPr>
          <w:b/>
        </w:rPr>
        <w:t>Depressive symptoms and diabetes management from late adolescence to emerging adulthood</w:t>
      </w:r>
      <w:r w:rsidRPr="00D97D90">
        <w:t xml:space="preserve">. </w:t>
      </w:r>
      <w:r w:rsidRPr="00D97D90">
        <w:rPr>
          <w:i/>
        </w:rPr>
        <w:t xml:space="preserve">Health psychology : official journal of the Division of Health Psychology, American Psychological Association </w:t>
      </w:r>
      <w:r w:rsidRPr="00D97D90">
        <w:t xml:space="preserve">2018, </w:t>
      </w:r>
      <w:r w:rsidRPr="00D97D90">
        <w:rPr>
          <w:b/>
        </w:rPr>
        <w:t>37</w:t>
      </w:r>
      <w:r w:rsidRPr="00D97D90">
        <w:t>(8):716-724.</w:t>
      </w:r>
    </w:p>
    <w:p w14:paraId="72483436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84.</w:t>
      </w:r>
      <w:r w:rsidRPr="00D97D90">
        <w:tab/>
        <w:t xml:space="preserve">Little JM, Odiaga JA, Minutti CZ: </w:t>
      </w:r>
      <w:r w:rsidRPr="00D97D90">
        <w:rPr>
          <w:b/>
        </w:rPr>
        <w:t>Implementation of a Diabetes Transition of Care Program</w:t>
      </w:r>
      <w:r w:rsidRPr="00D97D90">
        <w:t xml:space="preserve">. </w:t>
      </w:r>
      <w:r w:rsidRPr="00D97D90">
        <w:rPr>
          <w:i/>
        </w:rPr>
        <w:t xml:space="preserve">J Pediatr Health Care </w:t>
      </w:r>
      <w:r w:rsidRPr="00D97D90">
        <w:t xml:space="preserve">2017, </w:t>
      </w:r>
      <w:r w:rsidRPr="00D97D90">
        <w:rPr>
          <w:b/>
        </w:rPr>
        <w:t>31</w:t>
      </w:r>
      <w:r w:rsidRPr="00D97D90">
        <w:t>(2):215-221.</w:t>
      </w:r>
    </w:p>
    <w:p w14:paraId="37012551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85.</w:t>
      </w:r>
      <w:r w:rsidRPr="00D97D90">
        <w:tab/>
        <w:t xml:space="preserve">Ali N, J. Longson, et al.: </w:t>
      </w:r>
      <w:r w:rsidRPr="00D97D90">
        <w:rPr>
          <w:b/>
        </w:rPr>
        <w:t>Comparison of compliance and outcomes in adolescents with type 1 diabetes mellitus attending a co-located pediatric and transition diabetes service.</w:t>
      </w:r>
      <w:r w:rsidRPr="00D97D90">
        <w:t xml:space="preserve"> </w:t>
      </w:r>
      <w:r w:rsidRPr="00D97D90">
        <w:rPr>
          <w:i/>
        </w:rPr>
        <w:t xml:space="preserve">Journal of Transition Medicine </w:t>
      </w:r>
      <w:r w:rsidRPr="00D97D90">
        <w:t xml:space="preserve">2021, </w:t>
      </w:r>
      <w:r w:rsidRPr="00D97D90">
        <w:rPr>
          <w:b/>
        </w:rPr>
        <w:t>3</w:t>
      </w:r>
      <w:r w:rsidRPr="00D97D90">
        <w:t>(1).</w:t>
      </w:r>
    </w:p>
    <w:p w14:paraId="32D648AB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86.</w:t>
      </w:r>
      <w:r w:rsidRPr="00D97D90">
        <w:tab/>
        <w:t xml:space="preserve">Beal SJ, Riddle IK, Kichler JC, Duncan A, Houchen A, Casnellie L, Woodward J, Corathers SD: </w:t>
      </w:r>
      <w:r w:rsidRPr="00D97D90">
        <w:rPr>
          <w:b/>
        </w:rPr>
        <w:t>The Associations of Chronic Condition Type and Individual Characteristics With Transition Readiness</w:t>
      </w:r>
      <w:r w:rsidRPr="00D97D90">
        <w:t xml:space="preserve">. </w:t>
      </w:r>
      <w:r w:rsidRPr="00D97D90">
        <w:rPr>
          <w:i/>
        </w:rPr>
        <w:t xml:space="preserve">Acad Pediatr </w:t>
      </w:r>
      <w:r w:rsidRPr="00D97D90">
        <w:t xml:space="preserve">2016, </w:t>
      </w:r>
      <w:r w:rsidRPr="00D97D90">
        <w:rPr>
          <w:b/>
        </w:rPr>
        <w:t>16</w:t>
      </w:r>
      <w:r w:rsidRPr="00D97D90">
        <w:t>(7):660-667.</w:t>
      </w:r>
    </w:p>
    <w:p w14:paraId="4FF5C5FE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87.</w:t>
      </w:r>
      <w:r w:rsidRPr="00D97D90">
        <w:tab/>
        <w:t xml:space="preserve">Colver A, Pearse R, Watson RM, Fay M, Rapley T, Mann KD, Le Couteur A, Parr JR, McConachie H, Transition Collaborative G: </w:t>
      </w:r>
      <w:r w:rsidRPr="00D97D90">
        <w:rPr>
          <w:b/>
        </w:rPr>
        <w:t>How well do services for young people with long term conditions deliver features proposed to improve transition?</w:t>
      </w:r>
      <w:r w:rsidRPr="00D97D90">
        <w:t xml:space="preserve"> </w:t>
      </w:r>
      <w:r w:rsidRPr="00D97D90">
        <w:rPr>
          <w:i/>
        </w:rPr>
        <w:t xml:space="preserve">BMC Health Serv Res </w:t>
      </w:r>
      <w:r w:rsidRPr="00D97D90">
        <w:t xml:space="preserve">2018, </w:t>
      </w:r>
      <w:r w:rsidRPr="00D97D90">
        <w:rPr>
          <w:b/>
        </w:rPr>
        <w:t>18</w:t>
      </w:r>
      <w:r w:rsidRPr="00D97D90">
        <w:t>(1):337.</w:t>
      </w:r>
    </w:p>
    <w:p w14:paraId="712FD783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88.</w:t>
      </w:r>
      <w:r w:rsidRPr="00D97D90">
        <w:tab/>
        <w:t xml:space="preserve">Suchy Y, Butner J, Wiebe DJ, Campbell M, Turner SL, Berg CA: </w:t>
      </w:r>
      <w:r w:rsidRPr="00D97D90">
        <w:rPr>
          <w:b/>
        </w:rPr>
        <w:t>Executive Cognitive Functions and Behavioral Control Differentially Predict HbA1c in Type 1 Diabetes across Emerging Adulthood</w:t>
      </w:r>
      <w:r w:rsidRPr="00D97D90">
        <w:t xml:space="preserve">. </w:t>
      </w:r>
      <w:r w:rsidRPr="00D97D90">
        <w:rPr>
          <w:i/>
        </w:rPr>
        <w:t xml:space="preserve">J Int Neuropsychol Soc </w:t>
      </w:r>
      <w:r w:rsidRPr="00D97D90">
        <w:t xml:space="preserve">2020, </w:t>
      </w:r>
      <w:r w:rsidRPr="00D97D90">
        <w:rPr>
          <w:b/>
        </w:rPr>
        <w:t>26</w:t>
      </w:r>
      <w:r w:rsidRPr="00D97D90">
        <w:t>(4):353-363.</w:t>
      </w:r>
    </w:p>
    <w:p w14:paraId="672DE9CE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89.</w:t>
      </w:r>
      <w:r w:rsidRPr="00D97D90">
        <w:tab/>
        <w:t xml:space="preserve">Helgeson VS: </w:t>
      </w:r>
      <w:r w:rsidRPr="00D97D90">
        <w:rPr>
          <w:b/>
        </w:rPr>
        <w:t>Diabetes burnout among emerging adults with type 1 diabetes: a mixed methods investigation</w:t>
      </w:r>
      <w:r w:rsidRPr="00D97D90">
        <w:t xml:space="preserve">. </w:t>
      </w:r>
      <w:r w:rsidRPr="00D97D90">
        <w:rPr>
          <w:i/>
        </w:rPr>
        <w:t xml:space="preserve">J Behav Med </w:t>
      </w:r>
      <w:r w:rsidRPr="00D97D90">
        <w:t xml:space="preserve">2021, </w:t>
      </w:r>
      <w:r w:rsidRPr="00D97D90">
        <w:rPr>
          <w:b/>
        </w:rPr>
        <w:t>44</w:t>
      </w:r>
      <w:r w:rsidRPr="00D97D90">
        <w:t>(3):368-378.</w:t>
      </w:r>
    </w:p>
    <w:p w14:paraId="073C9753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90.</w:t>
      </w:r>
      <w:r w:rsidRPr="00D97D90">
        <w:tab/>
        <w:t xml:space="preserve">Agarwal S, Raymond JK, Isom S, Lawrence JM, Klingensmith G, Pihoker C, Corathers S, Saydah S, D'Agostino RB, Jr., Dabelea D: </w:t>
      </w:r>
      <w:r w:rsidRPr="00D97D90">
        <w:rPr>
          <w:b/>
        </w:rPr>
        <w:t>Transfer from paediatric to adult care for young adults with Type 2 diabetes: the SEARCH for Diabetes in Youth Study</w:t>
      </w:r>
      <w:r w:rsidRPr="00D97D90">
        <w:t xml:space="preserve">. </w:t>
      </w:r>
      <w:r w:rsidRPr="00D97D90">
        <w:rPr>
          <w:i/>
        </w:rPr>
        <w:t xml:space="preserve">Diabet Med </w:t>
      </w:r>
      <w:r w:rsidRPr="00D97D90">
        <w:t xml:space="preserve">2018, </w:t>
      </w:r>
      <w:r w:rsidRPr="00D97D90">
        <w:rPr>
          <w:b/>
        </w:rPr>
        <w:t>35</w:t>
      </w:r>
      <w:r w:rsidRPr="00D97D90">
        <w:t>(4):504-512.</w:t>
      </w:r>
    </w:p>
    <w:p w14:paraId="785A4849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lastRenderedPageBreak/>
        <w:t>91.</w:t>
      </w:r>
      <w:r w:rsidRPr="00D97D90">
        <w:tab/>
        <w:t xml:space="preserve">Rasmussen B, Terkildsen Maindal H, Livingston P, Dunning T, Lorentzen V: </w:t>
      </w:r>
      <w:r w:rsidRPr="00D97D90">
        <w:rPr>
          <w:b/>
        </w:rPr>
        <w:t>Psychosocial factors impacting on life transitions among young adults with type 2 diabetes: an Australian - Danish qualitative study</w:t>
      </w:r>
      <w:r w:rsidRPr="00D97D90">
        <w:t xml:space="preserve">. </w:t>
      </w:r>
      <w:r w:rsidRPr="00D97D90">
        <w:rPr>
          <w:i/>
        </w:rPr>
        <w:t xml:space="preserve">Scand J Caring Sci </w:t>
      </w:r>
      <w:r w:rsidRPr="00D97D90">
        <w:t xml:space="preserve">2016, </w:t>
      </w:r>
      <w:r w:rsidRPr="00D97D90">
        <w:rPr>
          <w:b/>
        </w:rPr>
        <w:t>30</w:t>
      </w:r>
      <w:r w:rsidRPr="00D97D90">
        <w:t>(2):320-329.</w:t>
      </w:r>
    </w:p>
    <w:p w14:paraId="17F66015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92.</w:t>
      </w:r>
      <w:r w:rsidRPr="00D97D90">
        <w:tab/>
        <w:t xml:space="preserve">Raymond JK, Duke DC, Shimomaeda L, Harris MA: </w:t>
      </w:r>
      <w:r w:rsidRPr="00D97D90">
        <w:rPr>
          <w:b/>
        </w:rPr>
        <w:t>Looking forward to transition: perspectives on transition from pediatric to adult diabetes care</w:t>
      </w:r>
      <w:r w:rsidRPr="00D97D90">
        <w:t xml:space="preserve">. </w:t>
      </w:r>
      <w:r w:rsidRPr="00D97D90">
        <w:rPr>
          <w:i/>
        </w:rPr>
        <w:t xml:space="preserve">Diabetes Manag (Lond) </w:t>
      </w:r>
      <w:r w:rsidRPr="00D97D90">
        <w:t xml:space="preserve">2013, </w:t>
      </w:r>
      <w:r w:rsidRPr="00D97D90">
        <w:rPr>
          <w:b/>
        </w:rPr>
        <w:t>3</w:t>
      </w:r>
      <w:r w:rsidRPr="00D97D90">
        <w:t>(4).</w:t>
      </w:r>
    </w:p>
    <w:p w14:paraId="7E93A5CC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93.</w:t>
      </w:r>
      <w:r w:rsidRPr="00D97D90">
        <w:tab/>
        <w:t xml:space="preserve">Duke DC RJ, Shimomaeda L, Marris MA: </w:t>
      </w:r>
      <w:r w:rsidRPr="00D97D90">
        <w:rPr>
          <w:b/>
        </w:rPr>
        <w:t>Recommendations for transition from pediatric to adult diabetes care: patient's perspectives</w:t>
      </w:r>
      <w:r w:rsidRPr="00D97D90">
        <w:t xml:space="preserve">. </w:t>
      </w:r>
      <w:r w:rsidRPr="00D97D90">
        <w:rPr>
          <w:i/>
        </w:rPr>
        <w:t xml:space="preserve">Diabetes management (London) </w:t>
      </w:r>
      <w:r w:rsidRPr="00D97D90">
        <w:t xml:space="preserve">2013, </w:t>
      </w:r>
      <w:r w:rsidRPr="00D97D90">
        <w:rPr>
          <w:b/>
        </w:rPr>
        <w:t>3</w:t>
      </w:r>
      <w:r w:rsidRPr="00D97D90">
        <w:t>(4):297-304.</w:t>
      </w:r>
    </w:p>
    <w:p w14:paraId="2794EBFA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94.</w:t>
      </w:r>
      <w:r w:rsidRPr="00D97D90">
        <w:tab/>
        <w:t xml:space="preserve">Richards J, Nazareth M, van Tilburg MAL, Jain N, Hart L, Faldowski RA, Coltrane C, Hooper SR, Ferris M, Rak E: </w:t>
      </w:r>
      <w:r w:rsidRPr="00D97D90">
        <w:rPr>
          <w:b/>
        </w:rPr>
        <w:t>Engagement in Household Chores in Youth With Chronic Conditions: Health care Transition Implications</w:t>
      </w:r>
      <w:r w:rsidRPr="00D97D90">
        <w:t xml:space="preserve">. </w:t>
      </w:r>
      <w:r w:rsidRPr="00D97D90">
        <w:rPr>
          <w:i/>
        </w:rPr>
        <w:t xml:space="preserve">OTJR (Thorofare N J) </w:t>
      </w:r>
      <w:r w:rsidRPr="00D97D90">
        <w:t xml:space="preserve">2021, </w:t>
      </w:r>
      <w:r w:rsidRPr="00D97D90">
        <w:rPr>
          <w:b/>
        </w:rPr>
        <w:t>41</w:t>
      </w:r>
      <w:r w:rsidRPr="00D97D90">
        <w:t>(1):6-14.</w:t>
      </w:r>
    </w:p>
    <w:p w14:paraId="320D9F6D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95.</w:t>
      </w:r>
      <w:r w:rsidRPr="00D97D90">
        <w:tab/>
        <w:t>Sauder KA, Stafford JM, Ehrlich S, Lawrence JM, Liese AD, Marcovina S, Mottl AK, Pihoker C, Saydah S, Shah AS</w:t>
      </w:r>
      <w:r w:rsidRPr="00D97D90">
        <w:rPr>
          <w:i/>
        </w:rPr>
        <w:t xml:space="preserve"> et al</w:t>
      </w:r>
      <w:r w:rsidRPr="00D97D90">
        <w:t xml:space="preserve">: </w:t>
      </w:r>
      <w:r w:rsidRPr="00D97D90">
        <w:rPr>
          <w:b/>
        </w:rPr>
        <w:t>Disparities in Hemoglobin A(1c) Testing During the Transition to Adulthood and Association With Diabetes Outcomes in Youth-Onset Type 1 and Type 2 Diabetes: The SEARCH for Diabetes in Youth Study</w:t>
      </w:r>
      <w:r w:rsidRPr="00D97D90">
        <w:t xml:space="preserve">. </w:t>
      </w:r>
      <w:r w:rsidRPr="00D97D90">
        <w:rPr>
          <w:i/>
        </w:rPr>
        <w:t xml:space="preserve">Diabetes care </w:t>
      </w:r>
      <w:r w:rsidRPr="00D97D90">
        <w:t>2021.</w:t>
      </w:r>
    </w:p>
    <w:p w14:paraId="375E8320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96.</w:t>
      </w:r>
      <w:r w:rsidRPr="00D97D90">
        <w:tab/>
        <w:t xml:space="preserve">Nip ASY, Lodish M: </w:t>
      </w:r>
      <w:r w:rsidRPr="00D97D90">
        <w:rPr>
          <w:b/>
        </w:rPr>
        <w:t>Trend of Diabetes-Related Hospital Admissions During the Transition Period From Adolescence to Adulthood in the State of California</w:t>
      </w:r>
      <w:r w:rsidRPr="00D97D90">
        <w:t xml:space="preserve">. </w:t>
      </w:r>
      <w:r w:rsidRPr="00D97D90">
        <w:rPr>
          <w:i/>
        </w:rPr>
        <w:t xml:space="preserve">Diabetes Care </w:t>
      </w:r>
      <w:r w:rsidRPr="00D97D90">
        <w:t xml:space="preserve">2021, </w:t>
      </w:r>
      <w:r w:rsidRPr="00D97D90">
        <w:rPr>
          <w:b/>
        </w:rPr>
        <w:t>44</w:t>
      </w:r>
      <w:r w:rsidRPr="00D97D90">
        <w:t>(12):2723-2728.</w:t>
      </w:r>
    </w:p>
    <w:p w14:paraId="0B78B856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97.</w:t>
      </w:r>
      <w:r w:rsidRPr="00D97D90">
        <w:tab/>
        <w:t xml:space="preserve">Gupta A, Taylor F, O'Sullivan T, Simmons D: </w:t>
      </w:r>
      <w:r w:rsidRPr="00D97D90">
        <w:rPr>
          <w:b/>
        </w:rPr>
        <w:t>Characteristics of young adults with multiple episodes of diabetic ketoacidosis</w:t>
      </w:r>
      <w:r w:rsidRPr="00D97D90">
        <w:t xml:space="preserve">. </w:t>
      </w:r>
      <w:r w:rsidRPr="00D97D90">
        <w:rPr>
          <w:i/>
        </w:rPr>
        <w:t xml:space="preserve">Intern Med J </w:t>
      </w:r>
      <w:r w:rsidRPr="00D97D90">
        <w:t xml:space="preserve">2019, </w:t>
      </w:r>
      <w:r w:rsidRPr="00D97D90">
        <w:rPr>
          <w:b/>
        </w:rPr>
        <w:t>49</w:t>
      </w:r>
      <w:r w:rsidRPr="00D97D90">
        <w:t>(7):911-914.</w:t>
      </w:r>
    </w:p>
    <w:p w14:paraId="03FF375B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98.</w:t>
      </w:r>
      <w:r w:rsidRPr="00D97D90">
        <w:tab/>
        <w:t xml:space="preserve">Wysocki T, Hough BS, Ward KM, Green LB: </w:t>
      </w:r>
      <w:r w:rsidRPr="00D97D90">
        <w:rPr>
          <w:b/>
        </w:rPr>
        <w:t>Diabetes mellitus in the transition to adulthood: adjustment, self-care, and health status</w:t>
      </w:r>
      <w:r w:rsidRPr="00D97D90">
        <w:t xml:space="preserve">. </w:t>
      </w:r>
      <w:r w:rsidRPr="00D97D90">
        <w:rPr>
          <w:i/>
        </w:rPr>
        <w:t xml:space="preserve">J Dev Behav Pediatr </w:t>
      </w:r>
      <w:r w:rsidRPr="00D97D90">
        <w:t xml:space="preserve">1992, </w:t>
      </w:r>
      <w:r w:rsidRPr="00D97D90">
        <w:rPr>
          <w:b/>
        </w:rPr>
        <w:t>13</w:t>
      </w:r>
      <w:r w:rsidRPr="00D97D90">
        <w:t>(3):194-201.</w:t>
      </w:r>
    </w:p>
    <w:p w14:paraId="1A587D7A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99.</w:t>
      </w:r>
      <w:r w:rsidRPr="00D97D90">
        <w:tab/>
        <w:t xml:space="preserve">Pundyk KJ, Sellers EAC, Kroeker K, Wicklow BA: </w:t>
      </w:r>
      <w:r w:rsidRPr="00D97D90">
        <w:rPr>
          <w:b/>
        </w:rPr>
        <w:t>Transition of Youth With Type 2 Diabetes: Predictors of Health-Care Utilization After Transition to Adult Care From Population-Based Administrative Data</w:t>
      </w:r>
      <w:r w:rsidRPr="00D97D90">
        <w:t xml:space="preserve">. </w:t>
      </w:r>
      <w:r w:rsidRPr="00D97D90">
        <w:rPr>
          <w:i/>
        </w:rPr>
        <w:t xml:space="preserve">Canadian journal of diabetes </w:t>
      </w:r>
      <w:r w:rsidRPr="00D97D90">
        <w:t xml:space="preserve">2021, </w:t>
      </w:r>
      <w:r w:rsidRPr="00D97D90">
        <w:rPr>
          <w:b/>
        </w:rPr>
        <w:t>45</w:t>
      </w:r>
      <w:r w:rsidRPr="00D97D90">
        <w:t>(5):451-457.</w:t>
      </w:r>
    </w:p>
    <w:p w14:paraId="3BF02C7B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00.</w:t>
      </w:r>
      <w:r w:rsidRPr="00D97D90">
        <w:tab/>
        <w:t xml:space="preserve">Zhu L, Chandran SR, Tan WB, Xin X, Goh SY, Gardner DS: </w:t>
      </w:r>
      <w:r w:rsidRPr="00D97D90">
        <w:rPr>
          <w:b/>
        </w:rPr>
        <w:t>Persistent Anxiety Is Associated with Higher Glycemia Post-Transition to Adult Services in Asian Young Adults with Diabetes</w:t>
      </w:r>
      <w:r w:rsidRPr="00D97D90">
        <w:t xml:space="preserve">. </w:t>
      </w:r>
      <w:r w:rsidRPr="00D97D90">
        <w:rPr>
          <w:i/>
        </w:rPr>
        <w:t xml:space="preserve">Diabetes Metab J </w:t>
      </w:r>
      <w:r w:rsidRPr="00D97D90">
        <w:t xml:space="preserve">2021, </w:t>
      </w:r>
      <w:r w:rsidRPr="00D97D90">
        <w:rPr>
          <w:b/>
        </w:rPr>
        <w:t>45</w:t>
      </w:r>
      <w:r w:rsidRPr="00D97D90">
        <w:t>(1):67-76.</w:t>
      </w:r>
    </w:p>
    <w:p w14:paraId="58A7503A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01.</w:t>
      </w:r>
      <w:r w:rsidRPr="00D97D90">
        <w:tab/>
        <w:t xml:space="preserve">Ames JL, Massolo ML, Davignon MN, Qian Y, Croen LA: </w:t>
      </w:r>
      <w:r w:rsidRPr="00D97D90">
        <w:rPr>
          <w:b/>
        </w:rPr>
        <w:t>Healthcare service utilization and cost among transition-age youth with autism spectrum disorder and other special healthcare needs</w:t>
      </w:r>
      <w:r w:rsidRPr="00D97D90">
        <w:t xml:space="preserve">. </w:t>
      </w:r>
      <w:r w:rsidRPr="00D97D90">
        <w:rPr>
          <w:i/>
        </w:rPr>
        <w:t xml:space="preserve">Autism </w:t>
      </w:r>
      <w:r w:rsidRPr="00D97D90">
        <w:t xml:space="preserve">2021, </w:t>
      </w:r>
      <w:r w:rsidRPr="00D97D90">
        <w:rPr>
          <w:b/>
        </w:rPr>
        <w:t>25</w:t>
      </w:r>
      <w:r w:rsidRPr="00D97D90">
        <w:t>(3):705-718.</w:t>
      </w:r>
    </w:p>
    <w:p w14:paraId="6CA73E77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02.</w:t>
      </w:r>
      <w:r w:rsidRPr="00D97D90">
        <w:tab/>
        <w:t xml:space="preserve">Gerber BS, Solomon MC, Shaffer TL, Quinn MT, Lipton RB: </w:t>
      </w:r>
      <w:r w:rsidRPr="00D97D90">
        <w:rPr>
          <w:b/>
        </w:rPr>
        <w:t>Evaluation of an internet diabetes self-management training program for adolescents and young adults</w:t>
      </w:r>
      <w:r w:rsidRPr="00D97D90">
        <w:t xml:space="preserve">. </w:t>
      </w:r>
      <w:r w:rsidRPr="00D97D90">
        <w:rPr>
          <w:i/>
        </w:rPr>
        <w:t xml:space="preserve">Diabetes technology &amp; therapeutics </w:t>
      </w:r>
      <w:r w:rsidRPr="00D97D90">
        <w:t xml:space="preserve">2007, </w:t>
      </w:r>
      <w:r w:rsidRPr="00D97D90">
        <w:rPr>
          <w:b/>
        </w:rPr>
        <w:t>9</w:t>
      </w:r>
      <w:r w:rsidRPr="00D97D90">
        <w:t>(1):60-67.</w:t>
      </w:r>
    </w:p>
    <w:p w14:paraId="131B820A" w14:textId="77777777" w:rsidR="00D97D90" w:rsidRPr="00D97D90" w:rsidRDefault="00D97D90" w:rsidP="00D97D90">
      <w:pPr>
        <w:pStyle w:val="EndNoteBibliography"/>
        <w:spacing w:after="0"/>
        <w:ind w:left="720" w:hanging="720"/>
      </w:pPr>
      <w:r w:rsidRPr="00D97D90">
        <w:t>103.</w:t>
      </w:r>
      <w:r w:rsidRPr="00D97D90">
        <w:tab/>
        <w:t xml:space="preserve">Pacaud D, J. F. Yale, et al.: </w:t>
      </w:r>
      <w:r w:rsidRPr="00D97D90">
        <w:rPr>
          <w:b/>
        </w:rPr>
        <w:t>Problems in transition from pediatric care to adult care for individuals with diabetes.</w:t>
      </w:r>
      <w:r w:rsidRPr="00D97D90">
        <w:t xml:space="preserve"> </w:t>
      </w:r>
      <w:r w:rsidRPr="00D97D90">
        <w:rPr>
          <w:i/>
        </w:rPr>
        <w:t xml:space="preserve">Canadian journal of diabetes </w:t>
      </w:r>
      <w:r w:rsidRPr="00D97D90">
        <w:t xml:space="preserve">2005, </w:t>
      </w:r>
      <w:r w:rsidRPr="00D97D90">
        <w:rPr>
          <w:b/>
        </w:rPr>
        <w:t>29</w:t>
      </w:r>
      <w:r w:rsidRPr="00D97D90">
        <w:t>(1):13-18.</w:t>
      </w:r>
    </w:p>
    <w:p w14:paraId="3E6FA879" w14:textId="77777777" w:rsidR="00D97D90" w:rsidRPr="00D97D90" w:rsidRDefault="00D97D90" w:rsidP="00D97D90">
      <w:pPr>
        <w:pStyle w:val="EndNoteBibliography"/>
        <w:ind w:left="720" w:hanging="720"/>
      </w:pPr>
      <w:r w:rsidRPr="00D97D90">
        <w:t>104.</w:t>
      </w:r>
      <w:r w:rsidRPr="00D97D90">
        <w:tab/>
        <w:t xml:space="preserve">Goethals ER, La Banca RO, Forbes PW, Telo GH, Laffel LM, Garvey KC: </w:t>
      </w:r>
      <w:r w:rsidRPr="00D97D90">
        <w:rPr>
          <w:b/>
        </w:rPr>
        <w:t>Health Care Transition in Type 1 Diabetes: Perspectives of Diabetes Care and Education Specialists Caring for Young Adults</w:t>
      </w:r>
      <w:r w:rsidRPr="00D97D90">
        <w:t xml:space="preserve">. </w:t>
      </w:r>
      <w:r w:rsidRPr="00D97D90">
        <w:rPr>
          <w:i/>
        </w:rPr>
        <w:t xml:space="preserve">The Diabetes educator </w:t>
      </w:r>
      <w:r w:rsidRPr="00D97D90">
        <w:t xml:space="preserve">2020, </w:t>
      </w:r>
      <w:r w:rsidRPr="00D97D90">
        <w:rPr>
          <w:b/>
        </w:rPr>
        <w:t>46</w:t>
      </w:r>
      <w:r w:rsidRPr="00D97D90">
        <w:t>(3):252-260.</w:t>
      </w:r>
    </w:p>
    <w:p w14:paraId="006D1D0B" w14:textId="5A27A848" w:rsidR="003B5249" w:rsidRDefault="00AC10CE" w:rsidP="00961068">
      <w:r>
        <w:fldChar w:fldCharType="end"/>
      </w:r>
    </w:p>
    <w:sectPr w:rsidR="003B5249" w:rsidSect="00807E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1B775" w14:textId="77777777" w:rsidR="00CB1EFD" w:rsidRDefault="00CB1EFD" w:rsidP="00CB1502">
      <w:pPr>
        <w:spacing w:after="0" w:line="240" w:lineRule="auto"/>
      </w:pPr>
      <w:r>
        <w:separator/>
      </w:r>
    </w:p>
  </w:endnote>
  <w:endnote w:type="continuationSeparator" w:id="0">
    <w:p w14:paraId="69DA3F34" w14:textId="77777777" w:rsidR="00CB1EFD" w:rsidRDefault="00CB1EFD" w:rsidP="00CB1502">
      <w:pPr>
        <w:spacing w:after="0" w:line="240" w:lineRule="auto"/>
      </w:pPr>
      <w:r>
        <w:continuationSeparator/>
      </w:r>
    </w:p>
  </w:endnote>
  <w:endnote w:type="continuationNotice" w:id="1">
    <w:p w14:paraId="40437E14" w14:textId="77777777" w:rsidR="00CB1EFD" w:rsidRDefault="00CB1EF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20DCB" w14:textId="77777777" w:rsidR="00CB1EFD" w:rsidRDefault="00CB1EFD" w:rsidP="00CB1502">
      <w:pPr>
        <w:spacing w:after="0" w:line="240" w:lineRule="auto"/>
      </w:pPr>
      <w:r>
        <w:separator/>
      </w:r>
    </w:p>
  </w:footnote>
  <w:footnote w:type="continuationSeparator" w:id="0">
    <w:p w14:paraId="6AD5B863" w14:textId="77777777" w:rsidR="00CB1EFD" w:rsidRDefault="00CB1EFD" w:rsidP="00CB1502">
      <w:pPr>
        <w:spacing w:after="0" w:line="240" w:lineRule="auto"/>
      </w:pPr>
      <w:r>
        <w:continuationSeparator/>
      </w:r>
    </w:p>
  </w:footnote>
  <w:footnote w:type="continuationNotice" w:id="1">
    <w:p w14:paraId="04AE4695" w14:textId="77777777" w:rsidR="00CB1EFD" w:rsidRDefault="00CB1EF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ndocrine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25sdwdt5szphet9s752azvtzsddwwv0zs5&quot;&gt;My EndNote Library_2019.10.10-Saved-Converted&lt;record-ids&gt;&lt;item&gt;10114&lt;/item&gt;&lt;item&gt;10687&lt;/item&gt;&lt;item&gt;10690&lt;/item&gt;&lt;item&gt;10692&lt;/item&gt;&lt;item&gt;10695&lt;/item&gt;&lt;item&gt;10696&lt;/item&gt;&lt;item&gt;10697&lt;/item&gt;&lt;item&gt;10698&lt;/item&gt;&lt;item&gt;10699&lt;/item&gt;&lt;item&gt;10700&lt;/item&gt;&lt;item&gt;10703&lt;/item&gt;&lt;item&gt;10710&lt;/item&gt;&lt;item&gt;10713&lt;/item&gt;&lt;item&gt;10714&lt;/item&gt;&lt;item&gt;10715&lt;/item&gt;&lt;item&gt;10717&lt;/item&gt;&lt;item&gt;10718&lt;/item&gt;&lt;item&gt;10719&lt;/item&gt;&lt;item&gt;10720&lt;/item&gt;&lt;item&gt;10721&lt;/item&gt;&lt;item&gt;10722&lt;/item&gt;&lt;item&gt;10723&lt;/item&gt;&lt;item&gt;10724&lt;/item&gt;&lt;item&gt;10725&lt;/item&gt;&lt;item&gt;10726&lt;/item&gt;&lt;item&gt;10727&lt;/item&gt;&lt;item&gt;10728&lt;/item&gt;&lt;item&gt;10729&lt;/item&gt;&lt;item&gt;10730&lt;/item&gt;&lt;item&gt;10731&lt;/item&gt;&lt;item&gt;10733&lt;/item&gt;&lt;item&gt;10734&lt;/item&gt;&lt;item&gt;10741&lt;/item&gt;&lt;item&gt;10742&lt;/item&gt;&lt;item&gt;10743&lt;/item&gt;&lt;item&gt;10744&lt;/item&gt;&lt;item&gt;10745&lt;/item&gt;&lt;item&gt;10746&lt;/item&gt;&lt;item&gt;10748&lt;/item&gt;&lt;item&gt;10751&lt;/item&gt;&lt;item&gt;10755&lt;/item&gt;&lt;item&gt;10756&lt;/item&gt;&lt;item&gt;10757&lt;/item&gt;&lt;item&gt;10758&lt;/item&gt;&lt;item&gt;10761&lt;/item&gt;&lt;item&gt;10762&lt;/item&gt;&lt;item&gt;10763&lt;/item&gt;&lt;item&gt;10764&lt;/item&gt;&lt;item&gt;10765&lt;/item&gt;&lt;item&gt;10768&lt;/item&gt;&lt;item&gt;10769&lt;/item&gt;&lt;item&gt;10770&lt;/item&gt;&lt;item&gt;10771&lt;/item&gt;&lt;item&gt;10772&lt;/item&gt;&lt;item&gt;10773&lt;/item&gt;&lt;item&gt;10774&lt;/item&gt;&lt;item&gt;10776&lt;/item&gt;&lt;item&gt;10778&lt;/item&gt;&lt;item&gt;10780&lt;/item&gt;&lt;item&gt;10781&lt;/item&gt;&lt;item&gt;10782&lt;/item&gt;&lt;item&gt;10783&lt;/item&gt;&lt;item&gt;10784&lt;/item&gt;&lt;item&gt;10785&lt;/item&gt;&lt;item&gt;10786&lt;/item&gt;&lt;item&gt;10787&lt;/item&gt;&lt;item&gt;10788&lt;/item&gt;&lt;item&gt;10793&lt;/item&gt;&lt;item&gt;10794&lt;/item&gt;&lt;item&gt;10799&lt;/item&gt;&lt;item&gt;10800&lt;/item&gt;&lt;item&gt;10801&lt;/item&gt;&lt;item&gt;10802&lt;/item&gt;&lt;item&gt;10803&lt;/item&gt;&lt;item&gt;10804&lt;/item&gt;&lt;item&gt;10806&lt;/item&gt;&lt;item&gt;10807&lt;/item&gt;&lt;item&gt;10808&lt;/item&gt;&lt;item&gt;10809&lt;/item&gt;&lt;item&gt;10810&lt;/item&gt;&lt;item&gt;10811&lt;/item&gt;&lt;item&gt;10812&lt;/item&gt;&lt;item&gt;10813&lt;/item&gt;&lt;item&gt;10818&lt;/item&gt;&lt;item&gt;10835&lt;/item&gt;&lt;item&gt;10836&lt;/item&gt;&lt;item&gt;10837&lt;/item&gt;&lt;item&gt;10838&lt;/item&gt;&lt;item&gt;10844&lt;/item&gt;&lt;/record-ids&gt;&lt;/item&gt;&lt;/Libraries&gt;"/>
  </w:docVars>
  <w:rsids>
    <w:rsidRoot w:val="009622AE"/>
    <w:rsid w:val="00061FE2"/>
    <w:rsid w:val="000C45BC"/>
    <w:rsid w:val="000D78DC"/>
    <w:rsid w:val="000E534C"/>
    <w:rsid w:val="00102954"/>
    <w:rsid w:val="001575EA"/>
    <w:rsid w:val="001A79E4"/>
    <w:rsid w:val="001B1044"/>
    <w:rsid w:val="001D20B9"/>
    <w:rsid w:val="001E482E"/>
    <w:rsid w:val="00212FB9"/>
    <w:rsid w:val="002477E3"/>
    <w:rsid w:val="002727A3"/>
    <w:rsid w:val="00277735"/>
    <w:rsid w:val="00282B26"/>
    <w:rsid w:val="002A64A6"/>
    <w:rsid w:val="002B0CB2"/>
    <w:rsid w:val="002B494C"/>
    <w:rsid w:val="002B4D4E"/>
    <w:rsid w:val="002C392C"/>
    <w:rsid w:val="003B5249"/>
    <w:rsid w:val="003C41D1"/>
    <w:rsid w:val="003D3911"/>
    <w:rsid w:val="00401AA1"/>
    <w:rsid w:val="00407323"/>
    <w:rsid w:val="004114BA"/>
    <w:rsid w:val="00442323"/>
    <w:rsid w:val="00474AFA"/>
    <w:rsid w:val="00492D17"/>
    <w:rsid w:val="004963E5"/>
    <w:rsid w:val="004A0E36"/>
    <w:rsid w:val="004F5B67"/>
    <w:rsid w:val="005150C3"/>
    <w:rsid w:val="00524DE5"/>
    <w:rsid w:val="00580103"/>
    <w:rsid w:val="0058188E"/>
    <w:rsid w:val="005A1DDA"/>
    <w:rsid w:val="005A2C21"/>
    <w:rsid w:val="005C2170"/>
    <w:rsid w:val="005D7F40"/>
    <w:rsid w:val="00667BDF"/>
    <w:rsid w:val="00675E5F"/>
    <w:rsid w:val="006E6046"/>
    <w:rsid w:val="007222D0"/>
    <w:rsid w:val="007275C4"/>
    <w:rsid w:val="00750E2F"/>
    <w:rsid w:val="00763406"/>
    <w:rsid w:val="00772C82"/>
    <w:rsid w:val="007A2150"/>
    <w:rsid w:val="007A53D8"/>
    <w:rsid w:val="007E52D8"/>
    <w:rsid w:val="00807E86"/>
    <w:rsid w:val="00812D41"/>
    <w:rsid w:val="00894C69"/>
    <w:rsid w:val="008A1A50"/>
    <w:rsid w:val="008B7379"/>
    <w:rsid w:val="008C41D9"/>
    <w:rsid w:val="008C579B"/>
    <w:rsid w:val="008F0960"/>
    <w:rsid w:val="008F63C5"/>
    <w:rsid w:val="009209F0"/>
    <w:rsid w:val="0093139D"/>
    <w:rsid w:val="00961068"/>
    <w:rsid w:val="009622AE"/>
    <w:rsid w:val="009B676E"/>
    <w:rsid w:val="009E4339"/>
    <w:rsid w:val="009E6085"/>
    <w:rsid w:val="00A230BF"/>
    <w:rsid w:val="00A27347"/>
    <w:rsid w:val="00A344A9"/>
    <w:rsid w:val="00A872F2"/>
    <w:rsid w:val="00AC10CE"/>
    <w:rsid w:val="00AE2D1E"/>
    <w:rsid w:val="00B11FA5"/>
    <w:rsid w:val="00B34EDC"/>
    <w:rsid w:val="00B56B3C"/>
    <w:rsid w:val="00BA4517"/>
    <w:rsid w:val="00BE4DF9"/>
    <w:rsid w:val="00C04C53"/>
    <w:rsid w:val="00C42637"/>
    <w:rsid w:val="00C466D7"/>
    <w:rsid w:val="00CB1502"/>
    <w:rsid w:val="00CB1EFD"/>
    <w:rsid w:val="00CD7328"/>
    <w:rsid w:val="00D1514C"/>
    <w:rsid w:val="00D1585D"/>
    <w:rsid w:val="00D33DF0"/>
    <w:rsid w:val="00D3437E"/>
    <w:rsid w:val="00D376EB"/>
    <w:rsid w:val="00D97D90"/>
    <w:rsid w:val="00E0286F"/>
    <w:rsid w:val="00E25944"/>
    <w:rsid w:val="00E46679"/>
    <w:rsid w:val="00E50DA0"/>
    <w:rsid w:val="00E85E6A"/>
    <w:rsid w:val="00F31EF3"/>
    <w:rsid w:val="00F34A83"/>
    <w:rsid w:val="00F37117"/>
    <w:rsid w:val="00F42F1A"/>
    <w:rsid w:val="00F9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BE576"/>
  <w15:chartTrackingRefBased/>
  <w15:docId w15:val="{66DE40A9-B02A-49D7-A945-1E59B7B8B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85E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E6A"/>
    <w:rPr>
      <w:color w:val="954F72"/>
      <w:u w:val="single"/>
    </w:rPr>
  </w:style>
  <w:style w:type="paragraph" w:customStyle="1" w:styleId="msonormal0">
    <w:name w:val="msonormal"/>
    <w:basedOn w:val="Normal"/>
    <w:rsid w:val="00E85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B1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502"/>
  </w:style>
  <w:style w:type="paragraph" w:styleId="Footer">
    <w:name w:val="footer"/>
    <w:basedOn w:val="Normal"/>
    <w:link w:val="FooterChar"/>
    <w:uiPriority w:val="99"/>
    <w:unhideWhenUsed/>
    <w:rsid w:val="00CB1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502"/>
  </w:style>
  <w:style w:type="paragraph" w:customStyle="1" w:styleId="EndNoteBibliographyTitle">
    <w:name w:val="EndNote Bibliography Title"/>
    <w:basedOn w:val="Normal"/>
    <w:link w:val="EndNoteBibliographyTitleChar"/>
    <w:rsid w:val="00AC10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10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10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10C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D7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F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F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F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F40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82B26"/>
    <w:pPr>
      <w:spacing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u w:val="single"/>
      <w:lang w:val="en-AU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282B26"/>
    <w:rPr>
      <w:rFonts w:ascii="Times New Roman" w:eastAsiaTheme="minorEastAsia" w:hAnsi="Times New Roman" w:cs="Times New Roman"/>
      <w:kern w:val="0"/>
      <w:sz w:val="24"/>
      <w:szCs w:val="24"/>
      <w:u w:val="single"/>
      <w:lang w:val="en-AU"/>
      <w14:ligatures w14:val="none"/>
    </w:rPr>
  </w:style>
  <w:style w:type="character" w:customStyle="1" w:styleId="cf01">
    <w:name w:val="cf01"/>
    <w:basedOn w:val="DefaultParagraphFont"/>
    <w:rsid w:val="00A872F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8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tephanie.chung@nih.gov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653BC-ED93-47C5-B579-E013E93D3A3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2</Pages>
  <Words>17560</Words>
  <Characters>100092</Characters>
  <Application>Microsoft Office Word</Application>
  <DocSecurity>0</DocSecurity>
  <Lines>834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Stephanie (NIH/NIDDK) [E]</dc:creator>
  <cp:keywords/>
  <dc:description/>
  <cp:lastModifiedBy>Chung, Stephanie (NIH/NIDDK) [E]</cp:lastModifiedBy>
  <cp:revision>31</cp:revision>
  <dcterms:created xsi:type="dcterms:W3CDTF">2024-12-10T18:03:00Z</dcterms:created>
  <dcterms:modified xsi:type="dcterms:W3CDTF">2025-03-18T19:28:00Z</dcterms:modified>
</cp:coreProperties>
</file>